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1EFB95" w14:textId="01834C0E" w:rsidR="001E624E" w:rsidRPr="00842549" w:rsidRDefault="00B07F0C" w:rsidP="00B07F0C">
      <w:pPr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84254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information</w:t>
      </w:r>
    </w:p>
    <w:p w14:paraId="47242659" w14:textId="7C7C336E" w:rsidR="00665716" w:rsidRPr="00842549" w:rsidRDefault="00665716" w:rsidP="00B07F0C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703ADA0" w14:textId="566E1F9F" w:rsidR="00B5403D" w:rsidRPr="00842549" w:rsidRDefault="00B5403D" w:rsidP="00B5403D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42549">
        <w:rPr>
          <w:rFonts w:ascii="Times New Roman" w:hAnsi="Times New Roman" w:cs="Times New Roman"/>
          <w:color w:val="000000" w:themeColor="text1"/>
          <w:sz w:val="24"/>
          <w:szCs w:val="24"/>
        </w:rPr>
        <w:t>Table S</w:t>
      </w:r>
      <w:r w:rsidR="0076671E" w:rsidRPr="00842549">
        <w:rPr>
          <w:rFonts w:ascii="Times New Roman" w:hAnsi="Times New Roman" w:cs="Times New Roman"/>
          <w:color w:val="000000" w:themeColor="text1"/>
          <w:sz w:val="24"/>
          <w:szCs w:val="24"/>
        </w:rPr>
        <w:t>1</w:t>
      </w:r>
      <w:r w:rsidRPr="008425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Participants’ </w:t>
      </w:r>
      <w:r w:rsidR="002E4DAA" w:rsidRPr="00842549">
        <w:rPr>
          <w:rFonts w:ascii="Times New Roman" w:hAnsi="Times New Roman" w:cs="Times New Roman"/>
          <w:color w:val="000000" w:themeColor="text1"/>
          <w:sz w:val="24"/>
          <w:szCs w:val="24"/>
        </w:rPr>
        <w:t>knowledge and awareness</w:t>
      </w:r>
      <w:r w:rsidRPr="008425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n </w:t>
      </w:r>
      <w:r w:rsidR="00FF342F" w:rsidRPr="008425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icotine, </w:t>
      </w:r>
      <w:r w:rsidR="007772C9" w:rsidRPr="00842549">
        <w:rPr>
          <w:rFonts w:ascii="Times New Roman" w:hAnsi="Times New Roman" w:cs="Times New Roman"/>
          <w:color w:val="000000" w:themeColor="text1"/>
          <w:sz w:val="24"/>
          <w:szCs w:val="24"/>
        </w:rPr>
        <w:t>NRT</w:t>
      </w:r>
      <w:r w:rsidR="00FF342F" w:rsidRPr="00842549">
        <w:rPr>
          <w:rFonts w:ascii="Times New Roman" w:hAnsi="Times New Roman" w:cs="Times New Roman"/>
          <w:color w:val="000000" w:themeColor="text1"/>
          <w:sz w:val="24"/>
          <w:szCs w:val="24"/>
        </w:rPr>
        <w:t>, and electronic cigarettes</w:t>
      </w:r>
      <w:r w:rsidR="002E4DAA" w:rsidRPr="00842549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8425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ifferences between smokers and non-smokers.</w:t>
      </w:r>
    </w:p>
    <w:tbl>
      <w:tblPr>
        <w:tblW w:w="9309" w:type="dxa"/>
        <w:jc w:val="center"/>
        <w:tblBorders>
          <w:top w:val="single" w:sz="4" w:space="0" w:color="auto"/>
          <w:bottom w:val="single" w:sz="4" w:space="0" w:color="auto"/>
        </w:tblBorders>
        <w:shd w:val="clear" w:color="auto" w:fill="FFFFFF" w:themeFill="background1"/>
        <w:tblCellMar>
          <w:top w:w="140" w:type="dxa"/>
        </w:tblCellMar>
        <w:tblLook w:val="04A0" w:firstRow="1" w:lastRow="0" w:firstColumn="1" w:lastColumn="0" w:noHBand="0" w:noVBand="1"/>
      </w:tblPr>
      <w:tblGrid>
        <w:gridCol w:w="5534"/>
        <w:gridCol w:w="1109"/>
        <w:gridCol w:w="1568"/>
        <w:gridCol w:w="1098"/>
      </w:tblGrid>
      <w:tr w:rsidR="00842549" w:rsidRPr="00842549" w14:paraId="4050A808" w14:textId="77777777" w:rsidTr="00F7789F">
        <w:trPr>
          <w:trHeight w:val="757"/>
          <w:jc w:val="center"/>
        </w:trPr>
        <w:tc>
          <w:tcPr>
            <w:tcW w:w="55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328A6E5" w14:textId="048D0206" w:rsidR="00E5283C" w:rsidRPr="00842549" w:rsidRDefault="00E5283C" w:rsidP="00F7789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UESTIONS</w:t>
            </w:r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70AB5D6" w14:textId="77777777" w:rsidR="00F7789F" w:rsidRPr="00842549" w:rsidRDefault="00E5283C" w:rsidP="00F7789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</w:t>
            </w:r>
            <w:r w:rsidR="00F7789F"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mokers</w:t>
            </w:r>
          </w:p>
          <w:p w14:paraId="05893401" w14:textId="30EEB6EC" w:rsidR="00E5283C" w:rsidRPr="00842549" w:rsidRDefault="00E5283C" w:rsidP="00F7789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. (%)</w:t>
            </w:r>
          </w:p>
        </w:tc>
        <w:tc>
          <w:tcPr>
            <w:tcW w:w="15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35B64E8" w14:textId="50EC4FF4" w:rsidR="00E5283C" w:rsidRPr="00842549" w:rsidRDefault="00E5283C" w:rsidP="00F7789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mokers</w:t>
            </w:r>
          </w:p>
          <w:p w14:paraId="0616CFEF" w14:textId="343AD726" w:rsidR="00E5283C" w:rsidRPr="00842549" w:rsidRDefault="00E5283C" w:rsidP="00F7789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. (%)</w:t>
            </w:r>
          </w:p>
        </w:tc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433BFC5" w14:textId="46DAA631" w:rsidR="00E5283C" w:rsidRPr="00842549" w:rsidRDefault="00E5283C" w:rsidP="00F7789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</w:t>
            </w:r>
          </w:p>
        </w:tc>
      </w:tr>
      <w:tr w:rsidR="00842549" w:rsidRPr="00842549" w14:paraId="34D486EF" w14:textId="77777777" w:rsidTr="00E5283C">
        <w:trPr>
          <w:trHeight w:val="360"/>
          <w:jc w:val="center"/>
        </w:trPr>
        <w:tc>
          <w:tcPr>
            <w:tcW w:w="5534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71B24C2" w14:textId="3E78D8FB" w:rsidR="00E5283C" w:rsidRPr="00842549" w:rsidRDefault="00E5283C" w:rsidP="001208A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bookmarkStart w:id="0" w:name="_Hlk133940672"/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2.1 Health risks score for tobacco cigarettes</w:t>
            </w:r>
          </w:p>
        </w:tc>
        <w:tc>
          <w:tcPr>
            <w:tcW w:w="1109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75E1CF1" w14:textId="77777777" w:rsidR="00E5283C" w:rsidRPr="00842549" w:rsidRDefault="00E5283C" w:rsidP="001208A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6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08903B3" w14:textId="77777777" w:rsidR="00E5283C" w:rsidRPr="00842549" w:rsidRDefault="00E5283C" w:rsidP="001208A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9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5E532A4" w14:textId="273001AF" w:rsidR="00E5283C" w:rsidRPr="00842549" w:rsidRDefault="009E6310" w:rsidP="009E631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0</w:t>
            </w:r>
          </w:p>
        </w:tc>
      </w:tr>
      <w:tr w:rsidR="00842549" w:rsidRPr="00842549" w14:paraId="38617F96" w14:textId="77777777" w:rsidTr="00E5283C">
        <w:trPr>
          <w:trHeight w:val="360"/>
          <w:jc w:val="center"/>
        </w:trPr>
        <w:tc>
          <w:tcPr>
            <w:tcW w:w="5534" w:type="dxa"/>
            <w:shd w:val="clear" w:color="auto" w:fill="FFFFFF" w:themeFill="background1"/>
          </w:tcPr>
          <w:p w14:paraId="584951FE" w14:textId="77E60FC7" w:rsidR="00E5283C" w:rsidRPr="00842549" w:rsidRDefault="00E5283C" w:rsidP="001208A5">
            <w:pPr>
              <w:tabs>
                <w:tab w:val="left" w:pos="1320"/>
              </w:tabs>
              <w:spacing w:line="360" w:lineRule="auto"/>
              <w:ind w:leftChars="84" w:left="176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bookmarkStart w:id="1" w:name="_Hlk133940218"/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gh</w:t>
            </w:r>
          </w:p>
        </w:tc>
        <w:tc>
          <w:tcPr>
            <w:tcW w:w="1109" w:type="dxa"/>
            <w:shd w:val="clear" w:color="auto" w:fill="FFFFFF" w:themeFill="background1"/>
            <w:vAlign w:val="center"/>
          </w:tcPr>
          <w:p w14:paraId="0FDB6EF1" w14:textId="0082ADE1" w:rsidR="00E5283C" w:rsidRPr="00842549" w:rsidRDefault="00E5283C" w:rsidP="001208A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(40.8)</w:t>
            </w:r>
          </w:p>
        </w:tc>
        <w:tc>
          <w:tcPr>
            <w:tcW w:w="1568" w:type="dxa"/>
            <w:shd w:val="clear" w:color="auto" w:fill="FFFFFF" w:themeFill="background1"/>
          </w:tcPr>
          <w:p w14:paraId="703BDC14" w14:textId="3E969E44" w:rsidR="00E5283C" w:rsidRPr="00842549" w:rsidRDefault="00E5283C" w:rsidP="001208A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(57.7)</w:t>
            </w:r>
          </w:p>
        </w:tc>
        <w:tc>
          <w:tcPr>
            <w:tcW w:w="1098" w:type="dxa"/>
            <w:shd w:val="clear" w:color="auto" w:fill="FFFFFF" w:themeFill="background1"/>
          </w:tcPr>
          <w:p w14:paraId="433737B9" w14:textId="77777777" w:rsidR="00E5283C" w:rsidRPr="00842549" w:rsidRDefault="00E5283C" w:rsidP="001208A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42549" w:rsidRPr="00842549" w14:paraId="025AC99C" w14:textId="77777777" w:rsidTr="00E5283C">
        <w:trPr>
          <w:trHeight w:val="360"/>
          <w:jc w:val="center"/>
        </w:trPr>
        <w:tc>
          <w:tcPr>
            <w:tcW w:w="5534" w:type="dxa"/>
            <w:shd w:val="clear" w:color="auto" w:fill="FFFFFF" w:themeFill="background1"/>
          </w:tcPr>
          <w:p w14:paraId="0F686CFF" w14:textId="3005FC1D" w:rsidR="00E5283C" w:rsidRPr="00842549" w:rsidRDefault="00E5283C" w:rsidP="001208A5">
            <w:pPr>
              <w:spacing w:line="360" w:lineRule="auto"/>
              <w:ind w:leftChars="84" w:left="176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derately High</w:t>
            </w:r>
          </w:p>
        </w:tc>
        <w:tc>
          <w:tcPr>
            <w:tcW w:w="1109" w:type="dxa"/>
            <w:shd w:val="clear" w:color="auto" w:fill="FFFFFF" w:themeFill="background1"/>
            <w:vAlign w:val="center"/>
          </w:tcPr>
          <w:p w14:paraId="342A1B66" w14:textId="32BA80BB" w:rsidR="00E5283C" w:rsidRPr="00842549" w:rsidRDefault="00E5283C" w:rsidP="001208A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(10.5)</w:t>
            </w:r>
          </w:p>
        </w:tc>
        <w:tc>
          <w:tcPr>
            <w:tcW w:w="1568" w:type="dxa"/>
            <w:shd w:val="clear" w:color="auto" w:fill="FFFFFF" w:themeFill="background1"/>
          </w:tcPr>
          <w:p w14:paraId="4E69EAB3" w14:textId="2F1E7DCF" w:rsidR="00E5283C" w:rsidRPr="00842549" w:rsidRDefault="00E5283C" w:rsidP="001208A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(7.7)</w:t>
            </w:r>
          </w:p>
        </w:tc>
        <w:tc>
          <w:tcPr>
            <w:tcW w:w="1098" w:type="dxa"/>
            <w:shd w:val="clear" w:color="auto" w:fill="FFFFFF" w:themeFill="background1"/>
          </w:tcPr>
          <w:p w14:paraId="370CD52C" w14:textId="77777777" w:rsidR="00E5283C" w:rsidRPr="00842549" w:rsidRDefault="00E5283C" w:rsidP="001208A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42549" w:rsidRPr="00842549" w14:paraId="32743A62" w14:textId="77777777" w:rsidTr="00E5283C">
        <w:trPr>
          <w:trHeight w:val="360"/>
          <w:jc w:val="center"/>
        </w:trPr>
        <w:tc>
          <w:tcPr>
            <w:tcW w:w="5534" w:type="dxa"/>
            <w:shd w:val="clear" w:color="auto" w:fill="FFFFFF" w:themeFill="background1"/>
          </w:tcPr>
          <w:p w14:paraId="6FF52A3B" w14:textId="1C298FCC" w:rsidR="00E5283C" w:rsidRPr="00842549" w:rsidRDefault="00E5283C" w:rsidP="001208A5">
            <w:pPr>
              <w:spacing w:line="360" w:lineRule="auto"/>
              <w:ind w:leftChars="84" w:left="176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derate</w:t>
            </w:r>
          </w:p>
        </w:tc>
        <w:tc>
          <w:tcPr>
            <w:tcW w:w="1109" w:type="dxa"/>
            <w:shd w:val="clear" w:color="auto" w:fill="FFFFFF" w:themeFill="background1"/>
            <w:vAlign w:val="center"/>
          </w:tcPr>
          <w:p w14:paraId="2B61FAFF" w14:textId="78DE06AE" w:rsidR="00E5283C" w:rsidRPr="00842549" w:rsidRDefault="00E5283C" w:rsidP="001208A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(13.2)</w:t>
            </w:r>
          </w:p>
        </w:tc>
        <w:tc>
          <w:tcPr>
            <w:tcW w:w="1568" w:type="dxa"/>
            <w:shd w:val="clear" w:color="auto" w:fill="FFFFFF" w:themeFill="background1"/>
          </w:tcPr>
          <w:p w14:paraId="68E6BFDB" w14:textId="38F0577B" w:rsidR="00E5283C" w:rsidRPr="00842549" w:rsidRDefault="00E5283C" w:rsidP="001208A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(19.2)</w:t>
            </w:r>
          </w:p>
        </w:tc>
        <w:tc>
          <w:tcPr>
            <w:tcW w:w="1098" w:type="dxa"/>
            <w:shd w:val="clear" w:color="auto" w:fill="FFFFFF" w:themeFill="background1"/>
          </w:tcPr>
          <w:p w14:paraId="0043572E" w14:textId="77777777" w:rsidR="00E5283C" w:rsidRPr="00842549" w:rsidRDefault="00E5283C" w:rsidP="001208A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42549" w:rsidRPr="00842549" w14:paraId="7B1C9D9B" w14:textId="77777777" w:rsidTr="00E5283C">
        <w:trPr>
          <w:trHeight w:val="360"/>
          <w:jc w:val="center"/>
        </w:trPr>
        <w:tc>
          <w:tcPr>
            <w:tcW w:w="5534" w:type="dxa"/>
            <w:shd w:val="clear" w:color="auto" w:fill="FFFFFF" w:themeFill="background1"/>
          </w:tcPr>
          <w:p w14:paraId="2FF07DB2" w14:textId="019200ED" w:rsidR="00E5283C" w:rsidRPr="00842549" w:rsidRDefault="00E5283C" w:rsidP="001208A5">
            <w:pPr>
              <w:spacing w:line="360" w:lineRule="auto"/>
              <w:ind w:leftChars="84" w:left="176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derately Low</w:t>
            </w:r>
          </w:p>
        </w:tc>
        <w:tc>
          <w:tcPr>
            <w:tcW w:w="1109" w:type="dxa"/>
            <w:shd w:val="clear" w:color="auto" w:fill="FFFFFF" w:themeFill="background1"/>
            <w:vAlign w:val="center"/>
          </w:tcPr>
          <w:p w14:paraId="3812F174" w14:textId="2810826D" w:rsidR="00E5283C" w:rsidRPr="00842549" w:rsidRDefault="00E5283C" w:rsidP="001208A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(5.3)</w:t>
            </w:r>
          </w:p>
        </w:tc>
        <w:tc>
          <w:tcPr>
            <w:tcW w:w="1568" w:type="dxa"/>
            <w:shd w:val="clear" w:color="auto" w:fill="FFFFFF" w:themeFill="background1"/>
          </w:tcPr>
          <w:p w14:paraId="49C5B62C" w14:textId="1D207631" w:rsidR="00E5283C" w:rsidRPr="00842549" w:rsidRDefault="00E5283C" w:rsidP="001208A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(0.0)</w:t>
            </w:r>
          </w:p>
        </w:tc>
        <w:tc>
          <w:tcPr>
            <w:tcW w:w="1098" w:type="dxa"/>
            <w:shd w:val="clear" w:color="auto" w:fill="FFFFFF" w:themeFill="background1"/>
          </w:tcPr>
          <w:p w14:paraId="02BBD665" w14:textId="77777777" w:rsidR="00E5283C" w:rsidRPr="00842549" w:rsidRDefault="00E5283C" w:rsidP="001208A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42549" w:rsidRPr="00842549" w14:paraId="3611218F" w14:textId="77777777" w:rsidTr="00E5283C">
        <w:trPr>
          <w:trHeight w:val="360"/>
          <w:jc w:val="center"/>
        </w:trPr>
        <w:tc>
          <w:tcPr>
            <w:tcW w:w="5534" w:type="dxa"/>
            <w:shd w:val="clear" w:color="auto" w:fill="FFFFFF" w:themeFill="background1"/>
          </w:tcPr>
          <w:p w14:paraId="13D73701" w14:textId="2A502A1E" w:rsidR="00E5283C" w:rsidRPr="00842549" w:rsidRDefault="00E5283C" w:rsidP="001208A5">
            <w:pPr>
              <w:spacing w:line="360" w:lineRule="auto"/>
              <w:ind w:leftChars="84" w:left="176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w</w:t>
            </w:r>
          </w:p>
        </w:tc>
        <w:tc>
          <w:tcPr>
            <w:tcW w:w="1109" w:type="dxa"/>
            <w:shd w:val="clear" w:color="auto" w:fill="FFFFFF" w:themeFill="background1"/>
            <w:vAlign w:val="center"/>
          </w:tcPr>
          <w:p w14:paraId="4265D6F0" w14:textId="22D02426" w:rsidR="00E5283C" w:rsidRPr="00842549" w:rsidRDefault="00E5283C" w:rsidP="001208A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(3.9)</w:t>
            </w:r>
          </w:p>
        </w:tc>
        <w:tc>
          <w:tcPr>
            <w:tcW w:w="1568" w:type="dxa"/>
            <w:shd w:val="clear" w:color="auto" w:fill="FFFFFF" w:themeFill="background1"/>
          </w:tcPr>
          <w:p w14:paraId="57F38A28" w14:textId="091ACAB6" w:rsidR="00E5283C" w:rsidRPr="00842549" w:rsidRDefault="00E5283C" w:rsidP="001208A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(7.7)</w:t>
            </w:r>
          </w:p>
        </w:tc>
        <w:tc>
          <w:tcPr>
            <w:tcW w:w="1098" w:type="dxa"/>
            <w:shd w:val="clear" w:color="auto" w:fill="FFFFFF" w:themeFill="background1"/>
          </w:tcPr>
          <w:p w14:paraId="0E00217B" w14:textId="77777777" w:rsidR="00E5283C" w:rsidRPr="00842549" w:rsidRDefault="00E5283C" w:rsidP="001208A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42549" w:rsidRPr="00842549" w14:paraId="1BB56832" w14:textId="77777777" w:rsidTr="00E5283C">
        <w:trPr>
          <w:trHeight w:val="360"/>
          <w:jc w:val="center"/>
        </w:trPr>
        <w:tc>
          <w:tcPr>
            <w:tcW w:w="5534" w:type="dxa"/>
            <w:shd w:val="clear" w:color="auto" w:fill="FFFFFF" w:themeFill="background1"/>
          </w:tcPr>
          <w:p w14:paraId="4A41356D" w14:textId="2E6768F4" w:rsidR="00E5283C" w:rsidRPr="00842549" w:rsidRDefault="00E5283C" w:rsidP="001208A5">
            <w:pPr>
              <w:spacing w:line="360" w:lineRule="auto"/>
              <w:ind w:leftChars="84" w:left="176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familiar</w:t>
            </w:r>
          </w:p>
        </w:tc>
        <w:tc>
          <w:tcPr>
            <w:tcW w:w="1109" w:type="dxa"/>
            <w:shd w:val="clear" w:color="auto" w:fill="FFFFFF" w:themeFill="background1"/>
            <w:vAlign w:val="center"/>
          </w:tcPr>
          <w:p w14:paraId="42AB8591" w14:textId="5C624754" w:rsidR="00E5283C" w:rsidRPr="00842549" w:rsidRDefault="00E5283C" w:rsidP="001208A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(26.3)</w:t>
            </w:r>
          </w:p>
        </w:tc>
        <w:tc>
          <w:tcPr>
            <w:tcW w:w="1568" w:type="dxa"/>
            <w:shd w:val="clear" w:color="auto" w:fill="FFFFFF" w:themeFill="background1"/>
          </w:tcPr>
          <w:p w14:paraId="492FE5E4" w14:textId="56C311A0" w:rsidR="00E5283C" w:rsidRPr="00842549" w:rsidRDefault="00E5283C" w:rsidP="001208A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(7.7)</w:t>
            </w:r>
          </w:p>
        </w:tc>
        <w:tc>
          <w:tcPr>
            <w:tcW w:w="1098" w:type="dxa"/>
            <w:shd w:val="clear" w:color="auto" w:fill="FFFFFF" w:themeFill="background1"/>
          </w:tcPr>
          <w:p w14:paraId="21BE46F8" w14:textId="77777777" w:rsidR="00E5283C" w:rsidRPr="00842549" w:rsidRDefault="00E5283C" w:rsidP="001208A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bookmarkEnd w:id="1"/>
      <w:tr w:rsidR="00842549" w:rsidRPr="00842549" w14:paraId="71BEC481" w14:textId="77777777" w:rsidTr="00E5283C">
        <w:trPr>
          <w:trHeight w:val="360"/>
          <w:jc w:val="center"/>
        </w:trPr>
        <w:tc>
          <w:tcPr>
            <w:tcW w:w="5534" w:type="dxa"/>
            <w:shd w:val="clear" w:color="auto" w:fill="FFFFFF" w:themeFill="background1"/>
          </w:tcPr>
          <w:p w14:paraId="196B0050" w14:textId="6455A2A5" w:rsidR="00E5283C" w:rsidRPr="00842549" w:rsidRDefault="00E5283C" w:rsidP="001208A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2.2 Health risks score for E-cigarettes</w:t>
            </w:r>
          </w:p>
        </w:tc>
        <w:tc>
          <w:tcPr>
            <w:tcW w:w="1109" w:type="dxa"/>
            <w:shd w:val="clear" w:color="auto" w:fill="FFFFFF" w:themeFill="background1"/>
            <w:vAlign w:val="center"/>
          </w:tcPr>
          <w:p w14:paraId="38F7AEBE" w14:textId="77777777" w:rsidR="00E5283C" w:rsidRPr="00842549" w:rsidRDefault="00E5283C" w:rsidP="001208A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68" w:type="dxa"/>
            <w:shd w:val="clear" w:color="auto" w:fill="FFFFFF" w:themeFill="background1"/>
          </w:tcPr>
          <w:p w14:paraId="10F772E9" w14:textId="77777777" w:rsidR="00E5283C" w:rsidRPr="00842549" w:rsidRDefault="00E5283C" w:rsidP="001208A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98" w:type="dxa"/>
            <w:shd w:val="clear" w:color="auto" w:fill="FFFFFF" w:themeFill="background1"/>
          </w:tcPr>
          <w:p w14:paraId="1F85F96E" w14:textId="4D2B5951" w:rsidR="00E5283C" w:rsidRPr="00842549" w:rsidRDefault="00E5283C" w:rsidP="001208A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</w:t>
            </w:r>
            <w:r w:rsidR="00E13A7F"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</w:tr>
      <w:tr w:rsidR="00842549" w:rsidRPr="00842549" w14:paraId="6909B450" w14:textId="77777777" w:rsidTr="00E5283C">
        <w:trPr>
          <w:trHeight w:val="360"/>
          <w:jc w:val="center"/>
        </w:trPr>
        <w:tc>
          <w:tcPr>
            <w:tcW w:w="5534" w:type="dxa"/>
            <w:shd w:val="clear" w:color="auto" w:fill="FFFFFF" w:themeFill="background1"/>
          </w:tcPr>
          <w:p w14:paraId="7B5A1014" w14:textId="77777777" w:rsidR="00E5283C" w:rsidRPr="00842549" w:rsidRDefault="00E5283C" w:rsidP="000C2722">
            <w:pPr>
              <w:tabs>
                <w:tab w:val="left" w:pos="1320"/>
              </w:tabs>
              <w:spacing w:line="360" w:lineRule="auto"/>
              <w:ind w:leftChars="84" w:left="176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gh</w:t>
            </w:r>
          </w:p>
        </w:tc>
        <w:tc>
          <w:tcPr>
            <w:tcW w:w="1109" w:type="dxa"/>
            <w:shd w:val="clear" w:color="auto" w:fill="FFFFFF" w:themeFill="background1"/>
            <w:vAlign w:val="center"/>
          </w:tcPr>
          <w:p w14:paraId="4927B731" w14:textId="119DFF39" w:rsidR="00E5283C" w:rsidRPr="00842549" w:rsidRDefault="00E5283C" w:rsidP="000C27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(17.1)</w:t>
            </w:r>
          </w:p>
        </w:tc>
        <w:tc>
          <w:tcPr>
            <w:tcW w:w="1568" w:type="dxa"/>
            <w:shd w:val="clear" w:color="auto" w:fill="FFFFFF" w:themeFill="background1"/>
            <w:vAlign w:val="center"/>
          </w:tcPr>
          <w:p w14:paraId="13ABAA3F" w14:textId="7554D92A" w:rsidR="00E5283C" w:rsidRPr="00842549" w:rsidRDefault="00E5283C" w:rsidP="000C27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(7.7)</w:t>
            </w:r>
          </w:p>
        </w:tc>
        <w:tc>
          <w:tcPr>
            <w:tcW w:w="1098" w:type="dxa"/>
            <w:shd w:val="clear" w:color="auto" w:fill="FFFFFF" w:themeFill="background1"/>
          </w:tcPr>
          <w:p w14:paraId="3FA2F123" w14:textId="77777777" w:rsidR="00E5283C" w:rsidRPr="00842549" w:rsidRDefault="00E5283C" w:rsidP="000C27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42549" w:rsidRPr="00842549" w14:paraId="2605718B" w14:textId="77777777" w:rsidTr="00E5283C">
        <w:trPr>
          <w:trHeight w:val="360"/>
          <w:jc w:val="center"/>
        </w:trPr>
        <w:tc>
          <w:tcPr>
            <w:tcW w:w="5534" w:type="dxa"/>
            <w:shd w:val="clear" w:color="auto" w:fill="FFFFFF" w:themeFill="background1"/>
          </w:tcPr>
          <w:p w14:paraId="345750C8" w14:textId="77777777" w:rsidR="00E5283C" w:rsidRPr="00842549" w:rsidRDefault="00E5283C" w:rsidP="000C2722">
            <w:pPr>
              <w:spacing w:line="360" w:lineRule="auto"/>
              <w:ind w:leftChars="84" w:left="176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derately High</w:t>
            </w:r>
          </w:p>
        </w:tc>
        <w:tc>
          <w:tcPr>
            <w:tcW w:w="1109" w:type="dxa"/>
            <w:shd w:val="clear" w:color="auto" w:fill="FFFFFF" w:themeFill="background1"/>
            <w:vAlign w:val="center"/>
          </w:tcPr>
          <w:p w14:paraId="14C2DBD4" w14:textId="406B9996" w:rsidR="00E5283C" w:rsidRPr="00842549" w:rsidRDefault="00E5283C" w:rsidP="000C27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(14.5)</w:t>
            </w:r>
          </w:p>
        </w:tc>
        <w:tc>
          <w:tcPr>
            <w:tcW w:w="1568" w:type="dxa"/>
            <w:shd w:val="clear" w:color="auto" w:fill="FFFFFF" w:themeFill="background1"/>
            <w:vAlign w:val="center"/>
          </w:tcPr>
          <w:p w14:paraId="12781F52" w14:textId="7AEFEC8D" w:rsidR="00E5283C" w:rsidRPr="00842549" w:rsidRDefault="00E5283C" w:rsidP="000C27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(26.9)</w:t>
            </w:r>
          </w:p>
        </w:tc>
        <w:tc>
          <w:tcPr>
            <w:tcW w:w="1098" w:type="dxa"/>
            <w:shd w:val="clear" w:color="auto" w:fill="FFFFFF" w:themeFill="background1"/>
          </w:tcPr>
          <w:p w14:paraId="7C13FE08" w14:textId="77777777" w:rsidR="00E5283C" w:rsidRPr="00842549" w:rsidRDefault="00E5283C" w:rsidP="000C27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42549" w:rsidRPr="00842549" w14:paraId="11EB5232" w14:textId="77777777" w:rsidTr="00E5283C">
        <w:trPr>
          <w:trHeight w:val="360"/>
          <w:jc w:val="center"/>
        </w:trPr>
        <w:tc>
          <w:tcPr>
            <w:tcW w:w="5534" w:type="dxa"/>
            <w:shd w:val="clear" w:color="auto" w:fill="FFFFFF" w:themeFill="background1"/>
          </w:tcPr>
          <w:p w14:paraId="39E1A60E" w14:textId="77777777" w:rsidR="00E5283C" w:rsidRPr="00842549" w:rsidRDefault="00E5283C" w:rsidP="000C2722">
            <w:pPr>
              <w:spacing w:line="360" w:lineRule="auto"/>
              <w:ind w:leftChars="84" w:left="176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derate</w:t>
            </w:r>
          </w:p>
        </w:tc>
        <w:tc>
          <w:tcPr>
            <w:tcW w:w="1109" w:type="dxa"/>
            <w:shd w:val="clear" w:color="auto" w:fill="FFFFFF" w:themeFill="background1"/>
            <w:vAlign w:val="center"/>
          </w:tcPr>
          <w:p w14:paraId="20AC48A5" w14:textId="0770CFEE" w:rsidR="00E5283C" w:rsidRPr="00842549" w:rsidRDefault="00E5283C" w:rsidP="000C27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(17.1)</w:t>
            </w:r>
          </w:p>
        </w:tc>
        <w:tc>
          <w:tcPr>
            <w:tcW w:w="1568" w:type="dxa"/>
            <w:shd w:val="clear" w:color="auto" w:fill="FFFFFF" w:themeFill="background1"/>
            <w:vAlign w:val="center"/>
          </w:tcPr>
          <w:p w14:paraId="0C6BA874" w14:textId="0DE5A000" w:rsidR="00E5283C" w:rsidRPr="00842549" w:rsidRDefault="00E5283C" w:rsidP="000C27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(15.4)</w:t>
            </w:r>
          </w:p>
        </w:tc>
        <w:tc>
          <w:tcPr>
            <w:tcW w:w="1098" w:type="dxa"/>
            <w:shd w:val="clear" w:color="auto" w:fill="FFFFFF" w:themeFill="background1"/>
          </w:tcPr>
          <w:p w14:paraId="7F4EED1C" w14:textId="77777777" w:rsidR="00E5283C" w:rsidRPr="00842549" w:rsidRDefault="00E5283C" w:rsidP="000C27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42549" w:rsidRPr="00842549" w14:paraId="015EA262" w14:textId="77777777" w:rsidTr="00E5283C">
        <w:trPr>
          <w:trHeight w:val="360"/>
          <w:jc w:val="center"/>
        </w:trPr>
        <w:tc>
          <w:tcPr>
            <w:tcW w:w="5534" w:type="dxa"/>
            <w:shd w:val="clear" w:color="auto" w:fill="FFFFFF" w:themeFill="background1"/>
          </w:tcPr>
          <w:p w14:paraId="0BBD07EE" w14:textId="77777777" w:rsidR="00E5283C" w:rsidRPr="00842549" w:rsidRDefault="00E5283C" w:rsidP="000C2722">
            <w:pPr>
              <w:spacing w:line="360" w:lineRule="auto"/>
              <w:ind w:leftChars="84" w:left="176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derately Low</w:t>
            </w:r>
          </w:p>
        </w:tc>
        <w:tc>
          <w:tcPr>
            <w:tcW w:w="1109" w:type="dxa"/>
            <w:shd w:val="clear" w:color="auto" w:fill="FFFFFF" w:themeFill="background1"/>
            <w:vAlign w:val="center"/>
          </w:tcPr>
          <w:p w14:paraId="6DE5FF0A" w14:textId="5292349C" w:rsidR="00E5283C" w:rsidRPr="00842549" w:rsidRDefault="00E5283C" w:rsidP="000C27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(13.2)</w:t>
            </w:r>
          </w:p>
        </w:tc>
        <w:tc>
          <w:tcPr>
            <w:tcW w:w="1568" w:type="dxa"/>
            <w:shd w:val="clear" w:color="auto" w:fill="FFFFFF" w:themeFill="background1"/>
            <w:vAlign w:val="center"/>
          </w:tcPr>
          <w:p w14:paraId="2B760AB6" w14:textId="4DF91A17" w:rsidR="00E5283C" w:rsidRPr="00842549" w:rsidRDefault="00E5283C" w:rsidP="000C27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(7.7)</w:t>
            </w:r>
          </w:p>
        </w:tc>
        <w:tc>
          <w:tcPr>
            <w:tcW w:w="1098" w:type="dxa"/>
            <w:shd w:val="clear" w:color="auto" w:fill="FFFFFF" w:themeFill="background1"/>
          </w:tcPr>
          <w:p w14:paraId="246993FA" w14:textId="77777777" w:rsidR="00E5283C" w:rsidRPr="00842549" w:rsidRDefault="00E5283C" w:rsidP="000C27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42549" w:rsidRPr="00842549" w14:paraId="52330C73" w14:textId="77777777" w:rsidTr="00E5283C">
        <w:trPr>
          <w:trHeight w:val="360"/>
          <w:jc w:val="center"/>
        </w:trPr>
        <w:tc>
          <w:tcPr>
            <w:tcW w:w="5534" w:type="dxa"/>
            <w:shd w:val="clear" w:color="auto" w:fill="FFFFFF" w:themeFill="background1"/>
          </w:tcPr>
          <w:p w14:paraId="268844CC" w14:textId="77777777" w:rsidR="00E5283C" w:rsidRPr="00842549" w:rsidRDefault="00E5283C" w:rsidP="00EF65F8">
            <w:pPr>
              <w:spacing w:line="360" w:lineRule="auto"/>
              <w:ind w:leftChars="84" w:left="176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w</w:t>
            </w:r>
          </w:p>
        </w:tc>
        <w:tc>
          <w:tcPr>
            <w:tcW w:w="1109" w:type="dxa"/>
            <w:shd w:val="clear" w:color="auto" w:fill="FFFFFF" w:themeFill="background1"/>
            <w:vAlign w:val="center"/>
          </w:tcPr>
          <w:p w14:paraId="54C40C9E" w14:textId="51688B99" w:rsidR="00E5283C" w:rsidRPr="00842549" w:rsidRDefault="00E5283C" w:rsidP="00EF65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(11.8)</w:t>
            </w:r>
          </w:p>
        </w:tc>
        <w:tc>
          <w:tcPr>
            <w:tcW w:w="1568" w:type="dxa"/>
            <w:shd w:val="clear" w:color="auto" w:fill="FFFFFF" w:themeFill="background1"/>
          </w:tcPr>
          <w:p w14:paraId="0024EBD2" w14:textId="18E26094" w:rsidR="00E5283C" w:rsidRPr="00842549" w:rsidRDefault="00E5283C" w:rsidP="00EF65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(19.2)</w:t>
            </w:r>
          </w:p>
        </w:tc>
        <w:tc>
          <w:tcPr>
            <w:tcW w:w="1098" w:type="dxa"/>
            <w:shd w:val="clear" w:color="auto" w:fill="FFFFFF" w:themeFill="background1"/>
          </w:tcPr>
          <w:p w14:paraId="3C8EED51" w14:textId="77777777" w:rsidR="00E5283C" w:rsidRPr="00842549" w:rsidRDefault="00E5283C" w:rsidP="00EF65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42549" w:rsidRPr="00842549" w14:paraId="7A9D20A6" w14:textId="77777777" w:rsidTr="00E5283C">
        <w:trPr>
          <w:trHeight w:val="360"/>
          <w:jc w:val="center"/>
        </w:trPr>
        <w:tc>
          <w:tcPr>
            <w:tcW w:w="5534" w:type="dxa"/>
            <w:shd w:val="clear" w:color="auto" w:fill="FFFFFF" w:themeFill="background1"/>
          </w:tcPr>
          <w:p w14:paraId="0B717152" w14:textId="77777777" w:rsidR="00E5283C" w:rsidRPr="00842549" w:rsidRDefault="00E5283C" w:rsidP="00EF65F8">
            <w:pPr>
              <w:spacing w:line="360" w:lineRule="auto"/>
              <w:ind w:leftChars="84" w:left="176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familiar</w:t>
            </w:r>
          </w:p>
        </w:tc>
        <w:tc>
          <w:tcPr>
            <w:tcW w:w="1109" w:type="dxa"/>
            <w:shd w:val="clear" w:color="auto" w:fill="FFFFFF" w:themeFill="background1"/>
            <w:vAlign w:val="center"/>
          </w:tcPr>
          <w:p w14:paraId="1A150C97" w14:textId="71985EC8" w:rsidR="00E5283C" w:rsidRPr="00842549" w:rsidRDefault="00E5283C" w:rsidP="00EF65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(26.3)</w:t>
            </w:r>
          </w:p>
        </w:tc>
        <w:tc>
          <w:tcPr>
            <w:tcW w:w="1568" w:type="dxa"/>
            <w:shd w:val="clear" w:color="auto" w:fill="FFFFFF" w:themeFill="background1"/>
          </w:tcPr>
          <w:p w14:paraId="3490C05E" w14:textId="3B46938A" w:rsidR="00E5283C" w:rsidRPr="00842549" w:rsidRDefault="00E5283C" w:rsidP="00EF65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(23.1)</w:t>
            </w:r>
          </w:p>
        </w:tc>
        <w:tc>
          <w:tcPr>
            <w:tcW w:w="1098" w:type="dxa"/>
            <w:shd w:val="clear" w:color="auto" w:fill="FFFFFF" w:themeFill="background1"/>
          </w:tcPr>
          <w:p w14:paraId="54E54537" w14:textId="77777777" w:rsidR="00E5283C" w:rsidRPr="00842549" w:rsidRDefault="00E5283C" w:rsidP="00EF65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42549" w:rsidRPr="00842549" w14:paraId="38AF1ED1" w14:textId="77777777" w:rsidTr="00E5283C">
        <w:trPr>
          <w:trHeight w:val="360"/>
          <w:jc w:val="center"/>
        </w:trPr>
        <w:tc>
          <w:tcPr>
            <w:tcW w:w="5534" w:type="dxa"/>
            <w:shd w:val="clear" w:color="auto" w:fill="FFFFFF" w:themeFill="background1"/>
          </w:tcPr>
          <w:p w14:paraId="3E8584CC" w14:textId="7E5D8ED8" w:rsidR="00E5283C" w:rsidRPr="00842549" w:rsidRDefault="00E5283C" w:rsidP="001208A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2.3 Health risks score for NRT</w:t>
            </w:r>
          </w:p>
        </w:tc>
        <w:tc>
          <w:tcPr>
            <w:tcW w:w="1109" w:type="dxa"/>
            <w:shd w:val="clear" w:color="auto" w:fill="FFFFFF" w:themeFill="background1"/>
            <w:vAlign w:val="center"/>
          </w:tcPr>
          <w:p w14:paraId="23444A5F" w14:textId="77777777" w:rsidR="00E5283C" w:rsidRPr="00842549" w:rsidRDefault="00E5283C" w:rsidP="001208A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68" w:type="dxa"/>
            <w:shd w:val="clear" w:color="auto" w:fill="FFFFFF" w:themeFill="background1"/>
          </w:tcPr>
          <w:p w14:paraId="0DE5E433" w14:textId="77777777" w:rsidR="00E5283C" w:rsidRPr="00842549" w:rsidRDefault="00E5283C" w:rsidP="001208A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98" w:type="dxa"/>
            <w:shd w:val="clear" w:color="auto" w:fill="FFFFFF" w:themeFill="background1"/>
          </w:tcPr>
          <w:p w14:paraId="34E7B8F3" w14:textId="240B2303" w:rsidR="00E5283C" w:rsidRPr="00842549" w:rsidRDefault="00E5283C" w:rsidP="001208A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8</w:t>
            </w:r>
          </w:p>
        </w:tc>
      </w:tr>
      <w:tr w:rsidR="00842549" w:rsidRPr="00842549" w14:paraId="572468A2" w14:textId="77777777" w:rsidTr="00E5283C">
        <w:trPr>
          <w:trHeight w:val="360"/>
          <w:jc w:val="center"/>
        </w:trPr>
        <w:tc>
          <w:tcPr>
            <w:tcW w:w="5534" w:type="dxa"/>
            <w:shd w:val="clear" w:color="auto" w:fill="FFFFFF" w:themeFill="background1"/>
          </w:tcPr>
          <w:p w14:paraId="1D584B66" w14:textId="77777777" w:rsidR="00E5283C" w:rsidRPr="00842549" w:rsidRDefault="00E5283C" w:rsidP="000C2722">
            <w:pPr>
              <w:tabs>
                <w:tab w:val="left" w:pos="1320"/>
              </w:tabs>
              <w:spacing w:line="360" w:lineRule="auto"/>
              <w:ind w:leftChars="84" w:left="176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gh</w:t>
            </w:r>
          </w:p>
        </w:tc>
        <w:tc>
          <w:tcPr>
            <w:tcW w:w="1109" w:type="dxa"/>
            <w:shd w:val="clear" w:color="auto" w:fill="FFFFFF" w:themeFill="background1"/>
            <w:vAlign w:val="center"/>
          </w:tcPr>
          <w:p w14:paraId="5F514ABD" w14:textId="2CBEFE32" w:rsidR="00E5283C" w:rsidRPr="00842549" w:rsidRDefault="00E5283C" w:rsidP="000C27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(1.3)</w:t>
            </w:r>
          </w:p>
        </w:tc>
        <w:tc>
          <w:tcPr>
            <w:tcW w:w="1568" w:type="dxa"/>
            <w:shd w:val="clear" w:color="auto" w:fill="FFFFFF" w:themeFill="background1"/>
            <w:vAlign w:val="center"/>
          </w:tcPr>
          <w:p w14:paraId="4CAD27D3" w14:textId="362AA01A" w:rsidR="00E5283C" w:rsidRPr="00842549" w:rsidRDefault="00E5283C" w:rsidP="000C27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(0.0)</w:t>
            </w:r>
          </w:p>
        </w:tc>
        <w:tc>
          <w:tcPr>
            <w:tcW w:w="1098" w:type="dxa"/>
            <w:shd w:val="clear" w:color="auto" w:fill="FFFFFF" w:themeFill="background1"/>
          </w:tcPr>
          <w:p w14:paraId="37E13E6B" w14:textId="77777777" w:rsidR="00E5283C" w:rsidRPr="00842549" w:rsidRDefault="00E5283C" w:rsidP="000C27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42549" w:rsidRPr="00842549" w14:paraId="36EE61DE" w14:textId="77777777" w:rsidTr="00E5283C">
        <w:trPr>
          <w:trHeight w:val="360"/>
          <w:jc w:val="center"/>
        </w:trPr>
        <w:tc>
          <w:tcPr>
            <w:tcW w:w="5534" w:type="dxa"/>
            <w:shd w:val="clear" w:color="auto" w:fill="FFFFFF" w:themeFill="background1"/>
          </w:tcPr>
          <w:p w14:paraId="2ACEFFEC" w14:textId="77777777" w:rsidR="00E5283C" w:rsidRPr="00842549" w:rsidRDefault="00E5283C" w:rsidP="000C2722">
            <w:pPr>
              <w:spacing w:line="360" w:lineRule="auto"/>
              <w:ind w:leftChars="84" w:left="176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derately High</w:t>
            </w:r>
          </w:p>
        </w:tc>
        <w:tc>
          <w:tcPr>
            <w:tcW w:w="1109" w:type="dxa"/>
            <w:shd w:val="clear" w:color="auto" w:fill="FFFFFF" w:themeFill="background1"/>
            <w:vAlign w:val="center"/>
          </w:tcPr>
          <w:p w14:paraId="623CB7E1" w14:textId="01E132C6" w:rsidR="00E5283C" w:rsidRPr="00842549" w:rsidRDefault="00E5283C" w:rsidP="000C27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(3.9)</w:t>
            </w:r>
          </w:p>
        </w:tc>
        <w:tc>
          <w:tcPr>
            <w:tcW w:w="1568" w:type="dxa"/>
            <w:shd w:val="clear" w:color="auto" w:fill="FFFFFF" w:themeFill="background1"/>
            <w:vAlign w:val="center"/>
          </w:tcPr>
          <w:p w14:paraId="4E6726F4" w14:textId="37657912" w:rsidR="00E5283C" w:rsidRPr="00842549" w:rsidRDefault="00E5283C" w:rsidP="000C27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(15.4)</w:t>
            </w:r>
          </w:p>
        </w:tc>
        <w:tc>
          <w:tcPr>
            <w:tcW w:w="1098" w:type="dxa"/>
            <w:shd w:val="clear" w:color="auto" w:fill="FFFFFF" w:themeFill="background1"/>
          </w:tcPr>
          <w:p w14:paraId="60444A97" w14:textId="77777777" w:rsidR="00E5283C" w:rsidRPr="00842549" w:rsidRDefault="00E5283C" w:rsidP="000C27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42549" w:rsidRPr="00842549" w14:paraId="681520B0" w14:textId="77777777" w:rsidTr="00E5283C">
        <w:trPr>
          <w:trHeight w:val="360"/>
          <w:jc w:val="center"/>
        </w:trPr>
        <w:tc>
          <w:tcPr>
            <w:tcW w:w="5534" w:type="dxa"/>
            <w:shd w:val="clear" w:color="auto" w:fill="FFFFFF" w:themeFill="background1"/>
          </w:tcPr>
          <w:p w14:paraId="722D4169" w14:textId="77777777" w:rsidR="00E5283C" w:rsidRPr="00842549" w:rsidRDefault="00E5283C" w:rsidP="000C2722">
            <w:pPr>
              <w:spacing w:line="360" w:lineRule="auto"/>
              <w:ind w:leftChars="84" w:left="176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derate</w:t>
            </w:r>
          </w:p>
        </w:tc>
        <w:tc>
          <w:tcPr>
            <w:tcW w:w="1109" w:type="dxa"/>
            <w:shd w:val="clear" w:color="auto" w:fill="FFFFFF" w:themeFill="background1"/>
            <w:vAlign w:val="center"/>
          </w:tcPr>
          <w:p w14:paraId="4D334916" w14:textId="4340C734" w:rsidR="00E5283C" w:rsidRPr="00842549" w:rsidRDefault="00E5283C" w:rsidP="000C27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(22.4)</w:t>
            </w:r>
          </w:p>
        </w:tc>
        <w:tc>
          <w:tcPr>
            <w:tcW w:w="1568" w:type="dxa"/>
            <w:shd w:val="clear" w:color="auto" w:fill="FFFFFF" w:themeFill="background1"/>
            <w:vAlign w:val="center"/>
          </w:tcPr>
          <w:p w14:paraId="4387B938" w14:textId="2726F4E7" w:rsidR="00E5283C" w:rsidRPr="00842549" w:rsidRDefault="00E5283C" w:rsidP="000C27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(26.9)</w:t>
            </w:r>
          </w:p>
        </w:tc>
        <w:tc>
          <w:tcPr>
            <w:tcW w:w="1098" w:type="dxa"/>
            <w:shd w:val="clear" w:color="auto" w:fill="FFFFFF" w:themeFill="background1"/>
          </w:tcPr>
          <w:p w14:paraId="57335A1E" w14:textId="77777777" w:rsidR="00E5283C" w:rsidRPr="00842549" w:rsidRDefault="00E5283C" w:rsidP="000C27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42549" w:rsidRPr="00842549" w14:paraId="00FE0A42" w14:textId="77777777" w:rsidTr="00E5283C">
        <w:trPr>
          <w:trHeight w:val="360"/>
          <w:jc w:val="center"/>
        </w:trPr>
        <w:tc>
          <w:tcPr>
            <w:tcW w:w="5534" w:type="dxa"/>
            <w:shd w:val="clear" w:color="auto" w:fill="FFFFFF" w:themeFill="background1"/>
          </w:tcPr>
          <w:p w14:paraId="0D940071" w14:textId="77777777" w:rsidR="00E5283C" w:rsidRPr="00842549" w:rsidRDefault="00E5283C" w:rsidP="000C2722">
            <w:pPr>
              <w:spacing w:line="360" w:lineRule="auto"/>
              <w:ind w:leftChars="84" w:left="176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derately Low</w:t>
            </w:r>
          </w:p>
        </w:tc>
        <w:tc>
          <w:tcPr>
            <w:tcW w:w="1109" w:type="dxa"/>
            <w:shd w:val="clear" w:color="auto" w:fill="FFFFFF" w:themeFill="background1"/>
            <w:vAlign w:val="center"/>
          </w:tcPr>
          <w:p w14:paraId="01E1B63D" w14:textId="5AD39A1D" w:rsidR="00E5283C" w:rsidRPr="00842549" w:rsidRDefault="00E5283C" w:rsidP="000C27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(15.8)</w:t>
            </w:r>
          </w:p>
        </w:tc>
        <w:tc>
          <w:tcPr>
            <w:tcW w:w="1568" w:type="dxa"/>
            <w:shd w:val="clear" w:color="auto" w:fill="FFFFFF" w:themeFill="background1"/>
            <w:vAlign w:val="center"/>
          </w:tcPr>
          <w:p w14:paraId="4B18E4B4" w14:textId="02CC2461" w:rsidR="00E5283C" w:rsidRPr="00842549" w:rsidRDefault="00E5283C" w:rsidP="000C27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(11.5)</w:t>
            </w:r>
          </w:p>
        </w:tc>
        <w:tc>
          <w:tcPr>
            <w:tcW w:w="1098" w:type="dxa"/>
            <w:shd w:val="clear" w:color="auto" w:fill="FFFFFF" w:themeFill="background1"/>
          </w:tcPr>
          <w:p w14:paraId="533A5C91" w14:textId="77777777" w:rsidR="00E5283C" w:rsidRPr="00842549" w:rsidRDefault="00E5283C" w:rsidP="000C27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42549" w:rsidRPr="00842549" w14:paraId="546C0057" w14:textId="77777777" w:rsidTr="00E5283C">
        <w:trPr>
          <w:trHeight w:val="360"/>
          <w:jc w:val="center"/>
        </w:trPr>
        <w:tc>
          <w:tcPr>
            <w:tcW w:w="5534" w:type="dxa"/>
            <w:shd w:val="clear" w:color="auto" w:fill="FFFFFF" w:themeFill="background1"/>
          </w:tcPr>
          <w:p w14:paraId="2CDC48D0" w14:textId="77777777" w:rsidR="00E5283C" w:rsidRPr="00842549" w:rsidRDefault="00E5283C" w:rsidP="000C2722">
            <w:pPr>
              <w:spacing w:line="360" w:lineRule="auto"/>
              <w:ind w:leftChars="84" w:left="176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Low</w:t>
            </w:r>
          </w:p>
        </w:tc>
        <w:tc>
          <w:tcPr>
            <w:tcW w:w="1109" w:type="dxa"/>
            <w:shd w:val="clear" w:color="auto" w:fill="FFFFFF" w:themeFill="background1"/>
            <w:vAlign w:val="center"/>
          </w:tcPr>
          <w:p w14:paraId="19E22E4E" w14:textId="523C7651" w:rsidR="00E5283C" w:rsidRPr="00842549" w:rsidRDefault="00E5283C" w:rsidP="000C27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(17.1)</w:t>
            </w:r>
          </w:p>
        </w:tc>
        <w:tc>
          <w:tcPr>
            <w:tcW w:w="1568" w:type="dxa"/>
            <w:shd w:val="clear" w:color="auto" w:fill="FFFFFF" w:themeFill="background1"/>
            <w:vAlign w:val="center"/>
          </w:tcPr>
          <w:p w14:paraId="1517240B" w14:textId="7493ECCC" w:rsidR="00E5283C" w:rsidRPr="00842549" w:rsidRDefault="00E5283C" w:rsidP="000C27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(23.1)</w:t>
            </w:r>
          </w:p>
        </w:tc>
        <w:tc>
          <w:tcPr>
            <w:tcW w:w="1098" w:type="dxa"/>
            <w:shd w:val="clear" w:color="auto" w:fill="FFFFFF" w:themeFill="background1"/>
          </w:tcPr>
          <w:p w14:paraId="11C1D744" w14:textId="77777777" w:rsidR="00E5283C" w:rsidRPr="00842549" w:rsidRDefault="00E5283C" w:rsidP="000C27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42549" w:rsidRPr="00842549" w14:paraId="550B8A85" w14:textId="77777777" w:rsidTr="00E5283C">
        <w:trPr>
          <w:trHeight w:val="360"/>
          <w:jc w:val="center"/>
        </w:trPr>
        <w:tc>
          <w:tcPr>
            <w:tcW w:w="5534" w:type="dxa"/>
            <w:shd w:val="clear" w:color="auto" w:fill="FFFFFF" w:themeFill="background1"/>
          </w:tcPr>
          <w:p w14:paraId="4E55E761" w14:textId="77777777" w:rsidR="00E5283C" w:rsidRPr="00842549" w:rsidRDefault="00E5283C" w:rsidP="000C2722">
            <w:pPr>
              <w:spacing w:line="360" w:lineRule="auto"/>
              <w:ind w:leftChars="84" w:left="176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familiar</w:t>
            </w:r>
          </w:p>
        </w:tc>
        <w:tc>
          <w:tcPr>
            <w:tcW w:w="1109" w:type="dxa"/>
            <w:shd w:val="clear" w:color="auto" w:fill="FFFFFF" w:themeFill="background1"/>
            <w:vAlign w:val="center"/>
          </w:tcPr>
          <w:p w14:paraId="509A4742" w14:textId="33B3D6D4" w:rsidR="00E5283C" w:rsidRPr="00842549" w:rsidRDefault="00E5283C" w:rsidP="000C27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(39.5)</w:t>
            </w:r>
          </w:p>
        </w:tc>
        <w:tc>
          <w:tcPr>
            <w:tcW w:w="1568" w:type="dxa"/>
            <w:shd w:val="clear" w:color="auto" w:fill="FFFFFF" w:themeFill="background1"/>
            <w:vAlign w:val="center"/>
          </w:tcPr>
          <w:p w14:paraId="49AC92B5" w14:textId="154559B6" w:rsidR="00E5283C" w:rsidRPr="00842549" w:rsidRDefault="00E5283C" w:rsidP="000C27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(23.1)</w:t>
            </w:r>
          </w:p>
        </w:tc>
        <w:tc>
          <w:tcPr>
            <w:tcW w:w="1098" w:type="dxa"/>
            <w:shd w:val="clear" w:color="auto" w:fill="FFFFFF" w:themeFill="background1"/>
          </w:tcPr>
          <w:p w14:paraId="148BDF8B" w14:textId="77777777" w:rsidR="00E5283C" w:rsidRPr="00842549" w:rsidRDefault="00E5283C" w:rsidP="000C27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42549" w:rsidRPr="00842549" w14:paraId="4E462CBC" w14:textId="77777777" w:rsidTr="00E5283C">
        <w:trPr>
          <w:trHeight w:val="360"/>
          <w:jc w:val="center"/>
        </w:trPr>
        <w:tc>
          <w:tcPr>
            <w:tcW w:w="5534" w:type="dxa"/>
            <w:shd w:val="clear" w:color="auto" w:fill="FFFFFF" w:themeFill="background1"/>
          </w:tcPr>
          <w:p w14:paraId="313DF7EA" w14:textId="42190C57" w:rsidR="00E5283C" w:rsidRPr="00842549" w:rsidRDefault="00E5283C" w:rsidP="001208A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2.4 Health risks score for oral smoking cessation medications</w:t>
            </w:r>
          </w:p>
        </w:tc>
        <w:tc>
          <w:tcPr>
            <w:tcW w:w="1109" w:type="dxa"/>
            <w:shd w:val="clear" w:color="auto" w:fill="FFFFFF" w:themeFill="background1"/>
            <w:vAlign w:val="center"/>
          </w:tcPr>
          <w:p w14:paraId="315CAA7E" w14:textId="77777777" w:rsidR="00E5283C" w:rsidRPr="00842549" w:rsidRDefault="00E5283C" w:rsidP="001208A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68" w:type="dxa"/>
            <w:shd w:val="clear" w:color="auto" w:fill="FFFFFF" w:themeFill="background1"/>
          </w:tcPr>
          <w:p w14:paraId="4B057F7C" w14:textId="77777777" w:rsidR="00E5283C" w:rsidRPr="00842549" w:rsidRDefault="00E5283C" w:rsidP="001208A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98" w:type="dxa"/>
            <w:shd w:val="clear" w:color="auto" w:fill="FFFFFF" w:themeFill="background1"/>
          </w:tcPr>
          <w:p w14:paraId="58E46D69" w14:textId="4C266103" w:rsidR="00E5283C" w:rsidRPr="00842549" w:rsidRDefault="00C07D1E" w:rsidP="00C07D1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1</w:t>
            </w:r>
          </w:p>
        </w:tc>
      </w:tr>
      <w:tr w:rsidR="00842549" w:rsidRPr="00842549" w14:paraId="1D02AE44" w14:textId="77777777" w:rsidTr="00E5283C">
        <w:trPr>
          <w:trHeight w:val="360"/>
          <w:jc w:val="center"/>
        </w:trPr>
        <w:tc>
          <w:tcPr>
            <w:tcW w:w="5534" w:type="dxa"/>
            <w:shd w:val="clear" w:color="auto" w:fill="FFFFFF" w:themeFill="background1"/>
          </w:tcPr>
          <w:p w14:paraId="779A8D9B" w14:textId="77777777" w:rsidR="00E5283C" w:rsidRPr="00842549" w:rsidRDefault="00E5283C" w:rsidP="002E6A99">
            <w:pPr>
              <w:tabs>
                <w:tab w:val="left" w:pos="1320"/>
              </w:tabs>
              <w:spacing w:line="360" w:lineRule="auto"/>
              <w:ind w:leftChars="84" w:left="176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gh</w:t>
            </w:r>
          </w:p>
        </w:tc>
        <w:tc>
          <w:tcPr>
            <w:tcW w:w="1109" w:type="dxa"/>
            <w:shd w:val="clear" w:color="auto" w:fill="FFFFFF" w:themeFill="background1"/>
            <w:vAlign w:val="center"/>
          </w:tcPr>
          <w:p w14:paraId="7F377335" w14:textId="44464777" w:rsidR="00E5283C" w:rsidRPr="00842549" w:rsidRDefault="00E5283C" w:rsidP="002E6A9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(2.6)</w:t>
            </w:r>
          </w:p>
        </w:tc>
        <w:tc>
          <w:tcPr>
            <w:tcW w:w="1568" w:type="dxa"/>
            <w:shd w:val="clear" w:color="auto" w:fill="FFFFFF" w:themeFill="background1"/>
            <w:vAlign w:val="center"/>
          </w:tcPr>
          <w:p w14:paraId="0D4BBADB" w14:textId="57306F81" w:rsidR="00E5283C" w:rsidRPr="00842549" w:rsidRDefault="00E5283C" w:rsidP="002E6A9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(3.8)</w:t>
            </w:r>
          </w:p>
        </w:tc>
        <w:tc>
          <w:tcPr>
            <w:tcW w:w="1098" w:type="dxa"/>
            <w:shd w:val="clear" w:color="auto" w:fill="FFFFFF" w:themeFill="background1"/>
          </w:tcPr>
          <w:p w14:paraId="5E91DE1C" w14:textId="77777777" w:rsidR="00E5283C" w:rsidRPr="00842549" w:rsidRDefault="00E5283C" w:rsidP="002E6A9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42549" w:rsidRPr="00842549" w14:paraId="63C72698" w14:textId="77777777" w:rsidTr="00E5283C">
        <w:trPr>
          <w:trHeight w:val="360"/>
          <w:jc w:val="center"/>
        </w:trPr>
        <w:tc>
          <w:tcPr>
            <w:tcW w:w="5534" w:type="dxa"/>
            <w:shd w:val="clear" w:color="auto" w:fill="FFFFFF" w:themeFill="background1"/>
          </w:tcPr>
          <w:p w14:paraId="0AE4353B" w14:textId="77777777" w:rsidR="00E5283C" w:rsidRPr="00842549" w:rsidRDefault="00E5283C" w:rsidP="002E6A99">
            <w:pPr>
              <w:spacing w:line="360" w:lineRule="auto"/>
              <w:ind w:leftChars="84" w:left="176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derately High</w:t>
            </w:r>
          </w:p>
        </w:tc>
        <w:tc>
          <w:tcPr>
            <w:tcW w:w="1109" w:type="dxa"/>
            <w:shd w:val="clear" w:color="auto" w:fill="FFFFFF" w:themeFill="background1"/>
            <w:vAlign w:val="center"/>
          </w:tcPr>
          <w:p w14:paraId="6FDAD9B2" w14:textId="4E99A9DA" w:rsidR="00E5283C" w:rsidRPr="00842549" w:rsidRDefault="00E5283C" w:rsidP="002E6A9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(5.3)</w:t>
            </w:r>
          </w:p>
        </w:tc>
        <w:tc>
          <w:tcPr>
            <w:tcW w:w="1568" w:type="dxa"/>
            <w:shd w:val="clear" w:color="auto" w:fill="FFFFFF" w:themeFill="background1"/>
            <w:vAlign w:val="center"/>
          </w:tcPr>
          <w:p w14:paraId="39DE6385" w14:textId="7815ED8E" w:rsidR="00E5283C" w:rsidRPr="00842549" w:rsidRDefault="00E5283C" w:rsidP="002E6A9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(7.7)</w:t>
            </w:r>
          </w:p>
        </w:tc>
        <w:tc>
          <w:tcPr>
            <w:tcW w:w="1098" w:type="dxa"/>
            <w:shd w:val="clear" w:color="auto" w:fill="FFFFFF" w:themeFill="background1"/>
          </w:tcPr>
          <w:p w14:paraId="50ABA433" w14:textId="77777777" w:rsidR="00E5283C" w:rsidRPr="00842549" w:rsidRDefault="00E5283C" w:rsidP="002E6A9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42549" w:rsidRPr="00842549" w14:paraId="4875B10F" w14:textId="77777777" w:rsidTr="00E5283C">
        <w:trPr>
          <w:trHeight w:val="360"/>
          <w:jc w:val="center"/>
        </w:trPr>
        <w:tc>
          <w:tcPr>
            <w:tcW w:w="5534" w:type="dxa"/>
            <w:shd w:val="clear" w:color="auto" w:fill="FFFFFF" w:themeFill="background1"/>
          </w:tcPr>
          <w:p w14:paraId="6A208EE6" w14:textId="77777777" w:rsidR="00E5283C" w:rsidRPr="00842549" w:rsidRDefault="00E5283C" w:rsidP="002E6A99">
            <w:pPr>
              <w:spacing w:line="360" w:lineRule="auto"/>
              <w:ind w:leftChars="84" w:left="176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derate</w:t>
            </w:r>
          </w:p>
        </w:tc>
        <w:tc>
          <w:tcPr>
            <w:tcW w:w="1109" w:type="dxa"/>
            <w:shd w:val="clear" w:color="auto" w:fill="FFFFFF" w:themeFill="background1"/>
            <w:vAlign w:val="center"/>
          </w:tcPr>
          <w:p w14:paraId="7E170D27" w14:textId="73296DB3" w:rsidR="00E5283C" w:rsidRPr="00842549" w:rsidRDefault="00E5283C" w:rsidP="002E6A9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(22.4)</w:t>
            </w:r>
          </w:p>
        </w:tc>
        <w:tc>
          <w:tcPr>
            <w:tcW w:w="1568" w:type="dxa"/>
            <w:shd w:val="clear" w:color="auto" w:fill="FFFFFF" w:themeFill="background1"/>
            <w:vAlign w:val="center"/>
          </w:tcPr>
          <w:p w14:paraId="55609E2F" w14:textId="17627320" w:rsidR="00E5283C" w:rsidRPr="00842549" w:rsidRDefault="00E5283C" w:rsidP="002E6A9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(30.8)</w:t>
            </w:r>
          </w:p>
        </w:tc>
        <w:tc>
          <w:tcPr>
            <w:tcW w:w="1098" w:type="dxa"/>
            <w:shd w:val="clear" w:color="auto" w:fill="FFFFFF" w:themeFill="background1"/>
          </w:tcPr>
          <w:p w14:paraId="23E94E83" w14:textId="77777777" w:rsidR="00E5283C" w:rsidRPr="00842549" w:rsidRDefault="00E5283C" w:rsidP="002E6A9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42549" w:rsidRPr="00842549" w14:paraId="3C9FA4C4" w14:textId="77777777" w:rsidTr="00E5283C">
        <w:trPr>
          <w:trHeight w:val="360"/>
          <w:jc w:val="center"/>
        </w:trPr>
        <w:tc>
          <w:tcPr>
            <w:tcW w:w="5534" w:type="dxa"/>
            <w:shd w:val="clear" w:color="auto" w:fill="FFFFFF" w:themeFill="background1"/>
          </w:tcPr>
          <w:p w14:paraId="66167280" w14:textId="77777777" w:rsidR="00E5283C" w:rsidRPr="00842549" w:rsidRDefault="00E5283C" w:rsidP="002E6A99">
            <w:pPr>
              <w:spacing w:line="360" w:lineRule="auto"/>
              <w:ind w:leftChars="84" w:left="176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derately Low</w:t>
            </w:r>
          </w:p>
        </w:tc>
        <w:tc>
          <w:tcPr>
            <w:tcW w:w="1109" w:type="dxa"/>
            <w:shd w:val="clear" w:color="auto" w:fill="FFFFFF" w:themeFill="background1"/>
            <w:vAlign w:val="center"/>
          </w:tcPr>
          <w:p w14:paraId="0633817A" w14:textId="52ED5BEE" w:rsidR="00E5283C" w:rsidRPr="00842549" w:rsidRDefault="00E5283C" w:rsidP="002E6A9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(15.8)</w:t>
            </w:r>
          </w:p>
        </w:tc>
        <w:tc>
          <w:tcPr>
            <w:tcW w:w="1568" w:type="dxa"/>
            <w:shd w:val="clear" w:color="auto" w:fill="FFFFFF" w:themeFill="background1"/>
            <w:vAlign w:val="center"/>
          </w:tcPr>
          <w:p w14:paraId="00FAEB28" w14:textId="76ECA1E8" w:rsidR="00E5283C" w:rsidRPr="00842549" w:rsidRDefault="00E5283C" w:rsidP="002E6A9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(23.1)</w:t>
            </w:r>
          </w:p>
        </w:tc>
        <w:tc>
          <w:tcPr>
            <w:tcW w:w="1098" w:type="dxa"/>
            <w:shd w:val="clear" w:color="auto" w:fill="FFFFFF" w:themeFill="background1"/>
          </w:tcPr>
          <w:p w14:paraId="126EB843" w14:textId="77777777" w:rsidR="00E5283C" w:rsidRPr="00842549" w:rsidRDefault="00E5283C" w:rsidP="002E6A9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42549" w:rsidRPr="00842549" w14:paraId="0A12CCCB" w14:textId="77777777" w:rsidTr="00E5283C">
        <w:trPr>
          <w:trHeight w:val="360"/>
          <w:jc w:val="center"/>
        </w:trPr>
        <w:tc>
          <w:tcPr>
            <w:tcW w:w="5534" w:type="dxa"/>
            <w:shd w:val="clear" w:color="auto" w:fill="FFFFFF" w:themeFill="background1"/>
          </w:tcPr>
          <w:p w14:paraId="5380BACC" w14:textId="77777777" w:rsidR="00E5283C" w:rsidRPr="00842549" w:rsidRDefault="00E5283C" w:rsidP="002E6A99">
            <w:pPr>
              <w:spacing w:line="360" w:lineRule="auto"/>
              <w:ind w:leftChars="84" w:left="176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w</w:t>
            </w:r>
          </w:p>
        </w:tc>
        <w:tc>
          <w:tcPr>
            <w:tcW w:w="1109" w:type="dxa"/>
            <w:shd w:val="clear" w:color="auto" w:fill="FFFFFF" w:themeFill="background1"/>
            <w:vAlign w:val="center"/>
          </w:tcPr>
          <w:p w14:paraId="0C8B0020" w14:textId="3185D0A1" w:rsidR="00E5283C" w:rsidRPr="00842549" w:rsidRDefault="00E5283C" w:rsidP="002E6A9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(13.2)</w:t>
            </w:r>
          </w:p>
        </w:tc>
        <w:tc>
          <w:tcPr>
            <w:tcW w:w="1568" w:type="dxa"/>
            <w:shd w:val="clear" w:color="auto" w:fill="FFFFFF" w:themeFill="background1"/>
            <w:vAlign w:val="center"/>
          </w:tcPr>
          <w:p w14:paraId="4B908133" w14:textId="75A18C6C" w:rsidR="00E5283C" w:rsidRPr="00842549" w:rsidRDefault="00E5283C" w:rsidP="002E6A9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(19.2)</w:t>
            </w:r>
          </w:p>
        </w:tc>
        <w:tc>
          <w:tcPr>
            <w:tcW w:w="1098" w:type="dxa"/>
            <w:shd w:val="clear" w:color="auto" w:fill="FFFFFF" w:themeFill="background1"/>
          </w:tcPr>
          <w:p w14:paraId="3E381F3A" w14:textId="77777777" w:rsidR="00E5283C" w:rsidRPr="00842549" w:rsidRDefault="00E5283C" w:rsidP="002E6A9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42549" w:rsidRPr="00842549" w14:paraId="316E6DF6" w14:textId="77777777" w:rsidTr="00E5283C">
        <w:trPr>
          <w:trHeight w:val="360"/>
          <w:jc w:val="center"/>
        </w:trPr>
        <w:tc>
          <w:tcPr>
            <w:tcW w:w="5534" w:type="dxa"/>
            <w:shd w:val="clear" w:color="auto" w:fill="FFFFFF" w:themeFill="background1"/>
          </w:tcPr>
          <w:p w14:paraId="0E472E43" w14:textId="77777777" w:rsidR="00E5283C" w:rsidRPr="00842549" w:rsidRDefault="00E5283C" w:rsidP="002E6A99">
            <w:pPr>
              <w:spacing w:line="360" w:lineRule="auto"/>
              <w:ind w:leftChars="84" w:left="176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familiar</w:t>
            </w:r>
          </w:p>
        </w:tc>
        <w:tc>
          <w:tcPr>
            <w:tcW w:w="1109" w:type="dxa"/>
            <w:shd w:val="clear" w:color="auto" w:fill="FFFFFF" w:themeFill="background1"/>
            <w:vAlign w:val="center"/>
          </w:tcPr>
          <w:p w14:paraId="5BC681C0" w14:textId="69481CB1" w:rsidR="00E5283C" w:rsidRPr="00842549" w:rsidRDefault="00E5283C" w:rsidP="002E6A9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(40.8)</w:t>
            </w:r>
          </w:p>
        </w:tc>
        <w:tc>
          <w:tcPr>
            <w:tcW w:w="1568" w:type="dxa"/>
            <w:shd w:val="clear" w:color="auto" w:fill="FFFFFF" w:themeFill="background1"/>
            <w:vAlign w:val="center"/>
          </w:tcPr>
          <w:p w14:paraId="696C928A" w14:textId="0E81A5B2" w:rsidR="00E5283C" w:rsidRPr="00842549" w:rsidRDefault="00E5283C" w:rsidP="002E6A9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(15.4)</w:t>
            </w:r>
          </w:p>
        </w:tc>
        <w:tc>
          <w:tcPr>
            <w:tcW w:w="1098" w:type="dxa"/>
            <w:shd w:val="clear" w:color="auto" w:fill="FFFFFF" w:themeFill="background1"/>
          </w:tcPr>
          <w:p w14:paraId="523E0C65" w14:textId="77777777" w:rsidR="00E5283C" w:rsidRPr="00842549" w:rsidRDefault="00E5283C" w:rsidP="002E6A9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bookmarkEnd w:id="0"/>
      <w:tr w:rsidR="00842549" w:rsidRPr="00842549" w14:paraId="233EBA1D" w14:textId="77777777" w:rsidTr="00E5283C">
        <w:trPr>
          <w:trHeight w:val="360"/>
          <w:jc w:val="center"/>
        </w:trPr>
        <w:tc>
          <w:tcPr>
            <w:tcW w:w="5534" w:type="dxa"/>
            <w:shd w:val="clear" w:color="auto" w:fill="FFFFFF" w:themeFill="background1"/>
          </w:tcPr>
          <w:p w14:paraId="714B0EF9" w14:textId="6329737F" w:rsidR="00E5283C" w:rsidRPr="00842549" w:rsidRDefault="00E5283C" w:rsidP="001208A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2.5 Approved smoking cessation medications in China</w:t>
            </w:r>
          </w:p>
        </w:tc>
        <w:tc>
          <w:tcPr>
            <w:tcW w:w="1109" w:type="dxa"/>
            <w:shd w:val="clear" w:color="auto" w:fill="FFFFFF" w:themeFill="background1"/>
            <w:vAlign w:val="center"/>
          </w:tcPr>
          <w:p w14:paraId="678A5F04" w14:textId="3064E7C2" w:rsidR="00E5283C" w:rsidRPr="00842549" w:rsidRDefault="00E5283C" w:rsidP="001208A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68" w:type="dxa"/>
            <w:shd w:val="clear" w:color="auto" w:fill="FFFFFF" w:themeFill="background1"/>
          </w:tcPr>
          <w:p w14:paraId="426C0055" w14:textId="77777777" w:rsidR="00E5283C" w:rsidRPr="00842549" w:rsidRDefault="00E5283C" w:rsidP="001208A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98" w:type="dxa"/>
            <w:shd w:val="clear" w:color="auto" w:fill="FFFFFF" w:themeFill="background1"/>
          </w:tcPr>
          <w:p w14:paraId="44559B97" w14:textId="5DCB6C11" w:rsidR="00E5283C" w:rsidRPr="00842549" w:rsidRDefault="00E5283C" w:rsidP="001208A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</w:t>
            </w:r>
          </w:p>
        </w:tc>
      </w:tr>
      <w:tr w:rsidR="00842549" w:rsidRPr="00842549" w14:paraId="2916AFB3" w14:textId="77777777" w:rsidTr="00E5283C">
        <w:trPr>
          <w:trHeight w:val="360"/>
          <w:jc w:val="center"/>
        </w:trPr>
        <w:tc>
          <w:tcPr>
            <w:tcW w:w="5534" w:type="dxa"/>
            <w:shd w:val="clear" w:color="auto" w:fill="FFFFFF" w:themeFill="background1"/>
          </w:tcPr>
          <w:p w14:paraId="5063E867" w14:textId="3F64892D" w:rsidR="00E5283C" w:rsidRPr="00842549" w:rsidRDefault="00E5283C" w:rsidP="00E83C1C">
            <w:pPr>
              <w:spacing w:line="360" w:lineRule="auto"/>
              <w:ind w:leftChars="81" w:left="17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ight</w:t>
            </w:r>
          </w:p>
        </w:tc>
        <w:tc>
          <w:tcPr>
            <w:tcW w:w="1109" w:type="dxa"/>
            <w:shd w:val="clear" w:color="auto" w:fill="FFFFFF" w:themeFill="background1"/>
            <w:vAlign w:val="center"/>
          </w:tcPr>
          <w:p w14:paraId="23D79C46" w14:textId="57A4030B" w:rsidR="00E5283C" w:rsidRPr="00842549" w:rsidRDefault="00E5283C" w:rsidP="00E83C1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8(50.0)</w:t>
            </w:r>
          </w:p>
        </w:tc>
        <w:tc>
          <w:tcPr>
            <w:tcW w:w="1568" w:type="dxa"/>
            <w:shd w:val="clear" w:color="auto" w:fill="FFFFFF" w:themeFill="background1"/>
            <w:vAlign w:val="center"/>
          </w:tcPr>
          <w:p w14:paraId="2192EFA4" w14:textId="4A15A080" w:rsidR="00E5283C" w:rsidRPr="00842549" w:rsidRDefault="00E5283C" w:rsidP="00E83C1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(50.0)</w:t>
            </w:r>
          </w:p>
        </w:tc>
        <w:tc>
          <w:tcPr>
            <w:tcW w:w="1098" w:type="dxa"/>
            <w:shd w:val="clear" w:color="auto" w:fill="FFFFFF" w:themeFill="background1"/>
          </w:tcPr>
          <w:p w14:paraId="1D0021A0" w14:textId="31AE08BC" w:rsidR="00E5283C" w:rsidRPr="00842549" w:rsidRDefault="00E5283C" w:rsidP="00E83C1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42549" w:rsidRPr="00842549" w14:paraId="4BFB6233" w14:textId="77777777" w:rsidTr="00E5283C">
        <w:trPr>
          <w:trHeight w:val="360"/>
          <w:jc w:val="center"/>
        </w:trPr>
        <w:tc>
          <w:tcPr>
            <w:tcW w:w="5534" w:type="dxa"/>
            <w:shd w:val="clear" w:color="auto" w:fill="FFFFFF" w:themeFill="background1"/>
          </w:tcPr>
          <w:p w14:paraId="5676C336" w14:textId="29BDF0AC" w:rsidR="00E5283C" w:rsidRPr="00842549" w:rsidRDefault="00E5283C" w:rsidP="002149C9">
            <w:pPr>
              <w:spacing w:line="360" w:lineRule="auto"/>
              <w:ind w:leftChars="81" w:left="17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rong</w:t>
            </w:r>
          </w:p>
        </w:tc>
        <w:tc>
          <w:tcPr>
            <w:tcW w:w="1109" w:type="dxa"/>
            <w:shd w:val="clear" w:color="auto" w:fill="FFFFFF" w:themeFill="background1"/>
            <w:vAlign w:val="center"/>
          </w:tcPr>
          <w:p w14:paraId="252BDBCA" w14:textId="323A7DBD" w:rsidR="00E5283C" w:rsidRPr="00842549" w:rsidRDefault="00E5283C" w:rsidP="002149C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8(50.0)</w:t>
            </w:r>
          </w:p>
        </w:tc>
        <w:tc>
          <w:tcPr>
            <w:tcW w:w="1568" w:type="dxa"/>
            <w:shd w:val="clear" w:color="auto" w:fill="FFFFFF" w:themeFill="background1"/>
            <w:vAlign w:val="center"/>
          </w:tcPr>
          <w:p w14:paraId="1E9BA0D0" w14:textId="76312869" w:rsidR="00E5283C" w:rsidRPr="00842549" w:rsidRDefault="00E5283C" w:rsidP="002149C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(50.0)</w:t>
            </w:r>
          </w:p>
        </w:tc>
        <w:tc>
          <w:tcPr>
            <w:tcW w:w="1098" w:type="dxa"/>
            <w:shd w:val="clear" w:color="auto" w:fill="FFFFFF" w:themeFill="background1"/>
          </w:tcPr>
          <w:p w14:paraId="53750987" w14:textId="0489507A" w:rsidR="00E5283C" w:rsidRPr="00842549" w:rsidRDefault="00E5283C" w:rsidP="002149C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42549" w:rsidRPr="00842549" w14:paraId="2DB45920" w14:textId="77777777" w:rsidTr="00E5283C">
        <w:trPr>
          <w:trHeight w:val="360"/>
          <w:jc w:val="center"/>
        </w:trPr>
        <w:tc>
          <w:tcPr>
            <w:tcW w:w="5534" w:type="dxa"/>
            <w:shd w:val="clear" w:color="auto" w:fill="FFFFFF" w:themeFill="background1"/>
          </w:tcPr>
          <w:p w14:paraId="1D84F64F" w14:textId="17FD0F21" w:rsidR="00E5283C" w:rsidRPr="00842549" w:rsidRDefault="00E5283C" w:rsidP="001208A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2.6 Which of the following is correct regarding the dosage of nicotine patches?</w:t>
            </w:r>
          </w:p>
        </w:tc>
        <w:tc>
          <w:tcPr>
            <w:tcW w:w="1109" w:type="dxa"/>
            <w:shd w:val="clear" w:color="auto" w:fill="FFFFFF" w:themeFill="background1"/>
            <w:vAlign w:val="center"/>
          </w:tcPr>
          <w:p w14:paraId="10E9ECD3" w14:textId="77777777" w:rsidR="00E5283C" w:rsidRPr="00842549" w:rsidRDefault="00E5283C" w:rsidP="001208A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68" w:type="dxa"/>
            <w:shd w:val="clear" w:color="auto" w:fill="FFFFFF" w:themeFill="background1"/>
          </w:tcPr>
          <w:p w14:paraId="792F1000" w14:textId="77777777" w:rsidR="00E5283C" w:rsidRPr="00842549" w:rsidRDefault="00E5283C" w:rsidP="001208A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98" w:type="dxa"/>
            <w:shd w:val="clear" w:color="auto" w:fill="FFFFFF" w:themeFill="background1"/>
          </w:tcPr>
          <w:p w14:paraId="1D85B66E" w14:textId="662716A7" w:rsidR="00E5283C" w:rsidRPr="00842549" w:rsidRDefault="00E5283C" w:rsidP="001208A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</w:t>
            </w:r>
          </w:p>
        </w:tc>
      </w:tr>
      <w:tr w:rsidR="00842549" w:rsidRPr="00842549" w14:paraId="4D7221DC" w14:textId="77777777" w:rsidTr="00E5283C">
        <w:trPr>
          <w:trHeight w:val="360"/>
          <w:jc w:val="center"/>
        </w:trPr>
        <w:tc>
          <w:tcPr>
            <w:tcW w:w="5534" w:type="dxa"/>
            <w:shd w:val="clear" w:color="auto" w:fill="FFFFFF" w:themeFill="background1"/>
          </w:tcPr>
          <w:p w14:paraId="782D902F" w14:textId="5489EFFF" w:rsidR="00E5283C" w:rsidRPr="00842549" w:rsidRDefault="00E5283C" w:rsidP="00494488">
            <w:pPr>
              <w:ind w:leftChars="81" w:left="17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ight</w:t>
            </w:r>
          </w:p>
        </w:tc>
        <w:tc>
          <w:tcPr>
            <w:tcW w:w="1109" w:type="dxa"/>
            <w:shd w:val="clear" w:color="auto" w:fill="FFFFFF" w:themeFill="background1"/>
            <w:vAlign w:val="center"/>
          </w:tcPr>
          <w:p w14:paraId="0701659F" w14:textId="312DA325" w:rsidR="00E5283C" w:rsidRPr="00842549" w:rsidRDefault="00E5283C" w:rsidP="0049448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(19.7)</w:t>
            </w:r>
          </w:p>
        </w:tc>
        <w:tc>
          <w:tcPr>
            <w:tcW w:w="1568" w:type="dxa"/>
            <w:shd w:val="clear" w:color="auto" w:fill="FFFFFF" w:themeFill="background1"/>
            <w:vAlign w:val="center"/>
          </w:tcPr>
          <w:p w14:paraId="5BA432B1" w14:textId="14837227" w:rsidR="00E5283C" w:rsidRPr="00842549" w:rsidRDefault="00E5283C" w:rsidP="0049448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(50.0)</w:t>
            </w:r>
          </w:p>
        </w:tc>
        <w:tc>
          <w:tcPr>
            <w:tcW w:w="1098" w:type="dxa"/>
            <w:shd w:val="clear" w:color="auto" w:fill="FFFFFF" w:themeFill="background1"/>
          </w:tcPr>
          <w:p w14:paraId="45399767" w14:textId="0AF8BCB5" w:rsidR="00E5283C" w:rsidRPr="00842549" w:rsidRDefault="00E5283C" w:rsidP="0049448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42549" w:rsidRPr="00842549" w14:paraId="3B3DA9B1" w14:textId="77777777" w:rsidTr="00E5283C">
        <w:trPr>
          <w:trHeight w:val="360"/>
          <w:jc w:val="center"/>
        </w:trPr>
        <w:tc>
          <w:tcPr>
            <w:tcW w:w="5534" w:type="dxa"/>
            <w:shd w:val="clear" w:color="auto" w:fill="FFFFFF" w:themeFill="background1"/>
          </w:tcPr>
          <w:p w14:paraId="3CBBA11A" w14:textId="1A1E9639" w:rsidR="00E5283C" w:rsidRPr="00842549" w:rsidRDefault="00E5283C" w:rsidP="00494488">
            <w:pPr>
              <w:ind w:leftChars="81" w:left="17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rong</w:t>
            </w:r>
          </w:p>
        </w:tc>
        <w:tc>
          <w:tcPr>
            <w:tcW w:w="1109" w:type="dxa"/>
            <w:shd w:val="clear" w:color="auto" w:fill="FFFFFF" w:themeFill="background1"/>
            <w:vAlign w:val="center"/>
          </w:tcPr>
          <w:p w14:paraId="05202DC1" w14:textId="4C1B0A88" w:rsidR="00E5283C" w:rsidRPr="00842549" w:rsidRDefault="00E5283C" w:rsidP="0049448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(17.1)</w:t>
            </w:r>
          </w:p>
        </w:tc>
        <w:tc>
          <w:tcPr>
            <w:tcW w:w="1568" w:type="dxa"/>
            <w:shd w:val="clear" w:color="auto" w:fill="FFFFFF" w:themeFill="background1"/>
            <w:vAlign w:val="center"/>
          </w:tcPr>
          <w:p w14:paraId="3E87E748" w14:textId="1533ACC8" w:rsidR="00E5283C" w:rsidRPr="00842549" w:rsidRDefault="00E5283C" w:rsidP="0049448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(7.7)</w:t>
            </w:r>
          </w:p>
        </w:tc>
        <w:tc>
          <w:tcPr>
            <w:tcW w:w="1098" w:type="dxa"/>
            <w:shd w:val="clear" w:color="auto" w:fill="FFFFFF" w:themeFill="background1"/>
          </w:tcPr>
          <w:p w14:paraId="7EC08866" w14:textId="681ED346" w:rsidR="00E5283C" w:rsidRPr="00842549" w:rsidRDefault="00E5283C" w:rsidP="0049448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42549" w:rsidRPr="00842549" w14:paraId="21020DEE" w14:textId="77777777" w:rsidTr="00E5283C">
        <w:trPr>
          <w:trHeight w:val="360"/>
          <w:jc w:val="center"/>
        </w:trPr>
        <w:tc>
          <w:tcPr>
            <w:tcW w:w="5534" w:type="dxa"/>
            <w:shd w:val="clear" w:color="auto" w:fill="FFFFFF" w:themeFill="background1"/>
          </w:tcPr>
          <w:p w14:paraId="57BEF385" w14:textId="58E6171A" w:rsidR="00E5283C" w:rsidRPr="00842549" w:rsidRDefault="00E5283C" w:rsidP="00494488">
            <w:pPr>
              <w:ind w:leftChars="81" w:left="17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familiar</w:t>
            </w:r>
          </w:p>
        </w:tc>
        <w:tc>
          <w:tcPr>
            <w:tcW w:w="1109" w:type="dxa"/>
            <w:shd w:val="clear" w:color="auto" w:fill="FFFFFF" w:themeFill="background1"/>
            <w:vAlign w:val="center"/>
          </w:tcPr>
          <w:p w14:paraId="5391234F" w14:textId="689FAF28" w:rsidR="00E5283C" w:rsidRPr="00842549" w:rsidRDefault="00E5283C" w:rsidP="0049448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8(63.2)</w:t>
            </w:r>
          </w:p>
        </w:tc>
        <w:tc>
          <w:tcPr>
            <w:tcW w:w="1568" w:type="dxa"/>
            <w:shd w:val="clear" w:color="auto" w:fill="FFFFFF" w:themeFill="background1"/>
            <w:vAlign w:val="center"/>
          </w:tcPr>
          <w:p w14:paraId="0204806B" w14:textId="510F6D51" w:rsidR="00E5283C" w:rsidRPr="00842549" w:rsidRDefault="00E5283C" w:rsidP="0049448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(42.3)</w:t>
            </w:r>
          </w:p>
        </w:tc>
        <w:tc>
          <w:tcPr>
            <w:tcW w:w="1098" w:type="dxa"/>
            <w:shd w:val="clear" w:color="auto" w:fill="FFFFFF" w:themeFill="background1"/>
          </w:tcPr>
          <w:p w14:paraId="01BF3FDF" w14:textId="71306C20" w:rsidR="00E5283C" w:rsidRPr="00842549" w:rsidRDefault="00E5283C" w:rsidP="0049448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42549" w:rsidRPr="00842549" w14:paraId="364528B6" w14:textId="77777777" w:rsidTr="00E5283C">
        <w:trPr>
          <w:trHeight w:val="360"/>
          <w:jc w:val="center"/>
        </w:trPr>
        <w:tc>
          <w:tcPr>
            <w:tcW w:w="5534" w:type="dxa"/>
            <w:shd w:val="clear" w:color="auto" w:fill="FFFFFF" w:themeFill="background1"/>
          </w:tcPr>
          <w:p w14:paraId="516982BD" w14:textId="5A31EB38" w:rsidR="00E5283C" w:rsidRPr="00842549" w:rsidRDefault="00E5283C" w:rsidP="004C2F4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2.</w:t>
            </w:r>
            <w:r w:rsidR="00C535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Do you believe that long-term (&gt;6 months) use of NRT can reduce smoking or help quit smoking, and is relatively safe?</w:t>
            </w:r>
          </w:p>
        </w:tc>
        <w:tc>
          <w:tcPr>
            <w:tcW w:w="1109" w:type="dxa"/>
            <w:shd w:val="clear" w:color="auto" w:fill="FFFFFF" w:themeFill="background1"/>
            <w:vAlign w:val="center"/>
          </w:tcPr>
          <w:p w14:paraId="57C976FB" w14:textId="77777777" w:rsidR="00E5283C" w:rsidRPr="00842549" w:rsidRDefault="00E5283C" w:rsidP="004C2F4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68" w:type="dxa"/>
            <w:shd w:val="clear" w:color="auto" w:fill="FFFFFF" w:themeFill="background1"/>
          </w:tcPr>
          <w:p w14:paraId="66E671B8" w14:textId="77777777" w:rsidR="00E5283C" w:rsidRPr="00842549" w:rsidRDefault="00E5283C" w:rsidP="004C2F4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98" w:type="dxa"/>
            <w:shd w:val="clear" w:color="auto" w:fill="FFFFFF" w:themeFill="background1"/>
            <w:vAlign w:val="center"/>
          </w:tcPr>
          <w:p w14:paraId="31A58752" w14:textId="365282AB" w:rsidR="00E5283C" w:rsidRPr="00842549" w:rsidRDefault="00E5283C" w:rsidP="004C2F4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6</w:t>
            </w:r>
          </w:p>
        </w:tc>
      </w:tr>
      <w:tr w:rsidR="00842549" w:rsidRPr="00842549" w14:paraId="13BC35D9" w14:textId="77777777" w:rsidTr="00E5283C">
        <w:trPr>
          <w:trHeight w:val="360"/>
          <w:jc w:val="center"/>
        </w:trPr>
        <w:tc>
          <w:tcPr>
            <w:tcW w:w="5534" w:type="dxa"/>
            <w:shd w:val="clear" w:color="auto" w:fill="FFFFFF" w:themeFill="background1"/>
          </w:tcPr>
          <w:p w14:paraId="6A4FBF96" w14:textId="64725E67" w:rsidR="00E5283C" w:rsidRPr="00842549" w:rsidRDefault="00E5283C" w:rsidP="004C2F42">
            <w:pPr>
              <w:ind w:leftChars="81" w:left="17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t safe</w:t>
            </w:r>
          </w:p>
        </w:tc>
        <w:tc>
          <w:tcPr>
            <w:tcW w:w="1109" w:type="dxa"/>
            <w:shd w:val="clear" w:color="auto" w:fill="FFFFFF" w:themeFill="background1"/>
            <w:vAlign w:val="center"/>
          </w:tcPr>
          <w:p w14:paraId="1075BC5B" w14:textId="3346C342" w:rsidR="00E5283C" w:rsidRPr="00842549" w:rsidRDefault="00E5283C" w:rsidP="004C2F4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(34.2)</w:t>
            </w:r>
          </w:p>
        </w:tc>
        <w:tc>
          <w:tcPr>
            <w:tcW w:w="1568" w:type="dxa"/>
            <w:shd w:val="clear" w:color="auto" w:fill="FFFFFF" w:themeFill="background1"/>
            <w:vAlign w:val="center"/>
          </w:tcPr>
          <w:p w14:paraId="0FC7A0E4" w14:textId="3CBD9351" w:rsidR="00E5283C" w:rsidRPr="00842549" w:rsidRDefault="00E5283C" w:rsidP="004C2F4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(42.3)</w:t>
            </w:r>
          </w:p>
        </w:tc>
        <w:tc>
          <w:tcPr>
            <w:tcW w:w="1098" w:type="dxa"/>
            <w:shd w:val="clear" w:color="auto" w:fill="FFFFFF" w:themeFill="background1"/>
          </w:tcPr>
          <w:p w14:paraId="7873F649" w14:textId="2C02740D" w:rsidR="00E5283C" w:rsidRPr="00842549" w:rsidRDefault="00E5283C" w:rsidP="004C2F4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42549" w:rsidRPr="00842549" w14:paraId="0940C4B5" w14:textId="77777777" w:rsidTr="00E5283C">
        <w:trPr>
          <w:trHeight w:val="360"/>
          <w:jc w:val="center"/>
        </w:trPr>
        <w:tc>
          <w:tcPr>
            <w:tcW w:w="5534" w:type="dxa"/>
            <w:shd w:val="clear" w:color="auto" w:fill="FFFFFF" w:themeFill="background1"/>
          </w:tcPr>
          <w:p w14:paraId="366A8BE4" w14:textId="7F05DAD6" w:rsidR="00E5283C" w:rsidRPr="00842549" w:rsidRDefault="00E5283C" w:rsidP="004C2F42">
            <w:pPr>
              <w:ind w:leftChars="81" w:left="17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afe</w:t>
            </w:r>
          </w:p>
        </w:tc>
        <w:tc>
          <w:tcPr>
            <w:tcW w:w="1109" w:type="dxa"/>
            <w:shd w:val="clear" w:color="auto" w:fill="FFFFFF" w:themeFill="background1"/>
            <w:vAlign w:val="center"/>
          </w:tcPr>
          <w:p w14:paraId="30857D4D" w14:textId="314F2D75" w:rsidR="00E5283C" w:rsidRPr="00842549" w:rsidRDefault="00E5283C" w:rsidP="004C2F4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(65.8)</w:t>
            </w:r>
          </w:p>
        </w:tc>
        <w:tc>
          <w:tcPr>
            <w:tcW w:w="1568" w:type="dxa"/>
            <w:shd w:val="clear" w:color="auto" w:fill="FFFFFF" w:themeFill="background1"/>
            <w:vAlign w:val="center"/>
          </w:tcPr>
          <w:p w14:paraId="0C24B3CA" w14:textId="458FA47D" w:rsidR="00E5283C" w:rsidRPr="00842549" w:rsidRDefault="00E5283C" w:rsidP="004C2F4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(57.7)</w:t>
            </w:r>
          </w:p>
        </w:tc>
        <w:tc>
          <w:tcPr>
            <w:tcW w:w="1098" w:type="dxa"/>
            <w:shd w:val="clear" w:color="auto" w:fill="FFFFFF" w:themeFill="background1"/>
          </w:tcPr>
          <w:p w14:paraId="7712046D" w14:textId="09562D44" w:rsidR="00E5283C" w:rsidRPr="00842549" w:rsidRDefault="00E5283C" w:rsidP="004C2F4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42549" w:rsidRPr="00842549" w14:paraId="4BD2DAA3" w14:textId="77777777" w:rsidTr="00E5283C">
        <w:trPr>
          <w:trHeight w:val="360"/>
          <w:jc w:val="center"/>
        </w:trPr>
        <w:tc>
          <w:tcPr>
            <w:tcW w:w="5534" w:type="dxa"/>
            <w:shd w:val="clear" w:color="auto" w:fill="FFFFFF" w:themeFill="background1"/>
          </w:tcPr>
          <w:p w14:paraId="24889652" w14:textId="18D28FB5" w:rsidR="00E5283C" w:rsidRPr="00842549" w:rsidRDefault="00E5283C" w:rsidP="00967A0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P2.</w:t>
            </w:r>
            <w:r w:rsidR="00C535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Do you recommend long-term (&gt;6 months) use of NRT to treat those who cannot reduce or quit smoking in the short term?</w:t>
            </w:r>
          </w:p>
        </w:tc>
        <w:tc>
          <w:tcPr>
            <w:tcW w:w="1109" w:type="dxa"/>
            <w:shd w:val="clear" w:color="auto" w:fill="FFFFFF" w:themeFill="background1"/>
            <w:vAlign w:val="center"/>
          </w:tcPr>
          <w:p w14:paraId="26FB83A9" w14:textId="77777777" w:rsidR="00E5283C" w:rsidRPr="00842549" w:rsidRDefault="00E5283C" w:rsidP="00967A0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68" w:type="dxa"/>
            <w:shd w:val="clear" w:color="auto" w:fill="FFFFFF" w:themeFill="background1"/>
          </w:tcPr>
          <w:p w14:paraId="19F6A2E5" w14:textId="77777777" w:rsidR="00E5283C" w:rsidRPr="00842549" w:rsidRDefault="00E5283C" w:rsidP="00967A0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98" w:type="dxa"/>
            <w:shd w:val="clear" w:color="auto" w:fill="FFFFFF" w:themeFill="background1"/>
            <w:vAlign w:val="center"/>
          </w:tcPr>
          <w:p w14:paraId="25D3DD05" w14:textId="11883D8D" w:rsidR="00E5283C" w:rsidRPr="00842549" w:rsidRDefault="00E5283C" w:rsidP="00967A0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0</w:t>
            </w:r>
          </w:p>
        </w:tc>
      </w:tr>
      <w:tr w:rsidR="00842549" w:rsidRPr="00842549" w14:paraId="6E8D391B" w14:textId="77777777" w:rsidTr="00E5283C">
        <w:trPr>
          <w:trHeight w:val="360"/>
          <w:jc w:val="center"/>
        </w:trPr>
        <w:tc>
          <w:tcPr>
            <w:tcW w:w="5534" w:type="dxa"/>
            <w:shd w:val="clear" w:color="auto" w:fill="FFFFFF" w:themeFill="background1"/>
          </w:tcPr>
          <w:p w14:paraId="5EB245D3" w14:textId="331727D9" w:rsidR="00E5283C" w:rsidRPr="00842549" w:rsidRDefault="00E5283C" w:rsidP="00732361">
            <w:pPr>
              <w:ind w:leftChars="80" w:left="168" w:firstLine="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t recommended</w:t>
            </w:r>
          </w:p>
        </w:tc>
        <w:tc>
          <w:tcPr>
            <w:tcW w:w="1109" w:type="dxa"/>
            <w:shd w:val="clear" w:color="auto" w:fill="FFFFFF" w:themeFill="background1"/>
            <w:vAlign w:val="center"/>
          </w:tcPr>
          <w:p w14:paraId="782DA06B" w14:textId="18EBAB12" w:rsidR="00E5283C" w:rsidRPr="00842549" w:rsidRDefault="00E5283C" w:rsidP="0073236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(27.6)</w:t>
            </w:r>
          </w:p>
        </w:tc>
        <w:tc>
          <w:tcPr>
            <w:tcW w:w="1568" w:type="dxa"/>
            <w:shd w:val="clear" w:color="auto" w:fill="FFFFFF" w:themeFill="background1"/>
            <w:vAlign w:val="center"/>
          </w:tcPr>
          <w:p w14:paraId="097010E0" w14:textId="5E7320B5" w:rsidR="00E5283C" w:rsidRPr="00842549" w:rsidRDefault="00E5283C" w:rsidP="0073236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(38.5)</w:t>
            </w:r>
          </w:p>
        </w:tc>
        <w:tc>
          <w:tcPr>
            <w:tcW w:w="1098" w:type="dxa"/>
            <w:shd w:val="clear" w:color="auto" w:fill="FFFFFF" w:themeFill="background1"/>
          </w:tcPr>
          <w:p w14:paraId="2B441959" w14:textId="0F57FF91" w:rsidR="00E5283C" w:rsidRPr="00842549" w:rsidRDefault="00E5283C" w:rsidP="0073236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42549" w:rsidRPr="00842549" w14:paraId="4929A90E" w14:textId="77777777" w:rsidTr="00E5283C">
        <w:trPr>
          <w:trHeight w:val="360"/>
          <w:jc w:val="center"/>
        </w:trPr>
        <w:tc>
          <w:tcPr>
            <w:tcW w:w="5534" w:type="dxa"/>
            <w:shd w:val="clear" w:color="auto" w:fill="FFFFFF" w:themeFill="background1"/>
          </w:tcPr>
          <w:p w14:paraId="1462E07A" w14:textId="4CF8DC8D" w:rsidR="00E5283C" w:rsidRPr="00842549" w:rsidRDefault="00E5283C" w:rsidP="00732361">
            <w:pPr>
              <w:ind w:leftChars="80" w:left="168" w:firstLine="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commended</w:t>
            </w:r>
          </w:p>
        </w:tc>
        <w:tc>
          <w:tcPr>
            <w:tcW w:w="1109" w:type="dxa"/>
            <w:shd w:val="clear" w:color="auto" w:fill="FFFFFF" w:themeFill="background1"/>
            <w:vAlign w:val="center"/>
          </w:tcPr>
          <w:p w14:paraId="304A6889" w14:textId="1A63270E" w:rsidR="00E5283C" w:rsidRPr="00842549" w:rsidRDefault="00E5283C" w:rsidP="0073236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5(72.4)</w:t>
            </w:r>
          </w:p>
        </w:tc>
        <w:tc>
          <w:tcPr>
            <w:tcW w:w="1568" w:type="dxa"/>
            <w:shd w:val="clear" w:color="auto" w:fill="FFFFFF" w:themeFill="background1"/>
            <w:vAlign w:val="center"/>
          </w:tcPr>
          <w:p w14:paraId="31991CCC" w14:textId="25DC8795" w:rsidR="00E5283C" w:rsidRPr="00842549" w:rsidRDefault="00E5283C" w:rsidP="0073236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(61.5)</w:t>
            </w:r>
          </w:p>
        </w:tc>
        <w:tc>
          <w:tcPr>
            <w:tcW w:w="1098" w:type="dxa"/>
            <w:shd w:val="clear" w:color="auto" w:fill="FFFFFF" w:themeFill="background1"/>
          </w:tcPr>
          <w:p w14:paraId="59F28D75" w14:textId="587948DF" w:rsidR="00E5283C" w:rsidRPr="00842549" w:rsidRDefault="00E5283C" w:rsidP="0073236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42549" w:rsidRPr="00842549" w14:paraId="072DCA27" w14:textId="77777777" w:rsidTr="00E5283C">
        <w:trPr>
          <w:trHeight w:val="360"/>
          <w:jc w:val="center"/>
        </w:trPr>
        <w:tc>
          <w:tcPr>
            <w:tcW w:w="5534" w:type="dxa"/>
            <w:shd w:val="clear" w:color="auto" w:fill="FFFFFF" w:themeFill="background1"/>
          </w:tcPr>
          <w:p w14:paraId="3E0A0754" w14:textId="0542E5E9" w:rsidR="00E5283C" w:rsidRPr="00842549" w:rsidRDefault="00E5283C" w:rsidP="00ED6D0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2.</w:t>
            </w:r>
            <w:r w:rsidR="00C535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Do you think e-cigarettes are a tool for quitting smoking?</w:t>
            </w:r>
          </w:p>
        </w:tc>
        <w:tc>
          <w:tcPr>
            <w:tcW w:w="1109" w:type="dxa"/>
            <w:shd w:val="clear" w:color="auto" w:fill="FFFFFF" w:themeFill="background1"/>
            <w:vAlign w:val="center"/>
          </w:tcPr>
          <w:p w14:paraId="21C7FA88" w14:textId="77777777" w:rsidR="00E5283C" w:rsidRPr="00842549" w:rsidRDefault="00E5283C" w:rsidP="00ED6D0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68" w:type="dxa"/>
            <w:shd w:val="clear" w:color="auto" w:fill="FFFFFF" w:themeFill="background1"/>
          </w:tcPr>
          <w:p w14:paraId="0FE30528" w14:textId="77777777" w:rsidR="00E5283C" w:rsidRPr="00842549" w:rsidRDefault="00E5283C" w:rsidP="00ED6D0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98" w:type="dxa"/>
            <w:shd w:val="clear" w:color="auto" w:fill="FFFFFF" w:themeFill="background1"/>
            <w:vAlign w:val="center"/>
          </w:tcPr>
          <w:p w14:paraId="13498987" w14:textId="5B243F1E" w:rsidR="00E5283C" w:rsidRPr="00842549" w:rsidRDefault="00E5283C" w:rsidP="00ED6D0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0</w:t>
            </w:r>
          </w:p>
        </w:tc>
      </w:tr>
      <w:tr w:rsidR="00842549" w:rsidRPr="00842549" w14:paraId="317B91B2" w14:textId="77777777" w:rsidTr="00E5283C">
        <w:trPr>
          <w:trHeight w:val="360"/>
          <w:jc w:val="center"/>
        </w:trPr>
        <w:tc>
          <w:tcPr>
            <w:tcW w:w="5534" w:type="dxa"/>
            <w:shd w:val="clear" w:color="auto" w:fill="FFFFFF" w:themeFill="background1"/>
          </w:tcPr>
          <w:p w14:paraId="4190DFBF" w14:textId="468EF43F" w:rsidR="00E5283C" w:rsidRPr="00842549" w:rsidRDefault="00E5283C" w:rsidP="00ED6D01">
            <w:pPr>
              <w:spacing w:line="360" w:lineRule="auto"/>
              <w:ind w:leftChars="81" w:left="17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109" w:type="dxa"/>
            <w:shd w:val="clear" w:color="auto" w:fill="FFFFFF" w:themeFill="background1"/>
            <w:vAlign w:val="center"/>
          </w:tcPr>
          <w:p w14:paraId="6DE48584" w14:textId="1241060F" w:rsidR="00E5283C" w:rsidRPr="00842549" w:rsidRDefault="00E5283C" w:rsidP="00ED6D0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(27.6)</w:t>
            </w:r>
          </w:p>
        </w:tc>
        <w:tc>
          <w:tcPr>
            <w:tcW w:w="1568" w:type="dxa"/>
            <w:shd w:val="clear" w:color="auto" w:fill="FFFFFF" w:themeFill="background1"/>
            <w:vAlign w:val="center"/>
          </w:tcPr>
          <w:p w14:paraId="72E2FEB4" w14:textId="63921888" w:rsidR="00E5283C" w:rsidRPr="00842549" w:rsidRDefault="00E5283C" w:rsidP="00ED6D0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(34.6)</w:t>
            </w:r>
          </w:p>
        </w:tc>
        <w:tc>
          <w:tcPr>
            <w:tcW w:w="1098" w:type="dxa"/>
            <w:shd w:val="clear" w:color="auto" w:fill="FFFFFF" w:themeFill="background1"/>
          </w:tcPr>
          <w:p w14:paraId="09523302" w14:textId="0F8EB402" w:rsidR="00E5283C" w:rsidRPr="00842549" w:rsidRDefault="00E5283C" w:rsidP="00ED6D0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42549" w:rsidRPr="00842549" w14:paraId="113ACBC8" w14:textId="77777777" w:rsidTr="00E5283C">
        <w:trPr>
          <w:trHeight w:val="360"/>
          <w:jc w:val="center"/>
        </w:trPr>
        <w:tc>
          <w:tcPr>
            <w:tcW w:w="5534" w:type="dxa"/>
            <w:shd w:val="clear" w:color="auto" w:fill="FFFFFF" w:themeFill="background1"/>
          </w:tcPr>
          <w:p w14:paraId="038D50F1" w14:textId="3D7CA8CB" w:rsidR="00E5283C" w:rsidRPr="00842549" w:rsidRDefault="00E5283C" w:rsidP="00ED6D01">
            <w:pPr>
              <w:spacing w:line="360" w:lineRule="auto"/>
              <w:ind w:leftChars="81" w:left="17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109" w:type="dxa"/>
            <w:shd w:val="clear" w:color="auto" w:fill="FFFFFF" w:themeFill="background1"/>
            <w:vAlign w:val="center"/>
          </w:tcPr>
          <w:p w14:paraId="5F66E226" w14:textId="7B15DD4B" w:rsidR="00E5283C" w:rsidRPr="00842549" w:rsidRDefault="00E5283C" w:rsidP="00ED6D0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5(72.4)</w:t>
            </w:r>
          </w:p>
        </w:tc>
        <w:tc>
          <w:tcPr>
            <w:tcW w:w="1568" w:type="dxa"/>
            <w:shd w:val="clear" w:color="auto" w:fill="FFFFFF" w:themeFill="background1"/>
            <w:vAlign w:val="center"/>
          </w:tcPr>
          <w:p w14:paraId="08FEB947" w14:textId="10D7754B" w:rsidR="00E5283C" w:rsidRPr="00842549" w:rsidRDefault="00E5283C" w:rsidP="00ED6D0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(65.4)</w:t>
            </w:r>
          </w:p>
        </w:tc>
        <w:tc>
          <w:tcPr>
            <w:tcW w:w="1098" w:type="dxa"/>
            <w:shd w:val="clear" w:color="auto" w:fill="FFFFFF" w:themeFill="background1"/>
          </w:tcPr>
          <w:p w14:paraId="2F169ABB" w14:textId="3D5D924D" w:rsidR="00E5283C" w:rsidRPr="00842549" w:rsidRDefault="00E5283C" w:rsidP="00ED6D0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42549" w:rsidRPr="00842549" w14:paraId="47FC392D" w14:textId="77777777" w:rsidTr="00E5283C">
        <w:trPr>
          <w:trHeight w:val="360"/>
          <w:jc w:val="center"/>
        </w:trPr>
        <w:tc>
          <w:tcPr>
            <w:tcW w:w="5534" w:type="dxa"/>
            <w:shd w:val="clear" w:color="auto" w:fill="FFFFFF" w:themeFill="background1"/>
          </w:tcPr>
          <w:p w14:paraId="02B0DFF0" w14:textId="6AB0DDB8" w:rsidR="00E5283C" w:rsidRPr="00842549" w:rsidRDefault="00E5283C" w:rsidP="0098009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2.1</w:t>
            </w:r>
            <w:r w:rsidR="00C535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Can e-cigarettes be addictive?</w:t>
            </w:r>
          </w:p>
        </w:tc>
        <w:tc>
          <w:tcPr>
            <w:tcW w:w="1109" w:type="dxa"/>
            <w:shd w:val="clear" w:color="auto" w:fill="FFFFFF" w:themeFill="background1"/>
            <w:vAlign w:val="center"/>
          </w:tcPr>
          <w:p w14:paraId="568B9C47" w14:textId="77777777" w:rsidR="00E5283C" w:rsidRPr="00842549" w:rsidRDefault="00E5283C" w:rsidP="0098009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68" w:type="dxa"/>
            <w:shd w:val="clear" w:color="auto" w:fill="FFFFFF" w:themeFill="background1"/>
          </w:tcPr>
          <w:p w14:paraId="44F74270" w14:textId="77777777" w:rsidR="00E5283C" w:rsidRPr="00842549" w:rsidRDefault="00E5283C" w:rsidP="0098009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98" w:type="dxa"/>
            <w:shd w:val="clear" w:color="auto" w:fill="FFFFFF" w:themeFill="background1"/>
            <w:vAlign w:val="center"/>
          </w:tcPr>
          <w:p w14:paraId="5CBC89B8" w14:textId="23590B71" w:rsidR="00E5283C" w:rsidRPr="00842549" w:rsidRDefault="00C51083" w:rsidP="0098009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1</w:t>
            </w:r>
          </w:p>
        </w:tc>
      </w:tr>
      <w:tr w:rsidR="00842549" w:rsidRPr="00842549" w14:paraId="27FBEB0C" w14:textId="77777777" w:rsidTr="00E5283C">
        <w:trPr>
          <w:trHeight w:val="360"/>
          <w:jc w:val="center"/>
        </w:trPr>
        <w:tc>
          <w:tcPr>
            <w:tcW w:w="5534" w:type="dxa"/>
            <w:shd w:val="clear" w:color="auto" w:fill="FFFFFF" w:themeFill="background1"/>
          </w:tcPr>
          <w:p w14:paraId="4633E44E" w14:textId="7757BB1A" w:rsidR="00E5283C" w:rsidRPr="00842549" w:rsidRDefault="00E5283C" w:rsidP="00980099">
            <w:pPr>
              <w:spacing w:line="360" w:lineRule="auto"/>
              <w:ind w:leftChars="84" w:left="176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109" w:type="dxa"/>
            <w:shd w:val="clear" w:color="auto" w:fill="FFFFFF" w:themeFill="background1"/>
            <w:vAlign w:val="center"/>
          </w:tcPr>
          <w:p w14:paraId="4FCA5F4C" w14:textId="02ACB3E2" w:rsidR="00E5283C" w:rsidRPr="00842549" w:rsidRDefault="00E5283C" w:rsidP="0098009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4(57.9)</w:t>
            </w:r>
          </w:p>
        </w:tc>
        <w:tc>
          <w:tcPr>
            <w:tcW w:w="1568" w:type="dxa"/>
            <w:shd w:val="clear" w:color="auto" w:fill="FFFFFF" w:themeFill="background1"/>
            <w:vAlign w:val="center"/>
          </w:tcPr>
          <w:p w14:paraId="21B6D415" w14:textId="0BB2132D" w:rsidR="00E5283C" w:rsidRPr="00842549" w:rsidRDefault="00E5283C" w:rsidP="0098009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(53.8)</w:t>
            </w:r>
          </w:p>
        </w:tc>
        <w:tc>
          <w:tcPr>
            <w:tcW w:w="1098" w:type="dxa"/>
            <w:shd w:val="clear" w:color="auto" w:fill="FFFFFF" w:themeFill="background1"/>
          </w:tcPr>
          <w:p w14:paraId="6B43ED85" w14:textId="77777777" w:rsidR="00E5283C" w:rsidRPr="00842549" w:rsidRDefault="00E5283C" w:rsidP="0098009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42549" w:rsidRPr="00842549" w14:paraId="237F9969" w14:textId="77777777" w:rsidTr="00E5283C">
        <w:trPr>
          <w:trHeight w:val="360"/>
          <w:jc w:val="center"/>
        </w:trPr>
        <w:tc>
          <w:tcPr>
            <w:tcW w:w="5534" w:type="dxa"/>
            <w:shd w:val="clear" w:color="auto" w:fill="FFFFFF" w:themeFill="background1"/>
          </w:tcPr>
          <w:p w14:paraId="2DC53272" w14:textId="7BB1C3DC" w:rsidR="00E5283C" w:rsidRPr="00842549" w:rsidRDefault="00E5283C" w:rsidP="00980099">
            <w:pPr>
              <w:spacing w:line="360" w:lineRule="auto"/>
              <w:ind w:leftChars="81" w:left="17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109" w:type="dxa"/>
            <w:shd w:val="clear" w:color="auto" w:fill="FFFFFF" w:themeFill="background1"/>
            <w:vAlign w:val="center"/>
          </w:tcPr>
          <w:p w14:paraId="012D0028" w14:textId="280C2F29" w:rsidR="00E5283C" w:rsidRPr="00842549" w:rsidRDefault="00E5283C" w:rsidP="0098009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(5.3)</w:t>
            </w:r>
          </w:p>
        </w:tc>
        <w:tc>
          <w:tcPr>
            <w:tcW w:w="1568" w:type="dxa"/>
            <w:shd w:val="clear" w:color="auto" w:fill="FFFFFF" w:themeFill="background1"/>
            <w:vAlign w:val="center"/>
          </w:tcPr>
          <w:p w14:paraId="366BAF9C" w14:textId="7679FCE7" w:rsidR="00E5283C" w:rsidRPr="00842549" w:rsidRDefault="00E5283C" w:rsidP="0098009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(19.2)</w:t>
            </w:r>
          </w:p>
        </w:tc>
        <w:tc>
          <w:tcPr>
            <w:tcW w:w="1098" w:type="dxa"/>
            <w:shd w:val="clear" w:color="auto" w:fill="FFFFFF" w:themeFill="background1"/>
          </w:tcPr>
          <w:p w14:paraId="5C3CCC89" w14:textId="748C1140" w:rsidR="00E5283C" w:rsidRPr="00842549" w:rsidRDefault="00E5283C" w:rsidP="0098009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42549" w:rsidRPr="00842549" w14:paraId="04309E3B" w14:textId="77777777" w:rsidTr="00E5283C">
        <w:trPr>
          <w:trHeight w:val="360"/>
          <w:jc w:val="center"/>
        </w:trPr>
        <w:tc>
          <w:tcPr>
            <w:tcW w:w="5534" w:type="dxa"/>
            <w:shd w:val="clear" w:color="auto" w:fill="FFFFFF" w:themeFill="background1"/>
          </w:tcPr>
          <w:p w14:paraId="42DCC4B7" w14:textId="5DA4BBBE" w:rsidR="00E5283C" w:rsidRPr="00842549" w:rsidRDefault="00E5283C" w:rsidP="00980099">
            <w:pPr>
              <w:spacing w:line="360" w:lineRule="auto"/>
              <w:ind w:leftChars="81" w:left="17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familiar</w:t>
            </w:r>
          </w:p>
        </w:tc>
        <w:tc>
          <w:tcPr>
            <w:tcW w:w="1109" w:type="dxa"/>
            <w:shd w:val="clear" w:color="auto" w:fill="FFFFFF" w:themeFill="background1"/>
            <w:vAlign w:val="center"/>
          </w:tcPr>
          <w:p w14:paraId="2A7385C9" w14:textId="6C190886" w:rsidR="00E5283C" w:rsidRPr="00842549" w:rsidRDefault="00E5283C" w:rsidP="0098009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(36.8)</w:t>
            </w:r>
          </w:p>
        </w:tc>
        <w:tc>
          <w:tcPr>
            <w:tcW w:w="1568" w:type="dxa"/>
            <w:shd w:val="clear" w:color="auto" w:fill="FFFFFF" w:themeFill="background1"/>
            <w:vAlign w:val="center"/>
          </w:tcPr>
          <w:p w14:paraId="2CE039AD" w14:textId="1768E4D5" w:rsidR="00E5283C" w:rsidRPr="00842549" w:rsidRDefault="00E5283C" w:rsidP="0098009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(26.9)</w:t>
            </w:r>
          </w:p>
        </w:tc>
        <w:tc>
          <w:tcPr>
            <w:tcW w:w="1098" w:type="dxa"/>
            <w:shd w:val="clear" w:color="auto" w:fill="FFFFFF" w:themeFill="background1"/>
          </w:tcPr>
          <w:p w14:paraId="31116A88" w14:textId="640481C0" w:rsidR="00E5283C" w:rsidRPr="00842549" w:rsidRDefault="00E5283C" w:rsidP="0098009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42549" w:rsidRPr="00842549" w14:paraId="44041898" w14:textId="77777777" w:rsidTr="00E5283C">
        <w:trPr>
          <w:trHeight w:val="360"/>
          <w:jc w:val="center"/>
        </w:trPr>
        <w:tc>
          <w:tcPr>
            <w:tcW w:w="5534" w:type="dxa"/>
            <w:shd w:val="clear" w:color="auto" w:fill="FFFFFF" w:themeFill="background1"/>
          </w:tcPr>
          <w:p w14:paraId="37D3FBB0" w14:textId="3657700E" w:rsidR="00E5283C" w:rsidRPr="00842549" w:rsidRDefault="00E5283C" w:rsidP="00F70FC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2.1</w:t>
            </w:r>
            <w:r w:rsidR="00C535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Would you recommend e-cigarettes as a substitute for cigarettes to smokers?</w:t>
            </w:r>
          </w:p>
        </w:tc>
        <w:tc>
          <w:tcPr>
            <w:tcW w:w="1109" w:type="dxa"/>
            <w:shd w:val="clear" w:color="auto" w:fill="FFFFFF" w:themeFill="background1"/>
            <w:vAlign w:val="center"/>
          </w:tcPr>
          <w:p w14:paraId="5A6B663A" w14:textId="77777777" w:rsidR="00E5283C" w:rsidRPr="00842549" w:rsidRDefault="00E5283C" w:rsidP="00F70FC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68" w:type="dxa"/>
            <w:shd w:val="clear" w:color="auto" w:fill="FFFFFF" w:themeFill="background1"/>
          </w:tcPr>
          <w:p w14:paraId="653DB05C" w14:textId="77777777" w:rsidR="00E5283C" w:rsidRPr="00842549" w:rsidRDefault="00E5283C" w:rsidP="00F70FC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98" w:type="dxa"/>
            <w:shd w:val="clear" w:color="auto" w:fill="FFFFFF" w:themeFill="background1"/>
            <w:vAlign w:val="center"/>
          </w:tcPr>
          <w:p w14:paraId="0AA3ABD7" w14:textId="0BC76E2C" w:rsidR="00E5283C" w:rsidRPr="00842549" w:rsidRDefault="00E5283C" w:rsidP="00F70FC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2</w:t>
            </w:r>
          </w:p>
        </w:tc>
      </w:tr>
      <w:tr w:rsidR="00842549" w:rsidRPr="00842549" w14:paraId="07A9D2CD" w14:textId="77777777" w:rsidTr="00E5283C">
        <w:trPr>
          <w:trHeight w:val="360"/>
          <w:jc w:val="center"/>
        </w:trPr>
        <w:tc>
          <w:tcPr>
            <w:tcW w:w="5534" w:type="dxa"/>
            <w:shd w:val="clear" w:color="auto" w:fill="FFFFFF" w:themeFill="background1"/>
          </w:tcPr>
          <w:p w14:paraId="4A354B73" w14:textId="3D76E4C0" w:rsidR="00E5283C" w:rsidRPr="00842549" w:rsidRDefault="00E5283C" w:rsidP="00F70FCD">
            <w:pPr>
              <w:spacing w:line="360" w:lineRule="auto"/>
              <w:ind w:leftChars="81" w:left="170" w:firstLineChars="1" w:firstLine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109" w:type="dxa"/>
            <w:shd w:val="clear" w:color="auto" w:fill="FFFFFF" w:themeFill="background1"/>
            <w:vAlign w:val="center"/>
          </w:tcPr>
          <w:p w14:paraId="799C6074" w14:textId="7B896EC3" w:rsidR="00E5283C" w:rsidRPr="00842549" w:rsidRDefault="00E5283C" w:rsidP="00F70FC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(26.3)</w:t>
            </w:r>
          </w:p>
        </w:tc>
        <w:tc>
          <w:tcPr>
            <w:tcW w:w="1568" w:type="dxa"/>
            <w:shd w:val="clear" w:color="auto" w:fill="FFFFFF" w:themeFill="background1"/>
            <w:vAlign w:val="center"/>
          </w:tcPr>
          <w:p w14:paraId="7F2D2EA2" w14:textId="626B1C9C" w:rsidR="00E5283C" w:rsidRPr="00842549" w:rsidRDefault="00E5283C" w:rsidP="00F70FC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(34.6)</w:t>
            </w:r>
          </w:p>
        </w:tc>
        <w:tc>
          <w:tcPr>
            <w:tcW w:w="1098" w:type="dxa"/>
            <w:shd w:val="clear" w:color="auto" w:fill="FFFFFF" w:themeFill="background1"/>
          </w:tcPr>
          <w:p w14:paraId="0362FDA8" w14:textId="68919679" w:rsidR="00E5283C" w:rsidRPr="00842549" w:rsidRDefault="00E5283C" w:rsidP="00F70FC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42549" w:rsidRPr="00842549" w14:paraId="2073975F" w14:textId="77777777" w:rsidTr="00E5283C">
        <w:trPr>
          <w:trHeight w:val="360"/>
          <w:jc w:val="center"/>
        </w:trPr>
        <w:tc>
          <w:tcPr>
            <w:tcW w:w="5534" w:type="dxa"/>
            <w:shd w:val="clear" w:color="auto" w:fill="FFFFFF" w:themeFill="background1"/>
          </w:tcPr>
          <w:p w14:paraId="2F6B709E" w14:textId="15327624" w:rsidR="00E5283C" w:rsidRPr="00842549" w:rsidRDefault="00E5283C" w:rsidP="00F70FCD">
            <w:pPr>
              <w:spacing w:line="360" w:lineRule="auto"/>
              <w:ind w:leftChars="81" w:left="170" w:firstLineChars="1" w:firstLine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109" w:type="dxa"/>
            <w:shd w:val="clear" w:color="auto" w:fill="FFFFFF" w:themeFill="background1"/>
            <w:vAlign w:val="center"/>
          </w:tcPr>
          <w:p w14:paraId="47CC312B" w14:textId="0C8A4566" w:rsidR="00E5283C" w:rsidRPr="00842549" w:rsidRDefault="00E5283C" w:rsidP="00F70FC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6(73.7)</w:t>
            </w:r>
          </w:p>
        </w:tc>
        <w:tc>
          <w:tcPr>
            <w:tcW w:w="1568" w:type="dxa"/>
            <w:shd w:val="clear" w:color="auto" w:fill="FFFFFF" w:themeFill="background1"/>
            <w:vAlign w:val="center"/>
          </w:tcPr>
          <w:p w14:paraId="7F871B4E" w14:textId="2F951519" w:rsidR="00E5283C" w:rsidRPr="00842549" w:rsidRDefault="00E5283C" w:rsidP="00F70FC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(65.4)</w:t>
            </w:r>
          </w:p>
        </w:tc>
        <w:tc>
          <w:tcPr>
            <w:tcW w:w="1098" w:type="dxa"/>
            <w:shd w:val="clear" w:color="auto" w:fill="FFFFFF" w:themeFill="background1"/>
          </w:tcPr>
          <w:p w14:paraId="7D2F739F" w14:textId="13CBD576" w:rsidR="00E5283C" w:rsidRPr="00842549" w:rsidRDefault="00E5283C" w:rsidP="00F70FC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42549" w:rsidRPr="00842549" w14:paraId="3C01559C" w14:textId="77777777" w:rsidTr="00E5283C">
        <w:trPr>
          <w:trHeight w:val="360"/>
          <w:jc w:val="center"/>
        </w:trPr>
        <w:tc>
          <w:tcPr>
            <w:tcW w:w="5534" w:type="dxa"/>
            <w:shd w:val="clear" w:color="auto" w:fill="FFFFFF" w:themeFill="background1"/>
            <w:vAlign w:val="center"/>
          </w:tcPr>
          <w:p w14:paraId="5C143016" w14:textId="6D68CC38" w:rsidR="00E5283C" w:rsidRPr="00842549" w:rsidRDefault="00E5283C" w:rsidP="0051304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eastAsia="华文楷体" w:hAnsi="Times New Roman" w:cs="Times New Roman"/>
                <w:color w:val="000000" w:themeColor="text1"/>
                <w:sz w:val="24"/>
                <w:szCs w:val="24"/>
              </w:rPr>
              <w:t>P2.1</w:t>
            </w:r>
            <w:r w:rsidR="00C53522">
              <w:rPr>
                <w:rFonts w:ascii="Times New Roman" w:eastAsia="华文楷体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Pr="00842549">
              <w:rPr>
                <w:rFonts w:ascii="Times New Roman" w:eastAsia="华文楷体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e Impact of Nicotine on Smoking-Related Lung Cancer</w:t>
            </w:r>
          </w:p>
        </w:tc>
        <w:tc>
          <w:tcPr>
            <w:tcW w:w="1109" w:type="dxa"/>
            <w:shd w:val="clear" w:color="auto" w:fill="FFFFFF" w:themeFill="background1"/>
            <w:vAlign w:val="center"/>
          </w:tcPr>
          <w:p w14:paraId="0D8591B7" w14:textId="77777777" w:rsidR="00E5283C" w:rsidRPr="00842549" w:rsidRDefault="00E5283C" w:rsidP="0051304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68" w:type="dxa"/>
            <w:shd w:val="clear" w:color="auto" w:fill="FFFFFF" w:themeFill="background1"/>
          </w:tcPr>
          <w:p w14:paraId="5833C52A" w14:textId="77777777" w:rsidR="00E5283C" w:rsidRPr="00842549" w:rsidRDefault="00E5283C" w:rsidP="0051304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98" w:type="dxa"/>
            <w:shd w:val="clear" w:color="auto" w:fill="FFFFFF" w:themeFill="background1"/>
            <w:vAlign w:val="center"/>
          </w:tcPr>
          <w:p w14:paraId="551FB220" w14:textId="6950D127" w:rsidR="00E5283C" w:rsidRPr="00842549" w:rsidRDefault="00E5283C" w:rsidP="0051304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</w:t>
            </w:r>
            <w:r w:rsidR="00D81B54"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842549" w:rsidRPr="00842549" w14:paraId="282C10C8" w14:textId="77777777" w:rsidTr="00E5283C">
        <w:trPr>
          <w:trHeight w:val="360"/>
          <w:jc w:val="center"/>
        </w:trPr>
        <w:tc>
          <w:tcPr>
            <w:tcW w:w="5534" w:type="dxa"/>
            <w:shd w:val="clear" w:color="auto" w:fill="FFFFFF" w:themeFill="background1"/>
            <w:vAlign w:val="center"/>
          </w:tcPr>
          <w:p w14:paraId="6CD37F34" w14:textId="061449C6" w:rsidR="00E5283C" w:rsidRPr="00842549" w:rsidRDefault="00E5283C" w:rsidP="009D26BB">
            <w:pPr>
              <w:spacing w:line="360" w:lineRule="auto"/>
              <w:ind w:leftChars="81" w:left="170"/>
              <w:rPr>
                <w:rFonts w:ascii="Times New Roman" w:eastAsia="华文楷体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gh</w:t>
            </w:r>
          </w:p>
        </w:tc>
        <w:tc>
          <w:tcPr>
            <w:tcW w:w="1109" w:type="dxa"/>
            <w:shd w:val="clear" w:color="auto" w:fill="FFFFFF" w:themeFill="background1"/>
            <w:vAlign w:val="center"/>
          </w:tcPr>
          <w:p w14:paraId="08C3D286" w14:textId="32DEFE42" w:rsidR="00E5283C" w:rsidRPr="00842549" w:rsidRDefault="00E5283C" w:rsidP="009D26B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7(61.8)</w:t>
            </w:r>
          </w:p>
        </w:tc>
        <w:tc>
          <w:tcPr>
            <w:tcW w:w="1568" w:type="dxa"/>
            <w:shd w:val="clear" w:color="auto" w:fill="FFFFFF" w:themeFill="background1"/>
            <w:vAlign w:val="center"/>
          </w:tcPr>
          <w:p w14:paraId="5B70100E" w14:textId="2FCCE5B2" w:rsidR="00E5283C" w:rsidRPr="00842549" w:rsidRDefault="00E5283C" w:rsidP="009D26B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(65.4)</w:t>
            </w:r>
          </w:p>
        </w:tc>
        <w:tc>
          <w:tcPr>
            <w:tcW w:w="1098" w:type="dxa"/>
            <w:shd w:val="clear" w:color="auto" w:fill="FFFFFF" w:themeFill="background1"/>
          </w:tcPr>
          <w:p w14:paraId="225EC158" w14:textId="77777777" w:rsidR="00E5283C" w:rsidRPr="00842549" w:rsidRDefault="00E5283C" w:rsidP="009D26B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42549" w:rsidRPr="00842549" w14:paraId="21C9F8FE" w14:textId="77777777" w:rsidTr="00E5283C">
        <w:trPr>
          <w:trHeight w:val="360"/>
          <w:jc w:val="center"/>
        </w:trPr>
        <w:tc>
          <w:tcPr>
            <w:tcW w:w="5534" w:type="dxa"/>
            <w:shd w:val="clear" w:color="auto" w:fill="FFFFFF" w:themeFill="background1"/>
            <w:vAlign w:val="center"/>
          </w:tcPr>
          <w:p w14:paraId="3B61550D" w14:textId="62F3F0B9" w:rsidR="00E5283C" w:rsidRPr="00842549" w:rsidRDefault="00E5283C" w:rsidP="009D26BB">
            <w:pPr>
              <w:spacing w:line="360" w:lineRule="auto"/>
              <w:ind w:leftChars="81" w:left="170"/>
              <w:rPr>
                <w:rFonts w:ascii="Times New Roman" w:eastAsia="华文楷体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derately High</w:t>
            </w:r>
          </w:p>
        </w:tc>
        <w:tc>
          <w:tcPr>
            <w:tcW w:w="1109" w:type="dxa"/>
            <w:shd w:val="clear" w:color="auto" w:fill="FFFFFF" w:themeFill="background1"/>
            <w:vAlign w:val="center"/>
          </w:tcPr>
          <w:p w14:paraId="2008A5FF" w14:textId="30DE497A" w:rsidR="00E5283C" w:rsidRPr="00842549" w:rsidRDefault="00E5283C" w:rsidP="009D26B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(15.8)</w:t>
            </w:r>
          </w:p>
        </w:tc>
        <w:tc>
          <w:tcPr>
            <w:tcW w:w="1568" w:type="dxa"/>
            <w:shd w:val="clear" w:color="auto" w:fill="FFFFFF" w:themeFill="background1"/>
            <w:vAlign w:val="center"/>
          </w:tcPr>
          <w:p w14:paraId="06D4EC0D" w14:textId="5AB5933A" w:rsidR="00E5283C" w:rsidRPr="00842549" w:rsidRDefault="00E5283C" w:rsidP="009D26B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(11.5)</w:t>
            </w:r>
          </w:p>
        </w:tc>
        <w:tc>
          <w:tcPr>
            <w:tcW w:w="1098" w:type="dxa"/>
            <w:shd w:val="clear" w:color="auto" w:fill="FFFFFF" w:themeFill="background1"/>
          </w:tcPr>
          <w:p w14:paraId="3E857AEF" w14:textId="77777777" w:rsidR="00E5283C" w:rsidRPr="00842549" w:rsidRDefault="00E5283C" w:rsidP="009D26B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42549" w:rsidRPr="00842549" w14:paraId="36DB66AE" w14:textId="77777777" w:rsidTr="00E5283C">
        <w:trPr>
          <w:trHeight w:val="360"/>
          <w:jc w:val="center"/>
        </w:trPr>
        <w:tc>
          <w:tcPr>
            <w:tcW w:w="5534" w:type="dxa"/>
            <w:shd w:val="clear" w:color="auto" w:fill="FFFFFF" w:themeFill="background1"/>
            <w:vAlign w:val="center"/>
          </w:tcPr>
          <w:p w14:paraId="6FDF7952" w14:textId="32CB9D4E" w:rsidR="00E5283C" w:rsidRPr="00842549" w:rsidRDefault="00E5283C" w:rsidP="009D26BB">
            <w:pPr>
              <w:spacing w:line="360" w:lineRule="auto"/>
              <w:ind w:leftChars="81" w:left="170"/>
              <w:rPr>
                <w:rFonts w:ascii="Times New Roman" w:eastAsia="华文楷体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derate</w:t>
            </w:r>
          </w:p>
        </w:tc>
        <w:tc>
          <w:tcPr>
            <w:tcW w:w="1109" w:type="dxa"/>
            <w:shd w:val="clear" w:color="auto" w:fill="FFFFFF" w:themeFill="background1"/>
            <w:vAlign w:val="center"/>
          </w:tcPr>
          <w:p w14:paraId="6B3E21B1" w14:textId="2AF65FA0" w:rsidR="00E5283C" w:rsidRPr="00842549" w:rsidRDefault="00E5283C" w:rsidP="009D26B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(7.9)</w:t>
            </w:r>
          </w:p>
        </w:tc>
        <w:tc>
          <w:tcPr>
            <w:tcW w:w="1568" w:type="dxa"/>
            <w:shd w:val="clear" w:color="auto" w:fill="FFFFFF" w:themeFill="background1"/>
            <w:vAlign w:val="center"/>
          </w:tcPr>
          <w:p w14:paraId="499F7A83" w14:textId="48BF3EFD" w:rsidR="00E5283C" w:rsidRPr="00842549" w:rsidRDefault="00E5283C" w:rsidP="009D26B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(15.4)</w:t>
            </w:r>
          </w:p>
        </w:tc>
        <w:tc>
          <w:tcPr>
            <w:tcW w:w="1098" w:type="dxa"/>
            <w:shd w:val="clear" w:color="auto" w:fill="FFFFFF" w:themeFill="background1"/>
          </w:tcPr>
          <w:p w14:paraId="59694726" w14:textId="77777777" w:rsidR="00E5283C" w:rsidRPr="00842549" w:rsidRDefault="00E5283C" w:rsidP="009D26B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42549" w:rsidRPr="00842549" w14:paraId="1D23C219" w14:textId="77777777" w:rsidTr="00E5283C">
        <w:trPr>
          <w:trHeight w:val="360"/>
          <w:jc w:val="center"/>
        </w:trPr>
        <w:tc>
          <w:tcPr>
            <w:tcW w:w="5534" w:type="dxa"/>
            <w:shd w:val="clear" w:color="auto" w:fill="FFFFFF" w:themeFill="background1"/>
            <w:vAlign w:val="center"/>
          </w:tcPr>
          <w:p w14:paraId="20B62F6A" w14:textId="1EA97D86" w:rsidR="00E5283C" w:rsidRPr="00842549" w:rsidRDefault="00E5283C" w:rsidP="009D26BB">
            <w:pPr>
              <w:spacing w:line="360" w:lineRule="auto"/>
              <w:ind w:leftChars="81" w:left="170"/>
              <w:rPr>
                <w:rFonts w:ascii="Times New Roman" w:eastAsia="华文楷体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derately Low</w:t>
            </w:r>
          </w:p>
        </w:tc>
        <w:tc>
          <w:tcPr>
            <w:tcW w:w="1109" w:type="dxa"/>
            <w:shd w:val="clear" w:color="auto" w:fill="FFFFFF" w:themeFill="background1"/>
            <w:vAlign w:val="center"/>
          </w:tcPr>
          <w:p w14:paraId="0845C17D" w14:textId="571B1F75" w:rsidR="00E5283C" w:rsidRPr="00842549" w:rsidRDefault="00E5283C" w:rsidP="009D26B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(2.6)</w:t>
            </w:r>
          </w:p>
        </w:tc>
        <w:tc>
          <w:tcPr>
            <w:tcW w:w="1568" w:type="dxa"/>
            <w:shd w:val="clear" w:color="auto" w:fill="FFFFFF" w:themeFill="background1"/>
            <w:vAlign w:val="center"/>
          </w:tcPr>
          <w:p w14:paraId="771C92ED" w14:textId="4692BF45" w:rsidR="00E5283C" w:rsidRPr="00842549" w:rsidRDefault="00E5283C" w:rsidP="009D26B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(0.0)</w:t>
            </w:r>
          </w:p>
        </w:tc>
        <w:tc>
          <w:tcPr>
            <w:tcW w:w="1098" w:type="dxa"/>
            <w:shd w:val="clear" w:color="auto" w:fill="FFFFFF" w:themeFill="background1"/>
          </w:tcPr>
          <w:p w14:paraId="39BCDAD4" w14:textId="77777777" w:rsidR="00E5283C" w:rsidRPr="00842549" w:rsidRDefault="00E5283C" w:rsidP="009D26B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42549" w:rsidRPr="00842549" w14:paraId="636D855F" w14:textId="77777777" w:rsidTr="00E5283C">
        <w:trPr>
          <w:trHeight w:val="360"/>
          <w:jc w:val="center"/>
        </w:trPr>
        <w:tc>
          <w:tcPr>
            <w:tcW w:w="5534" w:type="dxa"/>
            <w:shd w:val="clear" w:color="auto" w:fill="FFFFFF" w:themeFill="background1"/>
            <w:vAlign w:val="center"/>
          </w:tcPr>
          <w:p w14:paraId="43300D47" w14:textId="379974A8" w:rsidR="00E5283C" w:rsidRPr="00842549" w:rsidRDefault="00E5283C" w:rsidP="009D26BB">
            <w:pPr>
              <w:spacing w:line="360" w:lineRule="auto"/>
              <w:ind w:leftChars="81" w:left="170"/>
              <w:rPr>
                <w:rFonts w:ascii="Times New Roman" w:eastAsia="华文楷体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w</w:t>
            </w:r>
          </w:p>
        </w:tc>
        <w:tc>
          <w:tcPr>
            <w:tcW w:w="1109" w:type="dxa"/>
            <w:shd w:val="clear" w:color="auto" w:fill="FFFFFF" w:themeFill="background1"/>
            <w:vAlign w:val="center"/>
          </w:tcPr>
          <w:p w14:paraId="257A441F" w14:textId="52A2F488" w:rsidR="00E5283C" w:rsidRPr="00842549" w:rsidRDefault="00E5283C" w:rsidP="009D26B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(1.3)</w:t>
            </w:r>
          </w:p>
        </w:tc>
        <w:tc>
          <w:tcPr>
            <w:tcW w:w="1568" w:type="dxa"/>
            <w:shd w:val="clear" w:color="auto" w:fill="FFFFFF" w:themeFill="background1"/>
            <w:vAlign w:val="center"/>
          </w:tcPr>
          <w:p w14:paraId="5E941F3E" w14:textId="508BF7D2" w:rsidR="00E5283C" w:rsidRPr="00842549" w:rsidRDefault="00E5283C" w:rsidP="009D26B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(3.8)</w:t>
            </w:r>
          </w:p>
        </w:tc>
        <w:tc>
          <w:tcPr>
            <w:tcW w:w="1098" w:type="dxa"/>
            <w:shd w:val="clear" w:color="auto" w:fill="FFFFFF" w:themeFill="background1"/>
          </w:tcPr>
          <w:p w14:paraId="7D6D4142" w14:textId="77777777" w:rsidR="00E5283C" w:rsidRPr="00842549" w:rsidRDefault="00E5283C" w:rsidP="009D26B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42549" w:rsidRPr="00842549" w14:paraId="5AE8F1B3" w14:textId="77777777" w:rsidTr="00E5283C">
        <w:trPr>
          <w:trHeight w:val="360"/>
          <w:jc w:val="center"/>
        </w:trPr>
        <w:tc>
          <w:tcPr>
            <w:tcW w:w="5534" w:type="dxa"/>
            <w:shd w:val="clear" w:color="auto" w:fill="FFFFFF" w:themeFill="background1"/>
            <w:vAlign w:val="center"/>
          </w:tcPr>
          <w:p w14:paraId="7BA28C36" w14:textId="52834852" w:rsidR="00E5283C" w:rsidRPr="00842549" w:rsidRDefault="00E5283C" w:rsidP="009D26BB">
            <w:pPr>
              <w:spacing w:line="360" w:lineRule="auto"/>
              <w:ind w:leftChars="81" w:left="170"/>
              <w:rPr>
                <w:rFonts w:ascii="Times New Roman" w:eastAsia="华文楷体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Unfamiliar</w:t>
            </w:r>
          </w:p>
        </w:tc>
        <w:tc>
          <w:tcPr>
            <w:tcW w:w="1109" w:type="dxa"/>
            <w:shd w:val="clear" w:color="auto" w:fill="FFFFFF" w:themeFill="background1"/>
            <w:vAlign w:val="center"/>
          </w:tcPr>
          <w:p w14:paraId="25E9F9BE" w14:textId="09532647" w:rsidR="00E5283C" w:rsidRPr="00842549" w:rsidRDefault="00E5283C" w:rsidP="009D26B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(10.5)</w:t>
            </w:r>
          </w:p>
        </w:tc>
        <w:tc>
          <w:tcPr>
            <w:tcW w:w="1568" w:type="dxa"/>
            <w:shd w:val="clear" w:color="auto" w:fill="FFFFFF" w:themeFill="background1"/>
            <w:vAlign w:val="center"/>
          </w:tcPr>
          <w:p w14:paraId="1C1EA6E6" w14:textId="55F02AAA" w:rsidR="00E5283C" w:rsidRPr="00842549" w:rsidRDefault="00E5283C" w:rsidP="009D26B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(3.8)</w:t>
            </w:r>
          </w:p>
        </w:tc>
        <w:tc>
          <w:tcPr>
            <w:tcW w:w="1098" w:type="dxa"/>
            <w:shd w:val="clear" w:color="auto" w:fill="FFFFFF" w:themeFill="background1"/>
          </w:tcPr>
          <w:p w14:paraId="096AA281" w14:textId="77777777" w:rsidR="00E5283C" w:rsidRPr="00842549" w:rsidRDefault="00E5283C" w:rsidP="009D26B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42549" w:rsidRPr="00842549" w14:paraId="4B915880" w14:textId="77777777" w:rsidTr="00E5283C">
        <w:trPr>
          <w:trHeight w:val="360"/>
          <w:jc w:val="center"/>
        </w:trPr>
        <w:tc>
          <w:tcPr>
            <w:tcW w:w="5534" w:type="dxa"/>
            <w:shd w:val="clear" w:color="auto" w:fill="FFFFFF" w:themeFill="background1"/>
            <w:vAlign w:val="center"/>
          </w:tcPr>
          <w:p w14:paraId="1A3E0F4D" w14:textId="1675A5B3" w:rsidR="00E5283C" w:rsidRPr="00842549" w:rsidRDefault="00E5283C" w:rsidP="00DE639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eastAsia="华文楷体" w:hAnsi="Times New Roman" w:cs="Times New Roman"/>
                <w:color w:val="000000" w:themeColor="text1"/>
                <w:sz w:val="24"/>
                <w:szCs w:val="24"/>
              </w:rPr>
              <w:t>P2.1</w:t>
            </w:r>
            <w:r w:rsidR="00C53522">
              <w:rPr>
                <w:rFonts w:ascii="Times New Roman" w:eastAsia="华文楷体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Pr="00842549">
              <w:rPr>
                <w:rFonts w:ascii="Times New Roman" w:eastAsia="华文楷体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e impact of nicotine on smoking-related tumors in other organs</w:t>
            </w:r>
          </w:p>
        </w:tc>
        <w:tc>
          <w:tcPr>
            <w:tcW w:w="1109" w:type="dxa"/>
            <w:shd w:val="clear" w:color="auto" w:fill="FFFFFF" w:themeFill="background1"/>
            <w:vAlign w:val="center"/>
          </w:tcPr>
          <w:p w14:paraId="59DDB757" w14:textId="77777777" w:rsidR="00E5283C" w:rsidRPr="00842549" w:rsidRDefault="00E5283C" w:rsidP="00DE639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68" w:type="dxa"/>
            <w:shd w:val="clear" w:color="auto" w:fill="FFFFFF" w:themeFill="background1"/>
          </w:tcPr>
          <w:p w14:paraId="29CF718E" w14:textId="77777777" w:rsidR="00E5283C" w:rsidRPr="00842549" w:rsidRDefault="00E5283C" w:rsidP="00DE639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98" w:type="dxa"/>
            <w:shd w:val="clear" w:color="auto" w:fill="FFFFFF" w:themeFill="background1"/>
            <w:vAlign w:val="center"/>
          </w:tcPr>
          <w:p w14:paraId="16440C1C" w14:textId="2F20CE31" w:rsidR="00E5283C" w:rsidRPr="00842549" w:rsidRDefault="00A86106" w:rsidP="00DE639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9</w:t>
            </w:r>
          </w:p>
        </w:tc>
      </w:tr>
      <w:tr w:rsidR="00842549" w:rsidRPr="00842549" w14:paraId="43ACED6A" w14:textId="77777777" w:rsidTr="00E5283C">
        <w:trPr>
          <w:trHeight w:val="360"/>
          <w:jc w:val="center"/>
        </w:trPr>
        <w:tc>
          <w:tcPr>
            <w:tcW w:w="5534" w:type="dxa"/>
            <w:shd w:val="clear" w:color="auto" w:fill="FFFFFF" w:themeFill="background1"/>
            <w:vAlign w:val="center"/>
          </w:tcPr>
          <w:p w14:paraId="7809D29E" w14:textId="18DF9C30" w:rsidR="00E5283C" w:rsidRPr="00842549" w:rsidRDefault="00E5283C" w:rsidP="00DF380D">
            <w:pPr>
              <w:spacing w:line="360" w:lineRule="auto"/>
              <w:ind w:leftChars="83" w:left="174"/>
              <w:rPr>
                <w:rFonts w:ascii="Times New Roman" w:eastAsia="华文楷体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gh</w:t>
            </w:r>
          </w:p>
        </w:tc>
        <w:tc>
          <w:tcPr>
            <w:tcW w:w="1109" w:type="dxa"/>
            <w:shd w:val="clear" w:color="auto" w:fill="FFFFFF" w:themeFill="background1"/>
            <w:vAlign w:val="center"/>
          </w:tcPr>
          <w:p w14:paraId="2BE1F820" w14:textId="7735240B" w:rsidR="00E5283C" w:rsidRPr="00842549" w:rsidRDefault="00E5283C" w:rsidP="00DF380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(32.9)</w:t>
            </w:r>
          </w:p>
        </w:tc>
        <w:tc>
          <w:tcPr>
            <w:tcW w:w="1568" w:type="dxa"/>
            <w:shd w:val="clear" w:color="auto" w:fill="FFFFFF" w:themeFill="background1"/>
            <w:vAlign w:val="center"/>
          </w:tcPr>
          <w:p w14:paraId="16F8BFDD" w14:textId="4CB4BBC5" w:rsidR="00E5283C" w:rsidRPr="00842549" w:rsidRDefault="00E5283C" w:rsidP="00DF380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(30.8)</w:t>
            </w:r>
          </w:p>
        </w:tc>
        <w:tc>
          <w:tcPr>
            <w:tcW w:w="1098" w:type="dxa"/>
            <w:shd w:val="clear" w:color="auto" w:fill="FFFFFF" w:themeFill="background1"/>
          </w:tcPr>
          <w:p w14:paraId="7A9866CE" w14:textId="77777777" w:rsidR="00E5283C" w:rsidRPr="00842549" w:rsidRDefault="00E5283C" w:rsidP="00DF380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42549" w:rsidRPr="00842549" w14:paraId="716740CD" w14:textId="77777777" w:rsidTr="00E5283C">
        <w:trPr>
          <w:trHeight w:val="360"/>
          <w:jc w:val="center"/>
        </w:trPr>
        <w:tc>
          <w:tcPr>
            <w:tcW w:w="5534" w:type="dxa"/>
            <w:shd w:val="clear" w:color="auto" w:fill="FFFFFF" w:themeFill="background1"/>
            <w:vAlign w:val="center"/>
          </w:tcPr>
          <w:p w14:paraId="588664B0" w14:textId="55779360" w:rsidR="00E5283C" w:rsidRPr="00842549" w:rsidRDefault="00E5283C" w:rsidP="00DF380D">
            <w:pPr>
              <w:spacing w:line="360" w:lineRule="auto"/>
              <w:ind w:leftChars="83" w:left="174"/>
              <w:rPr>
                <w:rFonts w:ascii="Times New Roman" w:eastAsia="华文楷体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derately High</w:t>
            </w:r>
          </w:p>
        </w:tc>
        <w:tc>
          <w:tcPr>
            <w:tcW w:w="1109" w:type="dxa"/>
            <w:shd w:val="clear" w:color="auto" w:fill="FFFFFF" w:themeFill="background1"/>
            <w:vAlign w:val="center"/>
          </w:tcPr>
          <w:p w14:paraId="36D1A36F" w14:textId="4D267609" w:rsidR="00E5283C" w:rsidRPr="00842549" w:rsidRDefault="00E5283C" w:rsidP="00DF380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(22.4)</w:t>
            </w:r>
          </w:p>
        </w:tc>
        <w:tc>
          <w:tcPr>
            <w:tcW w:w="1568" w:type="dxa"/>
            <w:shd w:val="clear" w:color="auto" w:fill="FFFFFF" w:themeFill="background1"/>
            <w:vAlign w:val="center"/>
          </w:tcPr>
          <w:p w14:paraId="23779797" w14:textId="578B0412" w:rsidR="00E5283C" w:rsidRPr="00842549" w:rsidRDefault="00E5283C" w:rsidP="00DF380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(26.9)</w:t>
            </w:r>
          </w:p>
        </w:tc>
        <w:tc>
          <w:tcPr>
            <w:tcW w:w="1098" w:type="dxa"/>
            <w:shd w:val="clear" w:color="auto" w:fill="FFFFFF" w:themeFill="background1"/>
          </w:tcPr>
          <w:p w14:paraId="07340317" w14:textId="77777777" w:rsidR="00E5283C" w:rsidRPr="00842549" w:rsidRDefault="00E5283C" w:rsidP="00DF380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42549" w:rsidRPr="00842549" w14:paraId="6B8AEA40" w14:textId="77777777" w:rsidTr="00E5283C">
        <w:trPr>
          <w:trHeight w:val="360"/>
          <w:jc w:val="center"/>
        </w:trPr>
        <w:tc>
          <w:tcPr>
            <w:tcW w:w="5534" w:type="dxa"/>
            <w:shd w:val="clear" w:color="auto" w:fill="FFFFFF" w:themeFill="background1"/>
            <w:vAlign w:val="center"/>
          </w:tcPr>
          <w:p w14:paraId="4DE80EFE" w14:textId="675DB26F" w:rsidR="00E5283C" w:rsidRPr="00842549" w:rsidRDefault="00E5283C" w:rsidP="00DF380D">
            <w:pPr>
              <w:spacing w:line="360" w:lineRule="auto"/>
              <w:ind w:leftChars="83" w:left="174"/>
              <w:rPr>
                <w:rFonts w:ascii="Times New Roman" w:eastAsia="华文楷体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derate</w:t>
            </w:r>
          </w:p>
        </w:tc>
        <w:tc>
          <w:tcPr>
            <w:tcW w:w="1109" w:type="dxa"/>
            <w:shd w:val="clear" w:color="auto" w:fill="FFFFFF" w:themeFill="background1"/>
            <w:vAlign w:val="center"/>
          </w:tcPr>
          <w:p w14:paraId="5A9415D7" w14:textId="7D4EB302" w:rsidR="00E5283C" w:rsidRPr="00842549" w:rsidRDefault="00E5283C" w:rsidP="00DF380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(18.4)</w:t>
            </w:r>
          </w:p>
        </w:tc>
        <w:tc>
          <w:tcPr>
            <w:tcW w:w="1568" w:type="dxa"/>
            <w:shd w:val="clear" w:color="auto" w:fill="FFFFFF" w:themeFill="background1"/>
            <w:vAlign w:val="center"/>
          </w:tcPr>
          <w:p w14:paraId="7E16C4B3" w14:textId="4F36556D" w:rsidR="00E5283C" w:rsidRPr="00842549" w:rsidRDefault="00E5283C" w:rsidP="00DF380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(30.8)</w:t>
            </w:r>
          </w:p>
        </w:tc>
        <w:tc>
          <w:tcPr>
            <w:tcW w:w="1098" w:type="dxa"/>
            <w:shd w:val="clear" w:color="auto" w:fill="FFFFFF" w:themeFill="background1"/>
          </w:tcPr>
          <w:p w14:paraId="6B81BF0B" w14:textId="77777777" w:rsidR="00E5283C" w:rsidRPr="00842549" w:rsidRDefault="00E5283C" w:rsidP="00DF380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42549" w:rsidRPr="00842549" w14:paraId="0062DF8D" w14:textId="77777777" w:rsidTr="00E5283C">
        <w:trPr>
          <w:trHeight w:val="360"/>
          <w:jc w:val="center"/>
        </w:trPr>
        <w:tc>
          <w:tcPr>
            <w:tcW w:w="5534" w:type="dxa"/>
            <w:shd w:val="clear" w:color="auto" w:fill="FFFFFF" w:themeFill="background1"/>
            <w:vAlign w:val="center"/>
          </w:tcPr>
          <w:p w14:paraId="1202655F" w14:textId="10934BB5" w:rsidR="00E5283C" w:rsidRPr="00842549" w:rsidRDefault="00E5283C" w:rsidP="00DF380D">
            <w:pPr>
              <w:spacing w:line="360" w:lineRule="auto"/>
              <w:ind w:leftChars="83" w:left="174"/>
              <w:rPr>
                <w:rFonts w:ascii="Times New Roman" w:eastAsia="华文楷体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derately Low</w:t>
            </w:r>
          </w:p>
        </w:tc>
        <w:tc>
          <w:tcPr>
            <w:tcW w:w="1109" w:type="dxa"/>
            <w:shd w:val="clear" w:color="auto" w:fill="FFFFFF" w:themeFill="background1"/>
            <w:vAlign w:val="center"/>
          </w:tcPr>
          <w:p w14:paraId="00F7B2AD" w14:textId="2DEF8EA3" w:rsidR="00E5283C" w:rsidRPr="00842549" w:rsidRDefault="00E5283C" w:rsidP="00DF380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(10.5)</w:t>
            </w:r>
          </w:p>
        </w:tc>
        <w:tc>
          <w:tcPr>
            <w:tcW w:w="1568" w:type="dxa"/>
            <w:shd w:val="clear" w:color="auto" w:fill="FFFFFF" w:themeFill="background1"/>
            <w:vAlign w:val="center"/>
          </w:tcPr>
          <w:p w14:paraId="398E3D10" w14:textId="5A3FD2DD" w:rsidR="00E5283C" w:rsidRPr="00842549" w:rsidRDefault="00E5283C" w:rsidP="00DF380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(3.8)</w:t>
            </w:r>
          </w:p>
        </w:tc>
        <w:tc>
          <w:tcPr>
            <w:tcW w:w="1098" w:type="dxa"/>
            <w:shd w:val="clear" w:color="auto" w:fill="FFFFFF" w:themeFill="background1"/>
          </w:tcPr>
          <w:p w14:paraId="67AA03DB" w14:textId="77777777" w:rsidR="00E5283C" w:rsidRPr="00842549" w:rsidRDefault="00E5283C" w:rsidP="00DF380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42549" w:rsidRPr="00842549" w14:paraId="3A2D0739" w14:textId="77777777" w:rsidTr="00E5283C">
        <w:trPr>
          <w:trHeight w:val="360"/>
          <w:jc w:val="center"/>
        </w:trPr>
        <w:tc>
          <w:tcPr>
            <w:tcW w:w="5534" w:type="dxa"/>
            <w:shd w:val="clear" w:color="auto" w:fill="FFFFFF" w:themeFill="background1"/>
            <w:vAlign w:val="center"/>
          </w:tcPr>
          <w:p w14:paraId="6C26C26B" w14:textId="7DCC0A22" w:rsidR="00E5283C" w:rsidRPr="00842549" w:rsidRDefault="00E5283C" w:rsidP="00DF380D">
            <w:pPr>
              <w:spacing w:line="360" w:lineRule="auto"/>
              <w:ind w:leftChars="83" w:left="174"/>
              <w:rPr>
                <w:rFonts w:ascii="Times New Roman" w:eastAsia="华文楷体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w</w:t>
            </w:r>
          </w:p>
        </w:tc>
        <w:tc>
          <w:tcPr>
            <w:tcW w:w="1109" w:type="dxa"/>
            <w:shd w:val="clear" w:color="auto" w:fill="FFFFFF" w:themeFill="background1"/>
            <w:vAlign w:val="center"/>
          </w:tcPr>
          <w:p w14:paraId="25FD646E" w14:textId="75E96BA1" w:rsidR="00E5283C" w:rsidRPr="00842549" w:rsidRDefault="00E5283C" w:rsidP="00DF380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(1.3)</w:t>
            </w:r>
          </w:p>
        </w:tc>
        <w:tc>
          <w:tcPr>
            <w:tcW w:w="1568" w:type="dxa"/>
            <w:shd w:val="clear" w:color="auto" w:fill="FFFFFF" w:themeFill="background1"/>
            <w:vAlign w:val="center"/>
          </w:tcPr>
          <w:p w14:paraId="0502A4DC" w14:textId="16D2E9E4" w:rsidR="00E5283C" w:rsidRPr="00842549" w:rsidRDefault="00E5283C" w:rsidP="00DF380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(3.8)</w:t>
            </w:r>
          </w:p>
        </w:tc>
        <w:tc>
          <w:tcPr>
            <w:tcW w:w="1098" w:type="dxa"/>
            <w:shd w:val="clear" w:color="auto" w:fill="FFFFFF" w:themeFill="background1"/>
          </w:tcPr>
          <w:p w14:paraId="7F13EB0B" w14:textId="77777777" w:rsidR="00E5283C" w:rsidRPr="00842549" w:rsidRDefault="00E5283C" w:rsidP="00DF380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42549" w:rsidRPr="00842549" w14:paraId="05B57128" w14:textId="77777777" w:rsidTr="00E5283C">
        <w:trPr>
          <w:trHeight w:val="360"/>
          <w:jc w:val="center"/>
        </w:trPr>
        <w:tc>
          <w:tcPr>
            <w:tcW w:w="5534" w:type="dxa"/>
            <w:shd w:val="clear" w:color="auto" w:fill="FFFFFF" w:themeFill="background1"/>
            <w:vAlign w:val="center"/>
          </w:tcPr>
          <w:p w14:paraId="21FD0789" w14:textId="7FD4C027" w:rsidR="00E5283C" w:rsidRPr="00842549" w:rsidRDefault="00E5283C" w:rsidP="00DF380D">
            <w:pPr>
              <w:spacing w:line="360" w:lineRule="auto"/>
              <w:ind w:leftChars="83" w:left="174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familiar</w:t>
            </w:r>
          </w:p>
        </w:tc>
        <w:tc>
          <w:tcPr>
            <w:tcW w:w="1109" w:type="dxa"/>
            <w:shd w:val="clear" w:color="auto" w:fill="FFFFFF" w:themeFill="background1"/>
            <w:vAlign w:val="center"/>
          </w:tcPr>
          <w:p w14:paraId="0316CEDE" w14:textId="1DF347FB" w:rsidR="00E5283C" w:rsidRPr="00842549" w:rsidRDefault="00E5283C" w:rsidP="00DF380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(14.5)</w:t>
            </w:r>
          </w:p>
        </w:tc>
        <w:tc>
          <w:tcPr>
            <w:tcW w:w="1568" w:type="dxa"/>
            <w:shd w:val="clear" w:color="auto" w:fill="FFFFFF" w:themeFill="background1"/>
            <w:vAlign w:val="center"/>
          </w:tcPr>
          <w:p w14:paraId="1D0AC1B0" w14:textId="191D2674" w:rsidR="00E5283C" w:rsidRPr="00842549" w:rsidRDefault="00E5283C" w:rsidP="00DF380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(3.8)</w:t>
            </w:r>
          </w:p>
        </w:tc>
        <w:tc>
          <w:tcPr>
            <w:tcW w:w="1098" w:type="dxa"/>
            <w:shd w:val="clear" w:color="auto" w:fill="FFFFFF" w:themeFill="background1"/>
          </w:tcPr>
          <w:p w14:paraId="40B548C4" w14:textId="77DE92FF" w:rsidR="00E5283C" w:rsidRPr="00842549" w:rsidRDefault="00E5283C" w:rsidP="00DF380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42549" w:rsidRPr="00842549" w14:paraId="67E9F104" w14:textId="77777777" w:rsidTr="00E5283C">
        <w:trPr>
          <w:trHeight w:val="360"/>
          <w:jc w:val="center"/>
        </w:trPr>
        <w:tc>
          <w:tcPr>
            <w:tcW w:w="5534" w:type="dxa"/>
            <w:shd w:val="clear" w:color="auto" w:fill="FFFFFF" w:themeFill="background1"/>
            <w:vAlign w:val="center"/>
          </w:tcPr>
          <w:p w14:paraId="1CC2B8DE" w14:textId="6E9DC0E3" w:rsidR="00E5283C" w:rsidRPr="00842549" w:rsidRDefault="00E5283C" w:rsidP="00261D1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2.1</w:t>
            </w:r>
            <w:r w:rsidR="00C535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The addictiveness of NRT compared to cigarettes</w:t>
            </w:r>
          </w:p>
        </w:tc>
        <w:tc>
          <w:tcPr>
            <w:tcW w:w="1109" w:type="dxa"/>
            <w:shd w:val="clear" w:color="auto" w:fill="FFFFFF" w:themeFill="background1"/>
            <w:vAlign w:val="center"/>
          </w:tcPr>
          <w:p w14:paraId="753ACC00" w14:textId="77777777" w:rsidR="00E5283C" w:rsidRPr="00842549" w:rsidRDefault="00E5283C" w:rsidP="00261D1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68" w:type="dxa"/>
            <w:shd w:val="clear" w:color="auto" w:fill="FFFFFF" w:themeFill="background1"/>
          </w:tcPr>
          <w:p w14:paraId="6BB11468" w14:textId="77777777" w:rsidR="00E5283C" w:rsidRPr="00842549" w:rsidRDefault="00E5283C" w:rsidP="00261D1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98" w:type="dxa"/>
            <w:shd w:val="clear" w:color="auto" w:fill="FFFFFF" w:themeFill="background1"/>
            <w:vAlign w:val="center"/>
          </w:tcPr>
          <w:p w14:paraId="0368D617" w14:textId="13BCEEFC" w:rsidR="00E5283C" w:rsidRPr="00842549" w:rsidRDefault="002A1685" w:rsidP="00261D1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</w:t>
            </w:r>
          </w:p>
        </w:tc>
      </w:tr>
      <w:tr w:rsidR="00842549" w:rsidRPr="00842549" w14:paraId="5F4D9471" w14:textId="77777777" w:rsidTr="00E5283C">
        <w:trPr>
          <w:trHeight w:val="360"/>
          <w:jc w:val="center"/>
        </w:trPr>
        <w:tc>
          <w:tcPr>
            <w:tcW w:w="5534" w:type="dxa"/>
            <w:shd w:val="clear" w:color="auto" w:fill="FFFFFF" w:themeFill="background1"/>
            <w:vAlign w:val="center"/>
          </w:tcPr>
          <w:p w14:paraId="353EAABD" w14:textId="2F4DDF3F" w:rsidR="00E5283C" w:rsidRPr="00842549" w:rsidRDefault="00E5283C" w:rsidP="00CA2D1B">
            <w:pPr>
              <w:spacing w:line="360" w:lineRule="auto"/>
              <w:ind w:leftChars="83" w:left="174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gher</w:t>
            </w:r>
          </w:p>
        </w:tc>
        <w:tc>
          <w:tcPr>
            <w:tcW w:w="1109" w:type="dxa"/>
            <w:shd w:val="clear" w:color="auto" w:fill="FFFFFF" w:themeFill="background1"/>
            <w:vAlign w:val="center"/>
          </w:tcPr>
          <w:p w14:paraId="4028D3FA" w14:textId="29824218" w:rsidR="00E5283C" w:rsidRPr="00842549" w:rsidRDefault="00E5283C" w:rsidP="00CA2D1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(7.9)</w:t>
            </w:r>
          </w:p>
        </w:tc>
        <w:tc>
          <w:tcPr>
            <w:tcW w:w="1568" w:type="dxa"/>
            <w:shd w:val="clear" w:color="auto" w:fill="FFFFFF" w:themeFill="background1"/>
            <w:vAlign w:val="center"/>
          </w:tcPr>
          <w:p w14:paraId="7958E3F3" w14:textId="052E5136" w:rsidR="00E5283C" w:rsidRPr="00842549" w:rsidRDefault="00E5283C" w:rsidP="00CA2D1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(15.4)</w:t>
            </w:r>
          </w:p>
        </w:tc>
        <w:tc>
          <w:tcPr>
            <w:tcW w:w="1098" w:type="dxa"/>
            <w:shd w:val="clear" w:color="auto" w:fill="FFFFFF" w:themeFill="background1"/>
          </w:tcPr>
          <w:p w14:paraId="1546FC66" w14:textId="77777777" w:rsidR="00E5283C" w:rsidRPr="00842549" w:rsidRDefault="00E5283C" w:rsidP="00CA2D1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42549" w:rsidRPr="00842549" w14:paraId="61DF702A" w14:textId="77777777" w:rsidTr="00E5283C">
        <w:trPr>
          <w:trHeight w:val="360"/>
          <w:jc w:val="center"/>
        </w:trPr>
        <w:tc>
          <w:tcPr>
            <w:tcW w:w="5534" w:type="dxa"/>
            <w:shd w:val="clear" w:color="auto" w:fill="FFFFFF" w:themeFill="background1"/>
            <w:vAlign w:val="center"/>
          </w:tcPr>
          <w:p w14:paraId="57AA68C1" w14:textId="479F68B1" w:rsidR="00E5283C" w:rsidRPr="00842549" w:rsidRDefault="00E5283C" w:rsidP="00CA2D1B">
            <w:pPr>
              <w:spacing w:line="360" w:lineRule="auto"/>
              <w:ind w:leftChars="83" w:left="174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qual</w:t>
            </w:r>
          </w:p>
        </w:tc>
        <w:tc>
          <w:tcPr>
            <w:tcW w:w="1109" w:type="dxa"/>
            <w:shd w:val="clear" w:color="auto" w:fill="FFFFFF" w:themeFill="background1"/>
            <w:vAlign w:val="center"/>
          </w:tcPr>
          <w:p w14:paraId="3F819FDC" w14:textId="355AB69B" w:rsidR="00E5283C" w:rsidRPr="00842549" w:rsidRDefault="00E5283C" w:rsidP="00CA2D1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(1.3)</w:t>
            </w:r>
          </w:p>
        </w:tc>
        <w:tc>
          <w:tcPr>
            <w:tcW w:w="1568" w:type="dxa"/>
            <w:shd w:val="clear" w:color="auto" w:fill="FFFFFF" w:themeFill="background1"/>
            <w:vAlign w:val="center"/>
          </w:tcPr>
          <w:p w14:paraId="6ADE9C67" w14:textId="741C34B1" w:rsidR="00E5283C" w:rsidRPr="00842549" w:rsidRDefault="00E5283C" w:rsidP="00CA2D1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(19.2)</w:t>
            </w:r>
          </w:p>
        </w:tc>
        <w:tc>
          <w:tcPr>
            <w:tcW w:w="1098" w:type="dxa"/>
            <w:shd w:val="clear" w:color="auto" w:fill="FFFFFF" w:themeFill="background1"/>
          </w:tcPr>
          <w:p w14:paraId="4EF681D4" w14:textId="77777777" w:rsidR="00E5283C" w:rsidRPr="00842549" w:rsidRDefault="00E5283C" w:rsidP="00CA2D1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42549" w:rsidRPr="00842549" w14:paraId="2DDB3D1F" w14:textId="77777777" w:rsidTr="00E5283C">
        <w:trPr>
          <w:trHeight w:val="360"/>
          <w:jc w:val="center"/>
        </w:trPr>
        <w:tc>
          <w:tcPr>
            <w:tcW w:w="5534" w:type="dxa"/>
            <w:shd w:val="clear" w:color="auto" w:fill="FFFFFF" w:themeFill="background1"/>
            <w:vAlign w:val="center"/>
          </w:tcPr>
          <w:p w14:paraId="67C47E70" w14:textId="2CDF8D16" w:rsidR="00E5283C" w:rsidRPr="00842549" w:rsidRDefault="00E5283C" w:rsidP="00CA2D1B">
            <w:pPr>
              <w:spacing w:line="360" w:lineRule="auto"/>
              <w:ind w:leftChars="83" w:left="174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wer</w:t>
            </w:r>
          </w:p>
        </w:tc>
        <w:tc>
          <w:tcPr>
            <w:tcW w:w="1109" w:type="dxa"/>
            <w:shd w:val="clear" w:color="auto" w:fill="FFFFFF" w:themeFill="background1"/>
            <w:vAlign w:val="center"/>
          </w:tcPr>
          <w:p w14:paraId="783380CD" w14:textId="0205D9D5" w:rsidR="00E5283C" w:rsidRPr="00842549" w:rsidRDefault="00E5283C" w:rsidP="00CA2D1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3(43.4)</w:t>
            </w:r>
          </w:p>
        </w:tc>
        <w:tc>
          <w:tcPr>
            <w:tcW w:w="1568" w:type="dxa"/>
            <w:shd w:val="clear" w:color="auto" w:fill="FFFFFF" w:themeFill="background1"/>
            <w:vAlign w:val="center"/>
          </w:tcPr>
          <w:p w14:paraId="6AE12AD0" w14:textId="35827F9F" w:rsidR="00E5283C" w:rsidRPr="00842549" w:rsidRDefault="00E5283C" w:rsidP="00CA2D1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(38.5)</w:t>
            </w:r>
          </w:p>
        </w:tc>
        <w:tc>
          <w:tcPr>
            <w:tcW w:w="1098" w:type="dxa"/>
            <w:shd w:val="clear" w:color="auto" w:fill="FFFFFF" w:themeFill="background1"/>
          </w:tcPr>
          <w:p w14:paraId="00B7FFC1" w14:textId="77777777" w:rsidR="00E5283C" w:rsidRPr="00842549" w:rsidRDefault="00E5283C" w:rsidP="00CA2D1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42549" w:rsidRPr="00842549" w14:paraId="7A766873" w14:textId="77777777" w:rsidTr="00E5283C">
        <w:trPr>
          <w:trHeight w:val="360"/>
          <w:jc w:val="center"/>
        </w:trPr>
        <w:tc>
          <w:tcPr>
            <w:tcW w:w="5534" w:type="dxa"/>
            <w:shd w:val="clear" w:color="auto" w:fill="FFFFFF" w:themeFill="background1"/>
            <w:vAlign w:val="center"/>
          </w:tcPr>
          <w:p w14:paraId="39DF3616" w14:textId="77C0C316" w:rsidR="00E5283C" w:rsidRPr="00842549" w:rsidRDefault="00E5283C" w:rsidP="00CA2D1B">
            <w:pPr>
              <w:spacing w:line="360" w:lineRule="auto"/>
              <w:ind w:leftChars="83" w:left="174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familiar</w:t>
            </w:r>
          </w:p>
        </w:tc>
        <w:tc>
          <w:tcPr>
            <w:tcW w:w="1109" w:type="dxa"/>
            <w:shd w:val="clear" w:color="auto" w:fill="FFFFFF" w:themeFill="background1"/>
            <w:vAlign w:val="center"/>
          </w:tcPr>
          <w:p w14:paraId="432ABF56" w14:textId="076D24D8" w:rsidR="00E5283C" w:rsidRPr="00842549" w:rsidRDefault="00E5283C" w:rsidP="00CA2D1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6(47.4)</w:t>
            </w:r>
          </w:p>
        </w:tc>
        <w:tc>
          <w:tcPr>
            <w:tcW w:w="1568" w:type="dxa"/>
            <w:shd w:val="clear" w:color="auto" w:fill="FFFFFF" w:themeFill="background1"/>
            <w:vAlign w:val="center"/>
          </w:tcPr>
          <w:p w14:paraId="59FB1BCF" w14:textId="012B2B6B" w:rsidR="00E5283C" w:rsidRPr="00842549" w:rsidRDefault="00E5283C" w:rsidP="00CA2D1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(26.9)</w:t>
            </w:r>
          </w:p>
        </w:tc>
        <w:tc>
          <w:tcPr>
            <w:tcW w:w="1098" w:type="dxa"/>
            <w:shd w:val="clear" w:color="auto" w:fill="FFFFFF" w:themeFill="background1"/>
          </w:tcPr>
          <w:p w14:paraId="2DADAA99" w14:textId="77777777" w:rsidR="00E5283C" w:rsidRPr="00842549" w:rsidRDefault="00E5283C" w:rsidP="00CA2D1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42549" w:rsidRPr="00842549" w14:paraId="24065466" w14:textId="77777777" w:rsidTr="00E5283C">
        <w:trPr>
          <w:trHeight w:val="360"/>
          <w:jc w:val="center"/>
        </w:trPr>
        <w:tc>
          <w:tcPr>
            <w:tcW w:w="5534" w:type="dxa"/>
            <w:shd w:val="clear" w:color="auto" w:fill="FFFFFF" w:themeFill="background1"/>
            <w:vAlign w:val="center"/>
          </w:tcPr>
          <w:p w14:paraId="66A29CFC" w14:textId="0346EA4A" w:rsidR="00E5283C" w:rsidRPr="00842549" w:rsidRDefault="00E5283C" w:rsidP="0003313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2.1</w:t>
            </w:r>
            <w:r w:rsidR="00C535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The addictiveness of E-cigarettes compared to cigarettes</w:t>
            </w:r>
          </w:p>
        </w:tc>
        <w:tc>
          <w:tcPr>
            <w:tcW w:w="1109" w:type="dxa"/>
            <w:shd w:val="clear" w:color="auto" w:fill="FFFFFF" w:themeFill="background1"/>
            <w:vAlign w:val="center"/>
          </w:tcPr>
          <w:p w14:paraId="076D55E7" w14:textId="77777777" w:rsidR="00E5283C" w:rsidRPr="00842549" w:rsidRDefault="00E5283C" w:rsidP="0003313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68" w:type="dxa"/>
            <w:shd w:val="clear" w:color="auto" w:fill="FFFFFF" w:themeFill="background1"/>
          </w:tcPr>
          <w:p w14:paraId="0885370B" w14:textId="77777777" w:rsidR="00E5283C" w:rsidRPr="00842549" w:rsidRDefault="00E5283C" w:rsidP="0003313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98" w:type="dxa"/>
            <w:shd w:val="clear" w:color="auto" w:fill="FFFFFF" w:themeFill="background1"/>
            <w:vAlign w:val="center"/>
          </w:tcPr>
          <w:p w14:paraId="799D5658" w14:textId="24D8073E" w:rsidR="00E5283C" w:rsidRPr="00842549" w:rsidRDefault="00E5283C" w:rsidP="0003313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</w:t>
            </w:r>
            <w:r w:rsidR="00F06731"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</w:tr>
      <w:tr w:rsidR="00842549" w:rsidRPr="00842549" w14:paraId="688C46E5" w14:textId="77777777" w:rsidTr="00E5283C">
        <w:trPr>
          <w:trHeight w:val="360"/>
          <w:jc w:val="center"/>
        </w:trPr>
        <w:tc>
          <w:tcPr>
            <w:tcW w:w="5534" w:type="dxa"/>
            <w:shd w:val="clear" w:color="auto" w:fill="FFFFFF" w:themeFill="background1"/>
            <w:vAlign w:val="center"/>
          </w:tcPr>
          <w:p w14:paraId="41F1697A" w14:textId="558CFFD0" w:rsidR="00E5283C" w:rsidRPr="00842549" w:rsidRDefault="00E5283C" w:rsidP="0003313B">
            <w:pPr>
              <w:spacing w:line="360" w:lineRule="auto"/>
              <w:ind w:leftChars="83" w:left="174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gher</w:t>
            </w:r>
          </w:p>
        </w:tc>
        <w:tc>
          <w:tcPr>
            <w:tcW w:w="1109" w:type="dxa"/>
            <w:shd w:val="clear" w:color="auto" w:fill="FFFFFF" w:themeFill="background1"/>
            <w:vAlign w:val="center"/>
          </w:tcPr>
          <w:p w14:paraId="656837DF" w14:textId="7D63A149" w:rsidR="00E5283C" w:rsidRPr="00842549" w:rsidRDefault="00E5283C" w:rsidP="0003313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(9.2)</w:t>
            </w:r>
          </w:p>
        </w:tc>
        <w:tc>
          <w:tcPr>
            <w:tcW w:w="1568" w:type="dxa"/>
            <w:shd w:val="clear" w:color="auto" w:fill="FFFFFF" w:themeFill="background1"/>
            <w:vAlign w:val="center"/>
          </w:tcPr>
          <w:p w14:paraId="6A345BF2" w14:textId="722F675A" w:rsidR="00E5283C" w:rsidRPr="00842549" w:rsidRDefault="00E5283C" w:rsidP="0003313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(15.4)</w:t>
            </w:r>
          </w:p>
        </w:tc>
        <w:tc>
          <w:tcPr>
            <w:tcW w:w="1098" w:type="dxa"/>
            <w:shd w:val="clear" w:color="auto" w:fill="FFFFFF" w:themeFill="background1"/>
          </w:tcPr>
          <w:p w14:paraId="3AC9BE0A" w14:textId="77777777" w:rsidR="00E5283C" w:rsidRPr="00842549" w:rsidRDefault="00E5283C" w:rsidP="0003313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42549" w:rsidRPr="00842549" w14:paraId="0640D539" w14:textId="77777777" w:rsidTr="00E5283C">
        <w:trPr>
          <w:trHeight w:val="360"/>
          <w:jc w:val="center"/>
        </w:trPr>
        <w:tc>
          <w:tcPr>
            <w:tcW w:w="5534" w:type="dxa"/>
            <w:shd w:val="clear" w:color="auto" w:fill="FFFFFF" w:themeFill="background1"/>
            <w:vAlign w:val="center"/>
          </w:tcPr>
          <w:p w14:paraId="6E3FE76A" w14:textId="1D3EBE35" w:rsidR="00E5283C" w:rsidRPr="00842549" w:rsidRDefault="00E5283C" w:rsidP="0003313B">
            <w:pPr>
              <w:spacing w:line="360" w:lineRule="auto"/>
              <w:ind w:leftChars="83" w:left="174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qual</w:t>
            </w:r>
          </w:p>
        </w:tc>
        <w:tc>
          <w:tcPr>
            <w:tcW w:w="1109" w:type="dxa"/>
            <w:shd w:val="clear" w:color="auto" w:fill="FFFFFF" w:themeFill="background1"/>
            <w:vAlign w:val="center"/>
          </w:tcPr>
          <w:p w14:paraId="249DB1D7" w14:textId="07285266" w:rsidR="00E5283C" w:rsidRPr="00842549" w:rsidRDefault="00E5283C" w:rsidP="0003313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(18.4)</w:t>
            </w:r>
          </w:p>
        </w:tc>
        <w:tc>
          <w:tcPr>
            <w:tcW w:w="1568" w:type="dxa"/>
            <w:shd w:val="clear" w:color="auto" w:fill="FFFFFF" w:themeFill="background1"/>
            <w:vAlign w:val="center"/>
          </w:tcPr>
          <w:p w14:paraId="50BC40F9" w14:textId="30EDC123" w:rsidR="00E5283C" w:rsidRPr="00842549" w:rsidRDefault="00E5283C" w:rsidP="0003313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(15.4)</w:t>
            </w:r>
          </w:p>
        </w:tc>
        <w:tc>
          <w:tcPr>
            <w:tcW w:w="1098" w:type="dxa"/>
            <w:shd w:val="clear" w:color="auto" w:fill="FFFFFF" w:themeFill="background1"/>
          </w:tcPr>
          <w:p w14:paraId="0E5C4E9F" w14:textId="77777777" w:rsidR="00E5283C" w:rsidRPr="00842549" w:rsidRDefault="00E5283C" w:rsidP="0003313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42549" w:rsidRPr="00842549" w14:paraId="671016B9" w14:textId="77777777" w:rsidTr="00E5283C">
        <w:trPr>
          <w:trHeight w:val="360"/>
          <w:jc w:val="center"/>
        </w:trPr>
        <w:tc>
          <w:tcPr>
            <w:tcW w:w="5534" w:type="dxa"/>
            <w:shd w:val="clear" w:color="auto" w:fill="FFFFFF" w:themeFill="background1"/>
            <w:vAlign w:val="center"/>
          </w:tcPr>
          <w:p w14:paraId="19DA5BBC" w14:textId="0B13C376" w:rsidR="00E5283C" w:rsidRPr="00842549" w:rsidRDefault="00E5283C" w:rsidP="0003313B">
            <w:pPr>
              <w:spacing w:line="360" w:lineRule="auto"/>
              <w:ind w:leftChars="83" w:left="174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wer</w:t>
            </w:r>
          </w:p>
        </w:tc>
        <w:tc>
          <w:tcPr>
            <w:tcW w:w="1109" w:type="dxa"/>
            <w:shd w:val="clear" w:color="auto" w:fill="FFFFFF" w:themeFill="background1"/>
            <w:vAlign w:val="center"/>
          </w:tcPr>
          <w:p w14:paraId="68FE07A6" w14:textId="0068D800" w:rsidR="00E5283C" w:rsidRPr="00842549" w:rsidRDefault="00E5283C" w:rsidP="0003313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(25.0)</w:t>
            </w:r>
          </w:p>
        </w:tc>
        <w:tc>
          <w:tcPr>
            <w:tcW w:w="1568" w:type="dxa"/>
            <w:shd w:val="clear" w:color="auto" w:fill="FFFFFF" w:themeFill="background1"/>
            <w:vAlign w:val="center"/>
          </w:tcPr>
          <w:p w14:paraId="747848AA" w14:textId="513315AC" w:rsidR="00E5283C" w:rsidRPr="00842549" w:rsidRDefault="00E5283C" w:rsidP="0003313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(34.6)</w:t>
            </w:r>
          </w:p>
        </w:tc>
        <w:tc>
          <w:tcPr>
            <w:tcW w:w="1098" w:type="dxa"/>
            <w:shd w:val="clear" w:color="auto" w:fill="FFFFFF" w:themeFill="background1"/>
          </w:tcPr>
          <w:p w14:paraId="21D798DD" w14:textId="77777777" w:rsidR="00E5283C" w:rsidRPr="00842549" w:rsidRDefault="00E5283C" w:rsidP="0003313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42549" w:rsidRPr="00842549" w14:paraId="6DEF6096" w14:textId="77777777" w:rsidTr="00E5283C">
        <w:trPr>
          <w:trHeight w:val="360"/>
          <w:jc w:val="center"/>
        </w:trPr>
        <w:tc>
          <w:tcPr>
            <w:tcW w:w="5534" w:type="dxa"/>
            <w:shd w:val="clear" w:color="auto" w:fill="FFFFFF" w:themeFill="background1"/>
            <w:vAlign w:val="center"/>
          </w:tcPr>
          <w:p w14:paraId="4261788D" w14:textId="103E2EEE" w:rsidR="00E5283C" w:rsidRPr="00842549" w:rsidRDefault="00E5283C" w:rsidP="0003313B">
            <w:pPr>
              <w:spacing w:line="360" w:lineRule="auto"/>
              <w:ind w:leftChars="83" w:left="174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familiar</w:t>
            </w:r>
          </w:p>
        </w:tc>
        <w:tc>
          <w:tcPr>
            <w:tcW w:w="1109" w:type="dxa"/>
            <w:shd w:val="clear" w:color="auto" w:fill="FFFFFF" w:themeFill="background1"/>
            <w:vAlign w:val="center"/>
          </w:tcPr>
          <w:p w14:paraId="305A8A4C" w14:textId="639CAD21" w:rsidR="00E5283C" w:rsidRPr="00842549" w:rsidRDefault="00E5283C" w:rsidP="0003313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6(47.4)</w:t>
            </w:r>
          </w:p>
        </w:tc>
        <w:tc>
          <w:tcPr>
            <w:tcW w:w="1568" w:type="dxa"/>
            <w:shd w:val="clear" w:color="auto" w:fill="FFFFFF" w:themeFill="background1"/>
            <w:vAlign w:val="center"/>
          </w:tcPr>
          <w:p w14:paraId="1C784D9E" w14:textId="0CAAB2FE" w:rsidR="00E5283C" w:rsidRPr="00842549" w:rsidRDefault="00E5283C" w:rsidP="0003313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(34.6)</w:t>
            </w:r>
          </w:p>
        </w:tc>
        <w:tc>
          <w:tcPr>
            <w:tcW w:w="1098" w:type="dxa"/>
            <w:shd w:val="clear" w:color="auto" w:fill="FFFFFF" w:themeFill="background1"/>
          </w:tcPr>
          <w:p w14:paraId="7F25F32F" w14:textId="77777777" w:rsidR="00E5283C" w:rsidRPr="00842549" w:rsidRDefault="00E5283C" w:rsidP="0003313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14:paraId="42F1BAF0" w14:textId="79A82495" w:rsidR="00B37E0A" w:rsidRPr="00842549" w:rsidRDefault="007772C9" w:rsidP="00B5403D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42549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Notes</w:t>
      </w:r>
      <w:r w:rsidRPr="008425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</w:t>
      </w:r>
      <w:r w:rsidRPr="00842549">
        <w:rPr>
          <w:rFonts w:ascii="Times New Roman" w:eastAsia="华文楷体" w:hAnsi="Times New Roman" w:cs="Times New Roman"/>
          <w:color w:val="000000" w:themeColor="text1"/>
          <w:sz w:val="24"/>
          <w:szCs w:val="24"/>
        </w:rPr>
        <w:t>E-cigarettes: Electronic cigarettes; NRT: Nicotine replacement therapy</w:t>
      </w:r>
    </w:p>
    <w:p w14:paraId="69A660FF" w14:textId="77777777" w:rsidR="007772C9" w:rsidRPr="00842549" w:rsidRDefault="007772C9" w:rsidP="00B5403D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BD77436" w14:textId="0CDD2CC7" w:rsidR="0004549D" w:rsidRPr="00842549" w:rsidRDefault="0004549D" w:rsidP="0004549D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42549">
        <w:rPr>
          <w:rFonts w:ascii="Times New Roman" w:hAnsi="Times New Roman" w:cs="Times New Roman"/>
          <w:color w:val="000000" w:themeColor="text1"/>
          <w:sz w:val="24"/>
          <w:szCs w:val="24"/>
        </w:rPr>
        <w:t>Table S</w:t>
      </w:r>
      <w:r w:rsidR="004A1912" w:rsidRPr="00842549">
        <w:rPr>
          <w:rFonts w:ascii="Times New Roman" w:hAnsi="Times New Roman" w:cs="Times New Roman"/>
          <w:color w:val="000000" w:themeColor="text1"/>
          <w:sz w:val="24"/>
          <w:szCs w:val="24"/>
        </w:rPr>
        <w:t>2</w:t>
      </w:r>
      <w:r w:rsidRPr="008425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Participants’ knowledge and awareness on nicotine, </w:t>
      </w:r>
      <w:r w:rsidR="007772C9" w:rsidRPr="00842549">
        <w:rPr>
          <w:rFonts w:ascii="Times New Roman" w:hAnsi="Times New Roman" w:cs="Times New Roman"/>
          <w:color w:val="000000" w:themeColor="text1"/>
          <w:sz w:val="24"/>
          <w:szCs w:val="24"/>
        </w:rPr>
        <w:t>NRT</w:t>
      </w:r>
      <w:r w:rsidRPr="00842549">
        <w:rPr>
          <w:rFonts w:ascii="Times New Roman" w:hAnsi="Times New Roman" w:cs="Times New Roman"/>
          <w:color w:val="000000" w:themeColor="text1"/>
          <w:sz w:val="24"/>
          <w:szCs w:val="24"/>
        </w:rPr>
        <w:t>, and electronic cigarettes. Differences between age groups.</w:t>
      </w:r>
    </w:p>
    <w:tbl>
      <w:tblPr>
        <w:tblW w:w="9007" w:type="dxa"/>
        <w:jc w:val="center"/>
        <w:tblBorders>
          <w:top w:val="single" w:sz="4" w:space="0" w:color="auto"/>
          <w:bottom w:val="single" w:sz="4" w:space="0" w:color="auto"/>
        </w:tblBorders>
        <w:shd w:val="clear" w:color="auto" w:fill="FFFFFF" w:themeFill="background1"/>
        <w:tblCellMar>
          <w:top w:w="140" w:type="dxa"/>
        </w:tblCellMar>
        <w:tblLook w:val="04A0" w:firstRow="1" w:lastRow="0" w:firstColumn="1" w:lastColumn="0" w:noHBand="0" w:noVBand="1"/>
      </w:tblPr>
      <w:tblGrid>
        <w:gridCol w:w="5676"/>
        <w:gridCol w:w="1114"/>
        <w:gridCol w:w="1581"/>
        <w:gridCol w:w="636"/>
      </w:tblGrid>
      <w:tr w:rsidR="00842549" w:rsidRPr="00842549" w14:paraId="0FE61F3B" w14:textId="77777777" w:rsidTr="00F7789F">
        <w:trPr>
          <w:trHeight w:val="757"/>
          <w:jc w:val="center"/>
        </w:trPr>
        <w:tc>
          <w:tcPr>
            <w:tcW w:w="56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9FEBC21" w14:textId="77777777" w:rsidR="00E5283C" w:rsidRPr="00842549" w:rsidRDefault="00E5283C" w:rsidP="00F7789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QUESTIONS</w:t>
            </w:r>
          </w:p>
        </w:tc>
        <w:tc>
          <w:tcPr>
            <w:tcW w:w="111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28BDD55" w14:textId="77777777" w:rsidR="00E5283C" w:rsidRPr="00842549" w:rsidRDefault="00E5283C" w:rsidP="00F7789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e 20-39</w:t>
            </w:r>
          </w:p>
          <w:p w14:paraId="71A73C4A" w14:textId="35B5A1D2" w:rsidR="00E5283C" w:rsidRPr="00842549" w:rsidRDefault="00E5283C" w:rsidP="00F7789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. (%)</w:t>
            </w:r>
          </w:p>
        </w:tc>
        <w:tc>
          <w:tcPr>
            <w:tcW w:w="158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F09430B" w14:textId="77777777" w:rsidR="00E5283C" w:rsidRPr="00842549" w:rsidRDefault="00E5283C" w:rsidP="00F7789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e ≥ 40</w:t>
            </w:r>
          </w:p>
          <w:p w14:paraId="7CA9A22F" w14:textId="18E7F138" w:rsidR="00E5283C" w:rsidRPr="00842549" w:rsidRDefault="00E5283C" w:rsidP="00F7789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. (%)</w:t>
            </w:r>
          </w:p>
        </w:tc>
        <w:tc>
          <w:tcPr>
            <w:tcW w:w="63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8C2AFFB" w14:textId="55A49402" w:rsidR="00E5283C" w:rsidRPr="00842549" w:rsidRDefault="00E5283C" w:rsidP="00F7789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</w:t>
            </w:r>
          </w:p>
        </w:tc>
      </w:tr>
      <w:tr w:rsidR="00842549" w:rsidRPr="00842549" w14:paraId="255B76F4" w14:textId="77777777" w:rsidTr="00E5283C">
        <w:trPr>
          <w:trHeight w:val="360"/>
          <w:jc w:val="center"/>
        </w:trPr>
        <w:tc>
          <w:tcPr>
            <w:tcW w:w="5676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0D3819C" w14:textId="77777777" w:rsidR="00E5283C" w:rsidRPr="00842549" w:rsidRDefault="00E5283C" w:rsidP="009A3D7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2.1 Health risks score for tobacco cigarettes</w:t>
            </w:r>
          </w:p>
        </w:tc>
        <w:tc>
          <w:tcPr>
            <w:tcW w:w="111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D201D0F" w14:textId="77777777" w:rsidR="00E5283C" w:rsidRPr="00842549" w:rsidRDefault="00E5283C" w:rsidP="009A3D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8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40784B2" w14:textId="77777777" w:rsidR="00E5283C" w:rsidRPr="00842549" w:rsidRDefault="00E5283C" w:rsidP="009A3D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334382A" w14:textId="627CDF66" w:rsidR="00E5283C" w:rsidRPr="00842549" w:rsidRDefault="00E5283C" w:rsidP="009A3D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</w:t>
            </w:r>
          </w:p>
        </w:tc>
      </w:tr>
      <w:tr w:rsidR="00842549" w:rsidRPr="00842549" w14:paraId="24BE0306" w14:textId="77777777" w:rsidTr="00E5283C">
        <w:trPr>
          <w:trHeight w:val="360"/>
          <w:jc w:val="center"/>
        </w:trPr>
        <w:tc>
          <w:tcPr>
            <w:tcW w:w="5676" w:type="dxa"/>
            <w:shd w:val="clear" w:color="auto" w:fill="FFFFFF" w:themeFill="background1"/>
          </w:tcPr>
          <w:p w14:paraId="40EF445C" w14:textId="77777777" w:rsidR="00E5283C" w:rsidRPr="00842549" w:rsidRDefault="00E5283C" w:rsidP="009A3D7F">
            <w:pPr>
              <w:tabs>
                <w:tab w:val="left" w:pos="1320"/>
              </w:tabs>
              <w:spacing w:line="360" w:lineRule="auto"/>
              <w:ind w:leftChars="84" w:left="176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gh</w:t>
            </w:r>
          </w:p>
        </w:tc>
        <w:tc>
          <w:tcPr>
            <w:tcW w:w="1114" w:type="dxa"/>
            <w:shd w:val="clear" w:color="auto" w:fill="FFFFFF" w:themeFill="background1"/>
            <w:vAlign w:val="center"/>
          </w:tcPr>
          <w:p w14:paraId="361E4F78" w14:textId="33500613" w:rsidR="00E5283C" w:rsidRPr="00842549" w:rsidRDefault="00E5283C" w:rsidP="009A3D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(62.9)</w:t>
            </w:r>
          </w:p>
        </w:tc>
        <w:tc>
          <w:tcPr>
            <w:tcW w:w="1581" w:type="dxa"/>
            <w:shd w:val="clear" w:color="auto" w:fill="FFFFFF" w:themeFill="background1"/>
            <w:vAlign w:val="center"/>
          </w:tcPr>
          <w:p w14:paraId="43DB8476" w14:textId="2005D67A" w:rsidR="00E5283C" w:rsidRPr="00842549" w:rsidRDefault="00E5283C" w:rsidP="009A3D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(35.8)</w:t>
            </w:r>
          </w:p>
        </w:tc>
        <w:tc>
          <w:tcPr>
            <w:tcW w:w="636" w:type="dxa"/>
            <w:shd w:val="clear" w:color="auto" w:fill="FFFFFF" w:themeFill="background1"/>
          </w:tcPr>
          <w:p w14:paraId="5229B2D2" w14:textId="77777777" w:rsidR="00E5283C" w:rsidRPr="00842549" w:rsidRDefault="00E5283C" w:rsidP="009A3D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42549" w:rsidRPr="00842549" w14:paraId="23D585AE" w14:textId="77777777" w:rsidTr="00E5283C">
        <w:trPr>
          <w:trHeight w:val="360"/>
          <w:jc w:val="center"/>
        </w:trPr>
        <w:tc>
          <w:tcPr>
            <w:tcW w:w="5676" w:type="dxa"/>
            <w:shd w:val="clear" w:color="auto" w:fill="FFFFFF" w:themeFill="background1"/>
          </w:tcPr>
          <w:p w14:paraId="2886C3C4" w14:textId="77777777" w:rsidR="00E5283C" w:rsidRPr="00842549" w:rsidRDefault="00E5283C" w:rsidP="009A3D7F">
            <w:pPr>
              <w:spacing w:line="360" w:lineRule="auto"/>
              <w:ind w:leftChars="84" w:left="176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derately High</w:t>
            </w:r>
          </w:p>
        </w:tc>
        <w:tc>
          <w:tcPr>
            <w:tcW w:w="1114" w:type="dxa"/>
            <w:shd w:val="clear" w:color="auto" w:fill="FFFFFF" w:themeFill="background1"/>
            <w:vAlign w:val="center"/>
          </w:tcPr>
          <w:p w14:paraId="5510EDB9" w14:textId="2496EB61" w:rsidR="00E5283C" w:rsidRPr="00842549" w:rsidRDefault="00E5283C" w:rsidP="009A3D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(2.9)</w:t>
            </w:r>
          </w:p>
        </w:tc>
        <w:tc>
          <w:tcPr>
            <w:tcW w:w="1581" w:type="dxa"/>
            <w:shd w:val="clear" w:color="auto" w:fill="FFFFFF" w:themeFill="background1"/>
            <w:vAlign w:val="center"/>
          </w:tcPr>
          <w:p w14:paraId="057CC2E7" w14:textId="4CD0A84D" w:rsidR="00E5283C" w:rsidRPr="00842549" w:rsidRDefault="00E5283C" w:rsidP="009A3D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(13.4)</w:t>
            </w:r>
          </w:p>
        </w:tc>
        <w:tc>
          <w:tcPr>
            <w:tcW w:w="636" w:type="dxa"/>
            <w:shd w:val="clear" w:color="auto" w:fill="FFFFFF" w:themeFill="background1"/>
          </w:tcPr>
          <w:p w14:paraId="2A94A6F3" w14:textId="77777777" w:rsidR="00E5283C" w:rsidRPr="00842549" w:rsidRDefault="00E5283C" w:rsidP="009A3D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42549" w:rsidRPr="00842549" w14:paraId="34881389" w14:textId="77777777" w:rsidTr="00E5283C">
        <w:trPr>
          <w:trHeight w:val="360"/>
          <w:jc w:val="center"/>
        </w:trPr>
        <w:tc>
          <w:tcPr>
            <w:tcW w:w="5676" w:type="dxa"/>
            <w:shd w:val="clear" w:color="auto" w:fill="FFFFFF" w:themeFill="background1"/>
          </w:tcPr>
          <w:p w14:paraId="5176300A" w14:textId="77777777" w:rsidR="00E5283C" w:rsidRPr="00842549" w:rsidRDefault="00E5283C" w:rsidP="009A3D7F">
            <w:pPr>
              <w:spacing w:line="360" w:lineRule="auto"/>
              <w:ind w:leftChars="84" w:left="176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derate</w:t>
            </w:r>
          </w:p>
        </w:tc>
        <w:tc>
          <w:tcPr>
            <w:tcW w:w="1114" w:type="dxa"/>
            <w:shd w:val="clear" w:color="auto" w:fill="FFFFFF" w:themeFill="background1"/>
            <w:vAlign w:val="center"/>
          </w:tcPr>
          <w:p w14:paraId="3E1DC294" w14:textId="32CFBE4D" w:rsidR="00E5283C" w:rsidRPr="00842549" w:rsidRDefault="00E5283C" w:rsidP="009A3D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(11.4)</w:t>
            </w:r>
          </w:p>
        </w:tc>
        <w:tc>
          <w:tcPr>
            <w:tcW w:w="1581" w:type="dxa"/>
            <w:shd w:val="clear" w:color="auto" w:fill="FFFFFF" w:themeFill="background1"/>
            <w:vAlign w:val="center"/>
          </w:tcPr>
          <w:p w14:paraId="16BE8488" w14:textId="66C46D7B" w:rsidR="00E5283C" w:rsidRPr="00842549" w:rsidRDefault="00E5283C" w:rsidP="009A3D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(16.4)</w:t>
            </w:r>
          </w:p>
        </w:tc>
        <w:tc>
          <w:tcPr>
            <w:tcW w:w="636" w:type="dxa"/>
            <w:shd w:val="clear" w:color="auto" w:fill="FFFFFF" w:themeFill="background1"/>
          </w:tcPr>
          <w:p w14:paraId="5D76E04F" w14:textId="77777777" w:rsidR="00E5283C" w:rsidRPr="00842549" w:rsidRDefault="00E5283C" w:rsidP="009A3D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42549" w:rsidRPr="00842549" w14:paraId="257CCBE7" w14:textId="77777777" w:rsidTr="00E5283C">
        <w:trPr>
          <w:trHeight w:val="360"/>
          <w:jc w:val="center"/>
        </w:trPr>
        <w:tc>
          <w:tcPr>
            <w:tcW w:w="5676" w:type="dxa"/>
            <w:shd w:val="clear" w:color="auto" w:fill="FFFFFF" w:themeFill="background1"/>
          </w:tcPr>
          <w:p w14:paraId="63624AA1" w14:textId="77777777" w:rsidR="00E5283C" w:rsidRPr="00842549" w:rsidRDefault="00E5283C" w:rsidP="009A3D7F">
            <w:pPr>
              <w:spacing w:line="360" w:lineRule="auto"/>
              <w:ind w:leftChars="84" w:left="176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derately Low</w:t>
            </w:r>
          </w:p>
        </w:tc>
        <w:tc>
          <w:tcPr>
            <w:tcW w:w="1114" w:type="dxa"/>
            <w:shd w:val="clear" w:color="auto" w:fill="FFFFFF" w:themeFill="background1"/>
            <w:vAlign w:val="center"/>
          </w:tcPr>
          <w:p w14:paraId="4CD5F6DA" w14:textId="6627634D" w:rsidR="00E5283C" w:rsidRPr="00842549" w:rsidRDefault="00E5283C" w:rsidP="009A3D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(0.0)</w:t>
            </w:r>
          </w:p>
        </w:tc>
        <w:tc>
          <w:tcPr>
            <w:tcW w:w="1581" w:type="dxa"/>
            <w:shd w:val="clear" w:color="auto" w:fill="FFFFFF" w:themeFill="background1"/>
            <w:vAlign w:val="center"/>
          </w:tcPr>
          <w:p w14:paraId="476BE668" w14:textId="1019709E" w:rsidR="00E5283C" w:rsidRPr="00842549" w:rsidRDefault="00E5283C" w:rsidP="009A3D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(6.0)</w:t>
            </w:r>
          </w:p>
        </w:tc>
        <w:tc>
          <w:tcPr>
            <w:tcW w:w="636" w:type="dxa"/>
            <w:shd w:val="clear" w:color="auto" w:fill="FFFFFF" w:themeFill="background1"/>
          </w:tcPr>
          <w:p w14:paraId="033F1106" w14:textId="77777777" w:rsidR="00E5283C" w:rsidRPr="00842549" w:rsidRDefault="00E5283C" w:rsidP="009A3D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42549" w:rsidRPr="00842549" w14:paraId="6641BFBE" w14:textId="77777777" w:rsidTr="00E5283C">
        <w:trPr>
          <w:trHeight w:val="360"/>
          <w:jc w:val="center"/>
        </w:trPr>
        <w:tc>
          <w:tcPr>
            <w:tcW w:w="5676" w:type="dxa"/>
            <w:shd w:val="clear" w:color="auto" w:fill="FFFFFF" w:themeFill="background1"/>
          </w:tcPr>
          <w:p w14:paraId="3FA723A7" w14:textId="77777777" w:rsidR="00E5283C" w:rsidRPr="00842549" w:rsidRDefault="00E5283C" w:rsidP="009A3D7F">
            <w:pPr>
              <w:spacing w:line="360" w:lineRule="auto"/>
              <w:ind w:leftChars="84" w:left="176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w</w:t>
            </w:r>
          </w:p>
        </w:tc>
        <w:tc>
          <w:tcPr>
            <w:tcW w:w="1114" w:type="dxa"/>
            <w:shd w:val="clear" w:color="auto" w:fill="FFFFFF" w:themeFill="background1"/>
            <w:vAlign w:val="center"/>
          </w:tcPr>
          <w:p w14:paraId="0A0F9A22" w14:textId="293BDCAD" w:rsidR="00E5283C" w:rsidRPr="00842549" w:rsidRDefault="00E5283C" w:rsidP="009A3D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(8.6)</w:t>
            </w:r>
          </w:p>
        </w:tc>
        <w:tc>
          <w:tcPr>
            <w:tcW w:w="1581" w:type="dxa"/>
            <w:shd w:val="clear" w:color="auto" w:fill="FFFFFF" w:themeFill="background1"/>
            <w:vAlign w:val="center"/>
          </w:tcPr>
          <w:p w14:paraId="1398C360" w14:textId="788DA19A" w:rsidR="00E5283C" w:rsidRPr="00842549" w:rsidRDefault="00E5283C" w:rsidP="009A3D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(3.0)</w:t>
            </w:r>
          </w:p>
        </w:tc>
        <w:tc>
          <w:tcPr>
            <w:tcW w:w="636" w:type="dxa"/>
            <w:shd w:val="clear" w:color="auto" w:fill="FFFFFF" w:themeFill="background1"/>
          </w:tcPr>
          <w:p w14:paraId="226DB83D" w14:textId="77777777" w:rsidR="00E5283C" w:rsidRPr="00842549" w:rsidRDefault="00E5283C" w:rsidP="009A3D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42549" w:rsidRPr="00842549" w14:paraId="77546A42" w14:textId="77777777" w:rsidTr="00E5283C">
        <w:trPr>
          <w:trHeight w:val="360"/>
          <w:jc w:val="center"/>
        </w:trPr>
        <w:tc>
          <w:tcPr>
            <w:tcW w:w="5676" w:type="dxa"/>
            <w:shd w:val="clear" w:color="auto" w:fill="FFFFFF" w:themeFill="background1"/>
          </w:tcPr>
          <w:p w14:paraId="0365D616" w14:textId="77777777" w:rsidR="00E5283C" w:rsidRPr="00842549" w:rsidRDefault="00E5283C" w:rsidP="009A3D7F">
            <w:pPr>
              <w:spacing w:line="360" w:lineRule="auto"/>
              <w:ind w:leftChars="84" w:left="176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familiar</w:t>
            </w:r>
          </w:p>
        </w:tc>
        <w:tc>
          <w:tcPr>
            <w:tcW w:w="1114" w:type="dxa"/>
            <w:shd w:val="clear" w:color="auto" w:fill="FFFFFF" w:themeFill="background1"/>
            <w:vAlign w:val="center"/>
          </w:tcPr>
          <w:p w14:paraId="74D2B958" w14:textId="659ABF4C" w:rsidR="00E5283C" w:rsidRPr="00842549" w:rsidRDefault="00E5283C" w:rsidP="009A3D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(14.3)</w:t>
            </w:r>
          </w:p>
        </w:tc>
        <w:tc>
          <w:tcPr>
            <w:tcW w:w="1581" w:type="dxa"/>
            <w:shd w:val="clear" w:color="auto" w:fill="FFFFFF" w:themeFill="background1"/>
            <w:vAlign w:val="center"/>
          </w:tcPr>
          <w:p w14:paraId="531D5D61" w14:textId="7CA9A35E" w:rsidR="00E5283C" w:rsidRPr="00842549" w:rsidRDefault="00E5283C" w:rsidP="009A3D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(25.4)</w:t>
            </w:r>
          </w:p>
        </w:tc>
        <w:tc>
          <w:tcPr>
            <w:tcW w:w="636" w:type="dxa"/>
            <w:shd w:val="clear" w:color="auto" w:fill="FFFFFF" w:themeFill="background1"/>
          </w:tcPr>
          <w:p w14:paraId="56D653A9" w14:textId="77777777" w:rsidR="00E5283C" w:rsidRPr="00842549" w:rsidRDefault="00E5283C" w:rsidP="009A3D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42549" w:rsidRPr="00842549" w14:paraId="3613699C" w14:textId="77777777" w:rsidTr="00E5283C">
        <w:trPr>
          <w:trHeight w:val="360"/>
          <w:jc w:val="center"/>
        </w:trPr>
        <w:tc>
          <w:tcPr>
            <w:tcW w:w="5676" w:type="dxa"/>
            <w:shd w:val="clear" w:color="auto" w:fill="FFFFFF" w:themeFill="background1"/>
          </w:tcPr>
          <w:p w14:paraId="7C7D6D72" w14:textId="77777777" w:rsidR="00E5283C" w:rsidRPr="00842549" w:rsidRDefault="00E5283C" w:rsidP="00E8193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2.2 Health risks score for E-cigarettes</w:t>
            </w:r>
          </w:p>
        </w:tc>
        <w:tc>
          <w:tcPr>
            <w:tcW w:w="1114" w:type="dxa"/>
            <w:shd w:val="clear" w:color="auto" w:fill="FFFFFF" w:themeFill="background1"/>
            <w:vAlign w:val="center"/>
          </w:tcPr>
          <w:p w14:paraId="72DC97D6" w14:textId="77777777" w:rsidR="00E5283C" w:rsidRPr="00842549" w:rsidRDefault="00E5283C" w:rsidP="00E819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81" w:type="dxa"/>
            <w:shd w:val="clear" w:color="auto" w:fill="FFFFFF" w:themeFill="background1"/>
          </w:tcPr>
          <w:p w14:paraId="13B9DC77" w14:textId="77777777" w:rsidR="00E5283C" w:rsidRPr="00842549" w:rsidRDefault="00E5283C" w:rsidP="00E819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36" w:type="dxa"/>
            <w:shd w:val="clear" w:color="auto" w:fill="FFFFFF" w:themeFill="background1"/>
            <w:vAlign w:val="center"/>
          </w:tcPr>
          <w:p w14:paraId="54CC20CE" w14:textId="46C2F862" w:rsidR="00E5283C" w:rsidRPr="00842549" w:rsidRDefault="00E5283C" w:rsidP="00E819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</w:t>
            </w:r>
            <w:r w:rsidR="00F06731"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</w:tr>
      <w:tr w:rsidR="00842549" w:rsidRPr="00842549" w14:paraId="1E82B7D5" w14:textId="77777777" w:rsidTr="00E5283C">
        <w:trPr>
          <w:trHeight w:val="360"/>
          <w:jc w:val="center"/>
        </w:trPr>
        <w:tc>
          <w:tcPr>
            <w:tcW w:w="5676" w:type="dxa"/>
            <w:shd w:val="clear" w:color="auto" w:fill="FFFFFF" w:themeFill="background1"/>
          </w:tcPr>
          <w:p w14:paraId="21C7594B" w14:textId="77777777" w:rsidR="00E5283C" w:rsidRPr="00842549" w:rsidRDefault="00E5283C" w:rsidP="00E81931">
            <w:pPr>
              <w:tabs>
                <w:tab w:val="left" w:pos="1320"/>
              </w:tabs>
              <w:spacing w:line="360" w:lineRule="auto"/>
              <w:ind w:leftChars="84" w:left="176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gh</w:t>
            </w:r>
          </w:p>
        </w:tc>
        <w:tc>
          <w:tcPr>
            <w:tcW w:w="1114" w:type="dxa"/>
            <w:shd w:val="clear" w:color="auto" w:fill="FFFFFF" w:themeFill="background1"/>
            <w:vAlign w:val="center"/>
          </w:tcPr>
          <w:p w14:paraId="77B960FE" w14:textId="1CE5F45E" w:rsidR="00E5283C" w:rsidRPr="00842549" w:rsidRDefault="00E5283C" w:rsidP="00E819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(14.3)</w:t>
            </w:r>
          </w:p>
        </w:tc>
        <w:tc>
          <w:tcPr>
            <w:tcW w:w="1581" w:type="dxa"/>
            <w:shd w:val="clear" w:color="auto" w:fill="FFFFFF" w:themeFill="background1"/>
            <w:vAlign w:val="center"/>
          </w:tcPr>
          <w:p w14:paraId="1DCAECCF" w14:textId="3CDC88E6" w:rsidR="00E5283C" w:rsidRPr="00842549" w:rsidRDefault="00E5283C" w:rsidP="00E819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(14.9)</w:t>
            </w:r>
          </w:p>
        </w:tc>
        <w:tc>
          <w:tcPr>
            <w:tcW w:w="636" w:type="dxa"/>
            <w:shd w:val="clear" w:color="auto" w:fill="FFFFFF" w:themeFill="background1"/>
          </w:tcPr>
          <w:p w14:paraId="3F46E9C3" w14:textId="77777777" w:rsidR="00E5283C" w:rsidRPr="00842549" w:rsidRDefault="00E5283C" w:rsidP="00E819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42549" w:rsidRPr="00842549" w14:paraId="6763D88B" w14:textId="77777777" w:rsidTr="00E5283C">
        <w:trPr>
          <w:trHeight w:val="360"/>
          <w:jc w:val="center"/>
        </w:trPr>
        <w:tc>
          <w:tcPr>
            <w:tcW w:w="5676" w:type="dxa"/>
            <w:shd w:val="clear" w:color="auto" w:fill="FFFFFF" w:themeFill="background1"/>
          </w:tcPr>
          <w:p w14:paraId="17D31FA0" w14:textId="77777777" w:rsidR="00E5283C" w:rsidRPr="00842549" w:rsidRDefault="00E5283C" w:rsidP="00E81931">
            <w:pPr>
              <w:spacing w:line="360" w:lineRule="auto"/>
              <w:ind w:leftChars="84" w:left="176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derately High</w:t>
            </w:r>
          </w:p>
        </w:tc>
        <w:tc>
          <w:tcPr>
            <w:tcW w:w="1114" w:type="dxa"/>
            <w:shd w:val="clear" w:color="auto" w:fill="FFFFFF" w:themeFill="background1"/>
            <w:vAlign w:val="center"/>
          </w:tcPr>
          <w:p w14:paraId="19710E46" w14:textId="7734D977" w:rsidR="00E5283C" w:rsidRPr="00842549" w:rsidRDefault="00E5283C" w:rsidP="00E819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(20.0)</w:t>
            </w:r>
          </w:p>
        </w:tc>
        <w:tc>
          <w:tcPr>
            <w:tcW w:w="1581" w:type="dxa"/>
            <w:shd w:val="clear" w:color="auto" w:fill="FFFFFF" w:themeFill="background1"/>
            <w:vAlign w:val="center"/>
          </w:tcPr>
          <w:p w14:paraId="213D6268" w14:textId="0D574E00" w:rsidR="00E5283C" w:rsidRPr="00842549" w:rsidRDefault="00E5283C" w:rsidP="00E819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(16.4)</w:t>
            </w:r>
          </w:p>
        </w:tc>
        <w:tc>
          <w:tcPr>
            <w:tcW w:w="636" w:type="dxa"/>
            <w:shd w:val="clear" w:color="auto" w:fill="FFFFFF" w:themeFill="background1"/>
          </w:tcPr>
          <w:p w14:paraId="32544EE8" w14:textId="77777777" w:rsidR="00E5283C" w:rsidRPr="00842549" w:rsidRDefault="00E5283C" w:rsidP="00E819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42549" w:rsidRPr="00842549" w14:paraId="188226A3" w14:textId="77777777" w:rsidTr="00E5283C">
        <w:trPr>
          <w:trHeight w:val="360"/>
          <w:jc w:val="center"/>
        </w:trPr>
        <w:tc>
          <w:tcPr>
            <w:tcW w:w="5676" w:type="dxa"/>
            <w:shd w:val="clear" w:color="auto" w:fill="FFFFFF" w:themeFill="background1"/>
          </w:tcPr>
          <w:p w14:paraId="7C774A86" w14:textId="77777777" w:rsidR="00E5283C" w:rsidRPr="00842549" w:rsidRDefault="00E5283C" w:rsidP="00E81931">
            <w:pPr>
              <w:spacing w:line="360" w:lineRule="auto"/>
              <w:ind w:leftChars="84" w:left="176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derate</w:t>
            </w:r>
          </w:p>
        </w:tc>
        <w:tc>
          <w:tcPr>
            <w:tcW w:w="1114" w:type="dxa"/>
            <w:shd w:val="clear" w:color="auto" w:fill="FFFFFF" w:themeFill="background1"/>
            <w:vAlign w:val="center"/>
          </w:tcPr>
          <w:p w14:paraId="0772E474" w14:textId="02761668" w:rsidR="00E5283C" w:rsidRPr="00842549" w:rsidRDefault="00E5283C" w:rsidP="00E819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(28.6)</w:t>
            </w:r>
          </w:p>
        </w:tc>
        <w:tc>
          <w:tcPr>
            <w:tcW w:w="1581" w:type="dxa"/>
            <w:shd w:val="clear" w:color="auto" w:fill="FFFFFF" w:themeFill="background1"/>
            <w:vAlign w:val="center"/>
          </w:tcPr>
          <w:p w14:paraId="5DB2EDA9" w14:textId="074652BA" w:rsidR="00E5283C" w:rsidRPr="00842549" w:rsidRDefault="00E5283C" w:rsidP="00E819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(10.4)</w:t>
            </w:r>
          </w:p>
        </w:tc>
        <w:tc>
          <w:tcPr>
            <w:tcW w:w="636" w:type="dxa"/>
            <w:shd w:val="clear" w:color="auto" w:fill="FFFFFF" w:themeFill="background1"/>
          </w:tcPr>
          <w:p w14:paraId="2383F607" w14:textId="77777777" w:rsidR="00E5283C" w:rsidRPr="00842549" w:rsidRDefault="00E5283C" w:rsidP="00E819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42549" w:rsidRPr="00842549" w14:paraId="27DD183D" w14:textId="77777777" w:rsidTr="00E5283C">
        <w:trPr>
          <w:trHeight w:val="360"/>
          <w:jc w:val="center"/>
        </w:trPr>
        <w:tc>
          <w:tcPr>
            <w:tcW w:w="5676" w:type="dxa"/>
            <w:shd w:val="clear" w:color="auto" w:fill="FFFFFF" w:themeFill="background1"/>
          </w:tcPr>
          <w:p w14:paraId="5411089D" w14:textId="77777777" w:rsidR="00E5283C" w:rsidRPr="00842549" w:rsidRDefault="00E5283C" w:rsidP="00E81931">
            <w:pPr>
              <w:spacing w:line="360" w:lineRule="auto"/>
              <w:ind w:leftChars="84" w:left="176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derately Low</w:t>
            </w:r>
          </w:p>
        </w:tc>
        <w:tc>
          <w:tcPr>
            <w:tcW w:w="1114" w:type="dxa"/>
            <w:shd w:val="clear" w:color="auto" w:fill="FFFFFF" w:themeFill="background1"/>
            <w:vAlign w:val="center"/>
          </w:tcPr>
          <w:p w14:paraId="2C84613A" w14:textId="07FD5404" w:rsidR="00E5283C" w:rsidRPr="00842549" w:rsidRDefault="00E5283C" w:rsidP="00E819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(8.6)</w:t>
            </w:r>
          </w:p>
        </w:tc>
        <w:tc>
          <w:tcPr>
            <w:tcW w:w="1581" w:type="dxa"/>
            <w:shd w:val="clear" w:color="auto" w:fill="FFFFFF" w:themeFill="background1"/>
            <w:vAlign w:val="center"/>
          </w:tcPr>
          <w:p w14:paraId="6D92C103" w14:textId="1C8CDAF9" w:rsidR="00E5283C" w:rsidRPr="00842549" w:rsidRDefault="00E5283C" w:rsidP="00E819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(13.4)</w:t>
            </w:r>
          </w:p>
        </w:tc>
        <w:tc>
          <w:tcPr>
            <w:tcW w:w="636" w:type="dxa"/>
            <w:shd w:val="clear" w:color="auto" w:fill="FFFFFF" w:themeFill="background1"/>
          </w:tcPr>
          <w:p w14:paraId="4E337A06" w14:textId="77777777" w:rsidR="00E5283C" w:rsidRPr="00842549" w:rsidRDefault="00E5283C" w:rsidP="00E819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42549" w:rsidRPr="00842549" w14:paraId="6F66E75E" w14:textId="77777777" w:rsidTr="00E5283C">
        <w:trPr>
          <w:trHeight w:val="360"/>
          <w:jc w:val="center"/>
        </w:trPr>
        <w:tc>
          <w:tcPr>
            <w:tcW w:w="5676" w:type="dxa"/>
            <w:shd w:val="clear" w:color="auto" w:fill="FFFFFF" w:themeFill="background1"/>
          </w:tcPr>
          <w:p w14:paraId="67F7B0C1" w14:textId="77777777" w:rsidR="00E5283C" w:rsidRPr="00842549" w:rsidRDefault="00E5283C" w:rsidP="00E81931">
            <w:pPr>
              <w:spacing w:line="360" w:lineRule="auto"/>
              <w:ind w:leftChars="84" w:left="176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w</w:t>
            </w:r>
          </w:p>
        </w:tc>
        <w:tc>
          <w:tcPr>
            <w:tcW w:w="1114" w:type="dxa"/>
            <w:shd w:val="clear" w:color="auto" w:fill="FFFFFF" w:themeFill="background1"/>
            <w:vAlign w:val="center"/>
          </w:tcPr>
          <w:p w14:paraId="2444B8BA" w14:textId="108C09A0" w:rsidR="00E5283C" w:rsidRPr="00842549" w:rsidRDefault="00E5283C" w:rsidP="00E819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(5.7)</w:t>
            </w:r>
          </w:p>
        </w:tc>
        <w:tc>
          <w:tcPr>
            <w:tcW w:w="1581" w:type="dxa"/>
            <w:shd w:val="clear" w:color="auto" w:fill="FFFFFF" w:themeFill="background1"/>
            <w:vAlign w:val="center"/>
          </w:tcPr>
          <w:p w14:paraId="7B6F7E86" w14:textId="675A0A80" w:rsidR="00E5283C" w:rsidRPr="00842549" w:rsidRDefault="00E5283C" w:rsidP="00E819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(17.9)</w:t>
            </w:r>
          </w:p>
        </w:tc>
        <w:tc>
          <w:tcPr>
            <w:tcW w:w="636" w:type="dxa"/>
            <w:shd w:val="clear" w:color="auto" w:fill="FFFFFF" w:themeFill="background1"/>
          </w:tcPr>
          <w:p w14:paraId="1BCF0105" w14:textId="77777777" w:rsidR="00E5283C" w:rsidRPr="00842549" w:rsidRDefault="00E5283C" w:rsidP="00E819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42549" w:rsidRPr="00842549" w14:paraId="334D0DD4" w14:textId="77777777" w:rsidTr="00E5283C">
        <w:trPr>
          <w:trHeight w:val="360"/>
          <w:jc w:val="center"/>
        </w:trPr>
        <w:tc>
          <w:tcPr>
            <w:tcW w:w="5676" w:type="dxa"/>
            <w:shd w:val="clear" w:color="auto" w:fill="FFFFFF" w:themeFill="background1"/>
          </w:tcPr>
          <w:p w14:paraId="59C6F716" w14:textId="77777777" w:rsidR="00E5283C" w:rsidRPr="00842549" w:rsidRDefault="00E5283C" w:rsidP="00E81931">
            <w:pPr>
              <w:spacing w:line="360" w:lineRule="auto"/>
              <w:ind w:leftChars="84" w:left="176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familiar</w:t>
            </w:r>
          </w:p>
        </w:tc>
        <w:tc>
          <w:tcPr>
            <w:tcW w:w="1114" w:type="dxa"/>
            <w:shd w:val="clear" w:color="auto" w:fill="FFFFFF" w:themeFill="background1"/>
            <w:vAlign w:val="center"/>
          </w:tcPr>
          <w:p w14:paraId="4101DD3C" w14:textId="6C4EFE9A" w:rsidR="00E5283C" w:rsidRPr="00842549" w:rsidRDefault="00E5283C" w:rsidP="00E819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(22.9)</w:t>
            </w:r>
          </w:p>
        </w:tc>
        <w:tc>
          <w:tcPr>
            <w:tcW w:w="1581" w:type="dxa"/>
            <w:shd w:val="clear" w:color="auto" w:fill="FFFFFF" w:themeFill="background1"/>
            <w:vAlign w:val="center"/>
          </w:tcPr>
          <w:p w14:paraId="7F912341" w14:textId="2D8A53DB" w:rsidR="00E5283C" w:rsidRPr="00842549" w:rsidRDefault="00E5283C" w:rsidP="00E819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(26.9)</w:t>
            </w:r>
          </w:p>
        </w:tc>
        <w:tc>
          <w:tcPr>
            <w:tcW w:w="636" w:type="dxa"/>
            <w:shd w:val="clear" w:color="auto" w:fill="FFFFFF" w:themeFill="background1"/>
          </w:tcPr>
          <w:p w14:paraId="401CFE1A" w14:textId="77777777" w:rsidR="00E5283C" w:rsidRPr="00842549" w:rsidRDefault="00E5283C" w:rsidP="00E819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42549" w:rsidRPr="00842549" w14:paraId="595B41C3" w14:textId="77777777" w:rsidTr="00E5283C">
        <w:trPr>
          <w:trHeight w:val="360"/>
          <w:jc w:val="center"/>
        </w:trPr>
        <w:tc>
          <w:tcPr>
            <w:tcW w:w="5676" w:type="dxa"/>
            <w:shd w:val="clear" w:color="auto" w:fill="FFFFFF" w:themeFill="background1"/>
          </w:tcPr>
          <w:p w14:paraId="2E184473" w14:textId="77777777" w:rsidR="00E5283C" w:rsidRPr="00842549" w:rsidRDefault="00E5283C" w:rsidP="00AE08A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2.3 Health risks score for NRT</w:t>
            </w:r>
          </w:p>
        </w:tc>
        <w:tc>
          <w:tcPr>
            <w:tcW w:w="1114" w:type="dxa"/>
            <w:shd w:val="clear" w:color="auto" w:fill="FFFFFF" w:themeFill="background1"/>
            <w:vAlign w:val="center"/>
          </w:tcPr>
          <w:p w14:paraId="7406BFB9" w14:textId="77777777" w:rsidR="00E5283C" w:rsidRPr="00842549" w:rsidRDefault="00E5283C" w:rsidP="00AE08A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81" w:type="dxa"/>
            <w:shd w:val="clear" w:color="auto" w:fill="FFFFFF" w:themeFill="background1"/>
          </w:tcPr>
          <w:p w14:paraId="41F61524" w14:textId="77777777" w:rsidR="00E5283C" w:rsidRPr="00842549" w:rsidRDefault="00E5283C" w:rsidP="00AE08A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36" w:type="dxa"/>
            <w:shd w:val="clear" w:color="auto" w:fill="FFFFFF" w:themeFill="background1"/>
            <w:vAlign w:val="center"/>
          </w:tcPr>
          <w:p w14:paraId="49B900A9" w14:textId="3262B3BC" w:rsidR="00E5283C" w:rsidRPr="00842549" w:rsidRDefault="00E5283C" w:rsidP="00AE08A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</w:t>
            </w:r>
            <w:r w:rsidR="00F06731"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</w:tr>
      <w:tr w:rsidR="00842549" w:rsidRPr="00842549" w14:paraId="06DFBD4D" w14:textId="77777777" w:rsidTr="00E5283C">
        <w:trPr>
          <w:trHeight w:val="360"/>
          <w:jc w:val="center"/>
        </w:trPr>
        <w:tc>
          <w:tcPr>
            <w:tcW w:w="5676" w:type="dxa"/>
            <w:shd w:val="clear" w:color="auto" w:fill="FFFFFF" w:themeFill="background1"/>
          </w:tcPr>
          <w:p w14:paraId="1CF6C509" w14:textId="77777777" w:rsidR="00E5283C" w:rsidRPr="00842549" w:rsidRDefault="00E5283C" w:rsidP="00AE08A5">
            <w:pPr>
              <w:tabs>
                <w:tab w:val="left" w:pos="1320"/>
              </w:tabs>
              <w:spacing w:line="360" w:lineRule="auto"/>
              <w:ind w:leftChars="84" w:left="176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gh</w:t>
            </w:r>
          </w:p>
        </w:tc>
        <w:tc>
          <w:tcPr>
            <w:tcW w:w="1114" w:type="dxa"/>
            <w:shd w:val="clear" w:color="auto" w:fill="FFFFFF" w:themeFill="background1"/>
            <w:vAlign w:val="center"/>
          </w:tcPr>
          <w:p w14:paraId="41F1B306" w14:textId="63CB3D7B" w:rsidR="00E5283C" w:rsidRPr="00842549" w:rsidRDefault="00E5283C" w:rsidP="00AE08A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(2.9)</w:t>
            </w:r>
          </w:p>
        </w:tc>
        <w:tc>
          <w:tcPr>
            <w:tcW w:w="1581" w:type="dxa"/>
            <w:shd w:val="clear" w:color="auto" w:fill="FFFFFF" w:themeFill="background1"/>
            <w:vAlign w:val="center"/>
          </w:tcPr>
          <w:p w14:paraId="706DD554" w14:textId="070283CF" w:rsidR="00E5283C" w:rsidRPr="00842549" w:rsidRDefault="00E5283C" w:rsidP="00AE08A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(0.0)</w:t>
            </w:r>
          </w:p>
        </w:tc>
        <w:tc>
          <w:tcPr>
            <w:tcW w:w="636" w:type="dxa"/>
            <w:shd w:val="clear" w:color="auto" w:fill="FFFFFF" w:themeFill="background1"/>
          </w:tcPr>
          <w:p w14:paraId="043881FF" w14:textId="77777777" w:rsidR="00E5283C" w:rsidRPr="00842549" w:rsidRDefault="00E5283C" w:rsidP="00AE08A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42549" w:rsidRPr="00842549" w14:paraId="3BE7B5D8" w14:textId="77777777" w:rsidTr="00E5283C">
        <w:trPr>
          <w:trHeight w:val="360"/>
          <w:jc w:val="center"/>
        </w:trPr>
        <w:tc>
          <w:tcPr>
            <w:tcW w:w="5676" w:type="dxa"/>
            <w:shd w:val="clear" w:color="auto" w:fill="FFFFFF" w:themeFill="background1"/>
          </w:tcPr>
          <w:p w14:paraId="506DE626" w14:textId="77777777" w:rsidR="00E5283C" w:rsidRPr="00842549" w:rsidRDefault="00E5283C" w:rsidP="00AE08A5">
            <w:pPr>
              <w:spacing w:line="360" w:lineRule="auto"/>
              <w:ind w:leftChars="84" w:left="176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derately High</w:t>
            </w:r>
          </w:p>
        </w:tc>
        <w:tc>
          <w:tcPr>
            <w:tcW w:w="1114" w:type="dxa"/>
            <w:shd w:val="clear" w:color="auto" w:fill="FFFFFF" w:themeFill="background1"/>
            <w:vAlign w:val="center"/>
          </w:tcPr>
          <w:p w14:paraId="23231BF8" w14:textId="2DE724CF" w:rsidR="00E5283C" w:rsidRPr="00842549" w:rsidRDefault="00E5283C" w:rsidP="00AE08A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(2.9)</w:t>
            </w:r>
          </w:p>
        </w:tc>
        <w:tc>
          <w:tcPr>
            <w:tcW w:w="1581" w:type="dxa"/>
            <w:shd w:val="clear" w:color="auto" w:fill="FFFFFF" w:themeFill="background1"/>
            <w:vAlign w:val="center"/>
          </w:tcPr>
          <w:p w14:paraId="14F4BC9B" w14:textId="177BD4C5" w:rsidR="00E5283C" w:rsidRPr="00842549" w:rsidRDefault="00E5283C" w:rsidP="00AE08A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(9.0)</w:t>
            </w:r>
          </w:p>
        </w:tc>
        <w:tc>
          <w:tcPr>
            <w:tcW w:w="636" w:type="dxa"/>
            <w:shd w:val="clear" w:color="auto" w:fill="FFFFFF" w:themeFill="background1"/>
          </w:tcPr>
          <w:p w14:paraId="37225A1C" w14:textId="77777777" w:rsidR="00E5283C" w:rsidRPr="00842549" w:rsidRDefault="00E5283C" w:rsidP="00AE08A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42549" w:rsidRPr="00842549" w14:paraId="039035C8" w14:textId="77777777" w:rsidTr="00E5283C">
        <w:trPr>
          <w:trHeight w:val="360"/>
          <w:jc w:val="center"/>
        </w:trPr>
        <w:tc>
          <w:tcPr>
            <w:tcW w:w="5676" w:type="dxa"/>
            <w:shd w:val="clear" w:color="auto" w:fill="FFFFFF" w:themeFill="background1"/>
          </w:tcPr>
          <w:p w14:paraId="4337F8DC" w14:textId="77777777" w:rsidR="00E5283C" w:rsidRPr="00842549" w:rsidRDefault="00E5283C" w:rsidP="00AE08A5">
            <w:pPr>
              <w:spacing w:line="360" w:lineRule="auto"/>
              <w:ind w:leftChars="84" w:left="176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derate</w:t>
            </w:r>
          </w:p>
        </w:tc>
        <w:tc>
          <w:tcPr>
            <w:tcW w:w="1114" w:type="dxa"/>
            <w:shd w:val="clear" w:color="auto" w:fill="FFFFFF" w:themeFill="background1"/>
            <w:vAlign w:val="center"/>
          </w:tcPr>
          <w:p w14:paraId="5552DE25" w14:textId="4B8FDB69" w:rsidR="00E5283C" w:rsidRPr="00842549" w:rsidRDefault="00E5283C" w:rsidP="00AE08A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(31.4)</w:t>
            </w:r>
          </w:p>
        </w:tc>
        <w:tc>
          <w:tcPr>
            <w:tcW w:w="1581" w:type="dxa"/>
            <w:shd w:val="clear" w:color="auto" w:fill="FFFFFF" w:themeFill="background1"/>
            <w:vAlign w:val="center"/>
          </w:tcPr>
          <w:p w14:paraId="6721238E" w14:textId="68E13504" w:rsidR="00E5283C" w:rsidRPr="00842549" w:rsidRDefault="00E5283C" w:rsidP="00AE08A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(19.4)</w:t>
            </w:r>
          </w:p>
        </w:tc>
        <w:tc>
          <w:tcPr>
            <w:tcW w:w="636" w:type="dxa"/>
            <w:shd w:val="clear" w:color="auto" w:fill="FFFFFF" w:themeFill="background1"/>
          </w:tcPr>
          <w:p w14:paraId="17F094FC" w14:textId="77777777" w:rsidR="00E5283C" w:rsidRPr="00842549" w:rsidRDefault="00E5283C" w:rsidP="00AE08A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42549" w:rsidRPr="00842549" w14:paraId="7F4F2104" w14:textId="77777777" w:rsidTr="00E5283C">
        <w:trPr>
          <w:trHeight w:val="360"/>
          <w:jc w:val="center"/>
        </w:trPr>
        <w:tc>
          <w:tcPr>
            <w:tcW w:w="5676" w:type="dxa"/>
            <w:shd w:val="clear" w:color="auto" w:fill="FFFFFF" w:themeFill="background1"/>
          </w:tcPr>
          <w:p w14:paraId="4E6BEFE7" w14:textId="77777777" w:rsidR="00E5283C" w:rsidRPr="00842549" w:rsidRDefault="00E5283C" w:rsidP="00AE08A5">
            <w:pPr>
              <w:spacing w:line="360" w:lineRule="auto"/>
              <w:ind w:leftChars="84" w:left="176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derately Low</w:t>
            </w:r>
          </w:p>
        </w:tc>
        <w:tc>
          <w:tcPr>
            <w:tcW w:w="1114" w:type="dxa"/>
            <w:shd w:val="clear" w:color="auto" w:fill="FFFFFF" w:themeFill="background1"/>
            <w:vAlign w:val="center"/>
          </w:tcPr>
          <w:p w14:paraId="1DDF5E3E" w14:textId="6FC3BDA2" w:rsidR="00E5283C" w:rsidRPr="00842549" w:rsidRDefault="00E5283C" w:rsidP="00AE08A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(14.3)</w:t>
            </w:r>
          </w:p>
        </w:tc>
        <w:tc>
          <w:tcPr>
            <w:tcW w:w="1581" w:type="dxa"/>
            <w:shd w:val="clear" w:color="auto" w:fill="FFFFFF" w:themeFill="background1"/>
            <w:vAlign w:val="center"/>
          </w:tcPr>
          <w:p w14:paraId="1D2F2487" w14:textId="434EDBD3" w:rsidR="00E5283C" w:rsidRPr="00842549" w:rsidRDefault="00E5283C" w:rsidP="00AE08A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(14.9)</w:t>
            </w:r>
          </w:p>
        </w:tc>
        <w:tc>
          <w:tcPr>
            <w:tcW w:w="636" w:type="dxa"/>
            <w:shd w:val="clear" w:color="auto" w:fill="FFFFFF" w:themeFill="background1"/>
          </w:tcPr>
          <w:p w14:paraId="6D58B61B" w14:textId="77777777" w:rsidR="00E5283C" w:rsidRPr="00842549" w:rsidRDefault="00E5283C" w:rsidP="00AE08A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42549" w:rsidRPr="00842549" w14:paraId="1E196E10" w14:textId="77777777" w:rsidTr="00E5283C">
        <w:trPr>
          <w:trHeight w:val="360"/>
          <w:jc w:val="center"/>
        </w:trPr>
        <w:tc>
          <w:tcPr>
            <w:tcW w:w="5676" w:type="dxa"/>
            <w:shd w:val="clear" w:color="auto" w:fill="FFFFFF" w:themeFill="background1"/>
          </w:tcPr>
          <w:p w14:paraId="19B2965C" w14:textId="77777777" w:rsidR="00E5283C" w:rsidRPr="00842549" w:rsidRDefault="00E5283C" w:rsidP="00AE08A5">
            <w:pPr>
              <w:spacing w:line="360" w:lineRule="auto"/>
              <w:ind w:leftChars="84" w:left="176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w</w:t>
            </w:r>
          </w:p>
        </w:tc>
        <w:tc>
          <w:tcPr>
            <w:tcW w:w="1114" w:type="dxa"/>
            <w:shd w:val="clear" w:color="auto" w:fill="FFFFFF" w:themeFill="background1"/>
            <w:vAlign w:val="center"/>
          </w:tcPr>
          <w:p w14:paraId="733EFD4B" w14:textId="54CDFE37" w:rsidR="00E5283C" w:rsidRPr="00842549" w:rsidRDefault="00E5283C" w:rsidP="00AE08A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(22.9)</w:t>
            </w:r>
          </w:p>
        </w:tc>
        <w:tc>
          <w:tcPr>
            <w:tcW w:w="1581" w:type="dxa"/>
            <w:shd w:val="clear" w:color="auto" w:fill="FFFFFF" w:themeFill="background1"/>
            <w:vAlign w:val="center"/>
          </w:tcPr>
          <w:p w14:paraId="52881716" w14:textId="7D9E5CD8" w:rsidR="00E5283C" w:rsidRPr="00842549" w:rsidRDefault="00E5283C" w:rsidP="00AE08A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(16.4)</w:t>
            </w:r>
          </w:p>
        </w:tc>
        <w:tc>
          <w:tcPr>
            <w:tcW w:w="636" w:type="dxa"/>
            <w:shd w:val="clear" w:color="auto" w:fill="FFFFFF" w:themeFill="background1"/>
          </w:tcPr>
          <w:p w14:paraId="478D9852" w14:textId="77777777" w:rsidR="00E5283C" w:rsidRPr="00842549" w:rsidRDefault="00E5283C" w:rsidP="00AE08A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42549" w:rsidRPr="00842549" w14:paraId="635850D5" w14:textId="77777777" w:rsidTr="00E5283C">
        <w:trPr>
          <w:trHeight w:val="360"/>
          <w:jc w:val="center"/>
        </w:trPr>
        <w:tc>
          <w:tcPr>
            <w:tcW w:w="5676" w:type="dxa"/>
            <w:shd w:val="clear" w:color="auto" w:fill="FFFFFF" w:themeFill="background1"/>
          </w:tcPr>
          <w:p w14:paraId="50A02158" w14:textId="77777777" w:rsidR="00E5283C" w:rsidRPr="00842549" w:rsidRDefault="00E5283C" w:rsidP="00AE08A5">
            <w:pPr>
              <w:spacing w:line="360" w:lineRule="auto"/>
              <w:ind w:leftChars="84" w:left="176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familiar</w:t>
            </w:r>
          </w:p>
        </w:tc>
        <w:tc>
          <w:tcPr>
            <w:tcW w:w="1114" w:type="dxa"/>
            <w:shd w:val="clear" w:color="auto" w:fill="FFFFFF" w:themeFill="background1"/>
            <w:vAlign w:val="center"/>
          </w:tcPr>
          <w:p w14:paraId="2A2C1C64" w14:textId="7C2FFAB6" w:rsidR="00E5283C" w:rsidRPr="00842549" w:rsidRDefault="00E5283C" w:rsidP="00AE08A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(25.7)</w:t>
            </w:r>
          </w:p>
        </w:tc>
        <w:tc>
          <w:tcPr>
            <w:tcW w:w="1581" w:type="dxa"/>
            <w:shd w:val="clear" w:color="auto" w:fill="FFFFFF" w:themeFill="background1"/>
            <w:vAlign w:val="center"/>
          </w:tcPr>
          <w:p w14:paraId="7949DF9F" w14:textId="57B21925" w:rsidR="00E5283C" w:rsidRPr="00842549" w:rsidRDefault="00E5283C" w:rsidP="00AE08A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(40.3)</w:t>
            </w:r>
          </w:p>
        </w:tc>
        <w:tc>
          <w:tcPr>
            <w:tcW w:w="636" w:type="dxa"/>
            <w:shd w:val="clear" w:color="auto" w:fill="FFFFFF" w:themeFill="background1"/>
          </w:tcPr>
          <w:p w14:paraId="14D2501E" w14:textId="77777777" w:rsidR="00E5283C" w:rsidRPr="00842549" w:rsidRDefault="00E5283C" w:rsidP="00AE08A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42549" w:rsidRPr="00842549" w14:paraId="5BE4616E" w14:textId="77777777" w:rsidTr="00E5283C">
        <w:trPr>
          <w:trHeight w:val="360"/>
          <w:jc w:val="center"/>
        </w:trPr>
        <w:tc>
          <w:tcPr>
            <w:tcW w:w="5676" w:type="dxa"/>
            <w:shd w:val="clear" w:color="auto" w:fill="FFFFFF" w:themeFill="background1"/>
          </w:tcPr>
          <w:p w14:paraId="4E21F596" w14:textId="77777777" w:rsidR="00E5283C" w:rsidRPr="00842549" w:rsidRDefault="00E5283C" w:rsidP="002C36C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P2.4 Health risks score for oral smoking cessation medications</w:t>
            </w:r>
          </w:p>
        </w:tc>
        <w:tc>
          <w:tcPr>
            <w:tcW w:w="1114" w:type="dxa"/>
            <w:shd w:val="clear" w:color="auto" w:fill="FFFFFF" w:themeFill="background1"/>
            <w:vAlign w:val="center"/>
          </w:tcPr>
          <w:p w14:paraId="07D75F27" w14:textId="77777777" w:rsidR="00E5283C" w:rsidRPr="00842549" w:rsidRDefault="00E5283C" w:rsidP="002C36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81" w:type="dxa"/>
            <w:shd w:val="clear" w:color="auto" w:fill="FFFFFF" w:themeFill="background1"/>
          </w:tcPr>
          <w:p w14:paraId="6C69FE9B" w14:textId="77777777" w:rsidR="00E5283C" w:rsidRPr="00842549" w:rsidRDefault="00E5283C" w:rsidP="002C36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36" w:type="dxa"/>
            <w:shd w:val="clear" w:color="auto" w:fill="FFFFFF" w:themeFill="background1"/>
            <w:vAlign w:val="center"/>
          </w:tcPr>
          <w:p w14:paraId="392858D3" w14:textId="599E1192" w:rsidR="00E5283C" w:rsidRPr="00842549" w:rsidRDefault="00E5283C" w:rsidP="002C36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</w:t>
            </w:r>
            <w:r w:rsidR="00F06731"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</w:tr>
      <w:tr w:rsidR="00842549" w:rsidRPr="00842549" w14:paraId="64F9EF8B" w14:textId="77777777" w:rsidTr="00E5283C">
        <w:trPr>
          <w:trHeight w:val="360"/>
          <w:jc w:val="center"/>
        </w:trPr>
        <w:tc>
          <w:tcPr>
            <w:tcW w:w="5676" w:type="dxa"/>
            <w:shd w:val="clear" w:color="auto" w:fill="FFFFFF" w:themeFill="background1"/>
          </w:tcPr>
          <w:p w14:paraId="637A9D70" w14:textId="77777777" w:rsidR="00E5283C" w:rsidRPr="00842549" w:rsidRDefault="00E5283C" w:rsidP="002C36C5">
            <w:pPr>
              <w:tabs>
                <w:tab w:val="left" w:pos="1320"/>
              </w:tabs>
              <w:spacing w:line="360" w:lineRule="auto"/>
              <w:ind w:leftChars="84" w:left="176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gh</w:t>
            </w:r>
          </w:p>
        </w:tc>
        <w:tc>
          <w:tcPr>
            <w:tcW w:w="1114" w:type="dxa"/>
            <w:shd w:val="clear" w:color="auto" w:fill="FFFFFF" w:themeFill="background1"/>
            <w:vAlign w:val="center"/>
          </w:tcPr>
          <w:p w14:paraId="71F6C1C7" w14:textId="126ABC2A" w:rsidR="00E5283C" w:rsidRPr="00842549" w:rsidRDefault="00E5283C" w:rsidP="002C36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(5.7)</w:t>
            </w:r>
          </w:p>
        </w:tc>
        <w:tc>
          <w:tcPr>
            <w:tcW w:w="1581" w:type="dxa"/>
            <w:shd w:val="clear" w:color="auto" w:fill="FFFFFF" w:themeFill="background1"/>
            <w:vAlign w:val="center"/>
          </w:tcPr>
          <w:p w14:paraId="2274E54F" w14:textId="23C14C89" w:rsidR="00E5283C" w:rsidRPr="00842549" w:rsidRDefault="00E5283C" w:rsidP="002C36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(1.5)</w:t>
            </w:r>
          </w:p>
        </w:tc>
        <w:tc>
          <w:tcPr>
            <w:tcW w:w="636" w:type="dxa"/>
            <w:shd w:val="clear" w:color="auto" w:fill="FFFFFF" w:themeFill="background1"/>
          </w:tcPr>
          <w:p w14:paraId="4DD0F954" w14:textId="77777777" w:rsidR="00E5283C" w:rsidRPr="00842549" w:rsidRDefault="00E5283C" w:rsidP="002C36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42549" w:rsidRPr="00842549" w14:paraId="21E17325" w14:textId="77777777" w:rsidTr="00E5283C">
        <w:trPr>
          <w:trHeight w:val="360"/>
          <w:jc w:val="center"/>
        </w:trPr>
        <w:tc>
          <w:tcPr>
            <w:tcW w:w="5676" w:type="dxa"/>
            <w:shd w:val="clear" w:color="auto" w:fill="FFFFFF" w:themeFill="background1"/>
          </w:tcPr>
          <w:p w14:paraId="63679424" w14:textId="77777777" w:rsidR="00E5283C" w:rsidRPr="00842549" w:rsidRDefault="00E5283C" w:rsidP="002C36C5">
            <w:pPr>
              <w:spacing w:line="360" w:lineRule="auto"/>
              <w:ind w:leftChars="84" w:left="176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derately High</w:t>
            </w:r>
          </w:p>
        </w:tc>
        <w:tc>
          <w:tcPr>
            <w:tcW w:w="1114" w:type="dxa"/>
            <w:shd w:val="clear" w:color="auto" w:fill="FFFFFF" w:themeFill="background1"/>
            <w:vAlign w:val="center"/>
          </w:tcPr>
          <w:p w14:paraId="17AB1175" w14:textId="0005BAAA" w:rsidR="00E5283C" w:rsidRPr="00842549" w:rsidRDefault="00E5283C" w:rsidP="002C36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(0.0)</w:t>
            </w:r>
          </w:p>
        </w:tc>
        <w:tc>
          <w:tcPr>
            <w:tcW w:w="1581" w:type="dxa"/>
            <w:shd w:val="clear" w:color="auto" w:fill="FFFFFF" w:themeFill="background1"/>
            <w:vAlign w:val="center"/>
          </w:tcPr>
          <w:p w14:paraId="18C969F5" w14:textId="76D6CA18" w:rsidR="00E5283C" w:rsidRPr="00842549" w:rsidRDefault="00E5283C" w:rsidP="002C36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(9.0)</w:t>
            </w:r>
          </w:p>
        </w:tc>
        <w:tc>
          <w:tcPr>
            <w:tcW w:w="636" w:type="dxa"/>
            <w:shd w:val="clear" w:color="auto" w:fill="FFFFFF" w:themeFill="background1"/>
          </w:tcPr>
          <w:p w14:paraId="5251A987" w14:textId="77777777" w:rsidR="00E5283C" w:rsidRPr="00842549" w:rsidRDefault="00E5283C" w:rsidP="002C36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42549" w:rsidRPr="00842549" w14:paraId="13E6A796" w14:textId="77777777" w:rsidTr="00E5283C">
        <w:trPr>
          <w:trHeight w:val="360"/>
          <w:jc w:val="center"/>
        </w:trPr>
        <w:tc>
          <w:tcPr>
            <w:tcW w:w="5676" w:type="dxa"/>
            <w:shd w:val="clear" w:color="auto" w:fill="FFFFFF" w:themeFill="background1"/>
          </w:tcPr>
          <w:p w14:paraId="610B076A" w14:textId="77777777" w:rsidR="00E5283C" w:rsidRPr="00842549" w:rsidRDefault="00E5283C" w:rsidP="002C36C5">
            <w:pPr>
              <w:spacing w:line="360" w:lineRule="auto"/>
              <w:ind w:leftChars="84" w:left="176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derate</w:t>
            </w:r>
          </w:p>
        </w:tc>
        <w:tc>
          <w:tcPr>
            <w:tcW w:w="1114" w:type="dxa"/>
            <w:shd w:val="clear" w:color="auto" w:fill="FFFFFF" w:themeFill="background1"/>
            <w:vAlign w:val="center"/>
          </w:tcPr>
          <w:p w14:paraId="7F285774" w14:textId="00E32578" w:rsidR="00E5283C" w:rsidRPr="00842549" w:rsidRDefault="00E5283C" w:rsidP="002C36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(28.6)</w:t>
            </w:r>
          </w:p>
        </w:tc>
        <w:tc>
          <w:tcPr>
            <w:tcW w:w="1581" w:type="dxa"/>
            <w:shd w:val="clear" w:color="auto" w:fill="FFFFFF" w:themeFill="background1"/>
            <w:vAlign w:val="center"/>
          </w:tcPr>
          <w:p w14:paraId="49AFF733" w14:textId="25210BC4" w:rsidR="00E5283C" w:rsidRPr="00842549" w:rsidRDefault="00E5283C" w:rsidP="002C36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(22.4)</w:t>
            </w:r>
          </w:p>
        </w:tc>
        <w:tc>
          <w:tcPr>
            <w:tcW w:w="636" w:type="dxa"/>
            <w:shd w:val="clear" w:color="auto" w:fill="FFFFFF" w:themeFill="background1"/>
          </w:tcPr>
          <w:p w14:paraId="092963CF" w14:textId="77777777" w:rsidR="00E5283C" w:rsidRPr="00842549" w:rsidRDefault="00E5283C" w:rsidP="002C36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42549" w:rsidRPr="00842549" w14:paraId="40398F54" w14:textId="77777777" w:rsidTr="00E5283C">
        <w:trPr>
          <w:trHeight w:val="360"/>
          <w:jc w:val="center"/>
        </w:trPr>
        <w:tc>
          <w:tcPr>
            <w:tcW w:w="5676" w:type="dxa"/>
            <w:shd w:val="clear" w:color="auto" w:fill="FFFFFF" w:themeFill="background1"/>
          </w:tcPr>
          <w:p w14:paraId="12B7DF7D" w14:textId="77777777" w:rsidR="00E5283C" w:rsidRPr="00842549" w:rsidRDefault="00E5283C" w:rsidP="002C36C5">
            <w:pPr>
              <w:spacing w:line="360" w:lineRule="auto"/>
              <w:ind w:leftChars="84" w:left="176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derately Low</w:t>
            </w:r>
          </w:p>
        </w:tc>
        <w:tc>
          <w:tcPr>
            <w:tcW w:w="1114" w:type="dxa"/>
            <w:shd w:val="clear" w:color="auto" w:fill="FFFFFF" w:themeFill="background1"/>
            <w:vAlign w:val="center"/>
          </w:tcPr>
          <w:p w14:paraId="33058884" w14:textId="77A82367" w:rsidR="00E5283C" w:rsidRPr="00842549" w:rsidRDefault="00E5283C" w:rsidP="002C36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(22.9)</w:t>
            </w:r>
          </w:p>
        </w:tc>
        <w:tc>
          <w:tcPr>
            <w:tcW w:w="1581" w:type="dxa"/>
            <w:shd w:val="clear" w:color="auto" w:fill="FFFFFF" w:themeFill="background1"/>
            <w:vAlign w:val="center"/>
          </w:tcPr>
          <w:p w14:paraId="7652FC14" w14:textId="08631923" w:rsidR="00E5283C" w:rsidRPr="00842549" w:rsidRDefault="00E5283C" w:rsidP="002C36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(14.9)</w:t>
            </w:r>
          </w:p>
        </w:tc>
        <w:tc>
          <w:tcPr>
            <w:tcW w:w="636" w:type="dxa"/>
            <w:shd w:val="clear" w:color="auto" w:fill="FFFFFF" w:themeFill="background1"/>
          </w:tcPr>
          <w:p w14:paraId="7C616A57" w14:textId="77777777" w:rsidR="00E5283C" w:rsidRPr="00842549" w:rsidRDefault="00E5283C" w:rsidP="002C36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42549" w:rsidRPr="00842549" w14:paraId="79CF0CAD" w14:textId="77777777" w:rsidTr="00E5283C">
        <w:trPr>
          <w:trHeight w:val="360"/>
          <w:jc w:val="center"/>
        </w:trPr>
        <w:tc>
          <w:tcPr>
            <w:tcW w:w="5676" w:type="dxa"/>
            <w:shd w:val="clear" w:color="auto" w:fill="FFFFFF" w:themeFill="background1"/>
          </w:tcPr>
          <w:p w14:paraId="7B3C6FF0" w14:textId="77777777" w:rsidR="00E5283C" w:rsidRPr="00842549" w:rsidRDefault="00E5283C" w:rsidP="002C36C5">
            <w:pPr>
              <w:spacing w:line="360" w:lineRule="auto"/>
              <w:ind w:leftChars="84" w:left="176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w</w:t>
            </w:r>
          </w:p>
        </w:tc>
        <w:tc>
          <w:tcPr>
            <w:tcW w:w="1114" w:type="dxa"/>
            <w:shd w:val="clear" w:color="auto" w:fill="FFFFFF" w:themeFill="background1"/>
            <w:vAlign w:val="center"/>
          </w:tcPr>
          <w:p w14:paraId="589F5601" w14:textId="136CD06C" w:rsidR="00E5283C" w:rsidRPr="00842549" w:rsidRDefault="00E5283C" w:rsidP="002C36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(14.3)</w:t>
            </w:r>
          </w:p>
        </w:tc>
        <w:tc>
          <w:tcPr>
            <w:tcW w:w="1581" w:type="dxa"/>
            <w:shd w:val="clear" w:color="auto" w:fill="FFFFFF" w:themeFill="background1"/>
            <w:vAlign w:val="center"/>
          </w:tcPr>
          <w:p w14:paraId="73B33C1A" w14:textId="508483CB" w:rsidR="00E5283C" w:rsidRPr="00842549" w:rsidRDefault="00E5283C" w:rsidP="002C36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(14.9)</w:t>
            </w:r>
          </w:p>
        </w:tc>
        <w:tc>
          <w:tcPr>
            <w:tcW w:w="636" w:type="dxa"/>
            <w:shd w:val="clear" w:color="auto" w:fill="FFFFFF" w:themeFill="background1"/>
          </w:tcPr>
          <w:p w14:paraId="5F9532E9" w14:textId="77777777" w:rsidR="00E5283C" w:rsidRPr="00842549" w:rsidRDefault="00E5283C" w:rsidP="002C36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42549" w:rsidRPr="00842549" w14:paraId="318747D8" w14:textId="77777777" w:rsidTr="00E5283C">
        <w:trPr>
          <w:trHeight w:val="360"/>
          <w:jc w:val="center"/>
        </w:trPr>
        <w:tc>
          <w:tcPr>
            <w:tcW w:w="5676" w:type="dxa"/>
            <w:shd w:val="clear" w:color="auto" w:fill="FFFFFF" w:themeFill="background1"/>
          </w:tcPr>
          <w:p w14:paraId="1726489A" w14:textId="77777777" w:rsidR="00E5283C" w:rsidRPr="00842549" w:rsidRDefault="00E5283C" w:rsidP="002C36C5">
            <w:pPr>
              <w:spacing w:line="360" w:lineRule="auto"/>
              <w:ind w:leftChars="84" w:left="176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familiar</w:t>
            </w:r>
          </w:p>
        </w:tc>
        <w:tc>
          <w:tcPr>
            <w:tcW w:w="1114" w:type="dxa"/>
            <w:shd w:val="clear" w:color="auto" w:fill="FFFFFF" w:themeFill="background1"/>
            <w:vAlign w:val="center"/>
          </w:tcPr>
          <w:p w14:paraId="32BC0A3F" w14:textId="3A6E6637" w:rsidR="00E5283C" w:rsidRPr="00842549" w:rsidRDefault="00E5283C" w:rsidP="002C36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(28.6)</w:t>
            </w:r>
          </w:p>
        </w:tc>
        <w:tc>
          <w:tcPr>
            <w:tcW w:w="1581" w:type="dxa"/>
            <w:shd w:val="clear" w:color="auto" w:fill="FFFFFF" w:themeFill="background1"/>
            <w:vAlign w:val="center"/>
          </w:tcPr>
          <w:p w14:paraId="72E1E59B" w14:textId="38541FC0" w:rsidR="00E5283C" w:rsidRPr="00842549" w:rsidRDefault="00E5283C" w:rsidP="002C36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(37.3)</w:t>
            </w:r>
          </w:p>
        </w:tc>
        <w:tc>
          <w:tcPr>
            <w:tcW w:w="636" w:type="dxa"/>
            <w:shd w:val="clear" w:color="auto" w:fill="FFFFFF" w:themeFill="background1"/>
          </w:tcPr>
          <w:p w14:paraId="29A17160" w14:textId="77777777" w:rsidR="00E5283C" w:rsidRPr="00842549" w:rsidRDefault="00E5283C" w:rsidP="002C36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42549" w:rsidRPr="00842549" w14:paraId="2E7D4E8B" w14:textId="77777777" w:rsidTr="00E5283C">
        <w:trPr>
          <w:trHeight w:val="360"/>
          <w:jc w:val="center"/>
        </w:trPr>
        <w:tc>
          <w:tcPr>
            <w:tcW w:w="5676" w:type="dxa"/>
            <w:shd w:val="clear" w:color="auto" w:fill="FFFFFF" w:themeFill="background1"/>
          </w:tcPr>
          <w:p w14:paraId="0A48D542" w14:textId="77777777" w:rsidR="00E5283C" w:rsidRPr="00842549" w:rsidRDefault="00E5283C" w:rsidP="002928D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2.5 Approved smoking cessation medications in China</w:t>
            </w:r>
          </w:p>
        </w:tc>
        <w:tc>
          <w:tcPr>
            <w:tcW w:w="1114" w:type="dxa"/>
            <w:shd w:val="clear" w:color="auto" w:fill="FFFFFF" w:themeFill="background1"/>
            <w:vAlign w:val="center"/>
          </w:tcPr>
          <w:p w14:paraId="2729E8A5" w14:textId="77777777" w:rsidR="00E5283C" w:rsidRPr="00842549" w:rsidRDefault="00E5283C" w:rsidP="002928D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○</w:t>
            </w:r>
          </w:p>
        </w:tc>
        <w:tc>
          <w:tcPr>
            <w:tcW w:w="1581" w:type="dxa"/>
            <w:shd w:val="clear" w:color="auto" w:fill="FFFFFF" w:themeFill="background1"/>
          </w:tcPr>
          <w:p w14:paraId="0DCEC71B" w14:textId="77777777" w:rsidR="00E5283C" w:rsidRPr="00842549" w:rsidRDefault="00E5283C" w:rsidP="002928D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36" w:type="dxa"/>
            <w:shd w:val="clear" w:color="auto" w:fill="FFFFFF" w:themeFill="background1"/>
            <w:vAlign w:val="center"/>
          </w:tcPr>
          <w:p w14:paraId="63CF9B15" w14:textId="44678422" w:rsidR="00E5283C" w:rsidRPr="00842549" w:rsidRDefault="00F06731" w:rsidP="002928D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</w:t>
            </w:r>
          </w:p>
        </w:tc>
      </w:tr>
      <w:tr w:rsidR="00842549" w:rsidRPr="00842549" w14:paraId="653DF21E" w14:textId="77777777" w:rsidTr="00E5283C">
        <w:trPr>
          <w:trHeight w:val="360"/>
          <w:jc w:val="center"/>
        </w:trPr>
        <w:tc>
          <w:tcPr>
            <w:tcW w:w="5676" w:type="dxa"/>
            <w:shd w:val="clear" w:color="auto" w:fill="FFFFFF" w:themeFill="background1"/>
          </w:tcPr>
          <w:p w14:paraId="183B0324" w14:textId="77777777" w:rsidR="00E5283C" w:rsidRPr="00842549" w:rsidRDefault="00E5283C" w:rsidP="00946E2C">
            <w:pPr>
              <w:spacing w:line="360" w:lineRule="auto"/>
              <w:ind w:leftChars="81" w:left="17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ight</w:t>
            </w:r>
          </w:p>
        </w:tc>
        <w:tc>
          <w:tcPr>
            <w:tcW w:w="1114" w:type="dxa"/>
            <w:shd w:val="clear" w:color="auto" w:fill="FFFFFF" w:themeFill="background1"/>
            <w:vAlign w:val="center"/>
          </w:tcPr>
          <w:p w14:paraId="2AF42AFC" w14:textId="51D2D371" w:rsidR="00E5283C" w:rsidRPr="00842549" w:rsidRDefault="00E5283C" w:rsidP="00946E2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(48.6)</w:t>
            </w:r>
          </w:p>
        </w:tc>
        <w:tc>
          <w:tcPr>
            <w:tcW w:w="1581" w:type="dxa"/>
            <w:shd w:val="clear" w:color="auto" w:fill="FFFFFF" w:themeFill="background1"/>
            <w:vAlign w:val="center"/>
          </w:tcPr>
          <w:p w14:paraId="7421D425" w14:textId="33FEF87B" w:rsidR="00E5283C" w:rsidRPr="00842549" w:rsidRDefault="00E5283C" w:rsidP="00946E2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(50.7)</w:t>
            </w:r>
          </w:p>
        </w:tc>
        <w:tc>
          <w:tcPr>
            <w:tcW w:w="636" w:type="dxa"/>
            <w:shd w:val="clear" w:color="auto" w:fill="FFFFFF" w:themeFill="background1"/>
          </w:tcPr>
          <w:p w14:paraId="02F3FD02" w14:textId="77777777" w:rsidR="00E5283C" w:rsidRPr="00842549" w:rsidRDefault="00E5283C" w:rsidP="00946E2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42549" w:rsidRPr="00842549" w14:paraId="1DE4A6FD" w14:textId="77777777" w:rsidTr="00E5283C">
        <w:trPr>
          <w:trHeight w:val="360"/>
          <w:jc w:val="center"/>
        </w:trPr>
        <w:tc>
          <w:tcPr>
            <w:tcW w:w="5676" w:type="dxa"/>
            <w:shd w:val="clear" w:color="auto" w:fill="FFFFFF" w:themeFill="background1"/>
          </w:tcPr>
          <w:p w14:paraId="147E522E" w14:textId="77777777" w:rsidR="00E5283C" w:rsidRPr="00842549" w:rsidRDefault="00E5283C" w:rsidP="00946E2C">
            <w:pPr>
              <w:spacing w:line="360" w:lineRule="auto"/>
              <w:ind w:leftChars="81" w:left="17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rong</w:t>
            </w:r>
          </w:p>
        </w:tc>
        <w:tc>
          <w:tcPr>
            <w:tcW w:w="1114" w:type="dxa"/>
            <w:shd w:val="clear" w:color="auto" w:fill="FFFFFF" w:themeFill="background1"/>
            <w:vAlign w:val="center"/>
          </w:tcPr>
          <w:p w14:paraId="4D235AB2" w14:textId="4C732E2E" w:rsidR="00E5283C" w:rsidRPr="00842549" w:rsidRDefault="00E5283C" w:rsidP="00946E2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(51.4)</w:t>
            </w:r>
          </w:p>
        </w:tc>
        <w:tc>
          <w:tcPr>
            <w:tcW w:w="1581" w:type="dxa"/>
            <w:shd w:val="clear" w:color="auto" w:fill="FFFFFF" w:themeFill="background1"/>
            <w:vAlign w:val="center"/>
          </w:tcPr>
          <w:p w14:paraId="605B2A0A" w14:textId="3ECAAF35" w:rsidR="00E5283C" w:rsidRPr="00842549" w:rsidRDefault="00E5283C" w:rsidP="00946E2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3(49.3)</w:t>
            </w:r>
          </w:p>
        </w:tc>
        <w:tc>
          <w:tcPr>
            <w:tcW w:w="636" w:type="dxa"/>
            <w:shd w:val="clear" w:color="auto" w:fill="FFFFFF" w:themeFill="background1"/>
          </w:tcPr>
          <w:p w14:paraId="60545242" w14:textId="77777777" w:rsidR="00E5283C" w:rsidRPr="00842549" w:rsidRDefault="00E5283C" w:rsidP="00946E2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42549" w:rsidRPr="00842549" w14:paraId="62CB5BE8" w14:textId="77777777" w:rsidTr="00E5283C">
        <w:trPr>
          <w:trHeight w:val="360"/>
          <w:jc w:val="center"/>
        </w:trPr>
        <w:tc>
          <w:tcPr>
            <w:tcW w:w="5676" w:type="dxa"/>
            <w:shd w:val="clear" w:color="auto" w:fill="FFFFFF" w:themeFill="background1"/>
          </w:tcPr>
          <w:p w14:paraId="67E6F8CC" w14:textId="77777777" w:rsidR="00E5283C" w:rsidRPr="00842549" w:rsidRDefault="00E5283C" w:rsidP="008F18B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2.6 Which of the following is correct regarding the dosage of nicotine patches?</w:t>
            </w:r>
          </w:p>
        </w:tc>
        <w:tc>
          <w:tcPr>
            <w:tcW w:w="1114" w:type="dxa"/>
            <w:shd w:val="clear" w:color="auto" w:fill="FFFFFF" w:themeFill="background1"/>
            <w:vAlign w:val="center"/>
          </w:tcPr>
          <w:p w14:paraId="22E38F7D" w14:textId="77777777" w:rsidR="00E5283C" w:rsidRPr="00842549" w:rsidRDefault="00E5283C" w:rsidP="008F18B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81" w:type="dxa"/>
            <w:shd w:val="clear" w:color="auto" w:fill="FFFFFF" w:themeFill="background1"/>
          </w:tcPr>
          <w:p w14:paraId="0F047F09" w14:textId="77777777" w:rsidR="00E5283C" w:rsidRPr="00842549" w:rsidRDefault="00E5283C" w:rsidP="008F18B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36" w:type="dxa"/>
            <w:shd w:val="clear" w:color="auto" w:fill="FFFFFF" w:themeFill="background1"/>
            <w:vAlign w:val="center"/>
          </w:tcPr>
          <w:p w14:paraId="64E5E692" w14:textId="590EE407" w:rsidR="00E5283C" w:rsidRPr="00842549" w:rsidRDefault="00E5283C" w:rsidP="008F18B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</w:t>
            </w:r>
            <w:r w:rsidR="00F06731"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</w:tr>
      <w:tr w:rsidR="00842549" w:rsidRPr="00842549" w14:paraId="098F61D3" w14:textId="77777777" w:rsidTr="00E5283C">
        <w:trPr>
          <w:trHeight w:val="360"/>
          <w:jc w:val="center"/>
        </w:trPr>
        <w:tc>
          <w:tcPr>
            <w:tcW w:w="5676" w:type="dxa"/>
            <w:shd w:val="clear" w:color="auto" w:fill="FFFFFF" w:themeFill="background1"/>
          </w:tcPr>
          <w:p w14:paraId="116E933A" w14:textId="5C4B0F5C" w:rsidR="00E5283C" w:rsidRPr="00842549" w:rsidRDefault="00E5283C" w:rsidP="008F18B2">
            <w:pPr>
              <w:ind w:leftChars="81" w:left="17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ight</w:t>
            </w:r>
          </w:p>
        </w:tc>
        <w:tc>
          <w:tcPr>
            <w:tcW w:w="1114" w:type="dxa"/>
            <w:shd w:val="clear" w:color="auto" w:fill="FFFFFF" w:themeFill="background1"/>
            <w:vAlign w:val="center"/>
          </w:tcPr>
          <w:p w14:paraId="5A12C2C7" w14:textId="5C00EBC8" w:rsidR="00E5283C" w:rsidRPr="00842549" w:rsidRDefault="00E5283C" w:rsidP="008F18B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(22.9)</w:t>
            </w:r>
          </w:p>
        </w:tc>
        <w:tc>
          <w:tcPr>
            <w:tcW w:w="1581" w:type="dxa"/>
            <w:shd w:val="clear" w:color="auto" w:fill="FFFFFF" w:themeFill="background1"/>
            <w:vAlign w:val="center"/>
          </w:tcPr>
          <w:p w14:paraId="1CC73AAA" w14:textId="2A62395D" w:rsidR="00E5283C" w:rsidRPr="00842549" w:rsidRDefault="00E5283C" w:rsidP="008F18B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(29.9)</w:t>
            </w:r>
          </w:p>
        </w:tc>
        <w:tc>
          <w:tcPr>
            <w:tcW w:w="636" w:type="dxa"/>
            <w:shd w:val="clear" w:color="auto" w:fill="FFFFFF" w:themeFill="background1"/>
          </w:tcPr>
          <w:p w14:paraId="1A13ED9D" w14:textId="77777777" w:rsidR="00E5283C" w:rsidRPr="00842549" w:rsidRDefault="00E5283C" w:rsidP="008F18B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42549" w:rsidRPr="00842549" w14:paraId="2A3CBD48" w14:textId="77777777" w:rsidTr="00E5283C">
        <w:trPr>
          <w:trHeight w:val="360"/>
          <w:jc w:val="center"/>
        </w:trPr>
        <w:tc>
          <w:tcPr>
            <w:tcW w:w="5676" w:type="dxa"/>
            <w:shd w:val="clear" w:color="auto" w:fill="FFFFFF" w:themeFill="background1"/>
          </w:tcPr>
          <w:p w14:paraId="5CA8A18F" w14:textId="7A8D5349" w:rsidR="00E5283C" w:rsidRPr="00842549" w:rsidRDefault="00E5283C" w:rsidP="008F18B2">
            <w:pPr>
              <w:ind w:leftChars="81" w:left="17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rong</w:t>
            </w:r>
          </w:p>
        </w:tc>
        <w:tc>
          <w:tcPr>
            <w:tcW w:w="1114" w:type="dxa"/>
            <w:shd w:val="clear" w:color="auto" w:fill="FFFFFF" w:themeFill="background1"/>
            <w:vAlign w:val="center"/>
          </w:tcPr>
          <w:p w14:paraId="4C4AD6D8" w14:textId="32222C38" w:rsidR="00E5283C" w:rsidRPr="00842549" w:rsidRDefault="00E5283C" w:rsidP="008F18B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(11.4)</w:t>
            </w:r>
          </w:p>
        </w:tc>
        <w:tc>
          <w:tcPr>
            <w:tcW w:w="1581" w:type="dxa"/>
            <w:shd w:val="clear" w:color="auto" w:fill="FFFFFF" w:themeFill="background1"/>
            <w:vAlign w:val="center"/>
          </w:tcPr>
          <w:p w14:paraId="6E210BE2" w14:textId="64073CF4" w:rsidR="00E5283C" w:rsidRPr="00842549" w:rsidRDefault="00E5283C" w:rsidP="008F18B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(16.4)</w:t>
            </w:r>
          </w:p>
        </w:tc>
        <w:tc>
          <w:tcPr>
            <w:tcW w:w="636" w:type="dxa"/>
            <w:shd w:val="clear" w:color="auto" w:fill="FFFFFF" w:themeFill="background1"/>
          </w:tcPr>
          <w:p w14:paraId="02B66491" w14:textId="77777777" w:rsidR="00E5283C" w:rsidRPr="00842549" w:rsidRDefault="00E5283C" w:rsidP="008F18B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42549" w:rsidRPr="00842549" w14:paraId="3FF4E464" w14:textId="77777777" w:rsidTr="00E5283C">
        <w:trPr>
          <w:trHeight w:val="360"/>
          <w:jc w:val="center"/>
        </w:trPr>
        <w:tc>
          <w:tcPr>
            <w:tcW w:w="5676" w:type="dxa"/>
            <w:shd w:val="clear" w:color="auto" w:fill="FFFFFF" w:themeFill="background1"/>
          </w:tcPr>
          <w:p w14:paraId="77364C3F" w14:textId="79484D86" w:rsidR="00E5283C" w:rsidRPr="00842549" w:rsidRDefault="00E5283C" w:rsidP="008F18B2">
            <w:pPr>
              <w:ind w:leftChars="81" w:left="17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familiar</w:t>
            </w:r>
          </w:p>
        </w:tc>
        <w:tc>
          <w:tcPr>
            <w:tcW w:w="1114" w:type="dxa"/>
            <w:shd w:val="clear" w:color="auto" w:fill="FFFFFF" w:themeFill="background1"/>
            <w:vAlign w:val="center"/>
          </w:tcPr>
          <w:p w14:paraId="7917FC9A" w14:textId="385DA956" w:rsidR="00E5283C" w:rsidRPr="00842549" w:rsidRDefault="00E5283C" w:rsidP="008F18B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(65.7)</w:t>
            </w:r>
          </w:p>
        </w:tc>
        <w:tc>
          <w:tcPr>
            <w:tcW w:w="1581" w:type="dxa"/>
            <w:shd w:val="clear" w:color="auto" w:fill="FFFFFF" w:themeFill="background1"/>
            <w:vAlign w:val="center"/>
          </w:tcPr>
          <w:p w14:paraId="2842998E" w14:textId="7C362214" w:rsidR="00E5283C" w:rsidRPr="00842549" w:rsidRDefault="00E5283C" w:rsidP="008F18B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6(53.7)</w:t>
            </w:r>
          </w:p>
        </w:tc>
        <w:tc>
          <w:tcPr>
            <w:tcW w:w="636" w:type="dxa"/>
            <w:shd w:val="clear" w:color="auto" w:fill="FFFFFF" w:themeFill="background1"/>
          </w:tcPr>
          <w:p w14:paraId="7488D233" w14:textId="77777777" w:rsidR="00E5283C" w:rsidRPr="00842549" w:rsidRDefault="00E5283C" w:rsidP="008F18B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42549" w:rsidRPr="00842549" w14:paraId="42952509" w14:textId="77777777" w:rsidTr="00E5283C">
        <w:trPr>
          <w:trHeight w:val="360"/>
          <w:jc w:val="center"/>
        </w:trPr>
        <w:tc>
          <w:tcPr>
            <w:tcW w:w="5676" w:type="dxa"/>
            <w:shd w:val="clear" w:color="auto" w:fill="FFFFFF" w:themeFill="background1"/>
          </w:tcPr>
          <w:p w14:paraId="790F0671" w14:textId="24EBFFCF" w:rsidR="00E5283C" w:rsidRPr="00842549" w:rsidRDefault="00E5283C" w:rsidP="00EF311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2.</w:t>
            </w:r>
            <w:r w:rsidR="00A655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Do you believe that long-term (&gt;6 months) use of NRT can reduce smoking or help quit smoking, and is relatively safe?</w:t>
            </w:r>
          </w:p>
        </w:tc>
        <w:tc>
          <w:tcPr>
            <w:tcW w:w="1114" w:type="dxa"/>
            <w:shd w:val="clear" w:color="auto" w:fill="FFFFFF" w:themeFill="background1"/>
            <w:vAlign w:val="center"/>
          </w:tcPr>
          <w:p w14:paraId="50772079" w14:textId="77777777" w:rsidR="00E5283C" w:rsidRPr="00842549" w:rsidRDefault="00E5283C" w:rsidP="00EF311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81" w:type="dxa"/>
            <w:shd w:val="clear" w:color="auto" w:fill="FFFFFF" w:themeFill="background1"/>
          </w:tcPr>
          <w:p w14:paraId="0525B2E1" w14:textId="77777777" w:rsidR="00E5283C" w:rsidRPr="00842549" w:rsidRDefault="00E5283C" w:rsidP="00EF311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36" w:type="dxa"/>
            <w:shd w:val="clear" w:color="auto" w:fill="FFFFFF" w:themeFill="background1"/>
            <w:vAlign w:val="center"/>
          </w:tcPr>
          <w:p w14:paraId="0A4CE260" w14:textId="7906C0D0" w:rsidR="00E5283C" w:rsidRPr="00842549" w:rsidRDefault="00E5283C" w:rsidP="00EF311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F06731"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2</w:t>
            </w:r>
          </w:p>
        </w:tc>
      </w:tr>
      <w:tr w:rsidR="00842549" w:rsidRPr="00842549" w14:paraId="27CB2A1E" w14:textId="77777777" w:rsidTr="00E5283C">
        <w:trPr>
          <w:trHeight w:val="360"/>
          <w:jc w:val="center"/>
        </w:trPr>
        <w:tc>
          <w:tcPr>
            <w:tcW w:w="5676" w:type="dxa"/>
            <w:shd w:val="clear" w:color="auto" w:fill="FFFFFF" w:themeFill="background1"/>
          </w:tcPr>
          <w:p w14:paraId="6EBAB1E5" w14:textId="77777777" w:rsidR="00E5283C" w:rsidRPr="00842549" w:rsidRDefault="00E5283C" w:rsidP="00EF311A">
            <w:pPr>
              <w:ind w:leftChars="81" w:left="17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t safe</w:t>
            </w:r>
          </w:p>
        </w:tc>
        <w:tc>
          <w:tcPr>
            <w:tcW w:w="1114" w:type="dxa"/>
            <w:shd w:val="clear" w:color="auto" w:fill="FFFFFF" w:themeFill="background1"/>
            <w:vAlign w:val="center"/>
          </w:tcPr>
          <w:p w14:paraId="0B47800D" w14:textId="5CAD24A9" w:rsidR="00E5283C" w:rsidRPr="00842549" w:rsidRDefault="00E5283C" w:rsidP="00EF311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(31.4)</w:t>
            </w:r>
          </w:p>
        </w:tc>
        <w:tc>
          <w:tcPr>
            <w:tcW w:w="1581" w:type="dxa"/>
            <w:shd w:val="clear" w:color="auto" w:fill="FFFFFF" w:themeFill="background1"/>
            <w:vAlign w:val="center"/>
          </w:tcPr>
          <w:p w14:paraId="51082EE4" w14:textId="796446ED" w:rsidR="00E5283C" w:rsidRPr="00842549" w:rsidRDefault="00E5283C" w:rsidP="00EF311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(38.8)</w:t>
            </w:r>
          </w:p>
        </w:tc>
        <w:tc>
          <w:tcPr>
            <w:tcW w:w="636" w:type="dxa"/>
            <w:shd w:val="clear" w:color="auto" w:fill="FFFFFF" w:themeFill="background1"/>
          </w:tcPr>
          <w:p w14:paraId="70632D3B" w14:textId="77777777" w:rsidR="00E5283C" w:rsidRPr="00842549" w:rsidRDefault="00E5283C" w:rsidP="00EF311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42549" w:rsidRPr="00842549" w14:paraId="7AD0EAB9" w14:textId="77777777" w:rsidTr="00E5283C">
        <w:trPr>
          <w:trHeight w:val="360"/>
          <w:jc w:val="center"/>
        </w:trPr>
        <w:tc>
          <w:tcPr>
            <w:tcW w:w="5676" w:type="dxa"/>
            <w:shd w:val="clear" w:color="auto" w:fill="FFFFFF" w:themeFill="background1"/>
          </w:tcPr>
          <w:p w14:paraId="381B9A24" w14:textId="77777777" w:rsidR="00E5283C" w:rsidRPr="00842549" w:rsidRDefault="00E5283C" w:rsidP="00EF311A">
            <w:pPr>
              <w:ind w:leftChars="81" w:left="17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afe</w:t>
            </w:r>
          </w:p>
        </w:tc>
        <w:tc>
          <w:tcPr>
            <w:tcW w:w="1114" w:type="dxa"/>
            <w:shd w:val="clear" w:color="auto" w:fill="FFFFFF" w:themeFill="background1"/>
            <w:vAlign w:val="center"/>
          </w:tcPr>
          <w:p w14:paraId="15F5175F" w14:textId="666ABC52" w:rsidR="00E5283C" w:rsidRPr="00842549" w:rsidRDefault="00E5283C" w:rsidP="00EF311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(68.6)</w:t>
            </w:r>
          </w:p>
        </w:tc>
        <w:tc>
          <w:tcPr>
            <w:tcW w:w="1581" w:type="dxa"/>
            <w:shd w:val="clear" w:color="auto" w:fill="FFFFFF" w:themeFill="background1"/>
            <w:vAlign w:val="center"/>
          </w:tcPr>
          <w:p w14:paraId="768E4524" w14:textId="27C77E77" w:rsidR="00E5283C" w:rsidRPr="00842549" w:rsidRDefault="00E5283C" w:rsidP="00EF311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1(61.2)</w:t>
            </w:r>
          </w:p>
        </w:tc>
        <w:tc>
          <w:tcPr>
            <w:tcW w:w="636" w:type="dxa"/>
            <w:shd w:val="clear" w:color="auto" w:fill="FFFFFF" w:themeFill="background1"/>
          </w:tcPr>
          <w:p w14:paraId="4338F30C" w14:textId="77777777" w:rsidR="00E5283C" w:rsidRPr="00842549" w:rsidRDefault="00E5283C" w:rsidP="00EF311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42549" w:rsidRPr="00842549" w14:paraId="7369945E" w14:textId="77777777" w:rsidTr="00E5283C">
        <w:trPr>
          <w:trHeight w:val="360"/>
          <w:jc w:val="center"/>
        </w:trPr>
        <w:tc>
          <w:tcPr>
            <w:tcW w:w="5676" w:type="dxa"/>
            <w:shd w:val="clear" w:color="auto" w:fill="FFFFFF" w:themeFill="background1"/>
          </w:tcPr>
          <w:p w14:paraId="3BC9B378" w14:textId="738A4F20" w:rsidR="00E5283C" w:rsidRPr="00842549" w:rsidRDefault="00E5283C" w:rsidP="00A92D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2.</w:t>
            </w:r>
            <w:r w:rsidR="00A655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Do you recommend long-term (&gt;6 months) use of NRT to treat those who cannot reduce or quit smoking in the short term?</w:t>
            </w:r>
          </w:p>
        </w:tc>
        <w:tc>
          <w:tcPr>
            <w:tcW w:w="1114" w:type="dxa"/>
            <w:shd w:val="clear" w:color="auto" w:fill="FFFFFF" w:themeFill="background1"/>
            <w:vAlign w:val="center"/>
          </w:tcPr>
          <w:p w14:paraId="43F6CA9A" w14:textId="77777777" w:rsidR="00E5283C" w:rsidRPr="00842549" w:rsidRDefault="00E5283C" w:rsidP="00A92D5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81" w:type="dxa"/>
            <w:shd w:val="clear" w:color="auto" w:fill="FFFFFF" w:themeFill="background1"/>
          </w:tcPr>
          <w:p w14:paraId="6DC73EC6" w14:textId="77777777" w:rsidR="00E5283C" w:rsidRPr="00842549" w:rsidRDefault="00E5283C" w:rsidP="00A92D5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36" w:type="dxa"/>
            <w:shd w:val="clear" w:color="auto" w:fill="FFFFFF" w:themeFill="background1"/>
            <w:vAlign w:val="center"/>
          </w:tcPr>
          <w:p w14:paraId="58C0B195" w14:textId="4FE9EEDD" w:rsidR="00E5283C" w:rsidRPr="00842549" w:rsidRDefault="00E5283C" w:rsidP="00A92D5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</w:t>
            </w:r>
          </w:p>
        </w:tc>
      </w:tr>
      <w:tr w:rsidR="00842549" w:rsidRPr="00842549" w14:paraId="2AFCD632" w14:textId="77777777" w:rsidTr="00E5283C">
        <w:trPr>
          <w:trHeight w:val="360"/>
          <w:jc w:val="center"/>
        </w:trPr>
        <w:tc>
          <w:tcPr>
            <w:tcW w:w="5676" w:type="dxa"/>
            <w:shd w:val="clear" w:color="auto" w:fill="FFFFFF" w:themeFill="background1"/>
          </w:tcPr>
          <w:p w14:paraId="346DC1ED" w14:textId="77777777" w:rsidR="00E5283C" w:rsidRPr="00842549" w:rsidRDefault="00E5283C" w:rsidP="00A92D5D">
            <w:pPr>
              <w:ind w:leftChars="80" w:left="168" w:firstLine="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Not recommended</w:t>
            </w:r>
          </w:p>
        </w:tc>
        <w:tc>
          <w:tcPr>
            <w:tcW w:w="1114" w:type="dxa"/>
            <w:shd w:val="clear" w:color="auto" w:fill="FFFFFF" w:themeFill="background1"/>
            <w:vAlign w:val="center"/>
          </w:tcPr>
          <w:p w14:paraId="71B56A99" w14:textId="7D3721BD" w:rsidR="00E5283C" w:rsidRPr="00842549" w:rsidRDefault="00E5283C" w:rsidP="00A92D5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(14.3)</w:t>
            </w:r>
          </w:p>
        </w:tc>
        <w:tc>
          <w:tcPr>
            <w:tcW w:w="1581" w:type="dxa"/>
            <w:shd w:val="clear" w:color="auto" w:fill="FFFFFF" w:themeFill="background1"/>
            <w:vAlign w:val="center"/>
          </w:tcPr>
          <w:p w14:paraId="57C7770D" w14:textId="47164646" w:rsidR="00E5283C" w:rsidRPr="00842549" w:rsidRDefault="00E5283C" w:rsidP="00A92D5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(38.8)</w:t>
            </w:r>
          </w:p>
        </w:tc>
        <w:tc>
          <w:tcPr>
            <w:tcW w:w="636" w:type="dxa"/>
            <w:shd w:val="clear" w:color="auto" w:fill="FFFFFF" w:themeFill="background1"/>
          </w:tcPr>
          <w:p w14:paraId="1B97D616" w14:textId="77777777" w:rsidR="00E5283C" w:rsidRPr="00842549" w:rsidRDefault="00E5283C" w:rsidP="00A92D5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42549" w:rsidRPr="00842549" w14:paraId="708ABBEF" w14:textId="77777777" w:rsidTr="00E5283C">
        <w:trPr>
          <w:trHeight w:val="360"/>
          <w:jc w:val="center"/>
        </w:trPr>
        <w:tc>
          <w:tcPr>
            <w:tcW w:w="5676" w:type="dxa"/>
            <w:shd w:val="clear" w:color="auto" w:fill="FFFFFF" w:themeFill="background1"/>
          </w:tcPr>
          <w:p w14:paraId="40B20B97" w14:textId="77777777" w:rsidR="00E5283C" w:rsidRPr="00842549" w:rsidRDefault="00E5283C" w:rsidP="00A92D5D">
            <w:pPr>
              <w:ind w:leftChars="80" w:left="168" w:firstLine="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commended</w:t>
            </w:r>
          </w:p>
        </w:tc>
        <w:tc>
          <w:tcPr>
            <w:tcW w:w="1114" w:type="dxa"/>
            <w:shd w:val="clear" w:color="auto" w:fill="FFFFFF" w:themeFill="background1"/>
            <w:vAlign w:val="center"/>
          </w:tcPr>
          <w:p w14:paraId="09736804" w14:textId="1A476C8E" w:rsidR="00E5283C" w:rsidRPr="00842549" w:rsidRDefault="00E5283C" w:rsidP="00A92D5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(85.7)</w:t>
            </w:r>
          </w:p>
        </w:tc>
        <w:tc>
          <w:tcPr>
            <w:tcW w:w="1581" w:type="dxa"/>
            <w:shd w:val="clear" w:color="auto" w:fill="FFFFFF" w:themeFill="background1"/>
            <w:vAlign w:val="center"/>
          </w:tcPr>
          <w:p w14:paraId="2B6A11DC" w14:textId="411C388F" w:rsidR="00E5283C" w:rsidRPr="00842549" w:rsidRDefault="00E5283C" w:rsidP="00A92D5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1(61.2)</w:t>
            </w:r>
          </w:p>
        </w:tc>
        <w:tc>
          <w:tcPr>
            <w:tcW w:w="636" w:type="dxa"/>
            <w:shd w:val="clear" w:color="auto" w:fill="FFFFFF" w:themeFill="background1"/>
          </w:tcPr>
          <w:p w14:paraId="57DDBC39" w14:textId="77777777" w:rsidR="00E5283C" w:rsidRPr="00842549" w:rsidRDefault="00E5283C" w:rsidP="00A92D5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42549" w:rsidRPr="00842549" w14:paraId="4322AC01" w14:textId="77777777" w:rsidTr="00E5283C">
        <w:trPr>
          <w:trHeight w:val="360"/>
          <w:jc w:val="center"/>
        </w:trPr>
        <w:tc>
          <w:tcPr>
            <w:tcW w:w="5676" w:type="dxa"/>
            <w:shd w:val="clear" w:color="auto" w:fill="FFFFFF" w:themeFill="background1"/>
          </w:tcPr>
          <w:p w14:paraId="1558A8E0" w14:textId="5837CDA1" w:rsidR="00E5283C" w:rsidRPr="00842549" w:rsidRDefault="00E5283C" w:rsidP="00A84EC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2.</w:t>
            </w:r>
            <w:r w:rsidR="00A655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Do you think e-cigarettes are a tool for quitting smoking?</w:t>
            </w:r>
          </w:p>
        </w:tc>
        <w:tc>
          <w:tcPr>
            <w:tcW w:w="1114" w:type="dxa"/>
            <w:shd w:val="clear" w:color="auto" w:fill="FFFFFF" w:themeFill="background1"/>
            <w:vAlign w:val="center"/>
          </w:tcPr>
          <w:p w14:paraId="05536655" w14:textId="77777777" w:rsidR="00E5283C" w:rsidRPr="00842549" w:rsidRDefault="00E5283C" w:rsidP="00A84EC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81" w:type="dxa"/>
            <w:shd w:val="clear" w:color="auto" w:fill="FFFFFF" w:themeFill="background1"/>
          </w:tcPr>
          <w:p w14:paraId="6B896CE5" w14:textId="77777777" w:rsidR="00E5283C" w:rsidRPr="00842549" w:rsidRDefault="00E5283C" w:rsidP="00A84EC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36" w:type="dxa"/>
            <w:shd w:val="clear" w:color="auto" w:fill="FFFFFF" w:themeFill="background1"/>
            <w:vAlign w:val="center"/>
          </w:tcPr>
          <w:p w14:paraId="75E090DF" w14:textId="6E9890C9" w:rsidR="00E5283C" w:rsidRPr="00842549" w:rsidRDefault="00E5283C" w:rsidP="00A84EC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F06731"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</w:tr>
      <w:tr w:rsidR="00842549" w:rsidRPr="00842549" w14:paraId="5EB90B27" w14:textId="77777777" w:rsidTr="00E5283C">
        <w:trPr>
          <w:trHeight w:val="360"/>
          <w:jc w:val="center"/>
        </w:trPr>
        <w:tc>
          <w:tcPr>
            <w:tcW w:w="5676" w:type="dxa"/>
            <w:shd w:val="clear" w:color="auto" w:fill="FFFFFF" w:themeFill="background1"/>
          </w:tcPr>
          <w:p w14:paraId="242D78E8" w14:textId="77777777" w:rsidR="00E5283C" w:rsidRPr="00842549" w:rsidRDefault="00E5283C" w:rsidP="00A84ECB">
            <w:pPr>
              <w:spacing w:line="360" w:lineRule="auto"/>
              <w:ind w:leftChars="81" w:left="17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114" w:type="dxa"/>
            <w:shd w:val="clear" w:color="auto" w:fill="FFFFFF" w:themeFill="background1"/>
            <w:vAlign w:val="center"/>
          </w:tcPr>
          <w:p w14:paraId="7F842E40" w14:textId="67F81AD0" w:rsidR="00E5283C" w:rsidRPr="00842549" w:rsidRDefault="00E5283C" w:rsidP="00A84EC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(25.7)</w:t>
            </w:r>
          </w:p>
        </w:tc>
        <w:tc>
          <w:tcPr>
            <w:tcW w:w="1581" w:type="dxa"/>
            <w:shd w:val="clear" w:color="auto" w:fill="FFFFFF" w:themeFill="background1"/>
            <w:vAlign w:val="center"/>
          </w:tcPr>
          <w:p w14:paraId="0CEF4284" w14:textId="34298A6F" w:rsidR="00E5283C" w:rsidRPr="00842549" w:rsidRDefault="00E5283C" w:rsidP="00A84EC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(31.3)</w:t>
            </w:r>
          </w:p>
        </w:tc>
        <w:tc>
          <w:tcPr>
            <w:tcW w:w="636" w:type="dxa"/>
            <w:shd w:val="clear" w:color="auto" w:fill="FFFFFF" w:themeFill="background1"/>
          </w:tcPr>
          <w:p w14:paraId="534D7CC9" w14:textId="77777777" w:rsidR="00E5283C" w:rsidRPr="00842549" w:rsidRDefault="00E5283C" w:rsidP="00A84EC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42549" w:rsidRPr="00842549" w14:paraId="7C3E9EE7" w14:textId="77777777" w:rsidTr="00E5283C">
        <w:trPr>
          <w:trHeight w:val="360"/>
          <w:jc w:val="center"/>
        </w:trPr>
        <w:tc>
          <w:tcPr>
            <w:tcW w:w="5676" w:type="dxa"/>
            <w:shd w:val="clear" w:color="auto" w:fill="FFFFFF" w:themeFill="background1"/>
          </w:tcPr>
          <w:p w14:paraId="7BEDB2BA" w14:textId="77777777" w:rsidR="00E5283C" w:rsidRPr="00842549" w:rsidRDefault="00E5283C" w:rsidP="00A84ECB">
            <w:pPr>
              <w:spacing w:line="360" w:lineRule="auto"/>
              <w:ind w:leftChars="81" w:left="17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114" w:type="dxa"/>
            <w:shd w:val="clear" w:color="auto" w:fill="FFFFFF" w:themeFill="background1"/>
            <w:vAlign w:val="center"/>
          </w:tcPr>
          <w:p w14:paraId="68EE886C" w14:textId="2B87B876" w:rsidR="00E5283C" w:rsidRPr="00842549" w:rsidRDefault="00E5283C" w:rsidP="00A84EC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(74.3)</w:t>
            </w:r>
          </w:p>
        </w:tc>
        <w:tc>
          <w:tcPr>
            <w:tcW w:w="1581" w:type="dxa"/>
            <w:shd w:val="clear" w:color="auto" w:fill="FFFFFF" w:themeFill="background1"/>
            <w:vAlign w:val="center"/>
          </w:tcPr>
          <w:p w14:paraId="21F48502" w14:textId="10BC436A" w:rsidR="00E5283C" w:rsidRPr="00842549" w:rsidRDefault="00E5283C" w:rsidP="00A84EC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6(68.7)</w:t>
            </w:r>
          </w:p>
        </w:tc>
        <w:tc>
          <w:tcPr>
            <w:tcW w:w="636" w:type="dxa"/>
            <w:shd w:val="clear" w:color="auto" w:fill="FFFFFF" w:themeFill="background1"/>
          </w:tcPr>
          <w:p w14:paraId="479362B5" w14:textId="77777777" w:rsidR="00E5283C" w:rsidRPr="00842549" w:rsidRDefault="00E5283C" w:rsidP="00A84EC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42549" w:rsidRPr="00842549" w14:paraId="13B120C9" w14:textId="77777777" w:rsidTr="00E5283C">
        <w:trPr>
          <w:trHeight w:val="360"/>
          <w:jc w:val="center"/>
        </w:trPr>
        <w:tc>
          <w:tcPr>
            <w:tcW w:w="5676" w:type="dxa"/>
            <w:shd w:val="clear" w:color="auto" w:fill="FFFFFF" w:themeFill="background1"/>
          </w:tcPr>
          <w:p w14:paraId="09630C5E" w14:textId="5E264B2D" w:rsidR="00E5283C" w:rsidRPr="00842549" w:rsidRDefault="00E5283C" w:rsidP="002406A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2.1</w:t>
            </w:r>
            <w:r w:rsidR="00A655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Can e-cigarettes be addictive?</w:t>
            </w:r>
          </w:p>
        </w:tc>
        <w:tc>
          <w:tcPr>
            <w:tcW w:w="1114" w:type="dxa"/>
            <w:shd w:val="clear" w:color="auto" w:fill="FFFFFF" w:themeFill="background1"/>
            <w:vAlign w:val="center"/>
          </w:tcPr>
          <w:p w14:paraId="37DE1CC9" w14:textId="77777777" w:rsidR="00E5283C" w:rsidRPr="00842549" w:rsidRDefault="00E5283C" w:rsidP="002406A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81" w:type="dxa"/>
            <w:shd w:val="clear" w:color="auto" w:fill="FFFFFF" w:themeFill="background1"/>
          </w:tcPr>
          <w:p w14:paraId="5F030C0E" w14:textId="77777777" w:rsidR="00E5283C" w:rsidRPr="00842549" w:rsidRDefault="00E5283C" w:rsidP="002406A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36" w:type="dxa"/>
            <w:shd w:val="clear" w:color="auto" w:fill="FFFFFF" w:themeFill="background1"/>
            <w:vAlign w:val="center"/>
          </w:tcPr>
          <w:p w14:paraId="789BFFCC" w14:textId="0C2436D4" w:rsidR="00E5283C" w:rsidRPr="00842549" w:rsidRDefault="00E5283C" w:rsidP="002406A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FC03C1"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3</w:t>
            </w:r>
          </w:p>
        </w:tc>
      </w:tr>
      <w:tr w:rsidR="00842549" w:rsidRPr="00842549" w14:paraId="00793F8A" w14:textId="77777777" w:rsidTr="00E5283C">
        <w:trPr>
          <w:trHeight w:val="360"/>
          <w:jc w:val="center"/>
        </w:trPr>
        <w:tc>
          <w:tcPr>
            <w:tcW w:w="5676" w:type="dxa"/>
            <w:shd w:val="clear" w:color="auto" w:fill="FFFFFF" w:themeFill="background1"/>
          </w:tcPr>
          <w:p w14:paraId="0D43733F" w14:textId="36342D86" w:rsidR="00E5283C" w:rsidRPr="00842549" w:rsidRDefault="00E5283C" w:rsidP="002406A9">
            <w:pPr>
              <w:spacing w:line="360" w:lineRule="auto"/>
              <w:ind w:leftChars="81" w:left="17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114" w:type="dxa"/>
            <w:shd w:val="clear" w:color="auto" w:fill="FFFFFF" w:themeFill="background1"/>
            <w:vAlign w:val="center"/>
          </w:tcPr>
          <w:p w14:paraId="6FA90283" w14:textId="41FA78B2" w:rsidR="00E5283C" w:rsidRPr="00842549" w:rsidRDefault="00E5283C" w:rsidP="002406A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(62.9)</w:t>
            </w:r>
          </w:p>
        </w:tc>
        <w:tc>
          <w:tcPr>
            <w:tcW w:w="1581" w:type="dxa"/>
            <w:shd w:val="clear" w:color="auto" w:fill="FFFFFF" w:themeFill="background1"/>
            <w:vAlign w:val="center"/>
          </w:tcPr>
          <w:p w14:paraId="41D2587F" w14:textId="40F52300" w:rsidR="00E5283C" w:rsidRPr="00842549" w:rsidRDefault="00E5283C" w:rsidP="002406A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6(53.7)</w:t>
            </w:r>
          </w:p>
        </w:tc>
        <w:tc>
          <w:tcPr>
            <w:tcW w:w="636" w:type="dxa"/>
            <w:shd w:val="clear" w:color="auto" w:fill="FFFFFF" w:themeFill="background1"/>
          </w:tcPr>
          <w:p w14:paraId="51212AF1" w14:textId="77777777" w:rsidR="00E5283C" w:rsidRPr="00842549" w:rsidRDefault="00E5283C" w:rsidP="002406A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42549" w:rsidRPr="00842549" w14:paraId="75519926" w14:textId="77777777" w:rsidTr="00E5283C">
        <w:trPr>
          <w:trHeight w:val="360"/>
          <w:jc w:val="center"/>
        </w:trPr>
        <w:tc>
          <w:tcPr>
            <w:tcW w:w="5676" w:type="dxa"/>
            <w:shd w:val="clear" w:color="auto" w:fill="FFFFFF" w:themeFill="background1"/>
          </w:tcPr>
          <w:p w14:paraId="0D285C4D" w14:textId="0AC33C5C" w:rsidR="00E5283C" w:rsidRPr="00842549" w:rsidRDefault="00E5283C" w:rsidP="002406A9">
            <w:pPr>
              <w:spacing w:line="360" w:lineRule="auto"/>
              <w:ind w:leftChars="81" w:left="17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114" w:type="dxa"/>
            <w:shd w:val="clear" w:color="auto" w:fill="FFFFFF" w:themeFill="background1"/>
            <w:vAlign w:val="center"/>
          </w:tcPr>
          <w:p w14:paraId="6069A4E0" w14:textId="1349A407" w:rsidR="00E5283C" w:rsidRPr="00842549" w:rsidRDefault="00E5283C" w:rsidP="002406A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(5.7)</w:t>
            </w:r>
          </w:p>
        </w:tc>
        <w:tc>
          <w:tcPr>
            <w:tcW w:w="1581" w:type="dxa"/>
            <w:shd w:val="clear" w:color="auto" w:fill="FFFFFF" w:themeFill="background1"/>
            <w:vAlign w:val="center"/>
          </w:tcPr>
          <w:p w14:paraId="4FE71A56" w14:textId="0B265F90" w:rsidR="00E5283C" w:rsidRPr="00842549" w:rsidRDefault="00E5283C" w:rsidP="002406A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(10.4)</w:t>
            </w:r>
          </w:p>
        </w:tc>
        <w:tc>
          <w:tcPr>
            <w:tcW w:w="636" w:type="dxa"/>
            <w:shd w:val="clear" w:color="auto" w:fill="FFFFFF" w:themeFill="background1"/>
          </w:tcPr>
          <w:p w14:paraId="0939467B" w14:textId="77777777" w:rsidR="00E5283C" w:rsidRPr="00842549" w:rsidRDefault="00E5283C" w:rsidP="002406A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42549" w:rsidRPr="00842549" w14:paraId="1C805EB4" w14:textId="77777777" w:rsidTr="00E5283C">
        <w:trPr>
          <w:trHeight w:val="360"/>
          <w:jc w:val="center"/>
        </w:trPr>
        <w:tc>
          <w:tcPr>
            <w:tcW w:w="5676" w:type="dxa"/>
            <w:shd w:val="clear" w:color="auto" w:fill="FFFFFF" w:themeFill="background1"/>
          </w:tcPr>
          <w:p w14:paraId="46873865" w14:textId="3B344397" w:rsidR="00E5283C" w:rsidRPr="00842549" w:rsidRDefault="00E5283C" w:rsidP="002406A9">
            <w:pPr>
              <w:spacing w:line="360" w:lineRule="auto"/>
              <w:ind w:leftChars="81" w:left="17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familiar</w:t>
            </w:r>
          </w:p>
        </w:tc>
        <w:tc>
          <w:tcPr>
            <w:tcW w:w="1114" w:type="dxa"/>
            <w:shd w:val="clear" w:color="auto" w:fill="FFFFFF" w:themeFill="background1"/>
            <w:vAlign w:val="center"/>
          </w:tcPr>
          <w:p w14:paraId="4C8B5B6D" w14:textId="18C2AA25" w:rsidR="00E5283C" w:rsidRPr="00842549" w:rsidRDefault="00E5283C" w:rsidP="002406A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(31.4)</w:t>
            </w:r>
          </w:p>
        </w:tc>
        <w:tc>
          <w:tcPr>
            <w:tcW w:w="1581" w:type="dxa"/>
            <w:shd w:val="clear" w:color="auto" w:fill="FFFFFF" w:themeFill="background1"/>
            <w:vAlign w:val="center"/>
          </w:tcPr>
          <w:p w14:paraId="193F36A6" w14:textId="7F0602B6" w:rsidR="00E5283C" w:rsidRPr="00842549" w:rsidRDefault="00E5283C" w:rsidP="002406A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(35.8)</w:t>
            </w:r>
          </w:p>
        </w:tc>
        <w:tc>
          <w:tcPr>
            <w:tcW w:w="636" w:type="dxa"/>
            <w:shd w:val="clear" w:color="auto" w:fill="FFFFFF" w:themeFill="background1"/>
          </w:tcPr>
          <w:p w14:paraId="528A3E2E" w14:textId="77777777" w:rsidR="00E5283C" w:rsidRPr="00842549" w:rsidRDefault="00E5283C" w:rsidP="002406A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42549" w:rsidRPr="00842549" w14:paraId="70973FEB" w14:textId="77777777" w:rsidTr="00E5283C">
        <w:trPr>
          <w:trHeight w:val="360"/>
          <w:jc w:val="center"/>
        </w:trPr>
        <w:tc>
          <w:tcPr>
            <w:tcW w:w="5676" w:type="dxa"/>
            <w:shd w:val="clear" w:color="auto" w:fill="FFFFFF" w:themeFill="background1"/>
          </w:tcPr>
          <w:p w14:paraId="03BDD9C4" w14:textId="03FDB267" w:rsidR="00E5283C" w:rsidRPr="00842549" w:rsidRDefault="00E5283C" w:rsidP="00AD728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2.1</w:t>
            </w:r>
            <w:r w:rsidR="00A655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Would you recommend e-cigarettes as a substitute for cigarettes to smokers?</w:t>
            </w:r>
          </w:p>
        </w:tc>
        <w:tc>
          <w:tcPr>
            <w:tcW w:w="1114" w:type="dxa"/>
            <w:shd w:val="clear" w:color="auto" w:fill="FFFFFF" w:themeFill="background1"/>
            <w:vAlign w:val="center"/>
          </w:tcPr>
          <w:p w14:paraId="2557D46D" w14:textId="77777777" w:rsidR="00E5283C" w:rsidRPr="00842549" w:rsidRDefault="00E5283C" w:rsidP="00AD728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81" w:type="dxa"/>
            <w:shd w:val="clear" w:color="auto" w:fill="FFFFFF" w:themeFill="background1"/>
          </w:tcPr>
          <w:p w14:paraId="357D111F" w14:textId="77777777" w:rsidR="00E5283C" w:rsidRPr="00842549" w:rsidRDefault="00E5283C" w:rsidP="00AD728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36" w:type="dxa"/>
            <w:shd w:val="clear" w:color="auto" w:fill="FFFFFF" w:themeFill="background1"/>
            <w:vAlign w:val="center"/>
          </w:tcPr>
          <w:p w14:paraId="0AB22DE4" w14:textId="7F150293" w:rsidR="00E5283C" w:rsidRPr="00842549" w:rsidRDefault="00E5283C" w:rsidP="00AD728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3</w:t>
            </w:r>
          </w:p>
        </w:tc>
      </w:tr>
      <w:tr w:rsidR="00842549" w:rsidRPr="00842549" w14:paraId="3F4C4833" w14:textId="77777777" w:rsidTr="00E5283C">
        <w:trPr>
          <w:trHeight w:val="360"/>
          <w:jc w:val="center"/>
        </w:trPr>
        <w:tc>
          <w:tcPr>
            <w:tcW w:w="5676" w:type="dxa"/>
            <w:shd w:val="clear" w:color="auto" w:fill="FFFFFF" w:themeFill="background1"/>
          </w:tcPr>
          <w:p w14:paraId="757C0E22" w14:textId="77777777" w:rsidR="00E5283C" w:rsidRPr="00842549" w:rsidRDefault="00E5283C" w:rsidP="00AD7282">
            <w:pPr>
              <w:spacing w:line="360" w:lineRule="auto"/>
              <w:ind w:leftChars="81" w:left="170" w:firstLineChars="1" w:firstLine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114" w:type="dxa"/>
            <w:shd w:val="clear" w:color="auto" w:fill="FFFFFF" w:themeFill="background1"/>
            <w:vAlign w:val="center"/>
          </w:tcPr>
          <w:p w14:paraId="3337209E" w14:textId="15C7AAD5" w:rsidR="00E5283C" w:rsidRPr="00842549" w:rsidRDefault="00E5283C" w:rsidP="00AD728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(31.4)</w:t>
            </w:r>
          </w:p>
        </w:tc>
        <w:tc>
          <w:tcPr>
            <w:tcW w:w="1581" w:type="dxa"/>
            <w:shd w:val="clear" w:color="auto" w:fill="FFFFFF" w:themeFill="background1"/>
            <w:vAlign w:val="center"/>
          </w:tcPr>
          <w:p w14:paraId="64EB2763" w14:textId="27F15ED3" w:rsidR="00E5283C" w:rsidRPr="00842549" w:rsidRDefault="00E5283C" w:rsidP="00AD728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(26.9)</w:t>
            </w:r>
          </w:p>
        </w:tc>
        <w:tc>
          <w:tcPr>
            <w:tcW w:w="636" w:type="dxa"/>
            <w:shd w:val="clear" w:color="auto" w:fill="FFFFFF" w:themeFill="background1"/>
          </w:tcPr>
          <w:p w14:paraId="027E388E" w14:textId="77777777" w:rsidR="00E5283C" w:rsidRPr="00842549" w:rsidRDefault="00E5283C" w:rsidP="00AD728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42549" w:rsidRPr="00842549" w14:paraId="0481E4E6" w14:textId="77777777" w:rsidTr="00E5283C">
        <w:trPr>
          <w:trHeight w:val="360"/>
          <w:jc w:val="center"/>
        </w:trPr>
        <w:tc>
          <w:tcPr>
            <w:tcW w:w="5676" w:type="dxa"/>
            <w:shd w:val="clear" w:color="auto" w:fill="FFFFFF" w:themeFill="background1"/>
          </w:tcPr>
          <w:p w14:paraId="6C7A913D" w14:textId="77777777" w:rsidR="00E5283C" w:rsidRPr="00842549" w:rsidRDefault="00E5283C" w:rsidP="00AD7282">
            <w:pPr>
              <w:spacing w:line="360" w:lineRule="auto"/>
              <w:ind w:leftChars="81" w:left="170" w:firstLineChars="1" w:firstLine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114" w:type="dxa"/>
            <w:shd w:val="clear" w:color="auto" w:fill="FFFFFF" w:themeFill="background1"/>
            <w:vAlign w:val="center"/>
          </w:tcPr>
          <w:p w14:paraId="3522B14B" w14:textId="18FFA0C5" w:rsidR="00E5283C" w:rsidRPr="00842549" w:rsidRDefault="00E5283C" w:rsidP="00AD728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(68.6)</w:t>
            </w:r>
          </w:p>
        </w:tc>
        <w:tc>
          <w:tcPr>
            <w:tcW w:w="1581" w:type="dxa"/>
            <w:shd w:val="clear" w:color="auto" w:fill="FFFFFF" w:themeFill="background1"/>
            <w:vAlign w:val="center"/>
          </w:tcPr>
          <w:p w14:paraId="0EF865E3" w14:textId="7825A75D" w:rsidR="00E5283C" w:rsidRPr="00842549" w:rsidRDefault="00E5283C" w:rsidP="00AD728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9(73.1)</w:t>
            </w:r>
          </w:p>
        </w:tc>
        <w:tc>
          <w:tcPr>
            <w:tcW w:w="636" w:type="dxa"/>
            <w:shd w:val="clear" w:color="auto" w:fill="FFFFFF" w:themeFill="background1"/>
          </w:tcPr>
          <w:p w14:paraId="69C34D85" w14:textId="77777777" w:rsidR="00E5283C" w:rsidRPr="00842549" w:rsidRDefault="00E5283C" w:rsidP="00AD728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42549" w:rsidRPr="00842549" w14:paraId="18E16ED5" w14:textId="77777777" w:rsidTr="00E5283C">
        <w:trPr>
          <w:trHeight w:val="360"/>
          <w:jc w:val="center"/>
        </w:trPr>
        <w:tc>
          <w:tcPr>
            <w:tcW w:w="5676" w:type="dxa"/>
            <w:shd w:val="clear" w:color="auto" w:fill="FFFFFF" w:themeFill="background1"/>
            <w:vAlign w:val="center"/>
          </w:tcPr>
          <w:p w14:paraId="06370F85" w14:textId="5C36D412" w:rsidR="00E5283C" w:rsidRPr="00842549" w:rsidRDefault="00E5283C" w:rsidP="006B3A8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eastAsia="华文楷体" w:hAnsi="Times New Roman" w:cs="Times New Roman"/>
                <w:color w:val="000000" w:themeColor="text1"/>
                <w:sz w:val="24"/>
                <w:szCs w:val="24"/>
              </w:rPr>
              <w:t>P2.1</w:t>
            </w:r>
            <w:r w:rsidR="00A655DD">
              <w:rPr>
                <w:rFonts w:ascii="Times New Roman" w:eastAsia="华文楷体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Pr="00842549">
              <w:rPr>
                <w:rFonts w:ascii="Times New Roman" w:eastAsia="华文楷体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e Impact of Nicotine on Smoking-Related Lung Cancer</w:t>
            </w:r>
          </w:p>
        </w:tc>
        <w:tc>
          <w:tcPr>
            <w:tcW w:w="1114" w:type="dxa"/>
            <w:shd w:val="clear" w:color="auto" w:fill="FFFFFF" w:themeFill="background1"/>
            <w:vAlign w:val="center"/>
          </w:tcPr>
          <w:p w14:paraId="095B0B21" w14:textId="77777777" w:rsidR="00E5283C" w:rsidRPr="00842549" w:rsidRDefault="00E5283C" w:rsidP="006B3A8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81" w:type="dxa"/>
            <w:shd w:val="clear" w:color="auto" w:fill="FFFFFF" w:themeFill="background1"/>
          </w:tcPr>
          <w:p w14:paraId="04C6B21B" w14:textId="77777777" w:rsidR="00E5283C" w:rsidRPr="00842549" w:rsidRDefault="00E5283C" w:rsidP="006B3A8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36" w:type="dxa"/>
            <w:shd w:val="clear" w:color="auto" w:fill="FFFFFF" w:themeFill="background1"/>
            <w:vAlign w:val="center"/>
          </w:tcPr>
          <w:p w14:paraId="2B0FD169" w14:textId="05D5AAF3" w:rsidR="00E5283C" w:rsidRPr="00842549" w:rsidRDefault="00E5283C" w:rsidP="006B3A8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FC03C1"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9</w:t>
            </w:r>
          </w:p>
        </w:tc>
      </w:tr>
      <w:tr w:rsidR="00842549" w:rsidRPr="00842549" w14:paraId="5C63A94E" w14:textId="77777777" w:rsidTr="00E5283C">
        <w:trPr>
          <w:trHeight w:val="360"/>
          <w:jc w:val="center"/>
        </w:trPr>
        <w:tc>
          <w:tcPr>
            <w:tcW w:w="5676" w:type="dxa"/>
            <w:shd w:val="clear" w:color="auto" w:fill="FFFFFF" w:themeFill="background1"/>
            <w:vAlign w:val="center"/>
          </w:tcPr>
          <w:p w14:paraId="1B659203" w14:textId="77777777" w:rsidR="00E5283C" w:rsidRPr="00842549" w:rsidRDefault="00E5283C" w:rsidP="006B3A8B">
            <w:pPr>
              <w:spacing w:line="360" w:lineRule="auto"/>
              <w:ind w:leftChars="81" w:left="170"/>
              <w:rPr>
                <w:rFonts w:ascii="Times New Roman" w:eastAsia="华文楷体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gh</w:t>
            </w:r>
          </w:p>
        </w:tc>
        <w:tc>
          <w:tcPr>
            <w:tcW w:w="1114" w:type="dxa"/>
            <w:shd w:val="clear" w:color="auto" w:fill="FFFFFF" w:themeFill="background1"/>
            <w:vAlign w:val="center"/>
          </w:tcPr>
          <w:p w14:paraId="229F2C26" w14:textId="17C2F2D1" w:rsidR="00E5283C" w:rsidRPr="00842549" w:rsidRDefault="00E5283C" w:rsidP="006B3A8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(62.9)</w:t>
            </w:r>
          </w:p>
        </w:tc>
        <w:tc>
          <w:tcPr>
            <w:tcW w:w="1581" w:type="dxa"/>
            <w:shd w:val="clear" w:color="auto" w:fill="FFFFFF" w:themeFill="background1"/>
            <w:vAlign w:val="center"/>
          </w:tcPr>
          <w:p w14:paraId="4F6D63FA" w14:textId="2CEA062E" w:rsidR="00E5283C" w:rsidRPr="00842549" w:rsidRDefault="00E5283C" w:rsidP="006B3A8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2(62.7)</w:t>
            </w:r>
          </w:p>
        </w:tc>
        <w:tc>
          <w:tcPr>
            <w:tcW w:w="636" w:type="dxa"/>
            <w:shd w:val="clear" w:color="auto" w:fill="FFFFFF" w:themeFill="background1"/>
          </w:tcPr>
          <w:p w14:paraId="7226FA77" w14:textId="77777777" w:rsidR="00E5283C" w:rsidRPr="00842549" w:rsidRDefault="00E5283C" w:rsidP="006B3A8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42549" w:rsidRPr="00842549" w14:paraId="25E2F65B" w14:textId="77777777" w:rsidTr="00E5283C">
        <w:trPr>
          <w:trHeight w:val="360"/>
          <w:jc w:val="center"/>
        </w:trPr>
        <w:tc>
          <w:tcPr>
            <w:tcW w:w="5676" w:type="dxa"/>
            <w:shd w:val="clear" w:color="auto" w:fill="FFFFFF" w:themeFill="background1"/>
            <w:vAlign w:val="center"/>
          </w:tcPr>
          <w:p w14:paraId="7662FBC3" w14:textId="77777777" w:rsidR="00E5283C" w:rsidRPr="00842549" w:rsidRDefault="00E5283C" w:rsidP="006B3A8B">
            <w:pPr>
              <w:spacing w:line="360" w:lineRule="auto"/>
              <w:ind w:leftChars="81" w:left="170"/>
              <w:rPr>
                <w:rFonts w:ascii="Times New Roman" w:eastAsia="华文楷体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derately High</w:t>
            </w:r>
          </w:p>
        </w:tc>
        <w:tc>
          <w:tcPr>
            <w:tcW w:w="1114" w:type="dxa"/>
            <w:shd w:val="clear" w:color="auto" w:fill="FFFFFF" w:themeFill="background1"/>
            <w:vAlign w:val="center"/>
          </w:tcPr>
          <w:p w14:paraId="4E614D4B" w14:textId="5B195528" w:rsidR="00E5283C" w:rsidRPr="00842549" w:rsidRDefault="00E5283C" w:rsidP="006B3A8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(8.6)</w:t>
            </w:r>
          </w:p>
        </w:tc>
        <w:tc>
          <w:tcPr>
            <w:tcW w:w="1581" w:type="dxa"/>
            <w:shd w:val="clear" w:color="auto" w:fill="FFFFFF" w:themeFill="background1"/>
            <w:vAlign w:val="center"/>
          </w:tcPr>
          <w:p w14:paraId="05DF0DFE" w14:textId="75E4B732" w:rsidR="00E5283C" w:rsidRPr="00842549" w:rsidRDefault="00E5283C" w:rsidP="006B3A8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(17.9)</w:t>
            </w:r>
          </w:p>
        </w:tc>
        <w:tc>
          <w:tcPr>
            <w:tcW w:w="636" w:type="dxa"/>
            <w:shd w:val="clear" w:color="auto" w:fill="FFFFFF" w:themeFill="background1"/>
          </w:tcPr>
          <w:p w14:paraId="7F8ED735" w14:textId="77777777" w:rsidR="00E5283C" w:rsidRPr="00842549" w:rsidRDefault="00E5283C" w:rsidP="006B3A8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42549" w:rsidRPr="00842549" w14:paraId="38FDE21B" w14:textId="77777777" w:rsidTr="00E5283C">
        <w:trPr>
          <w:trHeight w:val="360"/>
          <w:jc w:val="center"/>
        </w:trPr>
        <w:tc>
          <w:tcPr>
            <w:tcW w:w="5676" w:type="dxa"/>
            <w:shd w:val="clear" w:color="auto" w:fill="FFFFFF" w:themeFill="background1"/>
            <w:vAlign w:val="center"/>
          </w:tcPr>
          <w:p w14:paraId="0F11BC55" w14:textId="77777777" w:rsidR="00E5283C" w:rsidRPr="00842549" w:rsidRDefault="00E5283C" w:rsidP="006B3A8B">
            <w:pPr>
              <w:spacing w:line="360" w:lineRule="auto"/>
              <w:ind w:leftChars="81" w:left="170"/>
              <w:rPr>
                <w:rFonts w:ascii="Times New Roman" w:eastAsia="华文楷体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derate</w:t>
            </w:r>
          </w:p>
        </w:tc>
        <w:tc>
          <w:tcPr>
            <w:tcW w:w="1114" w:type="dxa"/>
            <w:shd w:val="clear" w:color="auto" w:fill="FFFFFF" w:themeFill="background1"/>
            <w:vAlign w:val="center"/>
          </w:tcPr>
          <w:p w14:paraId="3672AFFE" w14:textId="33B6819D" w:rsidR="00E5283C" w:rsidRPr="00842549" w:rsidRDefault="00E5283C" w:rsidP="006B3A8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(11.4)</w:t>
            </w:r>
          </w:p>
        </w:tc>
        <w:tc>
          <w:tcPr>
            <w:tcW w:w="1581" w:type="dxa"/>
            <w:shd w:val="clear" w:color="auto" w:fill="FFFFFF" w:themeFill="background1"/>
            <w:vAlign w:val="center"/>
          </w:tcPr>
          <w:p w14:paraId="68D67611" w14:textId="7B973FF8" w:rsidR="00E5283C" w:rsidRPr="00842549" w:rsidRDefault="00E5283C" w:rsidP="006B3A8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(9.0)</w:t>
            </w:r>
          </w:p>
        </w:tc>
        <w:tc>
          <w:tcPr>
            <w:tcW w:w="636" w:type="dxa"/>
            <w:shd w:val="clear" w:color="auto" w:fill="FFFFFF" w:themeFill="background1"/>
          </w:tcPr>
          <w:p w14:paraId="6C634FEB" w14:textId="77777777" w:rsidR="00E5283C" w:rsidRPr="00842549" w:rsidRDefault="00E5283C" w:rsidP="006B3A8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42549" w:rsidRPr="00842549" w14:paraId="50D7751B" w14:textId="77777777" w:rsidTr="00E5283C">
        <w:trPr>
          <w:trHeight w:val="360"/>
          <w:jc w:val="center"/>
        </w:trPr>
        <w:tc>
          <w:tcPr>
            <w:tcW w:w="5676" w:type="dxa"/>
            <w:shd w:val="clear" w:color="auto" w:fill="FFFFFF" w:themeFill="background1"/>
            <w:vAlign w:val="center"/>
          </w:tcPr>
          <w:p w14:paraId="7ED809D6" w14:textId="77777777" w:rsidR="00E5283C" w:rsidRPr="00842549" w:rsidRDefault="00E5283C" w:rsidP="006B3A8B">
            <w:pPr>
              <w:spacing w:line="360" w:lineRule="auto"/>
              <w:ind w:leftChars="81" w:left="170"/>
              <w:rPr>
                <w:rFonts w:ascii="Times New Roman" w:eastAsia="华文楷体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derately Low</w:t>
            </w:r>
          </w:p>
        </w:tc>
        <w:tc>
          <w:tcPr>
            <w:tcW w:w="1114" w:type="dxa"/>
            <w:shd w:val="clear" w:color="auto" w:fill="FFFFFF" w:themeFill="background1"/>
            <w:vAlign w:val="center"/>
          </w:tcPr>
          <w:p w14:paraId="40FE4363" w14:textId="043B3088" w:rsidR="00E5283C" w:rsidRPr="00842549" w:rsidRDefault="00E5283C" w:rsidP="006B3A8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(2.9)</w:t>
            </w:r>
          </w:p>
        </w:tc>
        <w:tc>
          <w:tcPr>
            <w:tcW w:w="1581" w:type="dxa"/>
            <w:shd w:val="clear" w:color="auto" w:fill="FFFFFF" w:themeFill="background1"/>
            <w:vAlign w:val="center"/>
          </w:tcPr>
          <w:p w14:paraId="756C157D" w14:textId="6DC179DD" w:rsidR="00E5283C" w:rsidRPr="00842549" w:rsidRDefault="00E5283C" w:rsidP="006B3A8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(1.5)</w:t>
            </w:r>
          </w:p>
        </w:tc>
        <w:tc>
          <w:tcPr>
            <w:tcW w:w="636" w:type="dxa"/>
            <w:shd w:val="clear" w:color="auto" w:fill="FFFFFF" w:themeFill="background1"/>
          </w:tcPr>
          <w:p w14:paraId="50470D56" w14:textId="77777777" w:rsidR="00E5283C" w:rsidRPr="00842549" w:rsidRDefault="00E5283C" w:rsidP="006B3A8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42549" w:rsidRPr="00842549" w14:paraId="75A9DE49" w14:textId="77777777" w:rsidTr="00E5283C">
        <w:trPr>
          <w:trHeight w:val="360"/>
          <w:jc w:val="center"/>
        </w:trPr>
        <w:tc>
          <w:tcPr>
            <w:tcW w:w="5676" w:type="dxa"/>
            <w:shd w:val="clear" w:color="auto" w:fill="FFFFFF" w:themeFill="background1"/>
            <w:vAlign w:val="center"/>
          </w:tcPr>
          <w:p w14:paraId="74B476FB" w14:textId="77777777" w:rsidR="00E5283C" w:rsidRPr="00842549" w:rsidRDefault="00E5283C" w:rsidP="006B3A8B">
            <w:pPr>
              <w:spacing w:line="360" w:lineRule="auto"/>
              <w:ind w:leftChars="81" w:left="170"/>
              <w:rPr>
                <w:rFonts w:ascii="Times New Roman" w:eastAsia="华文楷体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w</w:t>
            </w:r>
          </w:p>
        </w:tc>
        <w:tc>
          <w:tcPr>
            <w:tcW w:w="1114" w:type="dxa"/>
            <w:shd w:val="clear" w:color="auto" w:fill="FFFFFF" w:themeFill="background1"/>
            <w:vAlign w:val="center"/>
          </w:tcPr>
          <w:p w14:paraId="4A4563C8" w14:textId="5E0384C6" w:rsidR="00E5283C" w:rsidRPr="00842549" w:rsidRDefault="00E5283C" w:rsidP="006B3A8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(2.9)</w:t>
            </w:r>
          </w:p>
        </w:tc>
        <w:tc>
          <w:tcPr>
            <w:tcW w:w="1581" w:type="dxa"/>
            <w:shd w:val="clear" w:color="auto" w:fill="FFFFFF" w:themeFill="background1"/>
            <w:vAlign w:val="center"/>
          </w:tcPr>
          <w:p w14:paraId="6311DF5F" w14:textId="48098AED" w:rsidR="00E5283C" w:rsidRPr="00842549" w:rsidRDefault="00E5283C" w:rsidP="006B3A8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(1.5)</w:t>
            </w:r>
          </w:p>
        </w:tc>
        <w:tc>
          <w:tcPr>
            <w:tcW w:w="636" w:type="dxa"/>
            <w:shd w:val="clear" w:color="auto" w:fill="FFFFFF" w:themeFill="background1"/>
          </w:tcPr>
          <w:p w14:paraId="59A04CA9" w14:textId="77777777" w:rsidR="00E5283C" w:rsidRPr="00842549" w:rsidRDefault="00E5283C" w:rsidP="006B3A8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42549" w:rsidRPr="00842549" w14:paraId="760905A8" w14:textId="77777777" w:rsidTr="00E5283C">
        <w:trPr>
          <w:trHeight w:val="360"/>
          <w:jc w:val="center"/>
        </w:trPr>
        <w:tc>
          <w:tcPr>
            <w:tcW w:w="5676" w:type="dxa"/>
            <w:shd w:val="clear" w:color="auto" w:fill="FFFFFF" w:themeFill="background1"/>
            <w:vAlign w:val="center"/>
          </w:tcPr>
          <w:p w14:paraId="10C19022" w14:textId="77777777" w:rsidR="00E5283C" w:rsidRPr="00842549" w:rsidRDefault="00E5283C" w:rsidP="006B3A8B">
            <w:pPr>
              <w:spacing w:line="360" w:lineRule="auto"/>
              <w:ind w:leftChars="81" w:left="170"/>
              <w:rPr>
                <w:rFonts w:ascii="Times New Roman" w:eastAsia="华文楷体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familiar</w:t>
            </w:r>
          </w:p>
        </w:tc>
        <w:tc>
          <w:tcPr>
            <w:tcW w:w="1114" w:type="dxa"/>
            <w:shd w:val="clear" w:color="auto" w:fill="FFFFFF" w:themeFill="background1"/>
            <w:vAlign w:val="center"/>
          </w:tcPr>
          <w:p w14:paraId="6CC31455" w14:textId="3FE7AF9A" w:rsidR="00E5283C" w:rsidRPr="00842549" w:rsidRDefault="00E5283C" w:rsidP="006B3A8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(11.4)</w:t>
            </w:r>
          </w:p>
        </w:tc>
        <w:tc>
          <w:tcPr>
            <w:tcW w:w="1581" w:type="dxa"/>
            <w:shd w:val="clear" w:color="auto" w:fill="FFFFFF" w:themeFill="background1"/>
            <w:vAlign w:val="center"/>
          </w:tcPr>
          <w:p w14:paraId="12EFF2A0" w14:textId="36486BBB" w:rsidR="00E5283C" w:rsidRPr="00842549" w:rsidRDefault="00E5283C" w:rsidP="006B3A8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(7.5)</w:t>
            </w:r>
          </w:p>
        </w:tc>
        <w:tc>
          <w:tcPr>
            <w:tcW w:w="636" w:type="dxa"/>
            <w:shd w:val="clear" w:color="auto" w:fill="FFFFFF" w:themeFill="background1"/>
          </w:tcPr>
          <w:p w14:paraId="79ACD234" w14:textId="77777777" w:rsidR="00E5283C" w:rsidRPr="00842549" w:rsidRDefault="00E5283C" w:rsidP="006B3A8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42549" w:rsidRPr="00842549" w14:paraId="6DA6120B" w14:textId="77777777" w:rsidTr="00E5283C">
        <w:trPr>
          <w:trHeight w:val="360"/>
          <w:jc w:val="center"/>
        </w:trPr>
        <w:tc>
          <w:tcPr>
            <w:tcW w:w="5676" w:type="dxa"/>
            <w:shd w:val="clear" w:color="auto" w:fill="FFFFFF" w:themeFill="background1"/>
            <w:vAlign w:val="center"/>
          </w:tcPr>
          <w:p w14:paraId="532AE61B" w14:textId="4F94C2D2" w:rsidR="00E5283C" w:rsidRPr="00842549" w:rsidRDefault="00E5283C" w:rsidP="0021277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eastAsia="华文楷体" w:hAnsi="Times New Roman" w:cs="Times New Roman"/>
                <w:color w:val="000000" w:themeColor="text1"/>
                <w:sz w:val="24"/>
                <w:szCs w:val="24"/>
              </w:rPr>
              <w:t>P2.1</w:t>
            </w:r>
            <w:r w:rsidR="00A655DD">
              <w:rPr>
                <w:rFonts w:ascii="Times New Roman" w:eastAsia="华文楷体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Pr="00842549">
              <w:rPr>
                <w:rFonts w:ascii="Times New Roman" w:eastAsia="华文楷体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The impact of nicotine on smoking-related tumors </w:t>
            </w: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in other organs</w:t>
            </w:r>
          </w:p>
        </w:tc>
        <w:tc>
          <w:tcPr>
            <w:tcW w:w="1114" w:type="dxa"/>
            <w:shd w:val="clear" w:color="auto" w:fill="FFFFFF" w:themeFill="background1"/>
            <w:vAlign w:val="center"/>
          </w:tcPr>
          <w:p w14:paraId="2FCA7F30" w14:textId="77777777" w:rsidR="00E5283C" w:rsidRPr="00842549" w:rsidRDefault="00E5283C" w:rsidP="0021277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81" w:type="dxa"/>
            <w:shd w:val="clear" w:color="auto" w:fill="FFFFFF" w:themeFill="background1"/>
          </w:tcPr>
          <w:p w14:paraId="067E2510" w14:textId="77777777" w:rsidR="00E5283C" w:rsidRPr="00842549" w:rsidRDefault="00E5283C" w:rsidP="0021277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36" w:type="dxa"/>
            <w:shd w:val="clear" w:color="auto" w:fill="FFFFFF" w:themeFill="background1"/>
            <w:vAlign w:val="center"/>
          </w:tcPr>
          <w:p w14:paraId="05356D13" w14:textId="2051F924" w:rsidR="00E5283C" w:rsidRPr="00842549" w:rsidRDefault="00E5283C" w:rsidP="0021277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FC03C1"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</w:t>
            </w:r>
          </w:p>
        </w:tc>
      </w:tr>
      <w:tr w:rsidR="00842549" w:rsidRPr="00842549" w14:paraId="0BE6D6DF" w14:textId="77777777" w:rsidTr="00E5283C">
        <w:trPr>
          <w:trHeight w:val="360"/>
          <w:jc w:val="center"/>
        </w:trPr>
        <w:tc>
          <w:tcPr>
            <w:tcW w:w="5676" w:type="dxa"/>
            <w:shd w:val="clear" w:color="auto" w:fill="FFFFFF" w:themeFill="background1"/>
            <w:vAlign w:val="center"/>
          </w:tcPr>
          <w:p w14:paraId="170F2D47" w14:textId="77777777" w:rsidR="00E5283C" w:rsidRPr="00842549" w:rsidRDefault="00E5283C" w:rsidP="0021277B">
            <w:pPr>
              <w:spacing w:line="360" w:lineRule="auto"/>
              <w:ind w:leftChars="83" w:left="174"/>
              <w:rPr>
                <w:rFonts w:ascii="Times New Roman" w:eastAsia="华文楷体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gh</w:t>
            </w:r>
          </w:p>
        </w:tc>
        <w:tc>
          <w:tcPr>
            <w:tcW w:w="1114" w:type="dxa"/>
            <w:shd w:val="clear" w:color="auto" w:fill="FFFFFF" w:themeFill="background1"/>
            <w:vAlign w:val="center"/>
          </w:tcPr>
          <w:p w14:paraId="3C48CB3E" w14:textId="24E919F3" w:rsidR="00E5283C" w:rsidRPr="00842549" w:rsidRDefault="00E5283C" w:rsidP="0021277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(34.3)</w:t>
            </w:r>
          </w:p>
        </w:tc>
        <w:tc>
          <w:tcPr>
            <w:tcW w:w="1581" w:type="dxa"/>
            <w:shd w:val="clear" w:color="auto" w:fill="FFFFFF" w:themeFill="background1"/>
            <w:vAlign w:val="center"/>
          </w:tcPr>
          <w:p w14:paraId="4FA9EA2E" w14:textId="1D954F74" w:rsidR="00E5283C" w:rsidRPr="00842549" w:rsidRDefault="00E5283C" w:rsidP="0021277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(31.3)</w:t>
            </w:r>
          </w:p>
        </w:tc>
        <w:tc>
          <w:tcPr>
            <w:tcW w:w="636" w:type="dxa"/>
            <w:shd w:val="clear" w:color="auto" w:fill="FFFFFF" w:themeFill="background1"/>
          </w:tcPr>
          <w:p w14:paraId="757E5DF1" w14:textId="77777777" w:rsidR="00E5283C" w:rsidRPr="00842549" w:rsidRDefault="00E5283C" w:rsidP="0021277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42549" w:rsidRPr="00842549" w14:paraId="7A588340" w14:textId="77777777" w:rsidTr="00E5283C">
        <w:trPr>
          <w:trHeight w:val="360"/>
          <w:jc w:val="center"/>
        </w:trPr>
        <w:tc>
          <w:tcPr>
            <w:tcW w:w="5676" w:type="dxa"/>
            <w:shd w:val="clear" w:color="auto" w:fill="FFFFFF" w:themeFill="background1"/>
            <w:vAlign w:val="center"/>
          </w:tcPr>
          <w:p w14:paraId="31CDE747" w14:textId="77777777" w:rsidR="00E5283C" w:rsidRPr="00842549" w:rsidRDefault="00E5283C" w:rsidP="0021277B">
            <w:pPr>
              <w:spacing w:line="360" w:lineRule="auto"/>
              <w:ind w:leftChars="83" w:left="174"/>
              <w:rPr>
                <w:rFonts w:ascii="Times New Roman" w:eastAsia="华文楷体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derately High</w:t>
            </w:r>
          </w:p>
        </w:tc>
        <w:tc>
          <w:tcPr>
            <w:tcW w:w="1114" w:type="dxa"/>
            <w:shd w:val="clear" w:color="auto" w:fill="FFFFFF" w:themeFill="background1"/>
            <w:vAlign w:val="center"/>
          </w:tcPr>
          <w:p w14:paraId="432E6676" w14:textId="68EFA024" w:rsidR="00E5283C" w:rsidRPr="00842549" w:rsidRDefault="00E5283C" w:rsidP="0021277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(20.0)</w:t>
            </w:r>
          </w:p>
        </w:tc>
        <w:tc>
          <w:tcPr>
            <w:tcW w:w="1581" w:type="dxa"/>
            <w:shd w:val="clear" w:color="auto" w:fill="FFFFFF" w:themeFill="background1"/>
            <w:vAlign w:val="center"/>
          </w:tcPr>
          <w:p w14:paraId="661D8446" w14:textId="4BDF6BA8" w:rsidR="00E5283C" w:rsidRPr="00842549" w:rsidRDefault="00E5283C" w:rsidP="0021277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(25.4)</w:t>
            </w:r>
          </w:p>
        </w:tc>
        <w:tc>
          <w:tcPr>
            <w:tcW w:w="636" w:type="dxa"/>
            <w:shd w:val="clear" w:color="auto" w:fill="FFFFFF" w:themeFill="background1"/>
          </w:tcPr>
          <w:p w14:paraId="5DB4C0E2" w14:textId="77777777" w:rsidR="00E5283C" w:rsidRPr="00842549" w:rsidRDefault="00E5283C" w:rsidP="0021277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42549" w:rsidRPr="00842549" w14:paraId="7C009D57" w14:textId="77777777" w:rsidTr="00E5283C">
        <w:trPr>
          <w:trHeight w:val="360"/>
          <w:jc w:val="center"/>
        </w:trPr>
        <w:tc>
          <w:tcPr>
            <w:tcW w:w="5676" w:type="dxa"/>
            <w:shd w:val="clear" w:color="auto" w:fill="FFFFFF" w:themeFill="background1"/>
            <w:vAlign w:val="center"/>
          </w:tcPr>
          <w:p w14:paraId="30B036B2" w14:textId="77777777" w:rsidR="00E5283C" w:rsidRPr="00842549" w:rsidRDefault="00E5283C" w:rsidP="0021277B">
            <w:pPr>
              <w:spacing w:line="360" w:lineRule="auto"/>
              <w:ind w:leftChars="83" w:left="174"/>
              <w:rPr>
                <w:rFonts w:ascii="Times New Roman" w:eastAsia="华文楷体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derate</w:t>
            </w:r>
          </w:p>
        </w:tc>
        <w:tc>
          <w:tcPr>
            <w:tcW w:w="1114" w:type="dxa"/>
            <w:shd w:val="clear" w:color="auto" w:fill="FFFFFF" w:themeFill="background1"/>
            <w:vAlign w:val="center"/>
          </w:tcPr>
          <w:p w14:paraId="732F1BA9" w14:textId="1F849AC4" w:rsidR="00E5283C" w:rsidRPr="00842549" w:rsidRDefault="00E5283C" w:rsidP="0021277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(20.0)</w:t>
            </w:r>
          </w:p>
        </w:tc>
        <w:tc>
          <w:tcPr>
            <w:tcW w:w="1581" w:type="dxa"/>
            <w:shd w:val="clear" w:color="auto" w:fill="FFFFFF" w:themeFill="background1"/>
            <w:vAlign w:val="center"/>
          </w:tcPr>
          <w:p w14:paraId="714509CB" w14:textId="3D321F94" w:rsidR="00E5283C" w:rsidRPr="00842549" w:rsidRDefault="00E5283C" w:rsidP="0021277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(22.4)</w:t>
            </w:r>
          </w:p>
        </w:tc>
        <w:tc>
          <w:tcPr>
            <w:tcW w:w="636" w:type="dxa"/>
            <w:shd w:val="clear" w:color="auto" w:fill="FFFFFF" w:themeFill="background1"/>
          </w:tcPr>
          <w:p w14:paraId="07C3C246" w14:textId="77777777" w:rsidR="00E5283C" w:rsidRPr="00842549" w:rsidRDefault="00E5283C" w:rsidP="0021277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42549" w:rsidRPr="00842549" w14:paraId="6ADEBE23" w14:textId="77777777" w:rsidTr="00E5283C">
        <w:trPr>
          <w:trHeight w:val="360"/>
          <w:jc w:val="center"/>
        </w:trPr>
        <w:tc>
          <w:tcPr>
            <w:tcW w:w="5676" w:type="dxa"/>
            <w:shd w:val="clear" w:color="auto" w:fill="FFFFFF" w:themeFill="background1"/>
            <w:vAlign w:val="center"/>
          </w:tcPr>
          <w:p w14:paraId="3EA11ADD" w14:textId="77777777" w:rsidR="00E5283C" w:rsidRPr="00842549" w:rsidRDefault="00E5283C" w:rsidP="0021277B">
            <w:pPr>
              <w:spacing w:line="360" w:lineRule="auto"/>
              <w:ind w:leftChars="83" w:left="174"/>
              <w:rPr>
                <w:rFonts w:ascii="Times New Roman" w:eastAsia="华文楷体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derately Low</w:t>
            </w:r>
          </w:p>
        </w:tc>
        <w:tc>
          <w:tcPr>
            <w:tcW w:w="1114" w:type="dxa"/>
            <w:shd w:val="clear" w:color="auto" w:fill="FFFFFF" w:themeFill="background1"/>
            <w:vAlign w:val="center"/>
          </w:tcPr>
          <w:p w14:paraId="45906315" w14:textId="5427D2A7" w:rsidR="00E5283C" w:rsidRPr="00842549" w:rsidRDefault="00E5283C" w:rsidP="0021277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(2.9)</w:t>
            </w:r>
          </w:p>
        </w:tc>
        <w:tc>
          <w:tcPr>
            <w:tcW w:w="1581" w:type="dxa"/>
            <w:shd w:val="clear" w:color="auto" w:fill="FFFFFF" w:themeFill="background1"/>
            <w:vAlign w:val="center"/>
          </w:tcPr>
          <w:p w14:paraId="4F35EB74" w14:textId="16C9214B" w:rsidR="00E5283C" w:rsidRPr="00842549" w:rsidRDefault="00E5283C" w:rsidP="0021277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(11.9)</w:t>
            </w:r>
          </w:p>
        </w:tc>
        <w:tc>
          <w:tcPr>
            <w:tcW w:w="636" w:type="dxa"/>
            <w:shd w:val="clear" w:color="auto" w:fill="FFFFFF" w:themeFill="background1"/>
          </w:tcPr>
          <w:p w14:paraId="4742DB2A" w14:textId="77777777" w:rsidR="00E5283C" w:rsidRPr="00842549" w:rsidRDefault="00E5283C" w:rsidP="0021277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42549" w:rsidRPr="00842549" w14:paraId="7B0CD395" w14:textId="77777777" w:rsidTr="00E5283C">
        <w:trPr>
          <w:trHeight w:val="360"/>
          <w:jc w:val="center"/>
        </w:trPr>
        <w:tc>
          <w:tcPr>
            <w:tcW w:w="5676" w:type="dxa"/>
            <w:shd w:val="clear" w:color="auto" w:fill="FFFFFF" w:themeFill="background1"/>
            <w:vAlign w:val="center"/>
          </w:tcPr>
          <w:p w14:paraId="7E31236C" w14:textId="77777777" w:rsidR="00E5283C" w:rsidRPr="00842549" w:rsidRDefault="00E5283C" w:rsidP="0021277B">
            <w:pPr>
              <w:spacing w:line="360" w:lineRule="auto"/>
              <w:ind w:leftChars="83" w:left="174"/>
              <w:rPr>
                <w:rFonts w:ascii="Times New Roman" w:eastAsia="华文楷体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w</w:t>
            </w:r>
          </w:p>
        </w:tc>
        <w:tc>
          <w:tcPr>
            <w:tcW w:w="1114" w:type="dxa"/>
            <w:shd w:val="clear" w:color="auto" w:fill="FFFFFF" w:themeFill="background1"/>
            <w:vAlign w:val="center"/>
          </w:tcPr>
          <w:p w14:paraId="3E28D6DA" w14:textId="5CF09C49" w:rsidR="00E5283C" w:rsidRPr="00842549" w:rsidRDefault="00E5283C" w:rsidP="0021277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(5.7)</w:t>
            </w:r>
          </w:p>
        </w:tc>
        <w:tc>
          <w:tcPr>
            <w:tcW w:w="1581" w:type="dxa"/>
            <w:shd w:val="clear" w:color="auto" w:fill="FFFFFF" w:themeFill="background1"/>
            <w:vAlign w:val="center"/>
          </w:tcPr>
          <w:p w14:paraId="3FC74356" w14:textId="15A87443" w:rsidR="00E5283C" w:rsidRPr="00842549" w:rsidRDefault="00E5283C" w:rsidP="0021277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(0.0)</w:t>
            </w:r>
          </w:p>
        </w:tc>
        <w:tc>
          <w:tcPr>
            <w:tcW w:w="636" w:type="dxa"/>
            <w:shd w:val="clear" w:color="auto" w:fill="FFFFFF" w:themeFill="background1"/>
          </w:tcPr>
          <w:p w14:paraId="6F967B80" w14:textId="77777777" w:rsidR="00E5283C" w:rsidRPr="00842549" w:rsidRDefault="00E5283C" w:rsidP="0021277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42549" w:rsidRPr="00842549" w14:paraId="616A7157" w14:textId="77777777" w:rsidTr="00E5283C">
        <w:trPr>
          <w:trHeight w:val="360"/>
          <w:jc w:val="center"/>
        </w:trPr>
        <w:tc>
          <w:tcPr>
            <w:tcW w:w="5676" w:type="dxa"/>
            <w:shd w:val="clear" w:color="auto" w:fill="FFFFFF" w:themeFill="background1"/>
            <w:vAlign w:val="center"/>
          </w:tcPr>
          <w:p w14:paraId="361E0586" w14:textId="77777777" w:rsidR="00E5283C" w:rsidRPr="00842549" w:rsidRDefault="00E5283C" w:rsidP="0021277B">
            <w:pPr>
              <w:spacing w:line="360" w:lineRule="auto"/>
              <w:ind w:leftChars="83" w:left="174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familiar</w:t>
            </w:r>
          </w:p>
        </w:tc>
        <w:tc>
          <w:tcPr>
            <w:tcW w:w="1114" w:type="dxa"/>
            <w:shd w:val="clear" w:color="auto" w:fill="FFFFFF" w:themeFill="background1"/>
            <w:vAlign w:val="center"/>
          </w:tcPr>
          <w:p w14:paraId="38C6AC0A" w14:textId="7DB62840" w:rsidR="00E5283C" w:rsidRPr="00842549" w:rsidRDefault="00E5283C" w:rsidP="0021277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(17.1)</w:t>
            </w:r>
          </w:p>
        </w:tc>
        <w:tc>
          <w:tcPr>
            <w:tcW w:w="1581" w:type="dxa"/>
            <w:shd w:val="clear" w:color="auto" w:fill="FFFFFF" w:themeFill="background1"/>
            <w:vAlign w:val="center"/>
          </w:tcPr>
          <w:p w14:paraId="38C2C49D" w14:textId="50332765" w:rsidR="00E5283C" w:rsidRPr="00842549" w:rsidRDefault="00E5283C" w:rsidP="0021277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(9.0)</w:t>
            </w:r>
          </w:p>
        </w:tc>
        <w:tc>
          <w:tcPr>
            <w:tcW w:w="636" w:type="dxa"/>
            <w:shd w:val="clear" w:color="auto" w:fill="FFFFFF" w:themeFill="background1"/>
          </w:tcPr>
          <w:p w14:paraId="74CC6C7A" w14:textId="77777777" w:rsidR="00E5283C" w:rsidRPr="00842549" w:rsidRDefault="00E5283C" w:rsidP="0021277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42549" w:rsidRPr="00842549" w14:paraId="102AF4B3" w14:textId="77777777" w:rsidTr="00E5283C">
        <w:trPr>
          <w:trHeight w:val="360"/>
          <w:jc w:val="center"/>
        </w:trPr>
        <w:tc>
          <w:tcPr>
            <w:tcW w:w="5676" w:type="dxa"/>
            <w:shd w:val="clear" w:color="auto" w:fill="FFFFFF" w:themeFill="background1"/>
            <w:vAlign w:val="center"/>
          </w:tcPr>
          <w:p w14:paraId="4B8AFB89" w14:textId="1991F45B" w:rsidR="00E5283C" w:rsidRPr="00842549" w:rsidRDefault="00E5283C" w:rsidP="008014A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2.1</w:t>
            </w:r>
            <w:r w:rsidR="00A655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The addictiveness of NRT compared to cigarettes</w:t>
            </w:r>
          </w:p>
        </w:tc>
        <w:tc>
          <w:tcPr>
            <w:tcW w:w="1114" w:type="dxa"/>
            <w:shd w:val="clear" w:color="auto" w:fill="FFFFFF" w:themeFill="background1"/>
            <w:vAlign w:val="center"/>
          </w:tcPr>
          <w:p w14:paraId="2DE083F2" w14:textId="77777777" w:rsidR="00E5283C" w:rsidRPr="00842549" w:rsidRDefault="00E5283C" w:rsidP="008014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81" w:type="dxa"/>
            <w:shd w:val="clear" w:color="auto" w:fill="FFFFFF" w:themeFill="background1"/>
          </w:tcPr>
          <w:p w14:paraId="1932B834" w14:textId="77777777" w:rsidR="00E5283C" w:rsidRPr="00842549" w:rsidRDefault="00E5283C" w:rsidP="008014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36" w:type="dxa"/>
            <w:shd w:val="clear" w:color="auto" w:fill="FFFFFF" w:themeFill="background1"/>
            <w:vAlign w:val="center"/>
          </w:tcPr>
          <w:p w14:paraId="7FBCFC60" w14:textId="0F47AEC5" w:rsidR="00E5283C" w:rsidRPr="00842549" w:rsidRDefault="00E5283C" w:rsidP="008014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</w:t>
            </w:r>
            <w:r w:rsidR="00FC03C1"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</w:tr>
      <w:tr w:rsidR="00842549" w:rsidRPr="00842549" w14:paraId="67898999" w14:textId="77777777" w:rsidTr="00E5283C">
        <w:trPr>
          <w:trHeight w:val="360"/>
          <w:jc w:val="center"/>
        </w:trPr>
        <w:tc>
          <w:tcPr>
            <w:tcW w:w="5676" w:type="dxa"/>
            <w:shd w:val="clear" w:color="auto" w:fill="FFFFFF" w:themeFill="background1"/>
            <w:vAlign w:val="center"/>
          </w:tcPr>
          <w:p w14:paraId="5AFA3A63" w14:textId="77777777" w:rsidR="00E5283C" w:rsidRPr="00842549" w:rsidRDefault="00E5283C" w:rsidP="008014AF">
            <w:pPr>
              <w:spacing w:line="360" w:lineRule="auto"/>
              <w:ind w:leftChars="83" w:left="174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gher</w:t>
            </w:r>
          </w:p>
        </w:tc>
        <w:tc>
          <w:tcPr>
            <w:tcW w:w="1114" w:type="dxa"/>
            <w:shd w:val="clear" w:color="auto" w:fill="FFFFFF" w:themeFill="background1"/>
            <w:vAlign w:val="center"/>
          </w:tcPr>
          <w:p w14:paraId="4C9ECD1E" w14:textId="747C4F85" w:rsidR="00E5283C" w:rsidRPr="00842549" w:rsidRDefault="00E5283C" w:rsidP="008014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(8.6)</w:t>
            </w:r>
          </w:p>
        </w:tc>
        <w:tc>
          <w:tcPr>
            <w:tcW w:w="1581" w:type="dxa"/>
            <w:shd w:val="clear" w:color="auto" w:fill="FFFFFF" w:themeFill="background1"/>
            <w:vAlign w:val="center"/>
          </w:tcPr>
          <w:p w14:paraId="032FD9FC" w14:textId="600389FD" w:rsidR="00E5283C" w:rsidRPr="00842549" w:rsidRDefault="00E5283C" w:rsidP="008014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(10.4)</w:t>
            </w:r>
          </w:p>
        </w:tc>
        <w:tc>
          <w:tcPr>
            <w:tcW w:w="636" w:type="dxa"/>
            <w:shd w:val="clear" w:color="auto" w:fill="FFFFFF" w:themeFill="background1"/>
          </w:tcPr>
          <w:p w14:paraId="337D433F" w14:textId="77777777" w:rsidR="00E5283C" w:rsidRPr="00842549" w:rsidRDefault="00E5283C" w:rsidP="008014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42549" w:rsidRPr="00842549" w14:paraId="093341AE" w14:textId="77777777" w:rsidTr="00E5283C">
        <w:trPr>
          <w:trHeight w:val="360"/>
          <w:jc w:val="center"/>
        </w:trPr>
        <w:tc>
          <w:tcPr>
            <w:tcW w:w="5676" w:type="dxa"/>
            <w:shd w:val="clear" w:color="auto" w:fill="FFFFFF" w:themeFill="background1"/>
            <w:vAlign w:val="center"/>
          </w:tcPr>
          <w:p w14:paraId="227097E3" w14:textId="77777777" w:rsidR="00E5283C" w:rsidRPr="00842549" w:rsidRDefault="00E5283C" w:rsidP="008014AF">
            <w:pPr>
              <w:spacing w:line="360" w:lineRule="auto"/>
              <w:ind w:leftChars="83" w:left="174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qual</w:t>
            </w:r>
          </w:p>
        </w:tc>
        <w:tc>
          <w:tcPr>
            <w:tcW w:w="1114" w:type="dxa"/>
            <w:shd w:val="clear" w:color="auto" w:fill="FFFFFF" w:themeFill="background1"/>
            <w:vAlign w:val="center"/>
          </w:tcPr>
          <w:p w14:paraId="547FA91E" w14:textId="56723656" w:rsidR="00E5283C" w:rsidRPr="00842549" w:rsidRDefault="00E5283C" w:rsidP="008014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(8.6)</w:t>
            </w:r>
          </w:p>
        </w:tc>
        <w:tc>
          <w:tcPr>
            <w:tcW w:w="1581" w:type="dxa"/>
            <w:shd w:val="clear" w:color="auto" w:fill="FFFFFF" w:themeFill="background1"/>
            <w:vAlign w:val="center"/>
          </w:tcPr>
          <w:p w14:paraId="4087D2F1" w14:textId="769B6262" w:rsidR="00E5283C" w:rsidRPr="00842549" w:rsidRDefault="00E5283C" w:rsidP="008014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(4.5)</w:t>
            </w:r>
          </w:p>
        </w:tc>
        <w:tc>
          <w:tcPr>
            <w:tcW w:w="636" w:type="dxa"/>
            <w:shd w:val="clear" w:color="auto" w:fill="FFFFFF" w:themeFill="background1"/>
          </w:tcPr>
          <w:p w14:paraId="60571E53" w14:textId="77777777" w:rsidR="00E5283C" w:rsidRPr="00842549" w:rsidRDefault="00E5283C" w:rsidP="008014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42549" w:rsidRPr="00842549" w14:paraId="76E85381" w14:textId="77777777" w:rsidTr="00E5283C">
        <w:trPr>
          <w:trHeight w:val="360"/>
          <w:jc w:val="center"/>
        </w:trPr>
        <w:tc>
          <w:tcPr>
            <w:tcW w:w="5676" w:type="dxa"/>
            <w:shd w:val="clear" w:color="auto" w:fill="FFFFFF" w:themeFill="background1"/>
            <w:vAlign w:val="center"/>
          </w:tcPr>
          <w:p w14:paraId="0E6B566D" w14:textId="77777777" w:rsidR="00E5283C" w:rsidRPr="00842549" w:rsidRDefault="00E5283C" w:rsidP="008014AF">
            <w:pPr>
              <w:spacing w:line="360" w:lineRule="auto"/>
              <w:ind w:leftChars="83" w:left="174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wer</w:t>
            </w:r>
          </w:p>
        </w:tc>
        <w:tc>
          <w:tcPr>
            <w:tcW w:w="1114" w:type="dxa"/>
            <w:shd w:val="clear" w:color="auto" w:fill="FFFFFF" w:themeFill="background1"/>
            <w:vAlign w:val="center"/>
          </w:tcPr>
          <w:p w14:paraId="46DF5F80" w14:textId="153A95EF" w:rsidR="00E5283C" w:rsidRPr="00842549" w:rsidRDefault="00E5283C" w:rsidP="008014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(42.9)</w:t>
            </w:r>
          </w:p>
        </w:tc>
        <w:tc>
          <w:tcPr>
            <w:tcW w:w="1581" w:type="dxa"/>
            <w:shd w:val="clear" w:color="auto" w:fill="FFFFFF" w:themeFill="background1"/>
            <w:vAlign w:val="center"/>
          </w:tcPr>
          <w:p w14:paraId="025F8B6B" w14:textId="0396B530" w:rsidR="00E5283C" w:rsidRPr="00842549" w:rsidRDefault="00E5283C" w:rsidP="008014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(41.8)</w:t>
            </w:r>
          </w:p>
        </w:tc>
        <w:tc>
          <w:tcPr>
            <w:tcW w:w="636" w:type="dxa"/>
            <w:shd w:val="clear" w:color="auto" w:fill="FFFFFF" w:themeFill="background1"/>
          </w:tcPr>
          <w:p w14:paraId="53E79913" w14:textId="77777777" w:rsidR="00E5283C" w:rsidRPr="00842549" w:rsidRDefault="00E5283C" w:rsidP="008014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42549" w:rsidRPr="00842549" w14:paraId="32DD196C" w14:textId="77777777" w:rsidTr="00E5283C">
        <w:trPr>
          <w:trHeight w:val="360"/>
          <w:jc w:val="center"/>
        </w:trPr>
        <w:tc>
          <w:tcPr>
            <w:tcW w:w="5676" w:type="dxa"/>
            <w:shd w:val="clear" w:color="auto" w:fill="FFFFFF" w:themeFill="background1"/>
            <w:vAlign w:val="center"/>
          </w:tcPr>
          <w:p w14:paraId="49D86164" w14:textId="77777777" w:rsidR="00E5283C" w:rsidRPr="00842549" w:rsidRDefault="00E5283C" w:rsidP="008014AF">
            <w:pPr>
              <w:spacing w:line="360" w:lineRule="auto"/>
              <w:ind w:leftChars="83" w:left="174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familiar</w:t>
            </w:r>
          </w:p>
        </w:tc>
        <w:tc>
          <w:tcPr>
            <w:tcW w:w="1114" w:type="dxa"/>
            <w:shd w:val="clear" w:color="auto" w:fill="FFFFFF" w:themeFill="background1"/>
            <w:vAlign w:val="center"/>
          </w:tcPr>
          <w:p w14:paraId="0D1D17F7" w14:textId="16E033EE" w:rsidR="00E5283C" w:rsidRPr="00842549" w:rsidRDefault="00E5283C" w:rsidP="008014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(40.0)</w:t>
            </w:r>
          </w:p>
        </w:tc>
        <w:tc>
          <w:tcPr>
            <w:tcW w:w="1581" w:type="dxa"/>
            <w:shd w:val="clear" w:color="auto" w:fill="FFFFFF" w:themeFill="background1"/>
            <w:vAlign w:val="center"/>
          </w:tcPr>
          <w:p w14:paraId="302D2204" w14:textId="3234E6E3" w:rsidR="00E5283C" w:rsidRPr="00842549" w:rsidRDefault="00E5283C" w:rsidP="008014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(43.3)</w:t>
            </w:r>
          </w:p>
        </w:tc>
        <w:tc>
          <w:tcPr>
            <w:tcW w:w="636" w:type="dxa"/>
            <w:shd w:val="clear" w:color="auto" w:fill="FFFFFF" w:themeFill="background1"/>
          </w:tcPr>
          <w:p w14:paraId="723D406A" w14:textId="77777777" w:rsidR="00E5283C" w:rsidRPr="00842549" w:rsidRDefault="00E5283C" w:rsidP="008014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42549" w:rsidRPr="00842549" w14:paraId="0A867BC7" w14:textId="77777777" w:rsidTr="00E5283C">
        <w:trPr>
          <w:trHeight w:val="360"/>
          <w:jc w:val="center"/>
        </w:trPr>
        <w:tc>
          <w:tcPr>
            <w:tcW w:w="5676" w:type="dxa"/>
            <w:shd w:val="clear" w:color="auto" w:fill="FFFFFF" w:themeFill="background1"/>
            <w:vAlign w:val="center"/>
          </w:tcPr>
          <w:p w14:paraId="672501E6" w14:textId="3E35DFCD" w:rsidR="00E5283C" w:rsidRPr="00842549" w:rsidRDefault="00E5283C" w:rsidP="008D345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2.1</w:t>
            </w:r>
            <w:r w:rsidR="00A655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The addictiveness of E-cigarettes compared to cigarettes</w:t>
            </w:r>
          </w:p>
        </w:tc>
        <w:tc>
          <w:tcPr>
            <w:tcW w:w="1114" w:type="dxa"/>
            <w:shd w:val="clear" w:color="auto" w:fill="FFFFFF" w:themeFill="background1"/>
            <w:vAlign w:val="center"/>
          </w:tcPr>
          <w:p w14:paraId="11C6C134" w14:textId="77777777" w:rsidR="00E5283C" w:rsidRPr="00842549" w:rsidRDefault="00E5283C" w:rsidP="008D345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81" w:type="dxa"/>
            <w:shd w:val="clear" w:color="auto" w:fill="FFFFFF" w:themeFill="background1"/>
          </w:tcPr>
          <w:p w14:paraId="10EEA9E8" w14:textId="77777777" w:rsidR="00E5283C" w:rsidRPr="00842549" w:rsidRDefault="00E5283C" w:rsidP="008D345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36" w:type="dxa"/>
            <w:shd w:val="clear" w:color="auto" w:fill="FFFFFF" w:themeFill="background1"/>
            <w:vAlign w:val="center"/>
          </w:tcPr>
          <w:p w14:paraId="1C5F2E78" w14:textId="216790E2" w:rsidR="00E5283C" w:rsidRPr="00842549" w:rsidRDefault="00E5283C" w:rsidP="008D345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</w:t>
            </w:r>
            <w:r w:rsidR="00FC03C1"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</w:tr>
      <w:tr w:rsidR="00842549" w:rsidRPr="00842549" w14:paraId="6CFAF5E0" w14:textId="77777777" w:rsidTr="00E5283C">
        <w:trPr>
          <w:trHeight w:val="360"/>
          <w:jc w:val="center"/>
        </w:trPr>
        <w:tc>
          <w:tcPr>
            <w:tcW w:w="5676" w:type="dxa"/>
            <w:shd w:val="clear" w:color="auto" w:fill="FFFFFF" w:themeFill="background1"/>
            <w:vAlign w:val="center"/>
          </w:tcPr>
          <w:p w14:paraId="64472E06" w14:textId="77777777" w:rsidR="00E5283C" w:rsidRPr="00842549" w:rsidRDefault="00E5283C" w:rsidP="008D3459">
            <w:pPr>
              <w:spacing w:line="360" w:lineRule="auto"/>
              <w:ind w:leftChars="83" w:left="174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gher</w:t>
            </w:r>
          </w:p>
        </w:tc>
        <w:tc>
          <w:tcPr>
            <w:tcW w:w="1114" w:type="dxa"/>
            <w:shd w:val="clear" w:color="auto" w:fill="FFFFFF" w:themeFill="background1"/>
            <w:vAlign w:val="center"/>
          </w:tcPr>
          <w:p w14:paraId="19BD86E1" w14:textId="5C1928C1" w:rsidR="00E5283C" w:rsidRPr="00842549" w:rsidRDefault="00E5283C" w:rsidP="008D345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(11.4)</w:t>
            </w:r>
          </w:p>
        </w:tc>
        <w:tc>
          <w:tcPr>
            <w:tcW w:w="1581" w:type="dxa"/>
            <w:shd w:val="clear" w:color="auto" w:fill="FFFFFF" w:themeFill="background1"/>
            <w:vAlign w:val="center"/>
          </w:tcPr>
          <w:p w14:paraId="16EC3265" w14:textId="66E45B4F" w:rsidR="00E5283C" w:rsidRPr="00842549" w:rsidRDefault="00E5283C" w:rsidP="008D345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(10.4)</w:t>
            </w:r>
          </w:p>
        </w:tc>
        <w:tc>
          <w:tcPr>
            <w:tcW w:w="636" w:type="dxa"/>
            <w:shd w:val="clear" w:color="auto" w:fill="FFFFFF" w:themeFill="background1"/>
          </w:tcPr>
          <w:p w14:paraId="4345EF52" w14:textId="77777777" w:rsidR="00E5283C" w:rsidRPr="00842549" w:rsidRDefault="00E5283C" w:rsidP="008D345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42549" w:rsidRPr="00842549" w14:paraId="5AD9BCA0" w14:textId="77777777" w:rsidTr="00E5283C">
        <w:trPr>
          <w:trHeight w:val="360"/>
          <w:jc w:val="center"/>
        </w:trPr>
        <w:tc>
          <w:tcPr>
            <w:tcW w:w="5676" w:type="dxa"/>
            <w:shd w:val="clear" w:color="auto" w:fill="FFFFFF" w:themeFill="background1"/>
            <w:vAlign w:val="center"/>
          </w:tcPr>
          <w:p w14:paraId="72B79173" w14:textId="77777777" w:rsidR="00E5283C" w:rsidRPr="00842549" w:rsidRDefault="00E5283C" w:rsidP="008D3459">
            <w:pPr>
              <w:spacing w:line="360" w:lineRule="auto"/>
              <w:ind w:leftChars="83" w:left="174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qual</w:t>
            </w:r>
          </w:p>
        </w:tc>
        <w:tc>
          <w:tcPr>
            <w:tcW w:w="1114" w:type="dxa"/>
            <w:shd w:val="clear" w:color="auto" w:fill="FFFFFF" w:themeFill="background1"/>
            <w:vAlign w:val="center"/>
          </w:tcPr>
          <w:p w14:paraId="0753EB62" w14:textId="4EA6D8A7" w:rsidR="00E5283C" w:rsidRPr="00842549" w:rsidRDefault="00E5283C" w:rsidP="008D345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(20.0)</w:t>
            </w:r>
          </w:p>
        </w:tc>
        <w:tc>
          <w:tcPr>
            <w:tcW w:w="1581" w:type="dxa"/>
            <w:shd w:val="clear" w:color="auto" w:fill="FFFFFF" w:themeFill="background1"/>
            <w:vAlign w:val="center"/>
          </w:tcPr>
          <w:p w14:paraId="3979B2CB" w14:textId="71D26AC9" w:rsidR="00E5283C" w:rsidRPr="00842549" w:rsidRDefault="00E5283C" w:rsidP="008D345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(16.4)</w:t>
            </w:r>
          </w:p>
        </w:tc>
        <w:tc>
          <w:tcPr>
            <w:tcW w:w="636" w:type="dxa"/>
            <w:shd w:val="clear" w:color="auto" w:fill="FFFFFF" w:themeFill="background1"/>
          </w:tcPr>
          <w:p w14:paraId="2B8650E2" w14:textId="77777777" w:rsidR="00E5283C" w:rsidRPr="00842549" w:rsidRDefault="00E5283C" w:rsidP="008D345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42549" w:rsidRPr="00842549" w14:paraId="571BA7DD" w14:textId="77777777" w:rsidTr="00E5283C">
        <w:trPr>
          <w:trHeight w:val="360"/>
          <w:jc w:val="center"/>
        </w:trPr>
        <w:tc>
          <w:tcPr>
            <w:tcW w:w="5676" w:type="dxa"/>
            <w:shd w:val="clear" w:color="auto" w:fill="FFFFFF" w:themeFill="background1"/>
            <w:vAlign w:val="center"/>
          </w:tcPr>
          <w:p w14:paraId="6E262DC0" w14:textId="77777777" w:rsidR="00E5283C" w:rsidRPr="00842549" w:rsidRDefault="00E5283C" w:rsidP="008D3459">
            <w:pPr>
              <w:spacing w:line="360" w:lineRule="auto"/>
              <w:ind w:leftChars="83" w:left="174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wer</w:t>
            </w:r>
          </w:p>
        </w:tc>
        <w:tc>
          <w:tcPr>
            <w:tcW w:w="1114" w:type="dxa"/>
            <w:shd w:val="clear" w:color="auto" w:fill="FFFFFF" w:themeFill="background1"/>
            <w:vAlign w:val="center"/>
          </w:tcPr>
          <w:p w14:paraId="49B6009B" w14:textId="1A73ECBD" w:rsidR="00E5283C" w:rsidRPr="00842549" w:rsidRDefault="00E5283C" w:rsidP="008D345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(20.0)</w:t>
            </w:r>
          </w:p>
        </w:tc>
        <w:tc>
          <w:tcPr>
            <w:tcW w:w="1581" w:type="dxa"/>
            <w:shd w:val="clear" w:color="auto" w:fill="FFFFFF" w:themeFill="background1"/>
            <w:vAlign w:val="center"/>
          </w:tcPr>
          <w:p w14:paraId="66421CD6" w14:textId="6C4DC43B" w:rsidR="00E5283C" w:rsidRPr="00842549" w:rsidRDefault="00E5283C" w:rsidP="008D345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(31.3)</w:t>
            </w:r>
          </w:p>
        </w:tc>
        <w:tc>
          <w:tcPr>
            <w:tcW w:w="636" w:type="dxa"/>
            <w:shd w:val="clear" w:color="auto" w:fill="FFFFFF" w:themeFill="background1"/>
          </w:tcPr>
          <w:p w14:paraId="26D86807" w14:textId="77777777" w:rsidR="00E5283C" w:rsidRPr="00842549" w:rsidRDefault="00E5283C" w:rsidP="008D345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42549" w:rsidRPr="00842549" w14:paraId="08136262" w14:textId="77777777" w:rsidTr="00E5283C">
        <w:trPr>
          <w:trHeight w:val="360"/>
          <w:jc w:val="center"/>
        </w:trPr>
        <w:tc>
          <w:tcPr>
            <w:tcW w:w="5676" w:type="dxa"/>
            <w:shd w:val="clear" w:color="auto" w:fill="FFFFFF" w:themeFill="background1"/>
            <w:vAlign w:val="center"/>
          </w:tcPr>
          <w:p w14:paraId="5B03A286" w14:textId="77777777" w:rsidR="00E5283C" w:rsidRPr="00842549" w:rsidRDefault="00E5283C" w:rsidP="008D3459">
            <w:pPr>
              <w:spacing w:line="360" w:lineRule="auto"/>
              <w:ind w:leftChars="83" w:left="174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familiar</w:t>
            </w:r>
          </w:p>
        </w:tc>
        <w:tc>
          <w:tcPr>
            <w:tcW w:w="1114" w:type="dxa"/>
            <w:shd w:val="clear" w:color="auto" w:fill="FFFFFF" w:themeFill="background1"/>
            <w:vAlign w:val="center"/>
          </w:tcPr>
          <w:p w14:paraId="357ED555" w14:textId="7189A768" w:rsidR="00E5283C" w:rsidRPr="00842549" w:rsidRDefault="00E5283C" w:rsidP="008D345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(48.6)</w:t>
            </w:r>
          </w:p>
        </w:tc>
        <w:tc>
          <w:tcPr>
            <w:tcW w:w="1581" w:type="dxa"/>
            <w:shd w:val="clear" w:color="auto" w:fill="FFFFFF" w:themeFill="background1"/>
            <w:vAlign w:val="center"/>
          </w:tcPr>
          <w:p w14:paraId="5DCAF1DF" w14:textId="48E830F3" w:rsidR="00E5283C" w:rsidRPr="00842549" w:rsidRDefault="00E5283C" w:rsidP="008D345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(41.8)</w:t>
            </w:r>
          </w:p>
        </w:tc>
        <w:tc>
          <w:tcPr>
            <w:tcW w:w="636" w:type="dxa"/>
            <w:shd w:val="clear" w:color="auto" w:fill="FFFFFF" w:themeFill="background1"/>
          </w:tcPr>
          <w:p w14:paraId="23E7A0DF" w14:textId="77777777" w:rsidR="00E5283C" w:rsidRPr="00842549" w:rsidRDefault="00E5283C" w:rsidP="008D345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14:paraId="45F48676" w14:textId="77777777" w:rsidR="007772C9" w:rsidRPr="00842549" w:rsidRDefault="007772C9" w:rsidP="007772C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42549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Notes</w:t>
      </w:r>
      <w:r w:rsidRPr="008425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</w:t>
      </w:r>
      <w:r w:rsidRPr="00842549">
        <w:rPr>
          <w:rFonts w:ascii="Times New Roman" w:eastAsia="华文楷体" w:hAnsi="Times New Roman" w:cs="Times New Roman"/>
          <w:color w:val="000000" w:themeColor="text1"/>
          <w:sz w:val="24"/>
          <w:szCs w:val="24"/>
        </w:rPr>
        <w:t>E-cigarettes: Electronic cigarettes; NRT: Nicotine replacement therapy</w:t>
      </w:r>
    </w:p>
    <w:p w14:paraId="27F48C06" w14:textId="24EEA281" w:rsidR="004304F2" w:rsidRPr="00842549" w:rsidRDefault="004304F2" w:rsidP="0004549D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1DCFD76" w14:textId="77777777" w:rsidR="007772C9" w:rsidRPr="00842549" w:rsidRDefault="007772C9" w:rsidP="0004549D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3D0A22A" w14:textId="5F949D14" w:rsidR="00D47518" w:rsidRPr="00842549" w:rsidRDefault="00D47518" w:rsidP="00D4751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42549">
        <w:rPr>
          <w:rFonts w:ascii="Times New Roman" w:hAnsi="Times New Roman" w:cs="Times New Roman"/>
          <w:color w:val="000000" w:themeColor="text1"/>
          <w:sz w:val="24"/>
          <w:szCs w:val="24"/>
        </w:rPr>
        <w:t>Table S</w:t>
      </w:r>
      <w:r w:rsidR="004A1912" w:rsidRPr="00842549">
        <w:rPr>
          <w:rFonts w:ascii="Times New Roman" w:hAnsi="Times New Roman" w:cs="Times New Roman"/>
          <w:color w:val="000000" w:themeColor="text1"/>
          <w:sz w:val="24"/>
          <w:szCs w:val="24"/>
        </w:rPr>
        <w:t>3</w:t>
      </w:r>
      <w:r w:rsidRPr="008425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Participants’ knowledge and awareness on nicotine, </w:t>
      </w:r>
      <w:r w:rsidR="007772C9" w:rsidRPr="00842549">
        <w:rPr>
          <w:rFonts w:ascii="Times New Roman" w:hAnsi="Times New Roman" w:cs="Times New Roman"/>
          <w:color w:val="000000" w:themeColor="text1"/>
          <w:sz w:val="24"/>
          <w:szCs w:val="24"/>
        </w:rPr>
        <w:t>NRT</w:t>
      </w:r>
      <w:r w:rsidRPr="00842549">
        <w:rPr>
          <w:rFonts w:ascii="Times New Roman" w:hAnsi="Times New Roman" w:cs="Times New Roman"/>
          <w:color w:val="000000" w:themeColor="text1"/>
          <w:sz w:val="24"/>
          <w:szCs w:val="24"/>
        </w:rPr>
        <w:t>, and electronic cigarettes. Differences between</w:t>
      </w:r>
      <w:r w:rsidR="00FA5295" w:rsidRPr="008425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ender groups</w:t>
      </w:r>
      <w:r w:rsidRPr="00842549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tbl>
      <w:tblPr>
        <w:tblW w:w="8999" w:type="dxa"/>
        <w:jc w:val="center"/>
        <w:tblBorders>
          <w:top w:val="single" w:sz="4" w:space="0" w:color="auto"/>
          <w:bottom w:val="single" w:sz="4" w:space="0" w:color="auto"/>
        </w:tblBorders>
        <w:shd w:val="clear" w:color="auto" w:fill="FFFFFF" w:themeFill="background1"/>
        <w:tblCellMar>
          <w:top w:w="140" w:type="dxa"/>
        </w:tblCellMar>
        <w:tblLook w:val="04A0" w:firstRow="1" w:lastRow="0" w:firstColumn="1" w:lastColumn="0" w:noHBand="0" w:noVBand="1"/>
      </w:tblPr>
      <w:tblGrid>
        <w:gridCol w:w="5278"/>
        <w:gridCol w:w="1045"/>
        <w:gridCol w:w="1520"/>
        <w:gridCol w:w="1156"/>
      </w:tblGrid>
      <w:tr w:rsidR="00842549" w:rsidRPr="00842549" w14:paraId="5FBC7004" w14:textId="77777777" w:rsidTr="00F7789F">
        <w:trPr>
          <w:trHeight w:val="757"/>
          <w:jc w:val="center"/>
        </w:trPr>
        <w:tc>
          <w:tcPr>
            <w:tcW w:w="527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E5B8137" w14:textId="77777777" w:rsidR="00E5283C" w:rsidRPr="00842549" w:rsidRDefault="00E5283C" w:rsidP="00F7789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UESTIONS</w:t>
            </w:r>
          </w:p>
        </w:tc>
        <w:tc>
          <w:tcPr>
            <w:tcW w:w="104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FB1A0EC" w14:textId="7B811FFB" w:rsidR="00E5283C" w:rsidRPr="00842549" w:rsidRDefault="00E5283C" w:rsidP="00F7789F">
            <w:pPr>
              <w:ind w:leftChars="-185" w:left="-388" w:firstLineChars="162" w:firstLine="389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le</w:t>
            </w:r>
          </w:p>
          <w:p w14:paraId="451B9C0F" w14:textId="4E354E48" w:rsidR="00E5283C" w:rsidRPr="00842549" w:rsidRDefault="00E5283C" w:rsidP="00F7789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. (%)</w:t>
            </w:r>
          </w:p>
        </w:tc>
        <w:tc>
          <w:tcPr>
            <w:tcW w:w="1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D4447A9" w14:textId="23B4D7EC" w:rsidR="00E5283C" w:rsidRPr="00842549" w:rsidRDefault="00E5283C" w:rsidP="00F7789F">
            <w:pPr>
              <w:ind w:leftChars="-185" w:left="-388" w:firstLineChars="162" w:firstLine="389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emale</w:t>
            </w:r>
          </w:p>
          <w:p w14:paraId="4558F8EC" w14:textId="59175A8F" w:rsidR="00E5283C" w:rsidRPr="00842549" w:rsidRDefault="00E5283C" w:rsidP="00F7789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. (%)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ED1BFEB" w14:textId="2A497DA4" w:rsidR="00E5283C" w:rsidRPr="00842549" w:rsidRDefault="00E5283C" w:rsidP="00F7789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</w:t>
            </w:r>
          </w:p>
        </w:tc>
      </w:tr>
      <w:tr w:rsidR="00842549" w:rsidRPr="00842549" w14:paraId="30BD8006" w14:textId="77777777" w:rsidTr="00E5283C">
        <w:trPr>
          <w:trHeight w:val="360"/>
          <w:jc w:val="center"/>
        </w:trPr>
        <w:tc>
          <w:tcPr>
            <w:tcW w:w="527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85DE4EB" w14:textId="77777777" w:rsidR="00E5283C" w:rsidRPr="00842549" w:rsidRDefault="00E5283C" w:rsidP="0085660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2.1 Health risks score for tobacco cigarettes</w:t>
            </w:r>
          </w:p>
        </w:tc>
        <w:tc>
          <w:tcPr>
            <w:tcW w:w="1045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523F685" w14:textId="77777777" w:rsidR="00E5283C" w:rsidRPr="00842549" w:rsidRDefault="00E5283C" w:rsidP="008566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2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FB51C6A" w14:textId="77777777" w:rsidR="00E5283C" w:rsidRPr="00842549" w:rsidRDefault="00E5283C" w:rsidP="008566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56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851447F" w14:textId="395F4CFC" w:rsidR="00E5283C" w:rsidRPr="00842549" w:rsidRDefault="00E5283C" w:rsidP="008566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</w:t>
            </w:r>
            <w:r w:rsidR="00FC03C1"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</w:tr>
      <w:tr w:rsidR="00842549" w:rsidRPr="00842549" w14:paraId="3C59A025" w14:textId="77777777" w:rsidTr="00E5283C">
        <w:trPr>
          <w:trHeight w:val="360"/>
          <w:jc w:val="center"/>
        </w:trPr>
        <w:tc>
          <w:tcPr>
            <w:tcW w:w="5278" w:type="dxa"/>
            <w:shd w:val="clear" w:color="auto" w:fill="FFFFFF" w:themeFill="background1"/>
          </w:tcPr>
          <w:p w14:paraId="70E52F62" w14:textId="77777777" w:rsidR="00E5283C" w:rsidRPr="00842549" w:rsidRDefault="00E5283C" w:rsidP="00856609">
            <w:pPr>
              <w:tabs>
                <w:tab w:val="left" w:pos="1320"/>
              </w:tabs>
              <w:spacing w:line="360" w:lineRule="auto"/>
              <w:ind w:leftChars="84" w:left="176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High</w:t>
            </w:r>
          </w:p>
        </w:tc>
        <w:tc>
          <w:tcPr>
            <w:tcW w:w="1045" w:type="dxa"/>
            <w:shd w:val="clear" w:color="auto" w:fill="FFFFFF" w:themeFill="background1"/>
            <w:vAlign w:val="center"/>
          </w:tcPr>
          <w:p w14:paraId="2357AE33" w14:textId="208AD037" w:rsidR="00E5283C" w:rsidRPr="00842549" w:rsidRDefault="00E5283C" w:rsidP="008566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(46.2)</w:t>
            </w:r>
          </w:p>
        </w:tc>
        <w:tc>
          <w:tcPr>
            <w:tcW w:w="1520" w:type="dxa"/>
            <w:shd w:val="clear" w:color="auto" w:fill="FFFFFF" w:themeFill="background1"/>
            <w:vAlign w:val="center"/>
          </w:tcPr>
          <w:p w14:paraId="75C2AE12" w14:textId="086281E9" w:rsidR="00E5283C" w:rsidRPr="00842549" w:rsidRDefault="00E5283C" w:rsidP="008566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(44.0)</w:t>
            </w:r>
          </w:p>
        </w:tc>
        <w:tc>
          <w:tcPr>
            <w:tcW w:w="1156" w:type="dxa"/>
            <w:shd w:val="clear" w:color="auto" w:fill="FFFFFF" w:themeFill="background1"/>
          </w:tcPr>
          <w:p w14:paraId="43E4D203" w14:textId="77777777" w:rsidR="00E5283C" w:rsidRPr="00842549" w:rsidRDefault="00E5283C" w:rsidP="008566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42549" w:rsidRPr="00842549" w14:paraId="0FD2787D" w14:textId="77777777" w:rsidTr="00E5283C">
        <w:trPr>
          <w:trHeight w:val="360"/>
          <w:jc w:val="center"/>
        </w:trPr>
        <w:tc>
          <w:tcPr>
            <w:tcW w:w="5278" w:type="dxa"/>
            <w:shd w:val="clear" w:color="auto" w:fill="FFFFFF" w:themeFill="background1"/>
          </w:tcPr>
          <w:p w14:paraId="55618A3A" w14:textId="77777777" w:rsidR="00E5283C" w:rsidRPr="00842549" w:rsidRDefault="00E5283C" w:rsidP="00856609">
            <w:pPr>
              <w:spacing w:line="360" w:lineRule="auto"/>
              <w:ind w:leftChars="84" w:left="176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derately High</w:t>
            </w:r>
          </w:p>
        </w:tc>
        <w:tc>
          <w:tcPr>
            <w:tcW w:w="1045" w:type="dxa"/>
            <w:shd w:val="clear" w:color="auto" w:fill="FFFFFF" w:themeFill="background1"/>
            <w:vAlign w:val="center"/>
          </w:tcPr>
          <w:p w14:paraId="1A00A44C" w14:textId="5FEA2325" w:rsidR="00E5283C" w:rsidRPr="00842549" w:rsidRDefault="00E5283C" w:rsidP="008566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(9.6)</w:t>
            </w:r>
          </w:p>
        </w:tc>
        <w:tc>
          <w:tcPr>
            <w:tcW w:w="1520" w:type="dxa"/>
            <w:shd w:val="clear" w:color="auto" w:fill="FFFFFF" w:themeFill="background1"/>
            <w:vAlign w:val="center"/>
          </w:tcPr>
          <w:p w14:paraId="25ABA731" w14:textId="3453329C" w:rsidR="00E5283C" w:rsidRPr="00842549" w:rsidRDefault="00E5283C" w:rsidP="008566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(10.0)</w:t>
            </w:r>
          </w:p>
        </w:tc>
        <w:tc>
          <w:tcPr>
            <w:tcW w:w="1156" w:type="dxa"/>
            <w:shd w:val="clear" w:color="auto" w:fill="FFFFFF" w:themeFill="background1"/>
          </w:tcPr>
          <w:p w14:paraId="54099CD5" w14:textId="77777777" w:rsidR="00E5283C" w:rsidRPr="00842549" w:rsidRDefault="00E5283C" w:rsidP="008566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42549" w:rsidRPr="00842549" w14:paraId="3698CF97" w14:textId="77777777" w:rsidTr="00E5283C">
        <w:trPr>
          <w:trHeight w:val="360"/>
          <w:jc w:val="center"/>
        </w:trPr>
        <w:tc>
          <w:tcPr>
            <w:tcW w:w="5278" w:type="dxa"/>
            <w:shd w:val="clear" w:color="auto" w:fill="FFFFFF" w:themeFill="background1"/>
          </w:tcPr>
          <w:p w14:paraId="18651679" w14:textId="77777777" w:rsidR="00E5283C" w:rsidRPr="00842549" w:rsidRDefault="00E5283C" w:rsidP="00856609">
            <w:pPr>
              <w:spacing w:line="360" w:lineRule="auto"/>
              <w:ind w:leftChars="84" w:left="176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derate</w:t>
            </w:r>
          </w:p>
        </w:tc>
        <w:tc>
          <w:tcPr>
            <w:tcW w:w="1045" w:type="dxa"/>
            <w:shd w:val="clear" w:color="auto" w:fill="FFFFFF" w:themeFill="background1"/>
            <w:vAlign w:val="center"/>
          </w:tcPr>
          <w:p w14:paraId="791BE93C" w14:textId="091C8438" w:rsidR="00E5283C" w:rsidRPr="00842549" w:rsidRDefault="00E5283C" w:rsidP="008566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(19.2)</w:t>
            </w:r>
          </w:p>
        </w:tc>
        <w:tc>
          <w:tcPr>
            <w:tcW w:w="1520" w:type="dxa"/>
            <w:shd w:val="clear" w:color="auto" w:fill="FFFFFF" w:themeFill="background1"/>
            <w:vAlign w:val="center"/>
          </w:tcPr>
          <w:p w14:paraId="3ECF955D" w14:textId="26091809" w:rsidR="00E5283C" w:rsidRPr="00842549" w:rsidRDefault="00E5283C" w:rsidP="008566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(10.0)</w:t>
            </w:r>
          </w:p>
        </w:tc>
        <w:tc>
          <w:tcPr>
            <w:tcW w:w="1156" w:type="dxa"/>
            <w:shd w:val="clear" w:color="auto" w:fill="FFFFFF" w:themeFill="background1"/>
          </w:tcPr>
          <w:p w14:paraId="29261FA5" w14:textId="77777777" w:rsidR="00E5283C" w:rsidRPr="00842549" w:rsidRDefault="00E5283C" w:rsidP="008566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42549" w:rsidRPr="00842549" w14:paraId="7D6552D1" w14:textId="77777777" w:rsidTr="00E5283C">
        <w:trPr>
          <w:trHeight w:val="360"/>
          <w:jc w:val="center"/>
        </w:trPr>
        <w:tc>
          <w:tcPr>
            <w:tcW w:w="5278" w:type="dxa"/>
            <w:shd w:val="clear" w:color="auto" w:fill="FFFFFF" w:themeFill="background1"/>
          </w:tcPr>
          <w:p w14:paraId="1F6094BF" w14:textId="77777777" w:rsidR="00E5283C" w:rsidRPr="00842549" w:rsidRDefault="00E5283C" w:rsidP="00856609">
            <w:pPr>
              <w:spacing w:line="360" w:lineRule="auto"/>
              <w:ind w:leftChars="84" w:left="176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derately Low</w:t>
            </w:r>
          </w:p>
        </w:tc>
        <w:tc>
          <w:tcPr>
            <w:tcW w:w="1045" w:type="dxa"/>
            <w:shd w:val="clear" w:color="auto" w:fill="FFFFFF" w:themeFill="background1"/>
            <w:vAlign w:val="center"/>
          </w:tcPr>
          <w:p w14:paraId="57372266" w14:textId="40AED3AC" w:rsidR="00E5283C" w:rsidRPr="00842549" w:rsidRDefault="00E5283C" w:rsidP="008566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(5.8)</w:t>
            </w:r>
          </w:p>
        </w:tc>
        <w:tc>
          <w:tcPr>
            <w:tcW w:w="1520" w:type="dxa"/>
            <w:shd w:val="clear" w:color="auto" w:fill="FFFFFF" w:themeFill="background1"/>
            <w:vAlign w:val="center"/>
          </w:tcPr>
          <w:p w14:paraId="792F9A0A" w14:textId="0DFB4C1F" w:rsidR="00E5283C" w:rsidRPr="00842549" w:rsidRDefault="00E5283C" w:rsidP="008566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(2.0)</w:t>
            </w:r>
          </w:p>
        </w:tc>
        <w:tc>
          <w:tcPr>
            <w:tcW w:w="1156" w:type="dxa"/>
            <w:shd w:val="clear" w:color="auto" w:fill="FFFFFF" w:themeFill="background1"/>
          </w:tcPr>
          <w:p w14:paraId="442C9538" w14:textId="77777777" w:rsidR="00E5283C" w:rsidRPr="00842549" w:rsidRDefault="00E5283C" w:rsidP="008566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42549" w:rsidRPr="00842549" w14:paraId="61BB98B8" w14:textId="77777777" w:rsidTr="00E5283C">
        <w:trPr>
          <w:trHeight w:val="360"/>
          <w:jc w:val="center"/>
        </w:trPr>
        <w:tc>
          <w:tcPr>
            <w:tcW w:w="5278" w:type="dxa"/>
            <w:shd w:val="clear" w:color="auto" w:fill="FFFFFF" w:themeFill="background1"/>
          </w:tcPr>
          <w:p w14:paraId="33271516" w14:textId="77777777" w:rsidR="00E5283C" w:rsidRPr="00842549" w:rsidRDefault="00E5283C" w:rsidP="00856609">
            <w:pPr>
              <w:spacing w:line="360" w:lineRule="auto"/>
              <w:ind w:leftChars="84" w:left="176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w</w:t>
            </w:r>
          </w:p>
        </w:tc>
        <w:tc>
          <w:tcPr>
            <w:tcW w:w="1045" w:type="dxa"/>
            <w:shd w:val="clear" w:color="auto" w:fill="FFFFFF" w:themeFill="background1"/>
            <w:vAlign w:val="center"/>
          </w:tcPr>
          <w:p w14:paraId="7D60BBE3" w14:textId="585EA499" w:rsidR="00E5283C" w:rsidRPr="00842549" w:rsidRDefault="00E5283C" w:rsidP="008566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(5.8)</w:t>
            </w:r>
          </w:p>
        </w:tc>
        <w:tc>
          <w:tcPr>
            <w:tcW w:w="1520" w:type="dxa"/>
            <w:shd w:val="clear" w:color="auto" w:fill="FFFFFF" w:themeFill="background1"/>
            <w:vAlign w:val="center"/>
          </w:tcPr>
          <w:p w14:paraId="0314FDF0" w14:textId="41DD6743" w:rsidR="00E5283C" w:rsidRPr="00842549" w:rsidRDefault="00E5283C" w:rsidP="008566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(4.0)</w:t>
            </w:r>
          </w:p>
        </w:tc>
        <w:tc>
          <w:tcPr>
            <w:tcW w:w="1156" w:type="dxa"/>
            <w:shd w:val="clear" w:color="auto" w:fill="FFFFFF" w:themeFill="background1"/>
          </w:tcPr>
          <w:p w14:paraId="6070C828" w14:textId="77777777" w:rsidR="00E5283C" w:rsidRPr="00842549" w:rsidRDefault="00E5283C" w:rsidP="008566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42549" w:rsidRPr="00842549" w14:paraId="3CBB5421" w14:textId="77777777" w:rsidTr="00E5283C">
        <w:trPr>
          <w:trHeight w:val="360"/>
          <w:jc w:val="center"/>
        </w:trPr>
        <w:tc>
          <w:tcPr>
            <w:tcW w:w="5278" w:type="dxa"/>
            <w:shd w:val="clear" w:color="auto" w:fill="FFFFFF" w:themeFill="background1"/>
          </w:tcPr>
          <w:p w14:paraId="74DEC426" w14:textId="77777777" w:rsidR="00E5283C" w:rsidRPr="00842549" w:rsidRDefault="00E5283C" w:rsidP="00856609">
            <w:pPr>
              <w:spacing w:line="360" w:lineRule="auto"/>
              <w:ind w:leftChars="84" w:left="176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familiar</w:t>
            </w:r>
          </w:p>
        </w:tc>
        <w:tc>
          <w:tcPr>
            <w:tcW w:w="1045" w:type="dxa"/>
            <w:shd w:val="clear" w:color="auto" w:fill="FFFFFF" w:themeFill="background1"/>
            <w:vAlign w:val="center"/>
          </w:tcPr>
          <w:p w14:paraId="2117E8EE" w14:textId="13946581" w:rsidR="00E5283C" w:rsidRPr="00842549" w:rsidRDefault="00E5283C" w:rsidP="008566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(13.5)</w:t>
            </w:r>
          </w:p>
        </w:tc>
        <w:tc>
          <w:tcPr>
            <w:tcW w:w="1520" w:type="dxa"/>
            <w:shd w:val="clear" w:color="auto" w:fill="FFFFFF" w:themeFill="background1"/>
            <w:vAlign w:val="center"/>
          </w:tcPr>
          <w:p w14:paraId="2D4FC782" w14:textId="3F06B225" w:rsidR="00E5283C" w:rsidRPr="00842549" w:rsidRDefault="00E5283C" w:rsidP="008566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(30.0)</w:t>
            </w:r>
          </w:p>
        </w:tc>
        <w:tc>
          <w:tcPr>
            <w:tcW w:w="1156" w:type="dxa"/>
            <w:shd w:val="clear" w:color="auto" w:fill="FFFFFF" w:themeFill="background1"/>
          </w:tcPr>
          <w:p w14:paraId="30295554" w14:textId="77777777" w:rsidR="00E5283C" w:rsidRPr="00842549" w:rsidRDefault="00E5283C" w:rsidP="008566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42549" w:rsidRPr="00842549" w14:paraId="65175040" w14:textId="77777777" w:rsidTr="00E5283C">
        <w:trPr>
          <w:trHeight w:val="360"/>
          <w:jc w:val="center"/>
        </w:trPr>
        <w:tc>
          <w:tcPr>
            <w:tcW w:w="5278" w:type="dxa"/>
            <w:shd w:val="clear" w:color="auto" w:fill="FFFFFF" w:themeFill="background1"/>
          </w:tcPr>
          <w:p w14:paraId="79973CF1" w14:textId="77777777" w:rsidR="00E5283C" w:rsidRPr="00842549" w:rsidRDefault="00E5283C" w:rsidP="00953D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2.2 Health risks score for E-cigarettes</w:t>
            </w:r>
          </w:p>
        </w:tc>
        <w:tc>
          <w:tcPr>
            <w:tcW w:w="1045" w:type="dxa"/>
            <w:shd w:val="clear" w:color="auto" w:fill="FFFFFF" w:themeFill="background1"/>
            <w:vAlign w:val="center"/>
          </w:tcPr>
          <w:p w14:paraId="3A09EA47" w14:textId="77777777" w:rsidR="00E5283C" w:rsidRPr="00842549" w:rsidRDefault="00E5283C" w:rsidP="00953D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20" w:type="dxa"/>
            <w:shd w:val="clear" w:color="auto" w:fill="FFFFFF" w:themeFill="background1"/>
          </w:tcPr>
          <w:p w14:paraId="296D8208" w14:textId="77777777" w:rsidR="00E5283C" w:rsidRPr="00842549" w:rsidRDefault="00E5283C" w:rsidP="00953D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56" w:type="dxa"/>
            <w:shd w:val="clear" w:color="auto" w:fill="FFFFFF" w:themeFill="background1"/>
            <w:vAlign w:val="center"/>
          </w:tcPr>
          <w:p w14:paraId="60B39992" w14:textId="2938E25B" w:rsidR="00E5283C" w:rsidRPr="00842549" w:rsidRDefault="00E5283C" w:rsidP="00953D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1</w:t>
            </w:r>
          </w:p>
        </w:tc>
      </w:tr>
      <w:tr w:rsidR="00842549" w:rsidRPr="00842549" w14:paraId="2F4D65FE" w14:textId="77777777" w:rsidTr="00E5283C">
        <w:trPr>
          <w:trHeight w:val="360"/>
          <w:jc w:val="center"/>
        </w:trPr>
        <w:tc>
          <w:tcPr>
            <w:tcW w:w="5278" w:type="dxa"/>
            <w:shd w:val="clear" w:color="auto" w:fill="FFFFFF" w:themeFill="background1"/>
          </w:tcPr>
          <w:p w14:paraId="4A6E9BC3" w14:textId="77777777" w:rsidR="00E5283C" w:rsidRPr="00842549" w:rsidRDefault="00E5283C" w:rsidP="00953DF0">
            <w:pPr>
              <w:tabs>
                <w:tab w:val="left" w:pos="1320"/>
              </w:tabs>
              <w:spacing w:line="360" w:lineRule="auto"/>
              <w:ind w:leftChars="84" w:left="176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gh</w:t>
            </w:r>
          </w:p>
        </w:tc>
        <w:tc>
          <w:tcPr>
            <w:tcW w:w="1045" w:type="dxa"/>
            <w:shd w:val="clear" w:color="auto" w:fill="FFFFFF" w:themeFill="background1"/>
            <w:vAlign w:val="center"/>
          </w:tcPr>
          <w:p w14:paraId="105A72FE" w14:textId="146DEBA9" w:rsidR="00E5283C" w:rsidRPr="00842549" w:rsidRDefault="00E5283C" w:rsidP="00953D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(9.6)</w:t>
            </w:r>
          </w:p>
        </w:tc>
        <w:tc>
          <w:tcPr>
            <w:tcW w:w="1520" w:type="dxa"/>
            <w:shd w:val="clear" w:color="auto" w:fill="FFFFFF" w:themeFill="background1"/>
            <w:vAlign w:val="center"/>
          </w:tcPr>
          <w:p w14:paraId="78FA2401" w14:textId="57F66EC0" w:rsidR="00E5283C" w:rsidRPr="00842549" w:rsidRDefault="00E5283C" w:rsidP="00953D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(20.0)</w:t>
            </w:r>
          </w:p>
        </w:tc>
        <w:tc>
          <w:tcPr>
            <w:tcW w:w="1156" w:type="dxa"/>
            <w:shd w:val="clear" w:color="auto" w:fill="FFFFFF" w:themeFill="background1"/>
          </w:tcPr>
          <w:p w14:paraId="688772D6" w14:textId="77777777" w:rsidR="00E5283C" w:rsidRPr="00842549" w:rsidRDefault="00E5283C" w:rsidP="00953D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42549" w:rsidRPr="00842549" w14:paraId="1D12D5B3" w14:textId="77777777" w:rsidTr="00E5283C">
        <w:trPr>
          <w:trHeight w:val="360"/>
          <w:jc w:val="center"/>
        </w:trPr>
        <w:tc>
          <w:tcPr>
            <w:tcW w:w="5278" w:type="dxa"/>
            <w:shd w:val="clear" w:color="auto" w:fill="FFFFFF" w:themeFill="background1"/>
          </w:tcPr>
          <w:p w14:paraId="474E8A7A" w14:textId="77777777" w:rsidR="00E5283C" w:rsidRPr="00842549" w:rsidRDefault="00E5283C" w:rsidP="00953DF0">
            <w:pPr>
              <w:spacing w:line="360" w:lineRule="auto"/>
              <w:ind w:leftChars="84" w:left="176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derately High</w:t>
            </w:r>
          </w:p>
        </w:tc>
        <w:tc>
          <w:tcPr>
            <w:tcW w:w="1045" w:type="dxa"/>
            <w:shd w:val="clear" w:color="auto" w:fill="FFFFFF" w:themeFill="background1"/>
            <w:vAlign w:val="center"/>
          </w:tcPr>
          <w:p w14:paraId="2B2355EB" w14:textId="1A6824BA" w:rsidR="00E5283C" w:rsidRPr="00842549" w:rsidRDefault="00E5283C" w:rsidP="00953D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(17.3)</w:t>
            </w:r>
          </w:p>
        </w:tc>
        <w:tc>
          <w:tcPr>
            <w:tcW w:w="1520" w:type="dxa"/>
            <w:shd w:val="clear" w:color="auto" w:fill="FFFFFF" w:themeFill="background1"/>
            <w:vAlign w:val="center"/>
          </w:tcPr>
          <w:p w14:paraId="05A3EBEC" w14:textId="2855B236" w:rsidR="00E5283C" w:rsidRPr="00842549" w:rsidRDefault="00E5283C" w:rsidP="00953D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(18.0)</w:t>
            </w:r>
          </w:p>
        </w:tc>
        <w:tc>
          <w:tcPr>
            <w:tcW w:w="1156" w:type="dxa"/>
            <w:shd w:val="clear" w:color="auto" w:fill="FFFFFF" w:themeFill="background1"/>
          </w:tcPr>
          <w:p w14:paraId="628ED874" w14:textId="77777777" w:rsidR="00E5283C" w:rsidRPr="00842549" w:rsidRDefault="00E5283C" w:rsidP="00953D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42549" w:rsidRPr="00842549" w14:paraId="0658EB3B" w14:textId="77777777" w:rsidTr="00E5283C">
        <w:trPr>
          <w:trHeight w:val="360"/>
          <w:jc w:val="center"/>
        </w:trPr>
        <w:tc>
          <w:tcPr>
            <w:tcW w:w="5278" w:type="dxa"/>
            <w:shd w:val="clear" w:color="auto" w:fill="FFFFFF" w:themeFill="background1"/>
          </w:tcPr>
          <w:p w14:paraId="769CFBA8" w14:textId="77777777" w:rsidR="00E5283C" w:rsidRPr="00842549" w:rsidRDefault="00E5283C" w:rsidP="00953DF0">
            <w:pPr>
              <w:spacing w:line="360" w:lineRule="auto"/>
              <w:ind w:leftChars="84" w:left="176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derate</w:t>
            </w:r>
          </w:p>
        </w:tc>
        <w:tc>
          <w:tcPr>
            <w:tcW w:w="1045" w:type="dxa"/>
            <w:shd w:val="clear" w:color="auto" w:fill="FFFFFF" w:themeFill="background1"/>
            <w:vAlign w:val="center"/>
          </w:tcPr>
          <w:p w14:paraId="7F6F4EBE" w14:textId="53D681DF" w:rsidR="00E5283C" w:rsidRPr="00842549" w:rsidRDefault="00E5283C" w:rsidP="00953D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(25.0)</w:t>
            </w:r>
          </w:p>
        </w:tc>
        <w:tc>
          <w:tcPr>
            <w:tcW w:w="1520" w:type="dxa"/>
            <w:shd w:val="clear" w:color="auto" w:fill="FFFFFF" w:themeFill="background1"/>
            <w:vAlign w:val="center"/>
          </w:tcPr>
          <w:p w14:paraId="6C2CD2D2" w14:textId="67412AD7" w:rsidR="00E5283C" w:rsidRPr="00842549" w:rsidRDefault="00E5283C" w:rsidP="00953D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(8.0)</w:t>
            </w:r>
          </w:p>
        </w:tc>
        <w:tc>
          <w:tcPr>
            <w:tcW w:w="1156" w:type="dxa"/>
            <w:shd w:val="clear" w:color="auto" w:fill="FFFFFF" w:themeFill="background1"/>
          </w:tcPr>
          <w:p w14:paraId="457DCE1C" w14:textId="77777777" w:rsidR="00E5283C" w:rsidRPr="00842549" w:rsidRDefault="00E5283C" w:rsidP="00953D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42549" w:rsidRPr="00842549" w14:paraId="74AADD89" w14:textId="77777777" w:rsidTr="00E5283C">
        <w:trPr>
          <w:trHeight w:val="360"/>
          <w:jc w:val="center"/>
        </w:trPr>
        <w:tc>
          <w:tcPr>
            <w:tcW w:w="5278" w:type="dxa"/>
            <w:shd w:val="clear" w:color="auto" w:fill="FFFFFF" w:themeFill="background1"/>
          </w:tcPr>
          <w:p w14:paraId="1C44EEDB" w14:textId="77777777" w:rsidR="00E5283C" w:rsidRPr="00842549" w:rsidRDefault="00E5283C" w:rsidP="00953DF0">
            <w:pPr>
              <w:spacing w:line="360" w:lineRule="auto"/>
              <w:ind w:leftChars="84" w:left="176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derately Low</w:t>
            </w:r>
          </w:p>
        </w:tc>
        <w:tc>
          <w:tcPr>
            <w:tcW w:w="1045" w:type="dxa"/>
            <w:shd w:val="clear" w:color="auto" w:fill="FFFFFF" w:themeFill="background1"/>
            <w:vAlign w:val="center"/>
          </w:tcPr>
          <w:p w14:paraId="1B8C18C9" w14:textId="1F6E8FD6" w:rsidR="00E5283C" w:rsidRPr="00842549" w:rsidRDefault="00E5283C" w:rsidP="00953D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(9.6)</w:t>
            </w:r>
          </w:p>
        </w:tc>
        <w:tc>
          <w:tcPr>
            <w:tcW w:w="1520" w:type="dxa"/>
            <w:shd w:val="clear" w:color="auto" w:fill="FFFFFF" w:themeFill="background1"/>
            <w:vAlign w:val="center"/>
          </w:tcPr>
          <w:p w14:paraId="689F8699" w14:textId="6F90C4E1" w:rsidR="00E5283C" w:rsidRPr="00842549" w:rsidRDefault="00E5283C" w:rsidP="00953D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(14.0)</w:t>
            </w:r>
          </w:p>
        </w:tc>
        <w:tc>
          <w:tcPr>
            <w:tcW w:w="1156" w:type="dxa"/>
            <w:shd w:val="clear" w:color="auto" w:fill="FFFFFF" w:themeFill="background1"/>
          </w:tcPr>
          <w:p w14:paraId="2DCB8B47" w14:textId="77777777" w:rsidR="00E5283C" w:rsidRPr="00842549" w:rsidRDefault="00E5283C" w:rsidP="00953D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42549" w:rsidRPr="00842549" w14:paraId="55F0AB56" w14:textId="77777777" w:rsidTr="00E5283C">
        <w:trPr>
          <w:trHeight w:val="360"/>
          <w:jc w:val="center"/>
        </w:trPr>
        <w:tc>
          <w:tcPr>
            <w:tcW w:w="5278" w:type="dxa"/>
            <w:shd w:val="clear" w:color="auto" w:fill="FFFFFF" w:themeFill="background1"/>
          </w:tcPr>
          <w:p w14:paraId="5A01BA31" w14:textId="77777777" w:rsidR="00E5283C" w:rsidRPr="00842549" w:rsidRDefault="00E5283C" w:rsidP="00953DF0">
            <w:pPr>
              <w:spacing w:line="360" w:lineRule="auto"/>
              <w:ind w:leftChars="84" w:left="176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w</w:t>
            </w:r>
          </w:p>
        </w:tc>
        <w:tc>
          <w:tcPr>
            <w:tcW w:w="1045" w:type="dxa"/>
            <w:shd w:val="clear" w:color="auto" w:fill="FFFFFF" w:themeFill="background1"/>
            <w:vAlign w:val="center"/>
          </w:tcPr>
          <w:p w14:paraId="0F50D986" w14:textId="108C122D" w:rsidR="00E5283C" w:rsidRPr="00842549" w:rsidRDefault="00E5283C" w:rsidP="00953D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(15.4)</w:t>
            </w:r>
          </w:p>
        </w:tc>
        <w:tc>
          <w:tcPr>
            <w:tcW w:w="1520" w:type="dxa"/>
            <w:shd w:val="clear" w:color="auto" w:fill="FFFFFF" w:themeFill="background1"/>
            <w:vAlign w:val="center"/>
          </w:tcPr>
          <w:p w14:paraId="2BB5967D" w14:textId="68A20124" w:rsidR="00E5283C" w:rsidRPr="00842549" w:rsidRDefault="00E5283C" w:rsidP="00953D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(12.0)</w:t>
            </w:r>
          </w:p>
        </w:tc>
        <w:tc>
          <w:tcPr>
            <w:tcW w:w="1156" w:type="dxa"/>
            <w:shd w:val="clear" w:color="auto" w:fill="FFFFFF" w:themeFill="background1"/>
          </w:tcPr>
          <w:p w14:paraId="6ED0A902" w14:textId="77777777" w:rsidR="00E5283C" w:rsidRPr="00842549" w:rsidRDefault="00E5283C" w:rsidP="00953D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42549" w:rsidRPr="00842549" w14:paraId="348939FD" w14:textId="77777777" w:rsidTr="00E5283C">
        <w:trPr>
          <w:trHeight w:val="360"/>
          <w:jc w:val="center"/>
        </w:trPr>
        <w:tc>
          <w:tcPr>
            <w:tcW w:w="5278" w:type="dxa"/>
            <w:shd w:val="clear" w:color="auto" w:fill="FFFFFF" w:themeFill="background1"/>
          </w:tcPr>
          <w:p w14:paraId="0CE9D498" w14:textId="77777777" w:rsidR="00E5283C" w:rsidRPr="00842549" w:rsidRDefault="00E5283C" w:rsidP="00953DF0">
            <w:pPr>
              <w:spacing w:line="360" w:lineRule="auto"/>
              <w:ind w:leftChars="84" w:left="176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familiar</w:t>
            </w:r>
          </w:p>
        </w:tc>
        <w:tc>
          <w:tcPr>
            <w:tcW w:w="1045" w:type="dxa"/>
            <w:shd w:val="clear" w:color="auto" w:fill="FFFFFF" w:themeFill="background1"/>
            <w:vAlign w:val="center"/>
          </w:tcPr>
          <w:p w14:paraId="018D703D" w14:textId="06EA4953" w:rsidR="00E5283C" w:rsidRPr="00842549" w:rsidRDefault="00E5283C" w:rsidP="00953D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(23.1)</w:t>
            </w:r>
          </w:p>
        </w:tc>
        <w:tc>
          <w:tcPr>
            <w:tcW w:w="1520" w:type="dxa"/>
            <w:shd w:val="clear" w:color="auto" w:fill="FFFFFF" w:themeFill="background1"/>
            <w:vAlign w:val="center"/>
          </w:tcPr>
          <w:p w14:paraId="2A177D4C" w14:textId="650B9D89" w:rsidR="00E5283C" w:rsidRPr="00842549" w:rsidRDefault="00E5283C" w:rsidP="00953D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(28.0)</w:t>
            </w:r>
          </w:p>
        </w:tc>
        <w:tc>
          <w:tcPr>
            <w:tcW w:w="1156" w:type="dxa"/>
            <w:shd w:val="clear" w:color="auto" w:fill="FFFFFF" w:themeFill="background1"/>
          </w:tcPr>
          <w:p w14:paraId="31195972" w14:textId="77777777" w:rsidR="00E5283C" w:rsidRPr="00842549" w:rsidRDefault="00E5283C" w:rsidP="00953D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42549" w:rsidRPr="00842549" w14:paraId="3859AD82" w14:textId="77777777" w:rsidTr="00E5283C">
        <w:trPr>
          <w:trHeight w:val="360"/>
          <w:jc w:val="center"/>
        </w:trPr>
        <w:tc>
          <w:tcPr>
            <w:tcW w:w="5278" w:type="dxa"/>
            <w:shd w:val="clear" w:color="auto" w:fill="FFFFFF" w:themeFill="background1"/>
          </w:tcPr>
          <w:p w14:paraId="0F827502" w14:textId="77777777" w:rsidR="00E5283C" w:rsidRPr="00842549" w:rsidRDefault="00E5283C" w:rsidP="006F6A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2.3 Health risks score for NRT</w:t>
            </w:r>
          </w:p>
        </w:tc>
        <w:tc>
          <w:tcPr>
            <w:tcW w:w="1045" w:type="dxa"/>
            <w:shd w:val="clear" w:color="auto" w:fill="FFFFFF" w:themeFill="background1"/>
            <w:vAlign w:val="center"/>
          </w:tcPr>
          <w:p w14:paraId="1ACF75E4" w14:textId="77777777" w:rsidR="00E5283C" w:rsidRPr="00842549" w:rsidRDefault="00E5283C" w:rsidP="006F6A9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20" w:type="dxa"/>
            <w:shd w:val="clear" w:color="auto" w:fill="FFFFFF" w:themeFill="background1"/>
          </w:tcPr>
          <w:p w14:paraId="23EA6D18" w14:textId="77777777" w:rsidR="00E5283C" w:rsidRPr="00842549" w:rsidRDefault="00E5283C" w:rsidP="006F6A9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56" w:type="dxa"/>
            <w:shd w:val="clear" w:color="auto" w:fill="FFFFFF" w:themeFill="background1"/>
            <w:vAlign w:val="center"/>
          </w:tcPr>
          <w:p w14:paraId="750412FF" w14:textId="224CFD04" w:rsidR="00E5283C" w:rsidRPr="00842549" w:rsidRDefault="00E5283C" w:rsidP="006F6A9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  <w:r w:rsidR="00FC03C1"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</w:tr>
      <w:tr w:rsidR="00842549" w:rsidRPr="00842549" w14:paraId="5A75284C" w14:textId="77777777" w:rsidTr="00E5283C">
        <w:trPr>
          <w:trHeight w:val="360"/>
          <w:jc w:val="center"/>
        </w:trPr>
        <w:tc>
          <w:tcPr>
            <w:tcW w:w="5278" w:type="dxa"/>
            <w:shd w:val="clear" w:color="auto" w:fill="FFFFFF" w:themeFill="background1"/>
          </w:tcPr>
          <w:p w14:paraId="63622B37" w14:textId="77777777" w:rsidR="00E5283C" w:rsidRPr="00842549" w:rsidRDefault="00E5283C" w:rsidP="00977D1C">
            <w:pPr>
              <w:tabs>
                <w:tab w:val="left" w:pos="1320"/>
              </w:tabs>
              <w:spacing w:line="360" w:lineRule="auto"/>
              <w:ind w:leftChars="84" w:left="176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gh</w:t>
            </w:r>
          </w:p>
        </w:tc>
        <w:tc>
          <w:tcPr>
            <w:tcW w:w="1045" w:type="dxa"/>
            <w:shd w:val="clear" w:color="auto" w:fill="FFFFFF" w:themeFill="background1"/>
            <w:vAlign w:val="center"/>
          </w:tcPr>
          <w:p w14:paraId="4820D8C3" w14:textId="78B59888" w:rsidR="00E5283C" w:rsidRPr="00842549" w:rsidRDefault="00E5283C" w:rsidP="00977D1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(1.9)</w:t>
            </w:r>
          </w:p>
        </w:tc>
        <w:tc>
          <w:tcPr>
            <w:tcW w:w="1520" w:type="dxa"/>
            <w:shd w:val="clear" w:color="auto" w:fill="FFFFFF" w:themeFill="background1"/>
            <w:vAlign w:val="center"/>
          </w:tcPr>
          <w:p w14:paraId="2F288D61" w14:textId="69A99B11" w:rsidR="00E5283C" w:rsidRPr="00842549" w:rsidRDefault="00E5283C" w:rsidP="00977D1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(0.0)</w:t>
            </w:r>
          </w:p>
        </w:tc>
        <w:tc>
          <w:tcPr>
            <w:tcW w:w="1156" w:type="dxa"/>
            <w:shd w:val="clear" w:color="auto" w:fill="FFFFFF" w:themeFill="background1"/>
          </w:tcPr>
          <w:p w14:paraId="2AC4C98E" w14:textId="77777777" w:rsidR="00E5283C" w:rsidRPr="00842549" w:rsidRDefault="00E5283C" w:rsidP="00977D1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42549" w:rsidRPr="00842549" w14:paraId="08241CD5" w14:textId="77777777" w:rsidTr="00E5283C">
        <w:trPr>
          <w:trHeight w:val="360"/>
          <w:jc w:val="center"/>
        </w:trPr>
        <w:tc>
          <w:tcPr>
            <w:tcW w:w="5278" w:type="dxa"/>
            <w:shd w:val="clear" w:color="auto" w:fill="FFFFFF" w:themeFill="background1"/>
          </w:tcPr>
          <w:p w14:paraId="5B97D209" w14:textId="77777777" w:rsidR="00E5283C" w:rsidRPr="00842549" w:rsidRDefault="00E5283C" w:rsidP="00977D1C">
            <w:pPr>
              <w:spacing w:line="360" w:lineRule="auto"/>
              <w:ind w:leftChars="84" w:left="176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derately High</w:t>
            </w:r>
          </w:p>
        </w:tc>
        <w:tc>
          <w:tcPr>
            <w:tcW w:w="1045" w:type="dxa"/>
            <w:shd w:val="clear" w:color="auto" w:fill="FFFFFF" w:themeFill="background1"/>
            <w:vAlign w:val="center"/>
          </w:tcPr>
          <w:p w14:paraId="6A6188B8" w14:textId="6558A2EF" w:rsidR="00E5283C" w:rsidRPr="00842549" w:rsidRDefault="00E5283C" w:rsidP="00977D1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(5.8)</w:t>
            </w:r>
          </w:p>
        </w:tc>
        <w:tc>
          <w:tcPr>
            <w:tcW w:w="1520" w:type="dxa"/>
            <w:shd w:val="clear" w:color="auto" w:fill="FFFFFF" w:themeFill="background1"/>
            <w:vAlign w:val="center"/>
          </w:tcPr>
          <w:p w14:paraId="3AC6F8CD" w14:textId="146FA616" w:rsidR="00E5283C" w:rsidRPr="00842549" w:rsidRDefault="00E5283C" w:rsidP="00977D1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(8.0)</w:t>
            </w:r>
          </w:p>
        </w:tc>
        <w:tc>
          <w:tcPr>
            <w:tcW w:w="1156" w:type="dxa"/>
            <w:shd w:val="clear" w:color="auto" w:fill="FFFFFF" w:themeFill="background1"/>
          </w:tcPr>
          <w:p w14:paraId="011B1C94" w14:textId="77777777" w:rsidR="00E5283C" w:rsidRPr="00842549" w:rsidRDefault="00E5283C" w:rsidP="00977D1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42549" w:rsidRPr="00842549" w14:paraId="4A906EDF" w14:textId="77777777" w:rsidTr="00E5283C">
        <w:trPr>
          <w:trHeight w:val="360"/>
          <w:jc w:val="center"/>
        </w:trPr>
        <w:tc>
          <w:tcPr>
            <w:tcW w:w="5278" w:type="dxa"/>
            <w:shd w:val="clear" w:color="auto" w:fill="FFFFFF" w:themeFill="background1"/>
          </w:tcPr>
          <w:p w14:paraId="6C72BA4B" w14:textId="77777777" w:rsidR="00E5283C" w:rsidRPr="00842549" w:rsidRDefault="00E5283C" w:rsidP="00977D1C">
            <w:pPr>
              <w:spacing w:line="360" w:lineRule="auto"/>
              <w:ind w:leftChars="84" w:left="176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derate</w:t>
            </w:r>
          </w:p>
        </w:tc>
        <w:tc>
          <w:tcPr>
            <w:tcW w:w="1045" w:type="dxa"/>
            <w:shd w:val="clear" w:color="auto" w:fill="FFFFFF" w:themeFill="background1"/>
            <w:vAlign w:val="center"/>
          </w:tcPr>
          <w:p w14:paraId="0861CD51" w14:textId="60F33A78" w:rsidR="00E5283C" w:rsidRPr="00842549" w:rsidRDefault="00E5283C" w:rsidP="00977D1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(30.8)</w:t>
            </w:r>
          </w:p>
        </w:tc>
        <w:tc>
          <w:tcPr>
            <w:tcW w:w="1520" w:type="dxa"/>
            <w:shd w:val="clear" w:color="auto" w:fill="FFFFFF" w:themeFill="background1"/>
            <w:vAlign w:val="center"/>
          </w:tcPr>
          <w:p w14:paraId="2B0E5440" w14:textId="6E16FBE3" w:rsidR="00E5283C" w:rsidRPr="00842549" w:rsidRDefault="00E5283C" w:rsidP="00977D1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(16.0)</w:t>
            </w:r>
          </w:p>
        </w:tc>
        <w:tc>
          <w:tcPr>
            <w:tcW w:w="1156" w:type="dxa"/>
            <w:shd w:val="clear" w:color="auto" w:fill="FFFFFF" w:themeFill="background1"/>
          </w:tcPr>
          <w:p w14:paraId="515BD1E7" w14:textId="77777777" w:rsidR="00E5283C" w:rsidRPr="00842549" w:rsidRDefault="00E5283C" w:rsidP="00977D1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42549" w:rsidRPr="00842549" w14:paraId="1E8B93C9" w14:textId="77777777" w:rsidTr="00E5283C">
        <w:trPr>
          <w:trHeight w:val="360"/>
          <w:jc w:val="center"/>
        </w:trPr>
        <w:tc>
          <w:tcPr>
            <w:tcW w:w="5278" w:type="dxa"/>
            <w:shd w:val="clear" w:color="auto" w:fill="FFFFFF" w:themeFill="background1"/>
          </w:tcPr>
          <w:p w14:paraId="21FA46B1" w14:textId="77777777" w:rsidR="00E5283C" w:rsidRPr="00842549" w:rsidRDefault="00E5283C" w:rsidP="00977D1C">
            <w:pPr>
              <w:spacing w:line="360" w:lineRule="auto"/>
              <w:ind w:leftChars="84" w:left="176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derately Low</w:t>
            </w:r>
          </w:p>
        </w:tc>
        <w:tc>
          <w:tcPr>
            <w:tcW w:w="1045" w:type="dxa"/>
            <w:shd w:val="clear" w:color="auto" w:fill="FFFFFF" w:themeFill="background1"/>
            <w:vAlign w:val="center"/>
          </w:tcPr>
          <w:p w14:paraId="1976BA70" w14:textId="74661FE0" w:rsidR="00E5283C" w:rsidRPr="00842549" w:rsidRDefault="00E5283C" w:rsidP="00977D1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(17.3)</w:t>
            </w:r>
          </w:p>
        </w:tc>
        <w:tc>
          <w:tcPr>
            <w:tcW w:w="1520" w:type="dxa"/>
            <w:shd w:val="clear" w:color="auto" w:fill="FFFFFF" w:themeFill="background1"/>
            <w:vAlign w:val="center"/>
          </w:tcPr>
          <w:p w14:paraId="7ADB0EC2" w14:textId="0CE1C3CC" w:rsidR="00E5283C" w:rsidRPr="00842549" w:rsidRDefault="00E5283C" w:rsidP="00977D1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(12.0)</w:t>
            </w:r>
          </w:p>
        </w:tc>
        <w:tc>
          <w:tcPr>
            <w:tcW w:w="1156" w:type="dxa"/>
            <w:shd w:val="clear" w:color="auto" w:fill="FFFFFF" w:themeFill="background1"/>
          </w:tcPr>
          <w:p w14:paraId="5AD0FD20" w14:textId="77777777" w:rsidR="00E5283C" w:rsidRPr="00842549" w:rsidRDefault="00E5283C" w:rsidP="00977D1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42549" w:rsidRPr="00842549" w14:paraId="05C8ECD6" w14:textId="77777777" w:rsidTr="00E5283C">
        <w:trPr>
          <w:trHeight w:val="360"/>
          <w:jc w:val="center"/>
        </w:trPr>
        <w:tc>
          <w:tcPr>
            <w:tcW w:w="5278" w:type="dxa"/>
            <w:shd w:val="clear" w:color="auto" w:fill="FFFFFF" w:themeFill="background1"/>
          </w:tcPr>
          <w:p w14:paraId="6BB153B8" w14:textId="77777777" w:rsidR="00E5283C" w:rsidRPr="00842549" w:rsidRDefault="00E5283C" w:rsidP="00977D1C">
            <w:pPr>
              <w:spacing w:line="360" w:lineRule="auto"/>
              <w:ind w:leftChars="84" w:left="176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w</w:t>
            </w:r>
          </w:p>
        </w:tc>
        <w:tc>
          <w:tcPr>
            <w:tcW w:w="1045" w:type="dxa"/>
            <w:shd w:val="clear" w:color="auto" w:fill="FFFFFF" w:themeFill="background1"/>
            <w:vAlign w:val="center"/>
          </w:tcPr>
          <w:p w14:paraId="0CE5A18C" w14:textId="774D6474" w:rsidR="00E5283C" w:rsidRPr="00842549" w:rsidRDefault="00E5283C" w:rsidP="00977D1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(23.1)</w:t>
            </w:r>
          </w:p>
        </w:tc>
        <w:tc>
          <w:tcPr>
            <w:tcW w:w="1520" w:type="dxa"/>
            <w:shd w:val="clear" w:color="auto" w:fill="FFFFFF" w:themeFill="background1"/>
            <w:vAlign w:val="center"/>
          </w:tcPr>
          <w:p w14:paraId="60733A52" w14:textId="6F139BAA" w:rsidR="00E5283C" w:rsidRPr="00842549" w:rsidRDefault="00E5283C" w:rsidP="00977D1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(14.0)</w:t>
            </w:r>
          </w:p>
        </w:tc>
        <w:tc>
          <w:tcPr>
            <w:tcW w:w="1156" w:type="dxa"/>
            <w:shd w:val="clear" w:color="auto" w:fill="FFFFFF" w:themeFill="background1"/>
          </w:tcPr>
          <w:p w14:paraId="416CCB88" w14:textId="77777777" w:rsidR="00E5283C" w:rsidRPr="00842549" w:rsidRDefault="00E5283C" w:rsidP="00977D1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42549" w:rsidRPr="00842549" w14:paraId="2EFF4CC0" w14:textId="77777777" w:rsidTr="00E5283C">
        <w:trPr>
          <w:trHeight w:val="360"/>
          <w:jc w:val="center"/>
        </w:trPr>
        <w:tc>
          <w:tcPr>
            <w:tcW w:w="5278" w:type="dxa"/>
            <w:shd w:val="clear" w:color="auto" w:fill="FFFFFF" w:themeFill="background1"/>
          </w:tcPr>
          <w:p w14:paraId="08328BB6" w14:textId="77777777" w:rsidR="00E5283C" w:rsidRPr="00842549" w:rsidRDefault="00E5283C" w:rsidP="00977D1C">
            <w:pPr>
              <w:spacing w:line="360" w:lineRule="auto"/>
              <w:ind w:leftChars="84" w:left="176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familiar</w:t>
            </w:r>
          </w:p>
        </w:tc>
        <w:tc>
          <w:tcPr>
            <w:tcW w:w="1045" w:type="dxa"/>
            <w:shd w:val="clear" w:color="auto" w:fill="FFFFFF" w:themeFill="background1"/>
            <w:vAlign w:val="center"/>
          </w:tcPr>
          <w:p w14:paraId="162680EA" w14:textId="4F168DE1" w:rsidR="00E5283C" w:rsidRPr="00842549" w:rsidRDefault="00E5283C" w:rsidP="00977D1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(21.2)</w:t>
            </w:r>
          </w:p>
        </w:tc>
        <w:tc>
          <w:tcPr>
            <w:tcW w:w="1520" w:type="dxa"/>
            <w:shd w:val="clear" w:color="auto" w:fill="FFFFFF" w:themeFill="background1"/>
            <w:vAlign w:val="center"/>
          </w:tcPr>
          <w:p w14:paraId="5E2C4289" w14:textId="2F4DC3D6" w:rsidR="00E5283C" w:rsidRPr="00842549" w:rsidRDefault="00E5283C" w:rsidP="00977D1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(50.0)</w:t>
            </w:r>
          </w:p>
        </w:tc>
        <w:tc>
          <w:tcPr>
            <w:tcW w:w="1156" w:type="dxa"/>
            <w:shd w:val="clear" w:color="auto" w:fill="FFFFFF" w:themeFill="background1"/>
          </w:tcPr>
          <w:p w14:paraId="46831D13" w14:textId="77777777" w:rsidR="00E5283C" w:rsidRPr="00842549" w:rsidRDefault="00E5283C" w:rsidP="00977D1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42549" w:rsidRPr="00842549" w14:paraId="3866A0DD" w14:textId="77777777" w:rsidTr="00E5283C">
        <w:trPr>
          <w:trHeight w:val="360"/>
          <w:jc w:val="center"/>
        </w:trPr>
        <w:tc>
          <w:tcPr>
            <w:tcW w:w="5278" w:type="dxa"/>
            <w:shd w:val="clear" w:color="auto" w:fill="FFFFFF" w:themeFill="background1"/>
          </w:tcPr>
          <w:p w14:paraId="13303C57" w14:textId="77777777" w:rsidR="00E5283C" w:rsidRPr="00842549" w:rsidRDefault="00E5283C" w:rsidP="00AF52E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2.4 Health risks score for oral smoking cessation medications</w:t>
            </w:r>
          </w:p>
        </w:tc>
        <w:tc>
          <w:tcPr>
            <w:tcW w:w="1045" w:type="dxa"/>
            <w:shd w:val="clear" w:color="auto" w:fill="FFFFFF" w:themeFill="background1"/>
            <w:vAlign w:val="center"/>
          </w:tcPr>
          <w:p w14:paraId="3C87A03C" w14:textId="77777777" w:rsidR="00E5283C" w:rsidRPr="00842549" w:rsidRDefault="00E5283C" w:rsidP="00AF52E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20" w:type="dxa"/>
            <w:shd w:val="clear" w:color="auto" w:fill="FFFFFF" w:themeFill="background1"/>
          </w:tcPr>
          <w:p w14:paraId="3A1AF457" w14:textId="77777777" w:rsidR="00E5283C" w:rsidRPr="00842549" w:rsidRDefault="00E5283C" w:rsidP="00AF52E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56" w:type="dxa"/>
            <w:shd w:val="clear" w:color="auto" w:fill="FFFFFF" w:themeFill="background1"/>
            <w:vAlign w:val="center"/>
          </w:tcPr>
          <w:p w14:paraId="5B571FAA" w14:textId="50105A9D" w:rsidR="00E5283C" w:rsidRPr="00842549" w:rsidRDefault="00E5283C" w:rsidP="00AF52E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  <w:r w:rsidR="00FC03C1"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842549" w:rsidRPr="00842549" w14:paraId="0FCBE26D" w14:textId="77777777" w:rsidTr="00E5283C">
        <w:trPr>
          <w:trHeight w:val="360"/>
          <w:jc w:val="center"/>
        </w:trPr>
        <w:tc>
          <w:tcPr>
            <w:tcW w:w="5278" w:type="dxa"/>
            <w:shd w:val="clear" w:color="auto" w:fill="FFFFFF" w:themeFill="background1"/>
          </w:tcPr>
          <w:p w14:paraId="54360B89" w14:textId="77777777" w:rsidR="00E5283C" w:rsidRPr="00842549" w:rsidRDefault="00E5283C" w:rsidP="00AF52E3">
            <w:pPr>
              <w:tabs>
                <w:tab w:val="left" w:pos="1320"/>
              </w:tabs>
              <w:spacing w:line="360" w:lineRule="auto"/>
              <w:ind w:leftChars="84" w:left="176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gh</w:t>
            </w:r>
          </w:p>
        </w:tc>
        <w:tc>
          <w:tcPr>
            <w:tcW w:w="1045" w:type="dxa"/>
            <w:shd w:val="clear" w:color="auto" w:fill="FFFFFF" w:themeFill="background1"/>
            <w:vAlign w:val="center"/>
          </w:tcPr>
          <w:p w14:paraId="38656B06" w14:textId="6E405855" w:rsidR="00E5283C" w:rsidRPr="00842549" w:rsidRDefault="00E5283C" w:rsidP="00AF52E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(3.8)</w:t>
            </w:r>
          </w:p>
        </w:tc>
        <w:tc>
          <w:tcPr>
            <w:tcW w:w="1520" w:type="dxa"/>
            <w:shd w:val="clear" w:color="auto" w:fill="FFFFFF" w:themeFill="background1"/>
            <w:vAlign w:val="center"/>
          </w:tcPr>
          <w:p w14:paraId="25C7A05F" w14:textId="3589B276" w:rsidR="00E5283C" w:rsidRPr="00842549" w:rsidRDefault="00E5283C" w:rsidP="00AF52E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(2.0)</w:t>
            </w:r>
          </w:p>
        </w:tc>
        <w:tc>
          <w:tcPr>
            <w:tcW w:w="1156" w:type="dxa"/>
            <w:shd w:val="clear" w:color="auto" w:fill="FFFFFF" w:themeFill="background1"/>
          </w:tcPr>
          <w:p w14:paraId="5EA58AD4" w14:textId="77777777" w:rsidR="00E5283C" w:rsidRPr="00842549" w:rsidRDefault="00E5283C" w:rsidP="00AF52E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42549" w:rsidRPr="00842549" w14:paraId="5D8212D4" w14:textId="77777777" w:rsidTr="00E5283C">
        <w:trPr>
          <w:trHeight w:val="360"/>
          <w:jc w:val="center"/>
        </w:trPr>
        <w:tc>
          <w:tcPr>
            <w:tcW w:w="5278" w:type="dxa"/>
            <w:shd w:val="clear" w:color="auto" w:fill="FFFFFF" w:themeFill="background1"/>
          </w:tcPr>
          <w:p w14:paraId="1BBA294C" w14:textId="77777777" w:rsidR="00E5283C" w:rsidRPr="00842549" w:rsidRDefault="00E5283C" w:rsidP="00AF52E3">
            <w:pPr>
              <w:spacing w:line="360" w:lineRule="auto"/>
              <w:ind w:leftChars="84" w:left="176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Moderately High</w:t>
            </w:r>
          </w:p>
        </w:tc>
        <w:tc>
          <w:tcPr>
            <w:tcW w:w="1045" w:type="dxa"/>
            <w:shd w:val="clear" w:color="auto" w:fill="FFFFFF" w:themeFill="background1"/>
            <w:vAlign w:val="center"/>
          </w:tcPr>
          <w:p w14:paraId="4FCEF6D7" w14:textId="655390A8" w:rsidR="00E5283C" w:rsidRPr="00842549" w:rsidRDefault="00E5283C" w:rsidP="00AF52E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(3.8)</w:t>
            </w:r>
          </w:p>
        </w:tc>
        <w:tc>
          <w:tcPr>
            <w:tcW w:w="1520" w:type="dxa"/>
            <w:shd w:val="clear" w:color="auto" w:fill="FFFFFF" w:themeFill="background1"/>
            <w:vAlign w:val="center"/>
          </w:tcPr>
          <w:p w14:paraId="51E072B7" w14:textId="51E1572B" w:rsidR="00E5283C" w:rsidRPr="00842549" w:rsidRDefault="00E5283C" w:rsidP="00AF52E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(8.0)</w:t>
            </w:r>
          </w:p>
        </w:tc>
        <w:tc>
          <w:tcPr>
            <w:tcW w:w="1156" w:type="dxa"/>
            <w:shd w:val="clear" w:color="auto" w:fill="FFFFFF" w:themeFill="background1"/>
          </w:tcPr>
          <w:p w14:paraId="016D69D7" w14:textId="77777777" w:rsidR="00E5283C" w:rsidRPr="00842549" w:rsidRDefault="00E5283C" w:rsidP="00AF52E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42549" w:rsidRPr="00842549" w14:paraId="253E5CC7" w14:textId="77777777" w:rsidTr="00E5283C">
        <w:trPr>
          <w:trHeight w:val="360"/>
          <w:jc w:val="center"/>
        </w:trPr>
        <w:tc>
          <w:tcPr>
            <w:tcW w:w="5278" w:type="dxa"/>
            <w:shd w:val="clear" w:color="auto" w:fill="FFFFFF" w:themeFill="background1"/>
          </w:tcPr>
          <w:p w14:paraId="621931EC" w14:textId="77777777" w:rsidR="00E5283C" w:rsidRPr="00842549" w:rsidRDefault="00E5283C" w:rsidP="00AF52E3">
            <w:pPr>
              <w:spacing w:line="360" w:lineRule="auto"/>
              <w:ind w:leftChars="84" w:left="176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derate</w:t>
            </w:r>
          </w:p>
        </w:tc>
        <w:tc>
          <w:tcPr>
            <w:tcW w:w="1045" w:type="dxa"/>
            <w:shd w:val="clear" w:color="auto" w:fill="FFFFFF" w:themeFill="background1"/>
            <w:vAlign w:val="center"/>
          </w:tcPr>
          <w:p w14:paraId="7B9D070B" w14:textId="56847855" w:rsidR="00E5283C" w:rsidRPr="00842549" w:rsidRDefault="00E5283C" w:rsidP="00AF52E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(32.7)</w:t>
            </w:r>
          </w:p>
        </w:tc>
        <w:tc>
          <w:tcPr>
            <w:tcW w:w="1520" w:type="dxa"/>
            <w:shd w:val="clear" w:color="auto" w:fill="FFFFFF" w:themeFill="background1"/>
            <w:vAlign w:val="center"/>
          </w:tcPr>
          <w:p w14:paraId="522428CE" w14:textId="33092D38" w:rsidR="00E5283C" w:rsidRPr="00842549" w:rsidRDefault="00E5283C" w:rsidP="00AF52E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(16.0)</w:t>
            </w:r>
          </w:p>
        </w:tc>
        <w:tc>
          <w:tcPr>
            <w:tcW w:w="1156" w:type="dxa"/>
            <w:shd w:val="clear" w:color="auto" w:fill="FFFFFF" w:themeFill="background1"/>
          </w:tcPr>
          <w:p w14:paraId="01D3610A" w14:textId="77777777" w:rsidR="00E5283C" w:rsidRPr="00842549" w:rsidRDefault="00E5283C" w:rsidP="00AF52E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42549" w:rsidRPr="00842549" w14:paraId="0087596A" w14:textId="77777777" w:rsidTr="00E5283C">
        <w:trPr>
          <w:trHeight w:val="360"/>
          <w:jc w:val="center"/>
        </w:trPr>
        <w:tc>
          <w:tcPr>
            <w:tcW w:w="5278" w:type="dxa"/>
            <w:shd w:val="clear" w:color="auto" w:fill="FFFFFF" w:themeFill="background1"/>
          </w:tcPr>
          <w:p w14:paraId="647A1536" w14:textId="77777777" w:rsidR="00E5283C" w:rsidRPr="00842549" w:rsidRDefault="00E5283C" w:rsidP="00AF52E3">
            <w:pPr>
              <w:spacing w:line="360" w:lineRule="auto"/>
              <w:ind w:leftChars="84" w:left="176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derately Low</w:t>
            </w:r>
          </w:p>
        </w:tc>
        <w:tc>
          <w:tcPr>
            <w:tcW w:w="1045" w:type="dxa"/>
            <w:shd w:val="clear" w:color="auto" w:fill="FFFFFF" w:themeFill="background1"/>
            <w:vAlign w:val="center"/>
          </w:tcPr>
          <w:p w14:paraId="3A8C9E12" w14:textId="057A57CE" w:rsidR="00E5283C" w:rsidRPr="00842549" w:rsidRDefault="00E5283C" w:rsidP="00AF52E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(21.2)</w:t>
            </w:r>
          </w:p>
        </w:tc>
        <w:tc>
          <w:tcPr>
            <w:tcW w:w="1520" w:type="dxa"/>
            <w:shd w:val="clear" w:color="auto" w:fill="FFFFFF" w:themeFill="background1"/>
            <w:vAlign w:val="center"/>
          </w:tcPr>
          <w:p w14:paraId="3F98F021" w14:textId="41872299" w:rsidR="00E5283C" w:rsidRPr="00842549" w:rsidRDefault="00E5283C" w:rsidP="00AF52E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(14.0)</w:t>
            </w:r>
          </w:p>
        </w:tc>
        <w:tc>
          <w:tcPr>
            <w:tcW w:w="1156" w:type="dxa"/>
            <w:shd w:val="clear" w:color="auto" w:fill="FFFFFF" w:themeFill="background1"/>
          </w:tcPr>
          <w:p w14:paraId="7EFB0F50" w14:textId="77777777" w:rsidR="00E5283C" w:rsidRPr="00842549" w:rsidRDefault="00E5283C" w:rsidP="00AF52E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42549" w:rsidRPr="00842549" w14:paraId="09D49866" w14:textId="77777777" w:rsidTr="00E5283C">
        <w:trPr>
          <w:trHeight w:val="360"/>
          <w:jc w:val="center"/>
        </w:trPr>
        <w:tc>
          <w:tcPr>
            <w:tcW w:w="5278" w:type="dxa"/>
            <w:shd w:val="clear" w:color="auto" w:fill="FFFFFF" w:themeFill="background1"/>
          </w:tcPr>
          <w:p w14:paraId="637DF9F8" w14:textId="77777777" w:rsidR="00E5283C" w:rsidRPr="00842549" w:rsidRDefault="00E5283C" w:rsidP="00AF52E3">
            <w:pPr>
              <w:spacing w:line="360" w:lineRule="auto"/>
              <w:ind w:leftChars="84" w:left="176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w</w:t>
            </w:r>
          </w:p>
        </w:tc>
        <w:tc>
          <w:tcPr>
            <w:tcW w:w="1045" w:type="dxa"/>
            <w:shd w:val="clear" w:color="auto" w:fill="FFFFFF" w:themeFill="background1"/>
            <w:vAlign w:val="center"/>
          </w:tcPr>
          <w:p w14:paraId="72EB7D5A" w14:textId="18F44145" w:rsidR="00E5283C" w:rsidRPr="00842549" w:rsidRDefault="00E5283C" w:rsidP="00AF52E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(19.2)</w:t>
            </w:r>
          </w:p>
        </w:tc>
        <w:tc>
          <w:tcPr>
            <w:tcW w:w="1520" w:type="dxa"/>
            <w:shd w:val="clear" w:color="auto" w:fill="FFFFFF" w:themeFill="background1"/>
            <w:vAlign w:val="center"/>
          </w:tcPr>
          <w:p w14:paraId="4F34DE54" w14:textId="6D78B0D5" w:rsidR="00E5283C" w:rsidRPr="00842549" w:rsidRDefault="00E5283C" w:rsidP="00AF52E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(10.0)</w:t>
            </w:r>
          </w:p>
        </w:tc>
        <w:tc>
          <w:tcPr>
            <w:tcW w:w="1156" w:type="dxa"/>
            <w:shd w:val="clear" w:color="auto" w:fill="FFFFFF" w:themeFill="background1"/>
          </w:tcPr>
          <w:p w14:paraId="16EFD53F" w14:textId="77777777" w:rsidR="00E5283C" w:rsidRPr="00842549" w:rsidRDefault="00E5283C" w:rsidP="00AF52E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42549" w:rsidRPr="00842549" w14:paraId="51D7458F" w14:textId="77777777" w:rsidTr="00E5283C">
        <w:trPr>
          <w:trHeight w:val="360"/>
          <w:jc w:val="center"/>
        </w:trPr>
        <w:tc>
          <w:tcPr>
            <w:tcW w:w="5278" w:type="dxa"/>
            <w:shd w:val="clear" w:color="auto" w:fill="FFFFFF" w:themeFill="background1"/>
          </w:tcPr>
          <w:p w14:paraId="3BE7319C" w14:textId="77777777" w:rsidR="00E5283C" w:rsidRPr="00842549" w:rsidRDefault="00E5283C" w:rsidP="00AF52E3">
            <w:pPr>
              <w:spacing w:line="360" w:lineRule="auto"/>
              <w:ind w:leftChars="84" w:left="176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familiar</w:t>
            </w:r>
          </w:p>
        </w:tc>
        <w:tc>
          <w:tcPr>
            <w:tcW w:w="1045" w:type="dxa"/>
            <w:shd w:val="clear" w:color="auto" w:fill="FFFFFF" w:themeFill="background1"/>
            <w:vAlign w:val="center"/>
          </w:tcPr>
          <w:p w14:paraId="2F66FC20" w14:textId="216369D3" w:rsidR="00E5283C" w:rsidRPr="00842549" w:rsidRDefault="00E5283C" w:rsidP="00AF52E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(19.2)</w:t>
            </w:r>
          </w:p>
        </w:tc>
        <w:tc>
          <w:tcPr>
            <w:tcW w:w="1520" w:type="dxa"/>
            <w:shd w:val="clear" w:color="auto" w:fill="FFFFFF" w:themeFill="background1"/>
            <w:vAlign w:val="center"/>
          </w:tcPr>
          <w:p w14:paraId="1CE311EC" w14:textId="7DDF8C54" w:rsidR="00E5283C" w:rsidRPr="00842549" w:rsidRDefault="00E5283C" w:rsidP="00AF52E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(50.0)</w:t>
            </w:r>
          </w:p>
        </w:tc>
        <w:tc>
          <w:tcPr>
            <w:tcW w:w="1156" w:type="dxa"/>
            <w:shd w:val="clear" w:color="auto" w:fill="FFFFFF" w:themeFill="background1"/>
          </w:tcPr>
          <w:p w14:paraId="20B81A57" w14:textId="77777777" w:rsidR="00E5283C" w:rsidRPr="00842549" w:rsidRDefault="00E5283C" w:rsidP="00AF52E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42549" w:rsidRPr="00842549" w14:paraId="6448358E" w14:textId="77777777" w:rsidTr="00E5283C">
        <w:trPr>
          <w:trHeight w:val="360"/>
          <w:jc w:val="center"/>
        </w:trPr>
        <w:tc>
          <w:tcPr>
            <w:tcW w:w="5278" w:type="dxa"/>
            <w:shd w:val="clear" w:color="auto" w:fill="FFFFFF" w:themeFill="background1"/>
          </w:tcPr>
          <w:p w14:paraId="5B221FFE" w14:textId="77777777" w:rsidR="00E5283C" w:rsidRPr="00842549" w:rsidRDefault="00E5283C" w:rsidP="00C956C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2.5 Approved smoking cessation medications in China</w:t>
            </w:r>
          </w:p>
        </w:tc>
        <w:tc>
          <w:tcPr>
            <w:tcW w:w="1045" w:type="dxa"/>
            <w:shd w:val="clear" w:color="auto" w:fill="FFFFFF" w:themeFill="background1"/>
          </w:tcPr>
          <w:p w14:paraId="47324B9C" w14:textId="77777777" w:rsidR="00E5283C" w:rsidRPr="00842549" w:rsidRDefault="00E5283C" w:rsidP="00C956C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○</w:t>
            </w:r>
          </w:p>
        </w:tc>
        <w:tc>
          <w:tcPr>
            <w:tcW w:w="1520" w:type="dxa"/>
            <w:shd w:val="clear" w:color="auto" w:fill="FFFFFF" w:themeFill="background1"/>
          </w:tcPr>
          <w:p w14:paraId="6F8B6E92" w14:textId="77777777" w:rsidR="00E5283C" w:rsidRPr="00842549" w:rsidRDefault="00E5283C" w:rsidP="00C956C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56" w:type="dxa"/>
            <w:shd w:val="clear" w:color="auto" w:fill="FFFFFF" w:themeFill="background1"/>
            <w:vAlign w:val="center"/>
          </w:tcPr>
          <w:p w14:paraId="36A147B2" w14:textId="134DE7B2" w:rsidR="00E5283C" w:rsidRPr="00842549" w:rsidRDefault="00E5283C" w:rsidP="00C956C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</w:t>
            </w:r>
          </w:p>
        </w:tc>
      </w:tr>
      <w:tr w:rsidR="00842549" w:rsidRPr="00842549" w14:paraId="07E4D44F" w14:textId="77777777" w:rsidTr="00E5283C">
        <w:trPr>
          <w:trHeight w:val="360"/>
          <w:jc w:val="center"/>
        </w:trPr>
        <w:tc>
          <w:tcPr>
            <w:tcW w:w="5278" w:type="dxa"/>
            <w:shd w:val="clear" w:color="auto" w:fill="FFFFFF" w:themeFill="background1"/>
          </w:tcPr>
          <w:p w14:paraId="413B63C6" w14:textId="77777777" w:rsidR="00E5283C" w:rsidRPr="00842549" w:rsidRDefault="00E5283C" w:rsidP="002E385C">
            <w:pPr>
              <w:spacing w:line="360" w:lineRule="auto"/>
              <w:ind w:leftChars="81" w:left="17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ight</w:t>
            </w:r>
          </w:p>
        </w:tc>
        <w:tc>
          <w:tcPr>
            <w:tcW w:w="1045" w:type="dxa"/>
            <w:shd w:val="clear" w:color="auto" w:fill="FFFFFF" w:themeFill="background1"/>
            <w:vAlign w:val="center"/>
          </w:tcPr>
          <w:p w14:paraId="1E6F7EF2" w14:textId="0D6161DE" w:rsidR="00E5283C" w:rsidRPr="00842549" w:rsidRDefault="00E5283C" w:rsidP="002E385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(50.0)</w:t>
            </w:r>
          </w:p>
        </w:tc>
        <w:tc>
          <w:tcPr>
            <w:tcW w:w="1520" w:type="dxa"/>
            <w:shd w:val="clear" w:color="auto" w:fill="FFFFFF" w:themeFill="background1"/>
            <w:vAlign w:val="center"/>
          </w:tcPr>
          <w:p w14:paraId="3665BF7D" w14:textId="6BF43F9D" w:rsidR="00E5283C" w:rsidRPr="00842549" w:rsidRDefault="00E5283C" w:rsidP="002E385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(50.0)</w:t>
            </w:r>
          </w:p>
        </w:tc>
        <w:tc>
          <w:tcPr>
            <w:tcW w:w="1156" w:type="dxa"/>
            <w:shd w:val="clear" w:color="auto" w:fill="FFFFFF" w:themeFill="background1"/>
          </w:tcPr>
          <w:p w14:paraId="79D8A953" w14:textId="77777777" w:rsidR="00E5283C" w:rsidRPr="00842549" w:rsidRDefault="00E5283C" w:rsidP="002E385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42549" w:rsidRPr="00842549" w14:paraId="48108EE0" w14:textId="77777777" w:rsidTr="00E5283C">
        <w:trPr>
          <w:trHeight w:val="360"/>
          <w:jc w:val="center"/>
        </w:trPr>
        <w:tc>
          <w:tcPr>
            <w:tcW w:w="5278" w:type="dxa"/>
            <w:shd w:val="clear" w:color="auto" w:fill="FFFFFF" w:themeFill="background1"/>
          </w:tcPr>
          <w:p w14:paraId="70B1979D" w14:textId="77777777" w:rsidR="00E5283C" w:rsidRPr="00842549" w:rsidRDefault="00E5283C" w:rsidP="002E385C">
            <w:pPr>
              <w:spacing w:line="360" w:lineRule="auto"/>
              <w:ind w:leftChars="81" w:left="17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rong</w:t>
            </w:r>
          </w:p>
        </w:tc>
        <w:tc>
          <w:tcPr>
            <w:tcW w:w="1045" w:type="dxa"/>
            <w:shd w:val="clear" w:color="auto" w:fill="FFFFFF" w:themeFill="background1"/>
            <w:vAlign w:val="center"/>
          </w:tcPr>
          <w:p w14:paraId="681255B9" w14:textId="1A8AD67C" w:rsidR="00E5283C" w:rsidRPr="00842549" w:rsidRDefault="00E5283C" w:rsidP="002E385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(50.0)</w:t>
            </w:r>
          </w:p>
        </w:tc>
        <w:tc>
          <w:tcPr>
            <w:tcW w:w="1520" w:type="dxa"/>
            <w:shd w:val="clear" w:color="auto" w:fill="FFFFFF" w:themeFill="background1"/>
            <w:vAlign w:val="center"/>
          </w:tcPr>
          <w:p w14:paraId="226F856E" w14:textId="5B531F79" w:rsidR="00E5283C" w:rsidRPr="00842549" w:rsidRDefault="00E5283C" w:rsidP="002E385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(50.0)</w:t>
            </w:r>
          </w:p>
        </w:tc>
        <w:tc>
          <w:tcPr>
            <w:tcW w:w="1156" w:type="dxa"/>
            <w:shd w:val="clear" w:color="auto" w:fill="FFFFFF" w:themeFill="background1"/>
          </w:tcPr>
          <w:p w14:paraId="68C77CED" w14:textId="77777777" w:rsidR="00E5283C" w:rsidRPr="00842549" w:rsidRDefault="00E5283C" w:rsidP="002E385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42549" w:rsidRPr="00842549" w14:paraId="5C266CD4" w14:textId="77777777" w:rsidTr="00E5283C">
        <w:trPr>
          <w:trHeight w:val="360"/>
          <w:jc w:val="center"/>
        </w:trPr>
        <w:tc>
          <w:tcPr>
            <w:tcW w:w="5278" w:type="dxa"/>
            <w:shd w:val="clear" w:color="auto" w:fill="FFFFFF" w:themeFill="background1"/>
          </w:tcPr>
          <w:p w14:paraId="3E460E1A" w14:textId="77777777" w:rsidR="00E5283C" w:rsidRPr="00842549" w:rsidRDefault="00E5283C" w:rsidP="00B81B1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2.6 Which of the following is correct regarding the dosage of nicotine patches?</w:t>
            </w:r>
          </w:p>
        </w:tc>
        <w:tc>
          <w:tcPr>
            <w:tcW w:w="1045" w:type="dxa"/>
            <w:shd w:val="clear" w:color="auto" w:fill="FFFFFF" w:themeFill="background1"/>
          </w:tcPr>
          <w:p w14:paraId="2097D669" w14:textId="77777777" w:rsidR="00E5283C" w:rsidRPr="00842549" w:rsidRDefault="00E5283C" w:rsidP="00B81B1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20" w:type="dxa"/>
            <w:shd w:val="clear" w:color="auto" w:fill="FFFFFF" w:themeFill="background1"/>
          </w:tcPr>
          <w:p w14:paraId="7C094140" w14:textId="77777777" w:rsidR="00E5283C" w:rsidRPr="00842549" w:rsidRDefault="00E5283C" w:rsidP="00B81B1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56" w:type="dxa"/>
            <w:shd w:val="clear" w:color="auto" w:fill="FFFFFF" w:themeFill="background1"/>
            <w:vAlign w:val="center"/>
          </w:tcPr>
          <w:p w14:paraId="00692112" w14:textId="39A8E4FB" w:rsidR="00E5283C" w:rsidRPr="00842549" w:rsidRDefault="00E5283C" w:rsidP="00B81B1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5</w:t>
            </w:r>
          </w:p>
        </w:tc>
      </w:tr>
      <w:tr w:rsidR="00842549" w:rsidRPr="00842549" w14:paraId="61F99AE1" w14:textId="77777777" w:rsidTr="00E5283C">
        <w:trPr>
          <w:trHeight w:val="360"/>
          <w:jc w:val="center"/>
        </w:trPr>
        <w:tc>
          <w:tcPr>
            <w:tcW w:w="5278" w:type="dxa"/>
            <w:shd w:val="clear" w:color="auto" w:fill="FFFFFF" w:themeFill="background1"/>
          </w:tcPr>
          <w:p w14:paraId="1D5C33B3" w14:textId="3E80F7EB" w:rsidR="00E5283C" w:rsidRPr="00842549" w:rsidRDefault="00E5283C" w:rsidP="0023226A">
            <w:pPr>
              <w:ind w:leftChars="81" w:left="17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ight</w:t>
            </w:r>
          </w:p>
        </w:tc>
        <w:tc>
          <w:tcPr>
            <w:tcW w:w="1045" w:type="dxa"/>
            <w:shd w:val="clear" w:color="auto" w:fill="FFFFFF" w:themeFill="background1"/>
            <w:vAlign w:val="center"/>
          </w:tcPr>
          <w:p w14:paraId="75381F2F" w14:textId="151C62B7" w:rsidR="00E5283C" w:rsidRPr="00842549" w:rsidRDefault="00E5283C" w:rsidP="0023226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(34.6)</w:t>
            </w:r>
          </w:p>
        </w:tc>
        <w:tc>
          <w:tcPr>
            <w:tcW w:w="1520" w:type="dxa"/>
            <w:shd w:val="clear" w:color="auto" w:fill="FFFFFF" w:themeFill="background1"/>
            <w:vAlign w:val="center"/>
          </w:tcPr>
          <w:p w14:paraId="05114105" w14:textId="7D03D407" w:rsidR="00E5283C" w:rsidRPr="00842549" w:rsidRDefault="00E5283C" w:rsidP="0023226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(20.0)</w:t>
            </w:r>
          </w:p>
        </w:tc>
        <w:tc>
          <w:tcPr>
            <w:tcW w:w="1156" w:type="dxa"/>
            <w:shd w:val="clear" w:color="auto" w:fill="FFFFFF" w:themeFill="background1"/>
          </w:tcPr>
          <w:p w14:paraId="2284F6B7" w14:textId="77777777" w:rsidR="00E5283C" w:rsidRPr="00842549" w:rsidRDefault="00E5283C" w:rsidP="0023226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42549" w:rsidRPr="00842549" w14:paraId="09759939" w14:textId="77777777" w:rsidTr="00E5283C">
        <w:trPr>
          <w:trHeight w:val="360"/>
          <w:jc w:val="center"/>
        </w:trPr>
        <w:tc>
          <w:tcPr>
            <w:tcW w:w="5278" w:type="dxa"/>
            <w:shd w:val="clear" w:color="auto" w:fill="FFFFFF" w:themeFill="background1"/>
          </w:tcPr>
          <w:p w14:paraId="3FB796C2" w14:textId="31603D46" w:rsidR="00E5283C" w:rsidRPr="00842549" w:rsidRDefault="00E5283C" w:rsidP="0023226A">
            <w:pPr>
              <w:ind w:leftChars="81" w:left="17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rong</w:t>
            </w:r>
          </w:p>
        </w:tc>
        <w:tc>
          <w:tcPr>
            <w:tcW w:w="1045" w:type="dxa"/>
            <w:shd w:val="clear" w:color="auto" w:fill="FFFFFF" w:themeFill="background1"/>
            <w:vAlign w:val="center"/>
          </w:tcPr>
          <w:p w14:paraId="011F7556" w14:textId="7976AE8A" w:rsidR="00E5283C" w:rsidRPr="00842549" w:rsidRDefault="00E5283C" w:rsidP="0023226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(19.2)</w:t>
            </w:r>
          </w:p>
        </w:tc>
        <w:tc>
          <w:tcPr>
            <w:tcW w:w="1520" w:type="dxa"/>
            <w:shd w:val="clear" w:color="auto" w:fill="FFFFFF" w:themeFill="background1"/>
            <w:vAlign w:val="center"/>
          </w:tcPr>
          <w:p w14:paraId="2EE50417" w14:textId="5912E947" w:rsidR="00E5283C" w:rsidRPr="00842549" w:rsidRDefault="00E5283C" w:rsidP="0023226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(10.0)</w:t>
            </w:r>
          </w:p>
        </w:tc>
        <w:tc>
          <w:tcPr>
            <w:tcW w:w="1156" w:type="dxa"/>
            <w:shd w:val="clear" w:color="auto" w:fill="FFFFFF" w:themeFill="background1"/>
          </w:tcPr>
          <w:p w14:paraId="386EB07E" w14:textId="77777777" w:rsidR="00E5283C" w:rsidRPr="00842549" w:rsidRDefault="00E5283C" w:rsidP="0023226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42549" w:rsidRPr="00842549" w14:paraId="3D4AAD4D" w14:textId="77777777" w:rsidTr="00E5283C">
        <w:trPr>
          <w:trHeight w:val="360"/>
          <w:jc w:val="center"/>
        </w:trPr>
        <w:tc>
          <w:tcPr>
            <w:tcW w:w="5278" w:type="dxa"/>
            <w:shd w:val="clear" w:color="auto" w:fill="FFFFFF" w:themeFill="background1"/>
          </w:tcPr>
          <w:p w14:paraId="7F83C76A" w14:textId="3A37D53A" w:rsidR="00E5283C" w:rsidRPr="00842549" w:rsidRDefault="00E5283C" w:rsidP="0023226A">
            <w:pPr>
              <w:ind w:leftChars="81" w:left="17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familiar</w:t>
            </w:r>
          </w:p>
        </w:tc>
        <w:tc>
          <w:tcPr>
            <w:tcW w:w="1045" w:type="dxa"/>
            <w:shd w:val="clear" w:color="auto" w:fill="FFFFFF" w:themeFill="background1"/>
            <w:vAlign w:val="center"/>
          </w:tcPr>
          <w:p w14:paraId="7D86380C" w14:textId="37825C06" w:rsidR="00E5283C" w:rsidRPr="00842549" w:rsidRDefault="00E5283C" w:rsidP="0023226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(46.2)</w:t>
            </w:r>
          </w:p>
        </w:tc>
        <w:tc>
          <w:tcPr>
            <w:tcW w:w="1520" w:type="dxa"/>
            <w:shd w:val="clear" w:color="auto" w:fill="FFFFFF" w:themeFill="background1"/>
            <w:vAlign w:val="center"/>
          </w:tcPr>
          <w:p w14:paraId="21211F05" w14:textId="1F1134F0" w:rsidR="00E5283C" w:rsidRPr="00842549" w:rsidRDefault="00E5283C" w:rsidP="0023226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(70.0)</w:t>
            </w:r>
          </w:p>
        </w:tc>
        <w:tc>
          <w:tcPr>
            <w:tcW w:w="1156" w:type="dxa"/>
            <w:shd w:val="clear" w:color="auto" w:fill="FFFFFF" w:themeFill="background1"/>
          </w:tcPr>
          <w:p w14:paraId="07F0D5E7" w14:textId="77777777" w:rsidR="00E5283C" w:rsidRPr="00842549" w:rsidRDefault="00E5283C" w:rsidP="0023226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42549" w:rsidRPr="00842549" w14:paraId="5FB9CCDE" w14:textId="77777777" w:rsidTr="00E5283C">
        <w:trPr>
          <w:trHeight w:val="360"/>
          <w:jc w:val="center"/>
        </w:trPr>
        <w:tc>
          <w:tcPr>
            <w:tcW w:w="5278" w:type="dxa"/>
            <w:shd w:val="clear" w:color="auto" w:fill="FFFFFF" w:themeFill="background1"/>
          </w:tcPr>
          <w:p w14:paraId="4E239757" w14:textId="725F5A86" w:rsidR="00E5283C" w:rsidRPr="00842549" w:rsidRDefault="00E5283C" w:rsidP="006B158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2.</w:t>
            </w:r>
            <w:r w:rsidR="00A655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Do you believe that long-term (&gt;6 months) use of NRT can reduce smoking or help quit smoking, and is relatively safe?</w:t>
            </w:r>
          </w:p>
        </w:tc>
        <w:tc>
          <w:tcPr>
            <w:tcW w:w="1045" w:type="dxa"/>
            <w:shd w:val="clear" w:color="auto" w:fill="FFFFFF" w:themeFill="background1"/>
          </w:tcPr>
          <w:p w14:paraId="4671D66C" w14:textId="77777777" w:rsidR="00E5283C" w:rsidRPr="00842549" w:rsidRDefault="00E5283C" w:rsidP="006B158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20" w:type="dxa"/>
            <w:shd w:val="clear" w:color="auto" w:fill="FFFFFF" w:themeFill="background1"/>
          </w:tcPr>
          <w:p w14:paraId="183BCF2B" w14:textId="77777777" w:rsidR="00E5283C" w:rsidRPr="00842549" w:rsidRDefault="00E5283C" w:rsidP="006B158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56" w:type="dxa"/>
            <w:shd w:val="clear" w:color="auto" w:fill="FFFFFF" w:themeFill="background1"/>
            <w:vAlign w:val="center"/>
          </w:tcPr>
          <w:p w14:paraId="6A9E8DFB" w14:textId="4A6A648D" w:rsidR="00E5283C" w:rsidRPr="00842549" w:rsidRDefault="00E5283C" w:rsidP="006B158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4</w:t>
            </w:r>
          </w:p>
        </w:tc>
      </w:tr>
      <w:tr w:rsidR="00842549" w:rsidRPr="00842549" w14:paraId="3FE5B4B4" w14:textId="77777777" w:rsidTr="00E5283C">
        <w:trPr>
          <w:trHeight w:val="360"/>
          <w:jc w:val="center"/>
        </w:trPr>
        <w:tc>
          <w:tcPr>
            <w:tcW w:w="5278" w:type="dxa"/>
            <w:shd w:val="clear" w:color="auto" w:fill="FFFFFF" w:themeFill="background1"/>
          </w:tcPr>
          <w:p w14:paraId="75F5560F" w14:textId="77777777" w:rsidR="00E5283C" w:rsidRPr="00842549" w:rsidRDefault="00E5283C" w:rsidP="009450B9">
            <w:pPr>
              <w:ind w:leftChars="81" w:left="17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t safe</w:t>
            </w:r>
          </w:p>
        </w:tc>
        <w:tc>
          <w:tcPr>
            <w:tcW w:w="1045" w:type="dxa"/>
            <w:shd w:val="clear" w:color="auto" w:fill="FFFFFF" w:themeFill="background1"/>
            <w:vAlign w:val="center"/>
          </w:tcPr>
          <w:p w14:paraId="5FF36F7D" w14:textId="6800EE98" w:rsidR="00E5283C" w:rsidRPr="00842549" w:rsidRDefault="00E5283C" w:rsidP="009450B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(38.5)</w:t>
            </w:r>
          </w:p>
        </w:tc>
        <w:tc>
          <w:tcPr>
            <w:tcW w:w="1520" w:type="dxa"/>
            <w:shd w:val="clear" w:color="auto" w:fill="FFFFFF" w:themeFill="background1"/>
            <w:vAlign w:val="center"/>
          </w:tcPr>
          <w:p w14:paraId="1908F9EF" w14:textId="06CE1DE1" w:rsidR="00E5283C" w:rsidRPr="00842549" w:rsidRDefault="00E5283C" w:rsidP="009450B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(34.0)</w:t>
            </w:r>
          </w:p>
        </w:tc>
        <w:tc>
          <w:tcPr>
            <w:tcW w:w="1156" w:type="dxa"/>
            <w:shd w:val="clear" w:color="auto" w:fill="FFFFFF" w:themeFill="background1"/>
          </w:tcPr>
          <w:p w14:paraId="41F3C552" w14:textId="77777777" w:rsidR="00E5283C" w:rsidRPr="00842549" w:rsidRDefault="00E5283C" w:rsidP="009450B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42549" w:rsidRPr="00842549" w14:paraId="190785E3" w14:textId="77777777" w:rsidTr="00E5283C">
        <w:trPr>
          <w:trHeight w:val="360"/>
          <w:jc w:val="center"/>
        </w:trPr>
        <w:tc>
          <w:tcPr>
            <w:tcW w:w="5278" w:type="dxa"/>
            <w:shd w:val="clear" w:color="auto" w:fill="FFFFFF" w:themeFill="background1"/>
          </w:tcPr>
          <w:p w14:paraId="6A523607" w14:textId="77777777" w:rsidR="00E5283C" w:rsidRPr="00842549" w:rsidRDefault="00E5283C" w:rsidP="009450B9">
            <w:pPr>
              <w:ind w:leftChars="81" w:left="17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afe</w:t>
            </w:r>
          </w:p>
        </w:tc>
        <w:tc>
          <w:tcPr>
            <w:tcW w:w="1045" w:type="dxa"/>
            <w:shd w:val="clear" w:color="auto" w:fill="FFFFFF" w:themeFill="background1"/>
            <w:vAlign w:val="center"/>
          </w:tcPr>
          <w:p w14:paraId="6EEFA62C" w14:textId="05B0DE75" w:rsidR="00E5283C" w:rsidRPr="00842549" w:rsidRDefault="00E5283C" w:rsidP="009450B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(61.5)</w:t>
            </w:r>
          </w:p>
        </w:tc>
        <w:tc>
          <w:tcPr>
            <w:tcW w:w="1520" w:type="dxa"/>
            <w:shd w:val="clear" w:color="auto" w:fill="FFFFFF" w:themeFill="background1"/>
            <w:vAlign w:val="center"/>
          </w:tcPr>
          <w:p w14:paraId="7AC6DAF2" w14:textId="402FD2A5" w:rsidR="00E5283C" w:rsidRPr="00842549" w:rsidRDefault="00E5283C" w:rsidP="009450B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3(66.0)</w:t>
            </w:r>
          </w:p>
        </w:tc>
        <w:tc>
          <w:tcPr>
            <w:tcW w:w="1156" w:type="dxa"/>
            <w:shd w:val="clear" w:color="auto" w:fill="FFFFFF" w:themeFill="background1"/>
          </w:tcPr>
          <w:p w14:paraId="24818CE9" w14:textId="77777777" w:rsidR="00E5283C" w:rsidRPr="00842549" w:rsidRDefault="00E5283C" w:rsidP="009450B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42549" w:rsidRPr="00842549" w14:paraId="529BFD86" w14:textId="77777777" w:rsidTr="00E5283C">
        <w:trPr>
          <w:trHeight w:val="360"/>
          <w:jc w:val="center"/>
        </w:trPr>
        <w:tc>
          <w:tcPr>
            <w:tcW w:w="5278" w:type="dxa"/>
            <w:shd w:val="clear" w:color="auto" w:fill="FFFFFF" w:themeFill="background1"/>
          </w:tcPr>
          <w:p w14:paraId="50A814A1" w14:textId="33DD077E" w:rsidR="00E5283C" w:rsidRPr="00842549" w:rsidRDefault="00E5283C" w:rsidP="00D9760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2.</w:t>
            </w:r>
            <w:r w:rsidR="00A655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Do you recommend long-term (&gt;6 months) use of NRT to treat those who cannot reduce or quit smoking in the short term?</w:t>
            </w:r>
          </w:p>
        </w:tc>
        <w:tc>
          <w:tcPr>
            <w:tcW w:w="1045" w:type="dxa"/>
            <w:shd w:val="clear" w:color="auto" w:fill="FFFFFF" w:themeFill="background1"/>
          </w:tcPr>
          <w:p w14:paraId="5B2C430C" w14:textId="77777777" w:rsidR="00E5283C" w:rsidRPr="00842549" w:rsidRDefault="00E5283C" w:rsidP="00D9760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20" w:type="dxa"/>
            <w:shd w:val="clear" w:color="auto" w:fill="FFFFFF" w:themeFill="background1"/>
          </w:tcPr>
          <w:p w14:paraId="4C15060A" w14:textId="77777777" w:rsidR="00E5283C" w:rsidRPr="00842549" w:rsidRDefault="00E5283C" w:rsidP="00D9760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56" w:type="dxa"/>
            <w:shd w:val="clear" w:color="auto" w:fill="FFFFFF" w:themeFill="background1"/>
            <w:vAlign w:val="center"/>
          </w:tcPr>
          <w:p w14:paraId="4DBFD004" w14:textId="04247DC7" w:rsidR="00E5283C" w:rsidRPr="00842549" w:rsidRDefault="00E5283C" w:rsidP="00D9760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3</w:t>
            </w:r>
          </w:p>
        </w:tc>
      </w:tr>
      <w:tr w:rsidR="00842549" w:rsidRPr="00842549" w14:paraId="74757EC0" w14:textId="77777777" w:rsidTr="00E5283C">
        <w:trPr>
          <w:trHeight w:val="360"/>
          <w:jc w:val="center"/>
        </w:trPr>
        <w:tc>
          <w:tcPr>
            <w:tcW w:w="5278" w:type="dxa"/>
            <w:shd w:val="clear" w:color="auto" w:fill="FFFFFF" w:themeFill="background1"/>
          </w:tcPr>
          <w:p w14:paraId="4559CFE0" w14:textId="77777777" w:rsidR="00E5283C" w:rsidRPr="00842549" w:rsidRDefault="00E5283C" w:rsidP="00D97601">
            <w:pPr>
              <w:ind w:leftChars="80" w:left="168" w:firstLine="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t recommended</w:t>
            </w:r>
          </w:p>
        </w:tc>
        <w:tc>
          <w:tcPr>
            <w:tcW w:w="1045" w:type="dxa"/>
            <w:shd w:val="clear" w:color="auto" w:fill="FFFFFF" w:themeFill="background1"/>
            <w:vAlign w:val="center"/>
          </w:tcPr>
          <w:p w14:paraId="2188A82F" w14:textId="379180E9" w:rsidR="00E5283C" w:rsidRPr="00842549" w:rsidRDefault="00E5283C" w:rsidP="00D9760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(28.8)</w:t>
            </w:r>
          </w:p>
        </w:tc>
        <w:tc>
          <w:tcPr>
            <w:tcW w:w="1520" w:type="dxa"/>
            <w:shd w:val="clear" w:color="auto" w:fill="FFFFFF" w:themeFill="background1"/>
            <w:vAlign w:val="center"/>
          </w:tcPr>
          <w:p w14:paraId="12A8C474" w14:textId="20E24557" w:rsidR="00E5283C" w:rsidRPr="00842549" w:rsidRDefault="00E5283C" w:rsidP="00D9760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(32.0)</w:t>
            </w:r>
          </w:p>
        </w:tc>
        <w:tc>
          <w:tcPr>
            <w:tcW w:w="1156" w:type="dxa"/>
            <w:shd w:val="clear" w:color="auto" w:fill="FFFFFF" w:themeFill="background1"/>
          </w:tcPr>
          <w:p w14:paraId="6B6DF5A4" w14:textId="77777777" w:rsidR="00E5283C" w:rsidRPr="00842549" w:rsidRDefault="00E5283C" w:rsidP="00D9760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42549" w:rsidRPr="00842549" w14:paraId="354B7CA5" w14:textId="77777777" w:rsidTr="00E5283C">
        <w:trPr>
          <w:trHeight w:val="360"/>
          <w:jc w:val="center"/>
        </w:trPr>
        <w:tc>
          <w:tcPr>
            <w:tcW w:w="5278" w:type="dxa"/>
            <w:shd w:val="clear" w:color="auto" w:fill="FFFFFF" w:themeFill="background1"/>
          </w:tcPr>
          <w:p w14:paraId="5A8C746C" w14:textId="77777777" w:rsidR="00E5283C" w:rsidRPr="00842549" w:rsidRDefault="00E5283C" w:rsidP="00D97601">
            <w:pPr>
              <w:ind w:leftChars="80" w:left="168" w:firstLine="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commended</w:t>
            </w:r>
          </w:p>
        </w:tc>
        <w:tc>
          <w:tcPr>
            <w:tcW w:w="1045" w:type="dxa"/>
            <w:shd w:val="clear" w:color="auto" w:fill="FFFFFF" w:themeFill="background1"/>
            <w:vAlign w:val="center"/>
          </w:tcPr>
          <w:p w14:paraId="595B49FF" w14:textId="11A3DBE7" w:rsidR="00E5283C" w:rsidRPr="00842549" w:rsidRDefault="00E5283C" w:rsidP="00D9760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7(71.2)</w:t>
            </w:r>
          </w:p>
        </w:tc>
        <w:tc>
          <w:tcPr>
            <w:tcW w:w="1520" w:type="dxa"/>
            <w:shd w:val="clear" w:color="auto" w:fill="FFFFFF" w:themeFill="background1"/>
            <w:vAlign w:val="center"/>
          </w:tcPr>
          <w:p w14:paraId="1E3291A8" w14:textId="5637D920" w:rsidR="00E5283C" w:rsidRPr="00842549" w:rsidRDefault="00E5283C" w:rsidP="00D9760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(68.0)</w:t>
            </w:r>
          </w:p>
        </w:tc>
        <w:tc>
          <w:tcPr>
            <w:tcW w:w="1156" w:type="dxa"/>
            <w:shd w:val="clear" w:color="auto" w:fill="FFFFFF" w:themeFill="background1"/>
          </w:tcPr>
          <w:p w14:paraId="53E5E33D" w14:textId="77777777" w:rsidR="00E5283C" w:rsidRPr="00842549" w:rsidRDefault="00E5283C" w:rsidP="00D9760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42549" w:rsidRPr="00842549" w14:paraId="02860501" w14:textId="77777777" w:rsidTr="00E5283C">
        <w:trPr>
          <w:trHeight w:val="360"/>
          <w:jc w:val="center"/>
        </w:trPr>
        <w:tc>
          <w:tcPr>
            <w:tcW w:w="5278" w:type="dxa"/>
            <w:shd w:val="clear" w:color="auto" w:fill="FFFFFF" w:themeFill="background1"/>
          </w:tcPr>
          <w:p w14:paraId="2BF9857B" w14:textId="49C1369D" w:rsidR="00E5283C" w:rsidRPr="00842549" w:rsidRDefault="00E5283C" w:rsidP="00A3337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P2.</w:t>
            </w:r>
            <w:r w:rsidR="00A655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Do you think e-cigarettes are a tool for quitting smoking?</w:t>
            </w:r>
          </w:p>
        </w:tc>
        <w:tc>
          <w:tcPr>
            <w:tcW w:w="1045" w:type="dxa"/>
            <w:shd w:val="clear" w:color="auto" w:fill="FFFFFF" w:themeFill="background1"/>
          </w:tcPr>
          <w:p w14:paraId="1E829AB9" w14:textId="77777777" w:rsidR="00E5283C" w:rsidRPr="00842549" w:rsidRDefault="00E5283C" w:rsidP="00A3337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20" w:type="dxa"/>
            <w:shd w:val="clear" w:color="auto" w:fill="FFFFFF" w:themeFill="background1"/>
          </w:tcPr>
          <w:p w14:paraId="13767949" w14:textId="77777777" w:rsidR="00E5283C" w:rsidRPr="00842549" w:rsidRDefault="00E5283C" w:rsidP="00A3337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56" w:type="dxa"/>
            <w:shd w:val="clear" w:color="auto" w:fill="FFFFFF" w:themeFill="background1"/>
            <w:vAlign w:val="center"/>
          </w:tcPr>
          <w:p w14:paraId="7CE1EE75" w14:textId="318A8D3B" w:rsidR="00E5283C" w:rsidRPr="00842549" w:rsidRDefault="00E5283C" w:rsidP="00A3337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1</w:t>
            </w:r>
          </w:p>
        </w:tc>
      </w:tr>
      <w:tr w:rsidR="00842549" w:rsidRPr="00842549" w14:paraId="799E846F" w14:textId="77777777" w:rsidTr="00E5283C">
        <w:trPr>
          <w:trHeight w:val="360"/>
          <w:jc w:val="center"/>
        </w:trPr>
        <w:tc>
          <w:tcPr>
            <w:tcW w:w="5278" w:type="dxa"/>
            <w:shd w:val="clear" w:color="auto" w:fill="FFFFFF" w:themeFill="background1"/>
          </w:tcPr>
          <w:p w14:paraId="6A7AACA3" w14:textId="77777777" w:rsidR="00E5283C" w:rsidRPr="00842549" w:rsidRDefault="00E5283C" w:rsidP="00A33378">
            <w:pPr>
              <w:spacing w:line="360" w:lineRule="auto"/>
              <w:ind w:leftChars="81" w:left="17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045" w:type="dxa"/>
            <w:shd w:val="clear" w:color="auto" w:fill="FFFFFF" w:themeFill="background1"/>
            <w:vAlign w:val="center"/>
          </w:tcPr>
          <w:p w14:paraId="7F3DC8AC" w14:textId="56A33FED" w:rsidR="00E5283C" w:rsidRPr="00842549" w:rsidRDefault="00E5283C" w:rsidP="00A3337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(36.5)</w:t>
            </w:r>
          </w:p>
        </w:tc>
        <w:tc>
          <w:tcPr>
            <w:tcW w:w="1520" w:type="dxa"/>
            <w:shd w:val="clear" w:color="auto" w:fill="FFFFFF" w:themeFill="background1"/>
            <w:vAlign w:val="center"/>
          </w:tcPr>
          <w:p w14:paraId="00486F11" w14:textId="4FD85DB5" w:rsidR="00E5283C" w:rsidRPr="00842549" w:rsidRDefault="00E5283C" w:rsidP="00A3337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(22.0)</w:t>
            </w:r>
          </w:p>
        </w:tc>
        <w:tc>
          <w:tcPr>
            <w:tcW w:w="1156" w:type="dxa"/>
            <w:shd w:val="clear" w:color="auto" w:fill="FFFFFF" w:themeFill="background1"/>
          </w:tcPr>
          <w:p w14:paraId="351B7684" w14:textId="77777777" w:rsidR="00E5283C" w:rsidRPr="00842549" w:rsidRDefault="00E5283C" w:rsidP="00A3337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42549" w:rsidRPr="00842549" w14:paraId="4B9FFCA5" w14:textId="77777777" w:rsidTr="00E5283C">
        <w:trPr>
          <w:trHeight w:val="360"/>
          <w:jc w:val="center"/>
        </w:trPr>
        <w:tc>
          <w:tcPr>
            <w:tcW w:w="5278" w:type="dxa"/>
            <w:shd w:val="clear" w:color="auto" w:fill="FFFFFF" w:themeFill="background1"/>
          </w:tcPr>
          <w:p w14:paraId="514B9866" w14:textId="77777777" w:rsidR="00E5283C" w:rsidRPr="00842549" w:rsidRDefault="00E5283C" w:rsidP="00A33378">
            <w:pPr>
              <w:spacing w:line="360" w:lineRule="auto"/>
              <w:ind w:leftChars="81" w:left="17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045" w:type="dxa"/>
            <w:shd w:val="clear" w:color="auto" w:fill="FFFFFF" w:themeFill="background1"/>
            <w:vAlign w:val="center"/>
          </w:tcPr>
          <w:p w14:paraId="5C22677B" w14:textId="49DA076C" w:rsidR="00E5283C" w:rsidRPr="00842549" w:rsidRDefault="00E5283C" w:rsidP="00A3337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3(63.5)</w:t>
            </w:r>
          </w:p>
        </w:tc>
        <w:tc>
          <w:tcPr>
            <w:tcW w:w="1520" w:type="dxa"/>
            <w:shd w:val="clear" w:color="auto" w:fill="FFFFFF" w:themeFill="background1"/>
            <w:vAlign w:val="center"/>
          </w:tcPr>
          <w:p w14:paraId="2EE8BF23" w14:textId="4C5B9BB7" w:rsidR="00E5283C" w:rsidRPr="00842549" w:rsidRDefault="00E5283C" w:rsidP="00A3337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9(78.0)</w:t>
            </w:r>
          </w:p>
        </w:tc>
        <w:tc>
          <w:tcPr>
            <w:tcW w:w="1156" w:type="dxa"/>
            <w:shd w:val="clear" w:color="auto" w:fill="FFFFFF" w:themeFill="background1"/>
          </w:tcPr>
          <w:p w14:paraId="4AAF8C23" w14:textId="77777777" w:rsidR="00E5283C" w:rsidRPr="00842549" w:rsidRDefault="00E5283C" w:rsidP="00A3337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42549" w:rsidRPr="00842549" w14:paraId="27AC5ACC" w14:textId="77777777" w:rsidTr="00E5283C">
        <w:trPr>
          <w:trHeight w:val="360"/>
          <w:jc w:val="center"/>
        </w:trPr>
        <w:tc>
          <w:tcPr>
            <w:tcW w:w="5278" w:type="dxa"/>
            <w:shd w:val="clear" w:color="auto" w:fill="FFFFFF" w:themeFill="background1"/>
          </w:tcPr>
          <w:p w14:paraId="53AC2F4A" w14:textId="365EBBBA" w:rsidR="00E5283C" w:rsidRPr="00842549" w:rsidRDefault="00E5283C" w:rsidP="00956AC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2.1</w:t>
            </w:r>
            <w:r w:rsidR="00A655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Can e-cigarettes be addictive?</w:t>
            </w:r>
          </w:p>
        </w:tc>
        <w:tc>
          <w:tcPr>
            <w:tcW w:w="1045" w:type="dxa"/>
            <w:shd w:val="clear" w:color="auto" w:fill="FFFFFF" w:themeFill="background1"/>
          </w:tcPr>
          <w:p w14:paraId="0F9F1290" w14:textId="77777777" w:rsidR="00E5283C" w:rsidRPr="00842549" w:rsidRDefault="00E5283C" w:rsidP="00956AC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20" w:type="dxa"/>
            <w:shd w:val="clear" w:color="auto" w:fill="FFFFFF" w:themeFill="background1"/>
          </w:tcPr>
          <w:p w14:paraId="6497C845" w14:textId="77777777" w:rsidR="00E5283C" w:rsidRPr="00842549" w:rsidRDefault="00E5283C" w:rsidP="00956AC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56" w:type="dxa"/>
            <w:shd w:val="clear" w:color="auto" w:fill="FFFFFF" w:themeFill="background1"/>
            <w:vAlign w:val="center"/>
          </w:tcPr>
          <w:p w14:paraId="29B1DE5D" w14:textId="3AF65564" w:rsidR="00E5283C" w:rsidRPr="00842549" w:rsidRDefault="00E5283C" w:rsidP="00956AC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</w:t>
            </w:r>
            <w:r w:rsidR="00C303F2"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</w:tr>
      <w:tr w:rsidR="00842549" w:rsidRPr="00842549" w14:paraId="588017DD" w14:textId="77777777" w:rsidTr="00E5283C">
        <w:trPr>
          <w:trHeight w:val="360"/>
          <w:jc w:val="center"/>
        </w:trPr>
        <w:tc>
          <w:tcPr>
            <w:tcW w:w="5278" w:type="dxa"/>
            <w:shd w:val="clear" w:color="auto" w:fill="FFFFFF" w:themeFill="background1"/>
          </w:tcPr>
          <w:p w14:paraId="1A2402C1" w14:textId="162D3934" w:rsidR="00E5283C" w:rsidRPr="00842549" w:rsidRDefault="00E5283C" w:rsidP="00C02876">
            <w:pPr>
              <w:spacing w:line="360" w:lineRule="auto"/>
              <w:ind w:leftChars="81" w:left="17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045" w:type="dxa"/>
            <w:shd w:val="clear" w:color="auto" w:fill="FFFFFF" w:themeFill="background1"/>
            <w:vAlign w:val="center"/>
          </w:tcPr>
          <w:p w14:paraId="728A53E4" w14:textId="1AB0DF6F" w:rsidR="00E5283C" w:rsidRPr="00842549" w:rsidRDefault="00E5283C" w:rsidP="00C0287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(59.6)</w:t>
            </w:r>
          </w:p>
        </w:tc>
        <w:tc>
          <w:tcPr>
            <w:tcW w:w="1520" w:type="dxa"/>
            <w:shd w:val="clear" w:color="auto" w:fill="FFFFFF" w:themeFill="background1"/>
            <w:vAlign w:val="center"/>
          </w:tcPr>
          <w:p w14:paraId="3FC1515B" w14:textId="0E785A74" w:rsidR="00E5283C" w:rsidRPr="00842549" w:rsidRDefault="00E5283C" w:rsidP="00C0287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(54.0)</w:t>
            </w:r>
          </w:p>
        </w:tc>
        <w:tc>
          <w:tcPr>
            <w:tcW w:w="1156" w:type="dxa"/>
            <w:shd w:val="clear" w:color="auto" w:fill="FFFFFF" w:themeFill="background1"/>
          </w:tcPr>
          <w:p w14:paraId="19B1E3E2" w14:textId="77777777" w:rsidR="00E5283C" w:rsidRPr="00842549" w:rsidRDefault="00E5283C" w:rsidP="00C0287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42549" w:rsidRPr="00842549" w14:paraId="018D5F9D" w14:textId="77777777" w:rsidTr="00E5283C">
        <w:trPr>
          <w:trHeight w:val="360"/>
          <w:jc w:val="center"/>
        </w:trPr>
        <w:tc>
          <w:tcPr>
            <w:tcW w:w="5278" w:type="dxa"/>
            <w:shd w:val="clear" w:color="auto" w:fill="FFFFFF" w:themeFill="background1"/>
          </w:tcPr>
          <w:p w14:paraId="415E3731" w14:textId="5FF82E6B" w:rsidR="00E5283C" w:rsidRPr="00842549" w:rsidRDefault="00E5283C" w:rsidP="00C02876">
            <w:pPr>
              <w:spacing w:line="360" w:lineRule="auto"/>
              <w:ind w:leftChars="81" w:left="17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045" w:type="dxa"/>
            <w:shd w:val="clear" w:color="auto" w:fill="FFFFFF" w:themeFill="background1"/>
            <w:vAlign w:val="center"/>
          </w:tcPr>
          <w:p w14:paraId="567835C8" w14:textId="0FB08864" w:rsidR="00E5283C" w:rsidRPr="00842549" w:rsidRDefault="00E5283C" w:rsidP="00C0287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(13.5)</w:t>
            </w:r>
          </w:p>
        </w:tc>
        <w:tc>
          <w:tcPr>
            <w:tcW w:w="1520" w:type="dxa"/>
            <w:shd w:val="clear" w:color="auto" w:fill="FFFFFF" w:themeFill="background1"/>
            <w:vAlign w:val="center"/>
          </w:tcPr>
          <w:p w14:paraId="5CB41179" w14:textId="026D0B72" w:rsidR="00E5283C" w:rsidRPr="00842549" w:rsidRDefault="00E5283C" w:rsidP="00C0287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(4.0)</w:t>
            </w:r>
          </w:p>
        </w:tc>
        <w:tc>
          <w:tcPr>
            <w:tcW w:w="1156" w:type="dxa"/>
            <w:shd w:val="clear" w:color="auto" w:fill="FFFFFF" w:themeFill="background1"/>
          </w:tcPr>
          <w:p w14:paraId="76F0738A" w14:textId="77777777" w:rsidR="00E5283C" w:rsidRPr="00842549" w:rsidRDefault="00E5283C" w:rsidP="00C0287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42549" w:rsidRPr="00842549" w14:paraId="542BB681" w14:textId="77777777" w:rsidTr="00E5283C">
        <w:trPr>
          <w:trHeight w:val="360"/>
          <w:jc w:val="center"/>
        </w:trPr>
        <w:tc>
          <w:tcPr>
            <w:tcW w:w="5278" w:type="dxa"/>
            <w:shd w:val="clear" w:color="auto" w:fill="FFFFFF" w:themeFill="background1"/>
          </w:tcPr>
          <w:p w14:paraId="45204D0E" w14:textId="289BFAE6" w:rsidR="00E5283C" w:rsidRPr="00842549" w:rsidRDefault="00E5283C" w:rsidP="00C02876">
            <w:pPr>
              <w:spacing w:line="360" w:lineRule="auto"/>
              <w:ind w:leftChars="81" w:left="17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familiar</w:t>
            </w:r>
          </w:p>
        </w:tc>
        <w:tc>
          <w:tcPr>
            <w:tcW w:w="1045" w:type="dxa"/>
            <w:shd w:val="clear" w:color="auto" w:fill="FFFFFF" w:themeFill="background1"/>
            <w:vAlign w:val="center"/>
          </w:tcPr>
          <w:p w14:paraId="0338EEC7" w14:textId="12A4EE26" w:rsidR="00E5283C" w:rsidRPr="00842549" w:rsidRDefault="00E5283C" w:rsidP="00C0287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(26.9)</w:t>
            </w:r>
          </w:p>
        </w:tc>
        <w:tc>
          <w:tcPr>
            <w:tcW w:w="1520" w:type="dxa"/>
            <w:shd w:val="clear" w:color="auto" w:fill="FFFFFF" w:themeFill="background1"/>
            <w:vAlign w:val="center"/>
          </w:tcPr>
          <w:p w14:paraId="3A2CEFDB" w14:textId="5C50DDC0" w:rsidR="00E5283C" w:rsidRPr="00842549" w:rsidRDefault="00E5283C" w:rsidP="00C0287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(42.0)</w:t>
            </w:r>
          </w:p>
        </w:tc>
        <w:tc>
          <w:tcPr>
            <w:tcW w:w="1156" w:type="dxa"/>
            <w:shd w:val="clear" w:color="auto" w:fill="FFFFFF" w:themeFill="background1"/>
          </w:tcPr>
          <w:p w14:paraId="6C45FDEF" w14:textId="77777777" w:rsidR="00E5283C" w:rsidRPr="00842549" w:rsidRDefault="00E5283C" w:rsidP="00C0287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42549" w:rsidRPr="00842549" w14:paraId="0C119BAC" w14:textId="77777777" w:rsidTr="00E5283C">
        <w:trPr>
          <w:trHeight w:val="360"/>
          <w:jc w:val="center"/>
        </w:trPr>
        <w:tc>
          <w:tcPr>
            <w:tcW w:w="5278" w:type="dxa"/>
            <w:shd w:val="clear" w:color="auto" w:fill="FFFFFF" w:themeFill="background1"/>
          </w:tcPr>
          <w:p w14:paraId="2C05564B" w14:textId="295D7ADD" w:rsidR="00E5283C" w:rsidRPr="00842549" w:rsidRDefault="00E5283C" w:rsidP="00A53A8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2.1</w:t>
            </w:r>
            <w:r w:rsidR="00A655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Would you recommend e-cigarettes as a substitute for cigarettes to smokers?</w:t>
            </w:r>
          </w:p>
        </w:tc>
        <w:tc>
          <w:tcPr>
            <w:tcW w:w="1045" w:type="dxa"/>
            <w:shd w:val="clear" w:color="auto" w:fill="FFFFFF" w:themeFill="background1"/>
          </w:tcPr>
          <w:p w14:paraId="63CC5682" w14:textId="77777777" w:rsidR="00E5283C" w:rsidRPr="00842549" w:rsidRDefault="00E5283C" w:rsidP="00A53A8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20" w:type="dxa"/>
            <w:shd w:val="clear" w:color="auto" w:fill="FFFFFF" w:themeFill="background1"/>
          </w:tcPr>
          <w:p w14:paraId="311F9C35" w14:textId="77777777" w:rsidR="00E5283C" w:rsidRPr="00842549" w:rsidRDefault="00E5283C" w:rsidP="00A53A8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56" w:type="dxa"/>
            <w:shd w:val="clear" w:color="auto" w:fill="FFFFFF" w:themeFill="background1"/>
            <w:vAlign w:val="center"/>
          </w:tcPr>
          <w:p w14:paraId="537008E2" w14:textId="5B7465C7" w:rsidR="00E5283C" w:rsidRPr="00842549" w:rsidRDefault="00E5283C" w:rsidP="00A53A8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6</w:t>
            </w:r>
          </w:p>
        </w:tc>
      </w:tr>
      <w:tr w:rsidR="00842549" w:rsidRPr="00842549" w14:paraId="6815ADF9" w14:textId="77777777" w:rsidTr="00E5283C">
        <w:trPr>
          <w:trHeight w:val="360"/>
          <w:jc w:val="center"/>
        </w:trPr>
        <w:tc>
          <w:tcPr>
            <w:tcW w:w="5278" w:type="dxa"/>
            <w:shd w:val="clear" w:color="auto" w:fill="FFFFFF" w:themeFill="background1"/>
          </w:tcPr>
          <w:p w14:paraId="1A8DD999" w14:textId="77777777" w:rsidR="00E5283C" w:rsidRPr="00842549" w:rsidRDefault="00E5283C" w:rsidP="00A53A88">
            <w:pPr>
              <w:spacing w:line="360" w:lineRule="auto"/>
              <w:ind w:leftChars="81" w:left="170" w:firstLineChars="1" w:firstLine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045" w:type="dxa"/>
            <w:shd w:val="clear" w:color="auto" w:fill="FFFFFF" w:themeFill="background1"/>
            <w:vAlign w:val="center"/>
          </w:tcPr>
          <w:p w14:paraId="4EE17A54" w14:textId="7FF92901" w:rsidR="00E5283C" w:rsidRPr="00842549" w:rsidRDefault="00E5283C" w:rsidP="00A53A8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(36.5)</w:t>
            </w:r>
          </w:p>
        </w:tc>
        <w:tc>
          <w:tcPr>
            <w:tcW w:w="1520" w:type="dxa"/>
            <w:shd w:val="clear" w:color="auto" w:fill="FFFFFF" w:themeFill="background1"/>
            <w:vAlign w:val="center"/>
          </w:tcPr>
          <w:p w14:paraId="3B1EC7C0" w14:textId="14A70679" w:rsidR="00E5283C" w:rsidRPr="00842549" w:rsidRDefault="00E5283C" w:rsidP="00A53A8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(20.0)</w:t>
            </w:r>
          </w:p>
        </w:tc>
        <w:tc>
          <w:tcPr>
            <w:tcW w:w="1156" w:type="dxa"/>
            <w:shd w:val="clear" w:color="auto" w:fill="FFFFFF" w:themeFill="background1"/>
          </w:tcPr>
          <w:p w14:paraId="432B1D73" w14:textId="77777777" w:rsidR="00E5283C" w:rsidRPr="00842549" w:rsidRDefault="00E5283C" w:rsidP="00A53A8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42549" w:rsidRPr="00842549" w14:paraId="4683C557" w14:textId="77777777" w:rsidTr="00E5283C">
        <w:trPr>
          <w:trHeight w:val="360"/>
          <w:jc w:val="center"/>
        </w:trPr>
        <w:tc>
          <w:tcPr>
            <w:tcW w:w="5278" w:type="dxa"/>
            <w:shd w:val="clear" w:color="auto" w:fill="FFFFFF" w:themeFill="background1"/>
          </w:tcPr>
          <w:p w14:paraId="22C02A90" w14:textId="77777777" w:rsidR="00E5283C" w:rsidRPr="00842549" w:rsidRDefault="00E5283C" w:rsidP="00A53A88">
            <w:pPr>
              <w:spacing w:line="360" w:lineRule="auto"/>
              <w:ind w:leftChars="81" w:left="170" w:firstLineChars="1" w:firstLine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045" w:type="dxa"/>
            <w:shd w:val="clear" w:color="auto" w:fill="FFFFFF" w:themeFill="background1"/>
            <w:vAlign w:val="center"/>
          </w:tcPr>
          <w:p w14:paraId="412D8884" w14:textId="3D040A72" w:rsidR="00E5283C" w:rsidRPr="00842549" w:rsidRDefault="00E5283C" w:rsidP="00A53A8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3(63.5)</w:t>
            </w:r>
          </w:p>
        </w:tc>
        <w:tc>
          <w:tcPr>
            <w:tcW w:w="1520" w:type="dxa"/>
            <w:shd w:val="clear" w:color="auto" w:fill="FFFFFF" w:themeFill="background1"/>
            <w:vAlign w:val="center"/>
          </w:tcPr>
          <w:p w14:paraId="0ADAFE42" w14:textId="5F1186C3" w:rsidR="00E5283C" w:rsidRPr="00842549" w:rsidRDefault="00E5283C" w:rsidP="00A53A8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(80.0)</w:t>
            </w:r>
          </w:p>
        </w:tc>
        <w:tc>
          <w:tcPr>
            <w:tcW w:w="1156" w:type="dxa"/>
            <w:shd w:val="clear" w:color="auto" w:fill="FFFFFF" w:themeFill="background1"/>
          </w:tcPr>
          <w:p w14:paraId="0123691A" w14:textId="77777777" w:rsidR="00E5283C" w:rsidRPr="00842549" w:rsidRDefault="00E5283C" w:rsidP="00A53A8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42549" w:rsidRPr="00842549" w14:paraId="63C35B30" w14:textId="77777777" w:rsidTr="00E5283C">
        <w:trPr>
          <w:trHeight w:val="360"/>
          <w:jc w:val="center"/>
        </w:trPr>
        <w:tc>
          <w:tcPr>
            <w:tcW w:w="5278" w:type="dxa"/>
            <w:shd w:val="clear" w:color="auto" w:fill="FFFFFF" w:themeFill="background1"/>
          </w:tcPr>
          <w:p w14:paraId="48366B9B" w14:textId="4C54359D" w:rsidR="00E5283C" w:rsidRPr="00842549" w:rsidRDefault="00E5283C" w:rsidP="00C86F2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eastAsia="华文楷体" w:hAnsi="Times New Roman" w:cs="Times New Roman"/>
                <w:color w:val="000000" w:themeColor="text1"/>
                <w:sz w:val="24"/>
                <w:szCs w:val="24"/>
              </w:rPr>
              <w:t>P2.1</w:t>
            </w:r>
            <w:r w:rsidR="00A655DD">
              <w:rPr>
                <w:rFonts w:ascii="Times New Roman" w:eastAsia="华文楷体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Pr="00842549">
              <w:rPr>
                <w:rFonts w:ascii="Times New Roman" w:eastAsia="华文楷体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e Impact of Nicotine on Smoking-Related Lung Cancer</w:t>
            </w:r>
          </w:p>
        </w:tc>
        <w:tc>
          <w:tcPr>
            <w:tcW w:w="1045" w:type="dxa"/>
            <w:shd w:val="clear" w:color="auto" w:fill="FFFFFF" w:themeFill="background1"/>
          </w:tcPr>
          <w:p w14:paraId="6ACAE5CF" w14:textId="77777777" w:rsidR="00E5283C" w:rsidRPr="00842549" w:rsidRDefault="00E5283C" w:rsidP="00C86F2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20" w:type="dxa"/>
            <w:shd w:val="clear" w:color="auto" w:fill="FFFFFF" w:themeFill="background1"/>
          </w:tcPr>
          <w:p w14:paraId="04DF2180" w14:textId="77777777" w:rsidR="00E5283C" w:rsidRPr="00842549" w:rsidRDefault="00E5283C" w:rsidP="00C86F2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56" w:type="dxa"/>
            <w:shd w:val="clear" w:color="auto" w:fill="FFFFFF" w:themeFill="background1"/>
            <w:vAlign w:val="center"/>
          </w:tcPr>
          <w:p w14:paraId="5F5BE740" w14:textId="3789E4A0" w:rsidR="00E5283C" w:rsidRPr="00842549" w:rsidRDefault="00E5283C" w:rsidP="00C86F2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</w:t>
            </w:r>
            <w:r w:rsidR="00C303F2"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</w:tr>
      <w:tr w:rsidR="00842549" w:rsidRPr="00842549" w14:paraId="0BB3B4A4" w14:textId="77777777" w:rsidTr="00E5283C">
        <w:trPr>
          <w:trHeight w:val="360"/>
          <w:jc w:val="center"/>
        </w:trPr>
        <w:tc>
          <w:tcPr>
            <w:tcW w:w="5278" w:type="dxa"/>
            <w:shd w:val="clear" w:color="auto" w:fill="FFFFFF" w:themeFill="background1"/>
          </w:tcPr>
          <w:p w14:paraId="588E3194" w14:textId="77777777" w:rsidR="00E5283C" w:rsidRPr="00842549" w:rsidRDefault="00E5283C" w:rsidP="00AB5B1D">
            <w:pPr>
              <w:spacing w:line="360" w:lineRule="auto"/>
              <w:ind w:leftChars="81" w:left="170"/>
              <w:rPr>
                <w:rFonts w:ascii="Times New Roman" w:eastAsia="华文楷体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gh</w:t>
            </w:r>
          </w:p>
        </w:tc>
        <w:tc>
          <w:tcPr>
            <w:tcW w:w="1045" w:type="dxa"/>
            <w:shd w:val="clear" w:color="auto" w:fill="FFFFFF" w:themeFill="background1"/>
            <w:vAlign w:val="center"/>
          </w:tcPr>
          <w:p w14:paraId="6210DF3E" w14:textId="7BA79209" w:rsidR="00E5283C" w:rsidRPr="00842549" w:rsidRDefault="00E5283C" w:rsidP="00AB5B1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(55.8)</w:t>
            </w:r>
          </w:p>
        </w:tc>
        <w:tc>
          <w:tcPr>
            <w:tcW w:w="1520" w:type="dxa"/>
            <w:shd w:val="clear" w:color="auto" w:fill="FFFFFF" w:themeFill="background1"/>
            <w:vAlign w:val="center"/>
          </w:tcPr>
          <w:p w14:paraId="3C513D9E" w14:textId="669A6112" w:rsidR="00E5283C" w:rsidRPr="00842549" w:rsidRDefault="00E5283C" w:rsidP="00AB5B1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(70.0)</w:t>
            </w:r>
          </w:p>
        </w:tc>
        <w:tc>
          <w:tcPr>
            <w:tcW w:w="1156" w:type="dxa"/>
            <w:shd w:val="clear" w:color="auto" w:fill="FFFFFF" w:themeFill="background1"/>
          </w:tcPr>
          <w:p w14:paraId="3AAFF76C" w14:textId="77777777" w:rsidR="00E5283C" w:rsidRPr="00842549" w:rsidRDefault="00E5283C" w:rsidP="00AB5B1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42549" w:rsidRPr="00842549" w14:paraId="56DCFE48" w14:textId="77777777" w:rsidTr="00E5283C">
        <w:trPr>
          <w:trHeight w:val="360"/>
          <w:jc w:val="center"/>
        </w:trPr>
        <w:tc>
          <w:tcPr>
            <w:tcW w:w="5278" w:type="dxa"/>
            <w:shd w:val="clear" w:color="auto" w:fill="FFFFFF" w:themeFill="background1"/>
          </w:tcPr>
          <w:p w14:paraId="0825B938" w14:textId="77777777" w:rsidR="00E5283C" w:rsidRPr="00842549" w:rsidRDefault="00E5283C" w:rsidP="00AB5B1D">
            <w:pPr>
              <w:spacing w:line="360" w:lineRule="auto"/>
              <w:ind w:leftChars="81" w:left="170"/>
              <w:rPr>
                <w:rFonts w:ascii="Times New Roman" w:eastAsia="华文楷体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derately High</w:t>
            </w:r>
          </w:p>
        </w:tc>
        <w:tc>
          <w:tcPr>
            <w:tcW w:w="1045" w:type="dxa"/>
            <w:shd w:val="clear" w:color="auto" w:fill="FFFFFF" w:themeFill="background1"/>
            <w:vAlign w:val="center"/>
          </w:tcPr>
          <w:p w14:paraId="2A3F5151" w14:textId="6F175A86" w:rsidR="00E5283C" w:rsidRPr="00842549" w:rsidRDefault="00E5283C" w:rsidP="00AB5B1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(17.3)</w:t>
            </w:r>
          </w:p>
        </w:tc>
        <w:tc>
          <w:tcPr>
            <w:tcW w:w="1520" w:type="dxa"/>
            <w:shd w:val="clear" w:color="auto" w:fill="FFFFFF" w:themeFill="background1"/>
            <w:vAlign w:val="center"/>
          </w:tcPr>
          <w:p w14:paraId="5A1F5E33" w14:textId="6DF8C6BB" w:rsidR="00E5283C" w:rsidRPr="00842549" w:rsidRDefault="00E5283C" w:rsidP="00AB5B1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(12.0)</w:t>
            </w:r>
          </w:p>
        </w:tc>
        <w:tc>
          <w:tcPr>
            <w:tcW w:w="1156" w:type="dxa"/>
            <w:shd w:val="clear" w:color="auto" w:fill="FFFFFF" w:themeFill="background1"/>
          </w:tcPr>
          <w:p w14:paraId="0C6697DF" w14:textId="77777777" w:rsidR="00E5283C" w:rsidRPr="00842549" w:rsidRDefault="00E5283C" w:rsidP="00AB5B1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42549" w:rsidRPr="00842549" w14:paraId="173EB1CB" w14:textId="77777777" w:rsidTr="00E5283C">
        <w:trPr>
          <w:trHeight w:val="360"/>
          <w:jc w:val="center"/>
        </w:trPr>
        <w:tc>
          <w:tcPr>
            <w:tcW w:w="5278" w:type="dxa"/>
            <w:shd w:val="clear" w:color="auto" w:fill="FFFFFF" w:themeFill="background1"/>
          </w:tcPr>
          <w:p w14:paraId="7714054E" w14:textId="77777777" w:rsidR="00E5283C" w:rsidRPr="00842549" w:rsidRDefault="00E5283C" w:rsidP="00AB5B1D">
            <w:pPr>
              <w:spacing w:line="360" w:lineRule="auto"/>
              <w:ind w:leftChars="81" w:left="170"/>
              <w:rPr>
                <w:rFonts w:ascii="Times New Roman" w:eastAsia="华文楷体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derate</w:t>
            </w:r>
          </w:p>
        </w:tc>
        <w:tc>
          <w:tcPr>
            <w:tcW w:w="1045" w:type="dxa"/>
            <w:shd w:val="clear" w:color="auto" w:fill="FFFFFF" w:themeFill="background1"/>
            <w:vAlign w:val="center"/>
          </w:tcPr>
          <w:p w14:paraId="561C6E21" w14:textId="512D4D41" w:rsidR="00E5283C" w:rsidRPr="00842549" w:rsidRDefault="00E5283C" w:rsidP="00AB5B1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(11.5)</w:t>
            </w:r>
          </w:p>
        </w:tc>
        <w:tc>
          <w:tcPr>
            <w:tcW w:w="1520" w:type="dxa"/>
            <w:shd w:val="clear" w:color="auto" w:fill="FFFFFF" w:themeFill="background1"/>
            <w:vAlign w:val="center"/>
          </w:tcPr>
          <w:p w14:paraId="1BB9DE4D" w14:textId="51F9988B" w:rsidR="00E5283C" w:rsidRPr="00842549" w:rsidRDefault="00E5283C" w:rsidP="00AB5B1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(8.0)</w:t>
            </w:r>
          </w:p>
        </w:tc>
        <w:tc>
          <w:tcPr>
            <w:tcW w:w="1156" w:type="dxa"/>
            <w:shd w:val="clear" w:color="auto" w:fill="FFFFFF" w:themeFill="background1"/>
          </w:tcPr>
          <w:p w14:paraId="30786EC8" w14:textId="77777777" w:rsidR="00E5283C" w:rsidRPr="00842549" w:rsidRDefault="00E5283C" w:rsidP="00AB5B1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42549" w:rsidRPr="00842549" w14:paraId="128DC7BE" w14:textId="77777777" w:rsidTr="00E5283C">
        <w:trPr>
          <w:trHeight w:val="360"/>
          <w:jc w:val="center"/>
        </w:trPr>
        <w:tc>
          <w:tcPr>
            <w:tcW w:w="5278" w:type="dxa"/>
            <w:shd w:val="clear" w:color="auto" w:fill="FFFFFF" w:themeFill="background1"/>
          </w:tcPr>
          <w:p w14:paraId="5B3788FE" w14:textId="77777777" w:rsidR="00E5283C" w:rsidRPr="00842549" w:rsidRDefault="00E5283C" w:rsidP="00AB5B1D">
            <w:pPr>
              <w:spacing w:line="360" w:lineRule="auto"/>
              <w:ind w:leftChars="81" w:left="170"/>
              <w:rPr>
                <w:rFonts w:ascii="Times New Roman" w:eastAsia="华文楷体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derately Low</w:t>
            </w:r>
          </w:p>
        </w:tc>
        <w:tc>
          <w:tcPr>
            <w:tcW w:w="1045" w:type="dxa"/>
            <w:shd w:val="clear" w:color="auto" w:fill="FFFFFF" w:themeFill="background1"/>
            <w:vAlign w:val="center"/>
          </w:tcPr>
          <w:p w14:paraId="7C8F66B7" w14:textId="66E5D621" w:rsidR="00E5283C" w:rsidRPr="00842549" w:rsidRDefault="00E5283C" w:rsidP="00AB5B1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(1.9)</w:t>
            </w:r>
          </w:p>
        </w:tc>
        <w:tc>
          <w:tcPr>
            <w:tcW w:w="1520" w:type="dxa"/>
            <w:shd w:val="clear" w:color="auto" w:fill="FFFFFF" w:themeFill="background1"/>
            <w:vAlign w:val="center"/>
          </w:tcPr>
          <w:p w14:paraId="246470A5" w14:textId="1A54AEFF" w:rsidR="00E5283C" w:rsidRPr="00842549" w:rsidRDefault="00E5283C" w:rsidP="00AB5B1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(2.0)</w:t>
            </w:r>
          </w:p>
        </w:tc>
        <w:tc>
          <w:tcPr>
            <w:tcW w:w="1156" w:type="dxa"/>
            <w:shd w:val="clear" w:color="auto" w:fill="FFFFFF" w:themeFill="background1"/>
          </w:tcPr>
          <w:p w14:paraId="520485CC" w14:textId="77777777" w:rsidR="00E5283C" w:rsidRPr="00842549" w:rsidRDefault="00E5283C" w:rsidP="00AB5B1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42549" w:rsidRPr="00842549" w14:paraId="2F1B0238" w14:textId="77777777" w:rsidTr="00E5283C">
        <w:trPr>
          <w:trHeight w:val="360"/>
          <w:jc w:val="center"/>
        </w:trPr>
        <w:tc>
          <w:tcPr>
            <w:tcW w:w="5278" w:type="dxa"/>
            <w:shd w:val="clear" w:color="auto" w:fill="FFFFFF" w:themeFill="background1"/>
          </w:tcPr>
          <w:p w14:paraId="64347553" w14:textId="77777777" w:rsidR="00E5283C" w:rsidRPr="00842549" w:rsidRDefault="00E5283C" w:rsidP="00AB5B1D">
            <w:pPr>
              <w:spacing w:line="360" w:lineRule="auto"/>
              <w:ind w:leftChars="81" w:left="170"/>
              <w:rPr>
                <w:rFonts w:ascii="Times New Roman" w:eastAsia="华文楷体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w</w:t>
            </w:r>
          </w:p>
        </w:tc>
        <w:tc>
          <w:tcPr>
            <w:tcW w:w="1045" w:type="dxa"/>
            <w:shd w:val="clear" w:color="auto" w:fill="FFFFFF" w:themeFill="background1"/>
            <w:vAlign w:val="center"/>
          </w:tcPr>
          <w:p w14:paraId="4B85DEEC" w14:textId="6BC19CDF" w:rsidR="00E5283C" w:rsidRPr="00842549" w:rsidRDefault="00E5283C" w:rsidP="00AB5B1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(3.8)</w:t>
            </w:r>
          </w:p>
        </w:tc>
        <w:tc>
          <w:tcPr>
            <w:tcW w:w="1520" w:type="dxa"/>
            <w:shd w:val="clear" w:color="auto" w:fill="FFFFFF" w:themeFill="background1"/>
            <w:vAlign w:val="center"/>
          </w:tcPr>
          <w:p w14:paraId="69C5E18B" w14:textId="7DAC0620" w:rsidR="00E5283C" w:rsidRPr="00842549" w:rsidRDefault="00E5283C" w:rsidP="00AB5B1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(0.0)</w:t>
            </w:r>
          </w:p>
        </w:tc>
        <w:tc>
          <w:tcPr>
            <w:tcW w:w="1156" w:type="dxa"/>
            <w:shd w:val="clear" w:color="auto" w:fill="FFFFFF" w:themeFill="background1"/>
          </w:tcPr>
          <w:p w14:paraId="7B05F87E" w14:textId="77777777" w:rsidR="00E5283C" w:rsidRPr="00842549" w:rsidRDefault="00E5283C" w:rsidP="00AB5B1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42549" w:rsidRPr="00842549" w14:paraId="7638BDCC" w14:textId="77777777" w:rsidTr="00E5283C">
        <w:trPr>
          <w:trHeight w:val="360"/>
          <w:jc w:val="center"/>
        </w:trPr>
        <w:tc>
          <w:tcPr>
            <w:tcW w:w="5278" w:type="dxa"/>
            <w:shd w:val="clear" w:color="auto" w:fill="FFFFFF" w:themeFill="background1"/>
          </w:tcPr>
          <w:p w14:paraId="3A30EF58" w14:textId="77777777" w:rsidR="00E5283C" w:rsidRPr="00842549" w:rsidRDefault="00E5283C" w:rsidP="00AB5B1D">
            <w:pPr>
              <w:spacing w:line="360" w:lineRule="auto"/>
              <w:ind w:leftChars="81" w:left="170"/>
              <w:rPr>
                <w:rFonts w:ascii="Times New Roman" w:eastAsia="华文楷体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familiar</w:t>
            </w:r>
          </w:p>
        </w:tc>
        <w:tc>
          <w:tcPr>
            <w:tcW w:w="1045" w:type="dxa"/>
            <w:shd w:val="clear" w:color="auto" w:fill="FFFFFF" w:themeFill="background1"/>
            <w:vAlign w:val="center"/>
          </w:tcPr>
          <w:p w14:paraId="025AC403" w14:textId="21284F15" w:rsidR="00E5283C" w:rsidRPr="00842549" w:rsidRDefault="00E5283C" w:rsidP="00AB5B1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(9.6)</w:t>
            </w:r>
          </w:p>
        </w:tc>
        <w:tc>
          <w:tcPr>
            <w:tcW w:w="1520" w:type="dxa"/>
            <w:shd w:val="clear" w:color="auto" w:fill="FFFFFF" w:themeFill="background1"/>
            <w:vAlign w:val="center"/>
          </w:tcPr>
          <w:p w14:paraId="6F1E4DAD" w14:textId="05F63A00" w:rsidR="00E5283C" w:rsidRPr="00842549" w:rsidRDefault="00E5283C" w:rsidP="00AB5B1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(8.0)</w:t>
            </w:r>
          </w:p>
        </w:tc>
        <w:tc>
          <w:tcPr>
            <w:tcW w:w="1156" w:type="dxa"/>
            <w:shd w:val="clear" w:color="auto" w:fill="FFFFFF" w:themeFill="background1"/>
          </w:tcPr>
          <w:p w14:paraId="4D66A79B" w14:textId="77777777" w:rsidR="00E5283C" w:rsidRPr="00842549" w:rsidRDefault="00E5283C" w:rsidP="00AB5B1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42549" w:rsidRPr="00842549" w14:paraId="45416061" w14:textId="77777777" w:rsidTr="00E5283C">
        <w:trPr>
          <w:trHeight w:val="360"/>
          <w:jc w:val="center"/>
        </w:trPr>
        <w:tc>
          <w:tcPr>
            <w:tcW w:w="5278" w:type="dxa"/>
            <w:shd w:val="clear" w:color="auto" w:fill="FFFFFF" w:themeFill="background1"/>
          </w:tcPr>
          <w:p w14:paraId="79D628CD" w14:textId="027F3012" w:rsidR="00E5283C" w:rsidRPr="00842549" w:rsidRDefault="00E5283C" w:rsidP="002D6AC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eastAsia="华文楷体" w:hAnsi="Times New Roman" w:cs="Times New Roman"/>
                <w:color w:val="000000" w:themeColor="text1"/>
                <w:sz w:val="24"/>
                <w:szCs w:val="24"/>
              </w:rPr>
              <w:t>P2.1</w:t>
            </w:r>
            <w:r w:rsidR="00A655DD">
              <w:rPr>
                <w:rFonts w:ascii="Times New Roman" w:eastAsia="华文楷体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Pr="00842549">
              <w:rPr>
                <w:rFonts w:ascii="Times New Roman" w:eastAsia="华文楷体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e impact of nicotine on smoking-related tumors in other organs</w:t>
            </w:r>
          </w:p>
        </w:tc>
        <w:tc>
          <w:tcPr>
            <w:tcW w:w="1045" w:type="dxa"/>
            <w:shd w:val="clear" w:color="auto" w:fill="FFFFFF" w:themeFill="background1"/>
          </w:tcPr>
          <w:p w14:paraId="27E83DAE" w14:textId="77777777" w:rsidR="00E5283C" w:rsidRPr="00842549" w:rsidRDefault="00E5283C" w:rsidP="002D6AC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20" w:type="dxa"/>
            <w:shd w:val="clear" w:color="auto" w:fill="FFFFFF" w:themeFill="background1"/>
          </w:tcPr>
          <w:p w14:paraId="139303C5" w14:textId="77777777" w:rsidR="00E5283C" w:rsidRPr="00842549" w:rsidRDefault="00E5283C" w:rsidP="002D6AC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56" w:type="dxa"/>
            <w:shd w:val="clear" w:color="auto" w:fill="FFFFFF" w:themeFill="background1"/>
            <w:vAlign w:val="center"/>
          </w:tcPr>
          <w:p w14:paraId="652E88C2" w14:textId="27AF2F55" w:rsidR="00E5283C" w:rsidRPr="00842549" w:rsidRDefault="00E5283C" w:rsidP="002D6AC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C303F2"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5</w:t>
            </w:r>
          </w:p>
        </w:tc>
      </w:tr>
      <w:tr w:rsidR="00842549" w:rsidRPr="00842549" w14:paraId="4C708D6E" w14:textId="77777777" w:rsidTr="00E5283C">
        <w:trPr>
          <w:trHeight w:val="360"/>
          <w:jc w:val="center"/>
        </w:trPr>
        <w:tc>
          <w:tcPr>
            <w:tcW w:w="5278" w:type="dxa"/>
            <w:shd w:val="clear" w:color="auto" w:fill="FFFFFF" w:themeFill="background1"/>
          </w:tcPr>
          <w:p w14:paraId="781B4446" w14:textId="77777777" w:rsidR="00E5283C" w:rsidRPr="00842549" w:rsidRDefault="00E5283C" w:rsidP="002D6AC3">
            <w:pPr>
              <w:spacing w:line="360" w:lineRule="auto"/>
              <w:ind w:leftChars="83" w:left="174"/>
              <w:rPr>
                <w:rFonts w:ascii="Times New Roman" w:eastAsia="华文楷体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gh</w:t>
            </w:r>
          </w:p>
        </w:tc>
        <w:tc>
          <w:tcPr>
            <w:tcW w:w="1045" w:type="dxa"/>
            <w:shd w:val="clear" w:color="auto" w:fill="FFFFFF" w:themeFill="background1"/>
            <w:vAlign w:val="center"/>
          </w:tcPr>
          <w:p w14:paraId="491725DE" w14:textId="0AB9D54F" w:rsidR="00E5283C" w:rsidRPr="00842549" w:rsidRDefault="00E5283C" w:rsidP="002D6AC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(28.8)</w:t>
            </w:r>
          </w:p>
        </w:tc>
        <w:tc>
          <w:tcPr>
            <w:tcW w:w="1520" w:type="dxa"/>
            <w:shd w:val="clear" w:color="auto" w:fill="FFFFFF" w:themeFill="background1"/>
            <w:vAlign w:val="center"/>
          </w:tcPr>
          <w:p w14:paraId="181499FB" w14:textId="1638E509" w:rsidR="00E5283C" w:rsidRPr="00842549" w:rsidRDefault="00E5283C" w:rsidP="002D6AC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(36.0)</w:t>
            </w:r>
          </w:p>
        </w:tc>
        <w:tc>
          <w:tcPr>
            <w:tcW w:w="1156" w:type="dxa"/>
            <w:shd w:val="clear" w:color="auto" w:fill="FFFFFF" w:themeFill="background1"/>
          </w:tcPr>
          <w:p w14:paraId="39AD67B6" w14:textId="77777777" w:rsidR="00E5283C" w:rsidRPr="00842549" w:rsidRDefault="00E5283C" w:rsidP="002D6AC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42549" w:rsidRPr="00842549" w14:paraId="5EAD6F58" w14:textId="77777777" w:rsidTr="00E5283C">
        <w:trPr>
          <w:trHeight w:val="360"/>
          <w:jc w:val="center"/>
        </w:trPr>
        <w:tc>
          <w:tcPr>
            <w:tcW w:w="5278" w:type="dxa"/>
            <w:shd w:val="clear" w:color="auto" w:fill="FFFFFF" w:themeFill="background1"/>
          </w:tcPr>
          <w:p w14:paraId="14EE8669" w14:textId="77777777" w:rsidR="00E5283C" w:rsidRPr="00842549" w:rsidRDefault="00E5283C" w:rsidP="002D6AC3">
            <w:pPr>
              <w:spacing w:line="360" w:lineRule="auto"/>
              <w:ind w:leftChars="83" w:left="174"/>
              <w:rPr>
                <w:rFonts w:ascii="Times New Roman" w:eastAsia="华文楷体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Moderately High</w:t>
            </w:r>
          </w:p>
        </w:tc>
        <w:tc>
          <w:tcPr>
            <w:tcW w:w="1045" w:type="dxa"/>
            <w:shd w:val="clear" w:color="auto" w:fill="FFFFFF" w:themeFill="background1"/>
            <w:vAlign w:val="center"/>
          </w:tcPr>
          <w:p w14:paraId="1DA72EA2" w14:textId="29884B47" w:rsidR="00E5283C" w:rsidRPr="00842549" w:rsidRDefault="00E5283C" w:rsidP="002D6AC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(25.0)</w:t>
            </w:r>
          </w:p>
        </w:tc>
        <w:tc>
          <w:tcPr>
            <w:tcW w:w="1520" w:type="dxa"/>
            <w:shd w:val="clear" w:color="auto" w:fill="FFFFFF" w:themeFill="background1"/>
            <w:vAlign w:val="center"/>
          </w:tcPr>
          <w:p w14:paraId="31B4B114" w14:textId="6CBCAED8" w:rsidR="00E5283C" w:rsidRPr="00842549" w:rsidRDefault="00E5283C" w:rsidP="002D6AC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(22.0)</w:t>
            </w:r>
          </w:p>
        </w:tc>
        <w:tc>
          <w:tcPr>
            <w:tcW w:w="1156" w:type="dxa"/>
            <w:shd w:val="clear" w:color="auto" w:fill="FFFFFF" w:themeFill="background1"/>
          </w:tcPr>
          <w:p w14:paraId="444D25BC" w14:textId="77777777" w:rsidR="00E5283C" w:rsidRPr="00842549" w:rsidRDefault="00E5283C" w:rsidP="002D6AC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42549" w:rsidRPr="00842549" w14:paraId="27C382E6" w14:textId="77777777" w:rsidTr="00E5283C">
        <w:trPr>
          <w:trHeight w:val="360"/>
          <w:jc w:val="center"/>
        </w:trPr>
        <w:tc>
          <w:tcPr>
            <w:tcW w:w="5278" w:type="dxa"/>
            <w:shd w:val="clear" w:color="auto" w:fill="FFFFFF" w:themeFill="background1"/>
          </w:tcPr>
          <w:p w14:paraId="3E9558D6" w14:textId="77777777" w:rsidR="00E5283C" w:rsidRPr="00842549" w:rsidRDefault="00E5283C" w:rsidP="002D6AC3">
            <w:pPr>
              <w:spacing w:line="360" w:lineRule="auto"/>
              <w:ind w:leftChars="83" w:left="174"/>
              <w:rPr>
                <w:rFonts w:ascii="Times New Roman" w:eastAsia="华文楷体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derate</w:t>
            </w:r>
          </w:p>
        </w:tc>
        <w:tc>
          <w:tcPr>
            <w:tcW w:w="1045" w:type="dxa"/>
            <w:shd w:val="clear" w:color="auto" w:fill="FFFFFF" w:themeFill="background1"/>
            <w:vAlign w:val="center"/>
          </w:tcPr>
          <w:p w14:paraId="027DE9BB" w14:textId="04BFB114" w:rsidR="00E5283C" w:rsidRPr="00842549" w:rsidRDefault="00E5283C" w:rsidP="002D6AC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(17.3)</w:t>
            </w:r>
          </w:p>
        </w:tc>
        <w:tc>
          <w:tcPr>
            <w:tcW w:w="1520" w:type="dxa"/>
            <w:shd w:val="clear" w:color="auto" w:fill="FFFFFF" w:themeFill="background1"/>
            <w:vAlign w:val="center"/>
          </w:tcPr>
          <w:p w14:paraId="337C5232" w14:textId="48F8ED75" w:rsidR="00E5283C" w:rsidRPr="00842549" w:rsidRDefault="00E5283C" w:rsidP="002D6AC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(26.0)</w:t>
            </w:r>
          </w:p>
        </w:tc>
        <w:tc>
          <w:tcPr>
            <w:tcW w:w="1156" w:type="dxa"/>
            <w:shd w:val="clear" w:color="auto" w:fill="FFFFFF" w:themeFill="background1"/>
          </w:tcPr>
          <w:p w14:paraId="5AAFDD24" w14:textId="77777777" w:rsidR="00E5283C" w:rsidRPr="00842549" w:rsidRDefault="00E5283C" w:rsidP="002D6AC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42549" w:rsidRPr="00842549" w14:paraId="1702F3DA" w14:textId="77777777" w:rsidTr="00E5283C">
        <w:trPr>
          <w:trHeight w:val="360"/>
          <w:jc w:val="center"/>
        </w:trPr>
        <w:tc>
          <w:tcPr>
            <w:tcW w:w="5278" w:type="dxa"/>
            <w:shd w:val="clear" w:color="auto" w:fill="FFFFFF" w:themeFill="background1"/>
          </w:tcPr>
          <w:p w14:paraId="12817CB6" w14:textId="77777777" w:rsidR="00E5283C" w:rsidRPr="00842549" w:rsidRDefault="00E5283C" w:rsidP="002D6AC3">
            <w:pPr>
              <w:spacing w:line="360" w:lineRule="auto"/>
              <w:ind w:leftChars="83" w:left="174"/>
              <w:rPr>
                <w:rFonts w:ascii="Times New Roman" w:eastAsia="华文楷体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derately Low</w:t>
            </w:r>
          </w:p>
        </w:tc>
        <w:tc>
          <w:tcPr>
            <w:tcW w:w="1045" w:type="dxa"/>
            <w:shd w:val="clear" w:color="auto" w:fill="FFFFFF" w:themeFill="background1"/>
            <w:vAlign w:val="center"/>
          </w:tcPr>
          <w:p w14:paraId="0C9A0CB7" w14:textId="271AECF4" w:rsidR="00E5283C" w:rsidRPr="00842549" w:rsidRDefault="00E5283C" w:rsidP="002D6AC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(11.5)</w:t>
            </w:r>
          </w:p>
        </w:tc>
        <w:tc>
          <w:tcPr>
            <w:tcW w:w="1520" w:type="dxa"/>
            <w:shd w:val="clear" w:color="auto" w:fill="FFFFFF" w:themeFill="background1"/>
            <w:vAlign w:val="center"/>
          </w:tcPr>
          <w:p w14:paraId="0CE67D9C" w14:textId="4F0103B6" w:rsidR="00E5283C" w:rsidRPr="00842549" w:rsidRDefault="00E5283C" w:rsidP="002D6AC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(6.0)</w:t>
            </w:r>
          </w:p>
        </w:tc>
        <w:tc>
          <w:tcPr>
            <w:tcW w:w="1156" w:type="dxa"/>
            <w:shd w:val="clear" w:color="auto" w:fill="FFFFFF" w:themeFill="background1"/>
          </w:tcPr>
          <w:p w14:paraId="5F27DAD5" w14:textId="77777777" w:rsidR="00E5283C" w:rsidRPr="00842549" w:rsidRDefault="00E5283C" w:rsidP="002D6AC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42549" w:rsidRPr="00842549" w14:paraId="068AE274" w14:textId="77777777" w:rsidTr="00E5283C">
        <w:trPr>
          <w:trHeight w:val="360"/>
          <w:jc w:val="center"/>
        </w:trPr>
        <w:tc>
          <w:tcPr>
            <w:tcW w:w="5278" w:type="dxa"/>
            <w:shd w:val="clear" w:color="auto" w:fill="FFFFFF" w:themeFill="background1"/>
          </w:tcPr>
          <w:p w14:paraId="6751A24C" w14:textId="77777777" w:rsidR="00E5283C" w:rsidRPr="00842549" w:rsidRDefault="00E5283C" w:rsidP="002D6AC3">
            <w:pPr>
              <w:spacing w:line="360" w:lineRule="auto"/>
              <w:ind w:leftChars="83" w:left="174"/>
              <w:rPr>
                <w:rFonts w:ascii="Times New Roman" w:eastAsia="华文楷体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w</w:t>
            </w:r>
          </w:p>
        </w:tc>
        <w:tc>
          <w:tcPr>
            <w:tcW w:w="1045" w:type="dxa"/>
            <w:shd w:val="clear" w:color="auto" w:fill="FFFFFF" w:themeFill="background1"/>
            <w:vAlign w:val="center"/>
          </w:tcPr>
          <w:p w14:paraId="41CC2EFA" w14:textId="6475DE2D" w:rsidR="00E5283C" w:rsidRPr="00842549" w:rsidRDefault="00E5283C" w:rsidP="002D6AC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(3.8)</w:t>
            </w:r>
          </w:p>
        </w:tc>
        <w:tc>
          <w:tcPr>
            <w:tcW w:w="1520" w:type="dxa"/>
            <w:shd w:val="clear" w:color="auto" w:fill="FFFFFF" w:themeFill="background1"/>
            <w:vAlign w:val="center"/>
          </w:tcPr>
          <w:p w14:paraId="5132FFD7" w14:textId="18D95DCF" w:rsidR="00E5283C" w:rsidRPr="00842549" w:rsidRDefault="00E5283C" w:rsidP="002D6AC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(0.0)</w:t>
            </w:r>
          </w:p>
        </w:tc>
        <w:tc>
          <w:tcPr>
            <w:tcW w:w="1156" w:type="dxa"/>
            <w:shd w:val="clear" w:color="auto" w:fill="FFFFFF" w:themeFill="background1"/>
          </w:tcPr>
          <w:p w14:paraId="54DEE884" w14:textId="77777777" w:rsidR="00E5283C" w:rsidRPr="00842549" w:rsidRDefault="00E5283C" w:rsidP="002D6AC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42549" w:rsidRPr="00842549" w14:paraId="49E11DE1" w14:textId="77777777" w:rsidTr="00E5283C">
        <w:trPr>
          <w:trHeight w:val="360"/>
          <w:jc w:val="center"/>
        </w:trPr>
        <w:tc>
          <w:tcPr>
            <w:tcW w:w="5278" w:type="dxa"/>
            <w:shd w:val="clear" w:color="auto" w:fill="FFFFFF" w:themeFill="background1"/>
          </w:tcPr>
          <w:p w14:paraId="191E2F18" w14:textId="77777777" w:rsidR="00E5283C" w:rsidRPr="00842549" w:rsidRDefault="00E5283C" w:rsidP="002D6AC3">
            <w:pPr>
              <w:spacing w:line="360" w:lineRule="auto"/>
              <w:ind w:leftChars="83" w:left="174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familiar</w:t>
            </w:r>
          </w:p>
        </w:tc>
        <w:tc>
          <w:tcPr>
            <w:tcW w:w="1045" w:type="dxa"/>
            <w:shd w:val="clear" w:color="auto" w:fill="FFFFFF" w:themeFill="background1"/>
            <w:vAlign w:val="center"/>
          </w:tcPr>
          <w:p w14:paraId="360172FA" w14:textId="57B6D16E" w:rsidR="00E5283C" w:rsidRPr="00842549" w:rsidRDefault="00E5283C" w:rsidP="002D6AC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(13.5)</w:t>
            </w:r>
          </w:p>
        </w:tc>
        <w:tc>
          <w:tcPr>
            <w:tcW w:w="1520" w:type="dxa"/>
            <w:shd w:val="clear" w:color="auto" w:fill="FFFFFF" w:themeFill="background1"/>
            <w:vAlign w:val="center"/>
          </w:tcPr>
          <w:p w14:paraId="70A4B0B1" w14:textId="1B8D3B76" w:rsidR="00E5283C" w:rsidRPr="00842549" w:rsidRDefault="00E5283C" w:rsidP="002D6AC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(10.0)</w:t>
            </w:r>
          </w:p>
        </w:tc>
        <w:tc>
          <w:tcPr>
            <w:tcW w:w="1156" w:type="dxa"/>
            <w:shd w:val="clear" w:color="auto" w:fill="FFFFFF" w:themeFill="background1"/>
          </w:tcPr>
          <w:p w14:paraId="2B7BDD2F" w14:textId="77777777" w:rsidR="00E5283C" w:rsidRPr="00842549" w:rsidRDefault="00E5283C" w:rsidP="002D6AC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42549" w:rsidRPr="00842549" w14:paraId="4758030B" w14:textId="77777777" w:rsidTr="00E5283C">
        <w:trPr>
          <w:trHeight w:val="360"/>
          <w:jc w:val="center"/>
        </w:trPr>
        <w:tc>
          <w:tcPr>
            <w:tcW w:w="5278" w:type="dxa"/>
            <w:shd w:val="clear" w:color="auto" w:fill="FFFFFF" w:themeFill="background1"/>
          </w:tcPr>
          <w:p w14:paraId="5C44175B" w14:textId="64CE4C5C" w:rsidR="00E5283C" w:rsidRPr="00842549" w:rsidRDefault="00E5283C" w:rsidP="004E0BA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2.1</w:t>
            </w:r>
            <w:r w:rsidR="00A655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The addictiveness of NRT compared to cigarettes</w:t>
            </w:r>
          </w:p>
        </w:tc>
        <w:tc>
          <w:tcPr>
            <w:tcW w:w="1045" w:type="dxa"/>
            <w:shd w:val="clear" w:color="auto" w:fill="FFFFFF" w:themeFill="background1"/>
          </w:tcPr>
          <w:p w14:paraId="3B40D700" w14:textId="77777777" w:rsidR="00E5283C" w:rsidRPr="00842549" w:rsidRDefault="00E5283C" w:rsidP="004E0BA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20" w:type="dxa"/>
            <w:shd w:val="clear" w:color="auto" w:fill="FFFFFF" w:themeFill="background1"/>
          </w:tcPr>
          <w:p w14:paraId="4184E5C7" w14:textId="77777777" w:rsidR="00E5283C" w:rsidRPr="00842549" w:rsidRDefault="00E5283C" w:rsidP="004E0BA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56" w:type="dxa"/>
            <w:shd w:val="clear" w:color="auto" w:fill="FFFFFF" w:themeFill="background1"/>
            <w:vAlign w:val="center"/>
          </w:tcPr>
          <w:p w14:paraId="3A1B60A9" w14:textId="7FF269A5" w:rsidR="00E5283C" w:rsidRPr="00842549" w:rsidRDefault="00E5283C" w:rsidP="004E0BA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</w:t>
            </w:r>
            <w:r w:rsidR="00C303F2"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842549" w:rsidRPr="00842549" w14:paraId="7B55DDF7" w14:textId="77777777" w:rsidTr="00E5283C">
        <w:trPr>
          <w:trHeight w:val="360"/>
          <w:jc w:val="center"/>
        </w:trPr>
        <w:tc>
          <w:tcPr>
            <w:tcW w:w="5278" w:type="dxa"/>
            <w:shd w:val="clear" w:color="auto" w:fill="FFFFFF" w:themeFill="background1"/>
          </w:tcPr>
          <w:p w14:paraId="16799A0F" w14:textId="77777777" w:rsidR="00E5283C" w:rsidRPr="00842549" w:rsidRDefault="00E5283C" w:rsidP="004E0BAF">
            <w:pPr>
              <w:spacing w:line="360" w:lineRule="auto"/>
              <w:ind w:leftChars="83" w:left="174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gher</w:t>
            </w:r>
          </w:p>
        </w:tc>
        <w:tc>
          <w:tcPr>
            <w:tcW w:w="1045" w:type="dxa"/>
            <w:shd w:val="clear" w:color="auto" w:fill="FFFFFF" w:themeFill="background1"/>
            <w:vAlign w:val="center"/>
          </w:tcPr>
          <w:p w14:paraId="5217FBDA" w14:textId="208B84EB" w:rsidR="00E5283C" w:rsidRPr="00842549" w:rsidRDefault="00E5283C" w:rsidP="004E0BA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(13.5)</w:t>
            </w:r>
          </w:p>
        </w:tc>
        <w:tc>
          <w:tcPr>
            <w:tcW w:w="1520" w:type="dxa"/>
            <w:shd w:val="clear" w:color="auto" w:fill="FFFFFF" w:themeFill="background1"/>
            <w:vAlign w:val="center"/>
          </w:tcPr>
          <w:p w14:paraId="7D25C231" w14:textId="25DC5F24" w:rsidR="00E5283C" w:rsidRPr="00842549" w:rsidRDefault="00E5283C" w:rsidP="004E0BA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(6.0)</w:t>
            </w:r>
          </w:p>
        </w:tc>
        <w:tc>
          <w:tcPr>
            <w:tcW w:w="1156" w:type="dxa"/>
            <w:shd w:val="clear" w:color="auto" w:fill="FFFFFF" w:themeFill="background1"/>
          </w:tcPr>
          <w:p w14:paraId="580CBA59" w14:textId="77777777" w:rsidR="00E5283C" w:rsidRPr="00842549" w:rsidRDefault="00E5283C" w:rsidP="004E0BA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42549" w:rsidRPr="00842549" w14:paraId="3B860F37" w14:textId="77777777" w:rsidTr="00E5283C">
        <w:trPr>
          <w:trHeight w:val="360"/>
          <w:jc w:val="center"/>
        </w:trPr>
        <w:tc>
          <w:tcPr>
            <w:tcW w:w="5278" w:type="dxa"/>
            <w:shd w:val="clear" w:color="auto" w:fill="FFFFFF" w:themeFill="background1"/>
          </w:tcPr>
          <w:p w14:paraId="283153AE" w14:textId="77777777" w:rsidR="00E5283C" w:rsidRPr="00842549" w:rsidRDefault="00E5283C" w:rsidP="004E0BAF">
            <w:pPr>
              <w:spacing w:line="360" w:lineRule="auto"/>
              <w:ind w:leftChars="83" w:left="174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qual</w:t>
            </w:r>
          </w:p>
        </w:tc>
        <w:tc>
          <w:tcPr>
            <w:tcW w:w="1045" w:type="dxa"/>
            <w:shd w:val="clear" w:color="auto" w:fill="FFFFFF" w:themeFill="background1"/>
            <w:vAlign w:val="center"/>
          </w:tcPr>
          <w:p w14:paraId="0763F2EF" w14:textId="76D2D930" w:rsidR="00E5283C" w:rsidRPr="00842549" w:rsidRDefault="00E5283C" w:rsidP="004E0BA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(9.6)</w:t>
            </w:r>
          </w:p>
        </w:tc>
        <w:tc>
          <w:tcPr>
            <w:tcW w:w="1520" w:type="dxa"/>
            <w:shd w:val="clear" w:color="auto" w:fill="FFFFFF" w:themeFill="background1"/>
            <w:vAlign w:val="center"/>
          </w:tcPr>
          <w:p w14:paraId="206B818F" w14:textId="11E2FEA0" w:rsidR="00E5283C" w:rsidRPr="00842549" w:rsidRDefault="00E5283C" w:rsidP="004E0BA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(2.0)</w:t>
            </w:r>
          </w:p>
        </w:tc>
        <w:tc>
          <w:tcPr>
            <w:tcW w:w="1156" w:type="dxa"/>
            <w:shd w:val="clear" w:color="auto" w:fill="FFFFFF" w:themeFill="background1"/>
          </w:tcPr>
          <w:p w14:paraId="1BC04E3C" w14:textId="77777777" w:rsidR="00E5283C" w:rsidRPr="00842549" w:rsidRDefault="00E5283C" w:rsidP="004E0BA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42549" w:rsidRPr="00842549" w14:paraId="4455023D" w14:textId="77777777" w:rsidTr="00E5283C">
        <w:trPr>
          <w:trHeight w:val="360"/>
          <w:jc w:val="center"/>
        </w:trPr>
        <w:tc>
          <w:tcPr>
            <w:tcW w:w="5278" w:type="dxa"/>
            <w:shd w:val="clear" w:color="auto" w:fill="FFFFFF" w:themeFill="background1"/>
          </w:tcPr>
          <w:p w14:paraId="21028C65" w14:textId="77777777" w:rsidR="00E5283C" w:rsidRPr="00842549" w:rsidRDefault="00E5283C" w:rsidP="004E0BAF">
            <w:pPr>
              <w:spacing w:line="360" w:lineRule="auto"/>
              <w:ind w:leftChars="83" w:left="174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wer</w:t>
            </w:r>
          </w:p>
        </w:tc>
        <w:tc>
          <w:tcPr>
            <w:tcW w:w="1045" w:type="dxa"/>
            <w:shd w:val="clear" w:color="auto" w:fill="FFFFFF" w:themeFill="background1"/>
            <w:vAlign w:val="center"/>
          </w:tcPr>
          <w:p w14:paraId="79D0C93E" w14:textId="3061FC75" w:rsidR="00E5283C" w:rsidRPr="00842549" w:rsidRDefault="00E5283C" w:rsidP="004E0BA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(38.5)</w:t>
            </w:r>
          </w:p>
        </w:tc>
        <w:tc>
          <w:tcPr>
            <w:tcW w:w="1520" w:type="dxa"/>
            <w:shd w:val="clear" w:color="auto" w:fill="FFFFFF" w:themeFill="background1"/>
            <w:vAlign w:val="center"/>
          </w:tcPr>
          <w:p w14:paraId="59C54576" w14:textId="3A1EE08F" w:rsidR="00E5283C" w:rsidRPr="00842549" w:rsidRDefault="00E5283C" w:rsidP="004E0BA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(46.0)</w:t>
            </w:r>
          </w:p>
        </w:tc>
        <w:tc>
          <w:tcPr>
            <w:tcW w:w="1156" w:type="dxa"/>
            <w:shd w:val="clear" w:color="auto" w:fill="FFFFFF" w:themeFill="background1"/>
          </w:tcPr>
          <w:p w14:paraId="17B98CA3" w14:textId="77777777" w:rsidR="00E5283C" w:rsidRPr="00842549" w:rsidRDefault="00E5283C" w:rsidP="004E0BA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42549" w:rsidRPr="00842549" w14:paraId="5688FCD1" w14:textId="77777777" w:rsidTr="00E5283C">
        <w:trPr>
          <w:trHeight w:val="360"/>
          <w:jc w:val="center"/>
        </w:trPr>
        <w:tc>
          <w:tcPr>
            <w:tcW w:w="5278" w:type="dxa"/>
            <w:shd w:val="clear" w:color="auto" w:fill="FFFFFF" w:themeFill="background1"/>
          </w:tcPr>
          <w:p w14:paraId="0C43A810" w14:textId="77777777" w:rsidR="00E5283C" w:rsidRPr="00842549" w:rsidRDefault="00E5283C" w:rsidP="004E0BAF">
            <w:pPr>
              <w:spacing w:line="360" w:lineRule="auto"/>
              <w:ind w:leftChars="83" w:left="174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familiar</w:t>
            </w:r>
          </w:p>
        </w:tc>
        <w:tc>
          <w:tcPr>
            <w:tcW w:w="1045" w:type="dxa"/>
            <w:shd w:val="clear" w:color="auto" w:fill="FFFFFF" w:themeFill="background1"/>
            <w:vAlign w:val="center"/>
          </w:tcPr>
          <w:p w14:paraId="1A931D2B" w14:textId="769A861D" w:rsidR="00E5283C" w:rsidRPr="00842549" w:rsidRDefault="00E5283C" w:rsidP="004E0BA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(38.5)</w:t>
            </w:r>
          </w:p>
        </w:tc>
        <w:tc>
          <w:tcPr>
            <w:tcW w:w="1520" w:type="dxa"/>
            <w:shd w:val="clear" w:color="auto" w:fill="FFFFFF" w:themeFill="background1"/>
            <w:vAlign w:val="center"/>
          </w:tcPr>
          <w:p w14:paraId="18D2CCAC" w14:textId="21180923" w:rsidR="00E5283C" w:rsidRPr="00842549" w:rsidRDefault="00E5283C" w:rsidP="004E0BA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(46.0)</w:t>
            </w:r>
          </w:p>
        </w:tc>
        <w:tc>
          <w:tcPr>
            <w:tcW w:w="1156" w:type="dxa"/>
            <w:shd w:val="clear" w:color="auto" w:fill="FFFFFF" w:themeFill="background1"/>
          </w:tcPr>
          <w:p w14:paraId="7FA776E4" w14:textId="77777777" w:rsidR="00E5283C" w:rsidRPr="00842549" w:rsidRDefault="00E5283C" w:rsidP="004E0BA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42549" w:rsidRPr="00842549" w14:paraId="297D10DA" w14:textId="77777777" w:rsidTr="00E5283C">
        <w:trPr>
          <w:trHeight w:val="360"/>
          <w:jc w:val="center"/>
        </w:trPr>
        <w:tc>
          <w:tcPr>
            <w:tcW w:w="5278" w:type="dxa"/>
            <w:shd w:val="clear" w:color="auto" w:fill="FFFFFF" w:themeFill="background1"/>
          </w:tcPr>
          <w:p w14:paraId="6057BEA8" w14:textId="119E2CE9" w:rsidR="00E5283C" w:rsidRPr="00842549" w:rsidRDefault="00E5283C" w:rsidP="008950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2.1</w:t>
            </w:r>
            <w:r w:rsidR="00A655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The addictiveness of E-cigarettes compared to cigarettes</w:t>
            </w:r>
          </w:p>
        </w:tc>
        <w:tc>
          <w:tcPr>
            <w:tcW w:w="1045" w:type="dxa"/>
            <w:shd w:val="clear" w:color="auto" w:fill="FFFFFF" w:themeFill="background1"/>
          </w:tcPr>
          <w:p w14:paraId="213A1FFB" w14:textId="77777777" w:rsidR="00E5283C" w:rsidRPr="00842549" w:rsidRDefault="00E5283C" w:rsidP="008950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20" w:type="dxa"/>
            <w:shd w:val="clear" w:color="auto" w:fill="FFFFFF" w:themeFill="background1"/>
          </w:tcPr>
          <w:p w14:paraId="4DE997B4" w14:textId="77777777" w:rsidR="00E5283C" w:rsidRPr="00842549" w:rsidRDefault="00E5283C" w:rsidP="008950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56" w:type="dxa"/>
            <w:shd w:val="clear" w:color="auto" w:fill="FFFFFF" w:themeFill="background1"/>
            <w:vAlign w:val="center"/>
          </w:tcPr>
          <w:p w14:paraId="2F2E97AA" w14:textId="0150C137" w:rsidR="00E5283C" w:rsidRPr="00842549" w:rsidRDefault="00E5283C" w:rsidP="008950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</w:t>
            </w:r>
            <w:r w:rsidR="00C303F2"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</w:tr>
      <w:tr w:rsidR="00842549" w:rsidRPr="00842549" w14:paraId="3137E7DE" w14:textId="77777777" w:rsidTr="00E5283C">
        <w:trPr>
          <w:trHeight w:val="360"/>
          <w:jc w:val="center"/>
        </w:trPr>
        <w:tc>
          <w:tcPr>
            <w:tcW w:w="5278" w:type="dxa"/>
            <w:shd w:val="clear" w:color="auto" w:fill="FFFFFF" w:themeFill="background1"/>
          </w:tcPr>
          <w:p w14:paraId="3DFC4899" w14:textId="77777777" w:rsidR="00E5283C" w:rsidRPr="00842549" w:rsidRDefault="00E5283C" w:rsidP="005E453F">
            <w:pPr>
              <w:spacing w:line="360" w:lineRule="auto"/>
              <w:ind w:leftChars="83" w:left="174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gher</w:t>
            </w:r>
          </w:p>
        </w:tc>
        <w:tc>
          <w:tcPr>
            <w:tcW w:w="1045" w:type="dxa"/>
            <w:shd w:val="clear" w:color="auto" w:fill="FFFFFF" w:themeFill="background1"/>
            <w:vAlign w:val="center"/>
          </w:tcPr>
          <w:p w14:paraId="1279E16A" w14:textId="1D181C73" w:rsidR="00E5283C" w:rsidRPr="00842549" w:rsidRDefault="00E5283C" w:rsidP="005E453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(9.6)</w:t>
            </w:r>
          </w:p>
        </w:tc>
        <w:tc>
          <w:tcPr>
            <w:tcW w:w="1520" w:type="dxa"/>
            <w:shd w:val="clear" w:color="auto" w:fill="FFFFFF" w:themeFill="background1"/>
            <w:vAlign w:val="center"/>
          </w:tcPr>
          <w:p w14:paraId="68C94C17" w14:textId="410837A7" w:rsidR="00E5283C" w:rsidRPr="00842549" w:rsidRDefault="00E5283C" w:rsidP="005E453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(12.0)</w:t>
            </w:r>
          </w:p>
        </w:tc>
        <w:tc>
          <w:tcPr>
            <w:tcW w:w="1156" w:type="dxa"/>
            <w:shd w:val="clear" w:color="auto" w:fill="FFFFFF" w:themeFill="background1"/>
          </w:tcPr>
          <w:p w14:paraId="72E0B2CA" w14:textId="77777777" w:rsidR="00E5283C" w:rsidRPr="00842549" w:rsidRDefault="00E5283C" w:rsidP="005E453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42549" w:rsidRPr="00842549" w14:paraId="6887FE0F" w14:textId="77777777" w:rsidTr="00E5283C">
        <w:trPr>
          <w:trHeight w:val="360"/>
          <w:jc w:val="center"/>
        </w:trPr>
        <w:tc>
          <w:tcPr>
            <w:tcW w:w="5278" w:type="dxa"/>
            <w:shd w:val="clear" w:color="auto" w:fill="FFFFFF" w:themeFill="background1"/>
          </w:tcPr>
          <w:p w14:paraId="48C70C7C" w14:textId="77777777" w:rsidR="00E5283C" w:rsidRPr="00842549" w:rsidRDefault="00E5283C" w:rsidP="005E453F">
            <w:pPr>
              <w:spacing w:line="360" w:lineRule="auto"/>
              <w:ind w:leftChars="83" w:left="174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qual</w:t>
            </w:r>
          </w:p>
        </w:tc>
        <w:tc>
          <w:tcPr>
            <w:tcW w:w="1045" w:type="dxa"/>
            <w:shd w:val="clear" w:color="auto" w:fill="FFFFFF" w:themeFill="background1"/>
            <w:vAlign w:val="center"/>
          </w:tcPr>
          <w:p w14:paraId="1736CCE9" w14:textId="2BC2C535" w:rsidR="00E5283C" w:rsidRPr="00842549" w:rsidRDefault="00E5283C" w:rsidP="005E453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(13.5)</w:t>
            </w:r>
          </w:p>
        </w:tc>
        <w:tc>
          <w:tcPr>
            <w:tcW w:w="1520" w:type="dxa"/>
            <w:shd w:val="clear" w:color="auto" w:fill="FFFFFF" w:themeFill="background1"/>
            <w:vAlign w:val="center"/>
          </w:tcPr>
          <w:p w14:paraId="2C5FD4A5" w14:textId="6A145160" w:rsidR="00E5283C" w:rsidRPr="00842549" w:rsidRDefault="00E5283C" w:rsidP="005E453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(22.0)</w:t>
            </w:r>
          </w:p>
        </w:tc>
        <w:tc>
          <w:tcPr>
            <w:tcW w:w="1156" w:type="dxa"/>
            <w:shd w:val="clear" w:color="auto" w:fill="FFFFFF" w:themeFill="background1"/>
          </w:tcPr>
          <w:p w14:paraId="4EE5FF82" w14:textId="77777777" w:rsidR="00E5283C" w:rsidRPr="00842549" w:rsidRDefault="00E5283C" w:rsidP="005E453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42549" w:rsidRPr="00842549" w14:paraId="3DF91E43" w14:textId="77777777" w:rsidTr="00E5283C">
        <w:trPr>
          <w:trHeight w:val="360"/>
          <w:jc w:val="center"/>
        </w:trPr>
        <w:tc>
          <w:tcPr>
            <w:tcW w:w="5278" w:type="dxa"/>
            <w:shd w:val="clear" w:color="auto" w:fill="FFFFFF" w:themeFill="background1"/>
          </w:tcPr>
          <w:p w14:paraId="442A6B80" w14:textId="77777777" w:rsidR="00E5283C" w:rsidRPr="00842549" w:rsidRDefault="00E5283C" w:rsidP="005E453F">
            <w:pPr>
              <w:spacing w:line="360" w:lineRule="auto"/>
              <w:ind w:leftChars="83" w:left="174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wer</w:t>
            </w:r>
          </w:p>
        </w:tc>
        <w:tc>
          <w:tcPr>
            <w:tcW w:w="1045" w:type="dxa"/>
            <w:shd w:val="clear" w:color="auto" w:fill="FFFFFF" w:themeFill="background1"/>
            <w:vAlign w:val="center"/>
          </w:tcPr>
          <w:p w14:paraId="2A6AF67A" w14:textId="7ACE597B" w:rsidR="00E5283C" w:rsidRPr="00842549" w:rsidRDefault="00E5283C" w:rsidP="005E453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(32.7)</w:t>
            </w:r>
          </w:p>
        </w:tc>
        <w:tc>
          <w:tcPr>
            <w:tcW w:w="1520" w:type="dxa"/>
            <w:shd w:val="clear" w:color="auto" w:fill="FFFFFF" w:themeFill="background1"/>
            <w:vAlign w:val="center"/>
          </w:tcPr>
          <w:p w14:paraId="647E6C27" w14:textId="594BBBB8" w:rsidR="00E5283C" w:rsidRPr="00842549" w:rsidRDefault="00E5283C" w:rsidP="005E453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(22.0)</w:t>
            </w:r>
          </w:p>
        </w:tc>
        <w:tc>
          <w:tcPr>
            <w:tcW w:w="1156" w:type="dxa"/>
            <w:shd w:val="clear" w:color="auto" w:fill="FFFFFF" w:themeFill="background1"/>
          </w:tcPr>
          <w:p w14:paraId="09EC0143" w14:textId="77777777" w:rsidR="00E5283C" w:rsidRPr="00842549" w:rsidRDefault="00E5283C" w:rsidP="005E453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42549" w:rsidRPr="00842549" w14:paraId="373FFDC3" w14:textId="77777777" w:rsidTr="00E5283C">
        <w:trPr>
          <w:trHeight w:val="360"/>
          <w:jc w:val="center"/>
        </w:trPr>
        <w:tc>
          <w:tcPr>
            <w:tcW w:w="5278" w:type="dxa"/>
            <w:shd w:val="clear" w:color="auto" w:fill="FFFFFF" w:themeFill="background1"/>
          </w:tcPr>
          <w:p w14:paraId="190ACFA7" w14:textId="77777777" w:rsidR="00E5283C" w:rsidRPr="00842549" w:rsidRDefault="00E5283C" w:rsidP="005E453F">
            <w:pPr>
              <w:spacing w:line="360" w:lineRule="auto"/>
              <w:ind w:leftChars="83" w:left="174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familiar</w:t>
            </w:r>
          </w:p>
        </w:tc>
        <w:tc>
          <w:tcPr>
            <w:tcW w:w="1045" w:type="dxa"/>
            <w:shd w:val="clear" w:color="auto" w:fill="FFFFFF" w:themeFill="background1"/>
            <w:vAlign w:val="center"/>
          </w:tcPr>
          <w:p w14:paraId="4ECCEEF1" w14:textId="10637485" w:rsidR="00E5283C" w:rsidRPr="00842549" w:rsidRDefault="00E5283C" w:rsidP="005E453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(44.2)</w:t>
            </w:r>
          </w:p>
        </w:tc>
        <w:tc>
          <w:tcPr>
            <w:tcW w:w="1520" w:type="dxa"/>
            <w:shd w:val="clear" w:color="auto" w:fill="FFFFFF" w:themeFill="background1"/>
            <w:vAlign w:val="center"/>
          </w:tcPr>
          <w:p w14:paraId="26F77303" w14:textId="5279CA10" w:rsidR="00E5283C" w:rsidRPr="00842549" w:rsidRDefault="00E5283C" w:rsidP="005E453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25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(44.0)</w:t>
            </w:r>
          </w:p>
        </w:tc>
        <w:tc>
          <w:tcPr>
            <w:tcW w:w="1156" w:type="dxa"/>
            <w:shd w:val="clear" w:color="auto" w:fill="FFFFFF" w:themeFill="background1"/>
          </w:tcPr>
          <w:p w14:paraId="7A194A30" w14:textId="77777777" w:rsidR="00E5283C" w:rsidRPr="00842549" w:rsidRDefault="00E5283C" w:rsidP="005E453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14:paraId="4031542F" w14:textId="77777777" w:rsidR="00B86FD3" w:rsidRPr="00842549" w:rsidRDefault="00B86FD3" w:rsidP="00B86FD3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42549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Notes</w:t>
      </w:r>
      <w:r w:rsidRPr="008425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</w:t>
      </w:r>
      <w:r w:rsidRPr="00842549">
        <w:rPr>
          <w:rFonts w:ascii="Times New Roman" w:eastAsia="华文楷体" w:hAnsi="Times New Roman" w:cs="Times New Roman"/>
          <w:color w:val="000000" w:themeColor="text1"/>
          <w:sz w:val="24"/>
          <w:szCs w:val="24"/>
        </w:rPr>
        <w:t>E-cigarettes: Electronic cigarettes; NRT: Nicotine replacement therapy</w:t>
      </w:r>
    </w:p>
    <w:p w14:paraId="48E67305" w14:textId="77777777" w:rsidR="0004549D" w:rsidRPr="00842549" w:rsidRDefault="0004549D" w:rsidP="00B5403D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04549D" w:rsidRPr="0084254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E39151" w14:textId="77777777" w:rsidR="009D04B7" w:rsidRDefault="009D04B7" w:rsidP="00B07F0C">
      <w:r>
        <w:separator/>
      </w:r>
    </w:p>
  </w:endnote>
  <w:endnote w:type="continuationSeparator" w:id="0">
    <w:p w14:paraId="51115FCB" w14:textId="77777777" w:rsidR="009D04B7" w:rsidRDefault="009D04B7" w:rsidP="00B07F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华文楷体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CC1176" w14:textId="77777777" w:rsidR="009D04B7" w:rsidRDefault="009D04B7" w:rsidP="00B07F0C">
      <w:r>
        <w:separator/>
      </w:r>
    </w:p>
  </w:footnote>
  <w:footnote w:type="continuationSeparator" w:id="0">
    <w:p w14:paraId="2580C616" w14:textId="77777777" w:rsidR="009D04B7" w:rsidRDefault="009D04B7" w:rsidP="00B07F0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cztTA1trSwNDYzMjZU0lEKTi0uzszPAykwrAUAt5rCJSwAAAA="/>
  </w:docVars>
  <w:rsids>
    <w:rsidRoot w:val="00A56076"/>
    <w:rsid w:val="00027BA9"/>
    <w:rsid w:val="0003313B"/>
    <w:rsid w:val="000452A4"/>
    <w:rsid w:val="0004549D"/>
    <w:rsid w:val="00065862"/>
    <w:rsid w:val="00066D87"/>
    <w:rsid w:val="000C2722"/>
    <w:rsid w:val="000E18C5"/>
    <w:rsid w:val="00101AD3"/>
    <w:rsid w:val="0010563E"/>
    <w:rsid w:val="001208A5"/>
    <w:rsid w:val="001737BA"/>
    <w:rsid w:val="001B1569"/>
    <w:rsid w:val="001E624E"/>
    <w:rsid w:val="001F0D23"/>
    <w:rsid w:val="002104CB"/>
    <w:rsid w:val="0021276B"/>
    <w:rsid w:val="0021277B"/>
    <w:rsid w:val="002149C9"/>
    <w:rsid w:val="00215498"/>
    <w:rsid w:val="0023226A"/>
    <w:rsid w:val="002406A9"/>
    <w:rsid w:val="00247FBA"/>
    <w:rsid w:val="00261D1E"/>
    <w:rsid w:val="002928D0"/>
    <w:rsid w:val="002A1685"/>
    <w:rsid w:val="002C36C5"/>
    <w:rsid w:val="002D65E5"/>
    <w:rsid w:val="002D6AC3"/>
    <w:rsid w:val="002D6E14"/>
    <w:rsid w:val="002E10A4"/>
    <w:rsid w:val="002E1EA3"/>
    <w:rsid w:val="002E385C"/>
    <w:rsid w:val="002E4DAA"/>
    <w:rsid w:val="002E6A99"/>
    <w:rsid w:val="003043B3"/>
    <w:rsid w:val="00320628"/>
    <w:rsid w:val="00335A7D"/>
    <w:rsid w:val="003610BB"/>
    <w:rsid w:val="003859BB"/>
    <w:rsid w:val="003F4F4E"/>
    <w:rsid w:val="004304F2"/>
    <w:rsid w:val="0043271C"/>
    <w:rsid w:val="00494488"/>
    <w:rsid w:val="00495B52"/>
    <w:rsid w:val="004A1912"/>
    <w:rsid w:val="004C2F42"/>
    <w:rsid w:val="004E0BAF"/>
    <w:rsid w:val="004F7746"/>
    <w:rsid w:val="00513042"/>
    <w:rsid w:val="005342A6"/>
    <w:rsid w:val="005400A7"/>
    <w:rsid w:val="00555160"/>
    <w:rsid w:val="00584846"/>
    <w:rsid w:val="005C1F47"/>
    <w:rsid w:val="005D2594"/>
    <w:rsid w:val="005D297D"/>
    <w:rsid w:val="005E453F"/>
    <w:rsid w:val="006032FA"/>
    <w:rsid w:val="00613313"/>
    <w:rsid w:val="006141AA"/>
    <w:rsid w:val="00627C42"/>
    <w:rsid w:val="00665716"/>
    <w:rsid w:val="0068589D"/>
    <w:rsid w:val="006B1585"/>
    <w:rsid w:val="006B3A8B"/>
    <w:rsid w:val="006F6909"/>
    <w:rsid w:val="006F6A92"/>
    <w:rsid w:val="0072044F"/>
    <w:rsid w:val="007218C9"/>
    <w:rsid w:val="00732361"/>
    <w:rsid w:val="00764FD1"/>
    <w:rsid w:val="0076671E"/>
    <w:rsid w:val="007772C9"/>
    <w:rsid w:val="007D1639"/>
    <w:rsid w:val="007D32B1"/>
    <w:rsid w:val="007D6D84"/>
    <w:rsid w:val="008014AF"/>
    <w:rsid w:val="0081788D"/>
    <w:rsid w:val="00842549"/>
    <w:rsid w:val="00856609"/>
    <w:rsid w:val="00873404"/>
    <w:rsid w:val="00874394"/>
    <w:rsid w:val="00894EC5"/>
    <w:rsid w:val="00895050"/>
    <w:rsid w:val="008C5978"/>
    <w:rsid w:val="008C72F7"/>
    <w:rsid w:val="008D3459"/>
    <w:rsid w:val="008F18B2"/>
    <w:rsid w:val="00904B4F"/>
    <w:rsid w:val="009133BE"/>
    <w:rsid w:val="00921043"/>
    <w:rsid w:val="009263CA"/>
    <w:rsid w:val="00943CA1"/>
    <w:rsid w:val="009450B9"/>
    <w:rsid w:val="00946700"/>
    <w:rsid w:val="00946E2C"/>
    <w:rsid w:val="00953DF0"/>
    <w:rsid w:val="00956AC9"/>
    <w:rsid w:val="00964E97"/>
    <w:rsid w:val="00967A06"/>
    <w:rsid w:val="0097186E"/>
    <w:rsid w:val="00977D1C"/>
    <w:rsid w:val="00980099"/>
    <w:rsid w:val="00986435"/>
    <w:rsid w:val="00995D4A"/>
    <w:rsid w:val="009A3D7F"/>
    <w:rsid w:val="009B204C"/>
    <w:rsid w:val="009D01AE"/>
    <w:rsid w:val="009D04B7"/>
    <w:rsid w:val="009D26BB"/>
    <w:rsid w:val="009E6310"/>
    <w:rsid w:val="00A314D7"/>
    <w:rsid w:val="00A33378"/>
    <w:rsid w:val="00A53940"/>
    <w:rsid w:val="00A53A88"/>
    <w:rsid w:val="00A56076"/>
    <w:rsid w:val="00A655DD"/>
    <w:rsid w:val="00A84ECB"/>
    <w:rsid w:val="00A86106"/>
    <w:rsid w:val="00A92D5D"/>
    <w:rsid w:val="00A979A4"/>
    <w:rsid w:val="00AA0EBF"/>
    <w:rsid w:val="00AB5B1D"/>
    <w:rsid w:val="00AD7282"/>
    <w:rsid w:val="00AD7A42"/>
    <w:rsid w:val="00AE08A5"/>
    <w:rsid w:val="00AF26DA"/>
    <w:rsid w:val="00AF52E3"/>
    <w:rsid w:val="00AF68B2"/>
    <w:rsid w:val="00B07F0C"/>
    <w:rsid w:val="00B31680"/>
    <w:rsid w:val="00B37E0A"/>
    <w:rsid w:val="00B5403D"/>
    <w:rsid w:val="00B81B1C"/>
    <w:rsid w:val="00B86FD3"/>
    <w:rsid w:val="00BD2082"/>
    <w:rsid w:val="00BE1959"/>
    <w:rsid w:val="00C02876"/>
    <w:rsid w:val="00C07D1E"/>
    <w:rsid w:val="00C115A6"/>
    <w:rsid w:val="00C13575"/>
    <w:rsid w:val="00C303F2"/>
    <w:rsid w:val="00C33F3C"/>
    <w:rsid w:val="00C4641D"/>
    <w:rsid w:val="00C51083"/>
    <w:rsid w:val="00C53522"/>
    <w:rsid w:val="00C53EEF"/>
    <w:rsid w:val="00C701EF"/>
    <w:rsid w:val="00C75EAC"/>
    <w:rsid w:val="00C86F2C"/>
    <w:rsid w:val="00C956CD"/>
    <w:rsid w:val="00CA2D1B"/>
    <w:rsid w:val="00CD767A"/>
    <w:rsid w:val="00CF3AD1"/>
    <w:rsid w:val="00D2765F"/>
    <w:rsid w:val="00D3445D"/>
    <w:rsid w:val="00D47518"/>
    <w:rsid w:val="00D56F98"/>
    <w:rsid w:val="00D81B54"/>
    <w:rsid w:val="00D81E92"/>
    <w:rsid w:val="00D97601"/>
    <w:rsid w:val="00DA21F6"/>
    <w:rsid w:val="00DA3E8B"/>
    <w:rsid w:val="00DE176E"/>
    <w:rsid w:val="00DE639F"/>
    <w:rsid w:val="00DF380D"/>
    <w:rsid w:val="00E13A7F"/>
    <w:rsid w:val="00E34CD5"/>
    <w:rsid w:val="00E5283C"/>
    <w:rsid w:val="00E650E7"/>
    <w:rsid w:val="00E81931"/>
    <w:rsid w:val="00E83C1C"/>
    <w:rsid w:val="00ED6D01"/>
    <w:rsid w:val="00EE41AB"/>
    <w:rsid w:val="00EF311A"/>
    <w:rsid w:val="00F06731"/>
    <w:rsid w:val="00F3014E"/>
    <w:rsid w:val="00F70FCD"/>
    <w:rsid w:val="00F7789F"/>
    <w:rsid w:val="00F779C9"/>
    <w:rsid w:val="00F97DB5"/>
    <w:rsid w:val="00FA5295"/>
    <w:rsid w:val="00FC03C1"/>
    <w:rsid w:val="00FC0DF8"/>
    <w:rsid w:val="00FF34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987098"/>
  <w15:chartTrackingRefBased/>
  <w15:docId w15:val="{F099261E-D004-41D7-BD04-FF8572D6C4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07F0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07F0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07F0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07F0C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B81B1C"/>
    <w:rPr>
      <w:sz w:val="21"/>
      <w:szCs w:val="21"/>
    </w:rPr>
  </w:style>
  <w:style w:type="paragraph" w:styleId="a8">
    <w:name w:val="annotation text"/>
    <w:basedOn w:val="a"/>
    <w:link w:val="a9"/>
    <w:uiPriority w:val="99"/>
    <w:semiHidden/>
    <w:unhideWhenUsed/>
    <w:rsid w:val="00B81B1C"/>
    <w:pPr>
      <w:jc w:val="left"/>
    </w:pPr>
  </w:style>
  <w:style w:type="character" w:customStyle="1" w:styleId="a9">
    <w:name w:val="批注文字 字符"/>
    <w:basedOn w:val="a0"/>
    <w:link w:val="a8"/>
    <w:uiPriority w:val="99"/>
    <w:semiHidden/>
    <w:rsid w:val="00B81B1C"/>
  </w:style>
  <w:style w:type="paragraph" w:styleId="aa">
    <w:name w:val="annotation subject"/>
    <w:basedOn w:val="a8"/>
    <w:next w:val="a8"/>
    <w:link w:val="ab"/>
    <w:uiPriority w:val="99"/>
    <w:semiHidden/>
    <w:unhideWhenUsed/>
    <w:rsid w:val="00B81B1C"/>
    <w:rPr>
      <w:b/>
      <w:bCs/>
    </w:rPr>
  </w:style>
  <w:style w:type="character" w:customStyle="1" w:styleId="ab">
    <w:name w:val="批注主题 字符"/>
    <w:basedOn w:val="a9"/>
    <w:link w:val="aa"/>
    <w:uiPriority w:val="99"/>
    <w:semiHidden/>
    <w:rsid w:val="00B81B1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556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512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657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03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1BF361B-378A-4015-B2C3-BB55564870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3</TotalTime>
  <Pages>12</Pages>
  <Words>1351</Words>
  <Characters>7702</Characters>
  <Application>Microsoft Office Word</Application>
  <DocSecurity>0</DocSecurity>
  <Lines>64</Lines>
  <Paragraphs>18</Paragraphs>
  <ScaleCrop>false</ScaleCrop>
  <Company/>
  <LinksUpToDate>false</LinksUpToDate>
  <CharactersWithSpaces>9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安 康</dc:creator>
  <cp:keywords/>
  <dc:description/>
  <cp:lastModifiedBy>康 安</cp:lastModifiedBy>
  <cp:revision>174</cp:revision>
  <dcterms:created xsi:type="dcterms:W3CDTF">2023-05-01T11:05:00Z</dcterms:created>
  <dcterms:modified xsi:type="dcterms:W3CDTF">2023-11-25T10:30:00Z</dcterms:modified>
</cp:coreProperties>
</file>